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D937D" w14:textId="2B200D7C" w:rsidR="000B5F51" w:rsidRPr="00E54EF2" w:rsidRDefault="000B5F51" w:rsidP="000B5F51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000000"/>
          <w:sz w:val="26"/>
          <w:szCs w:val="26"/>
          <w:lang w:eastAsia="en-GB"/>
        </w:rPr>
      </w:pPr>
      <w:r w:rsidRPr="00E54EF2">
        <w:rPr>
          <w:rFonts w:asciiTheme="majorHAnsi" w:eastAsiaTheme="majorEastAsia" w:hAnsiTheme="majorHAnsi" w:cstheme="majorBidi"/>
          <w:color w:val="000000"/>
          <w:sz w:val="26"/>
          <w:szCs w:val="26"/>
          <w:lang w:eastAsia="en-GB"/>
        </w:rPr>
        <w:t xml:space="preserve">Appendix </w:t>
      </w:r>
      <w:r w:rsidR="00B01DC6">
        <w:rPr>
          <w:rFonts w:asciiTheme="majorHAnsi" w:eastAsiaTheme="majorEastAsia" w:hAnsiTheme="majorHAnsi" w:cstheme="majorBidi"/>
          <w:color w:val="000000"/>
          <w:sz w:val="26"/>
          <w:szCs w:val="26"/>
          <w:lang w:eastAsia="en-GB"/>
        </w:rPr>
        <w:t>4</w:t>
      </w:r>
      <w:r w:rsidRPr="00E54EF2">
        <w:rPr>
          <w:rFonts w:asciiTheme="majorHAnsi" w:eastAsiaTheme="majorEastAsia" w:hAnsiTheme="majorHAnsi" w:cstheme="majorBidi"/>
          <w:color w:val="000000"/>
          <w:sz w:val="26"/>
          <w:szCs w:val="26"/>
          <w:lang w:eastAsia="en-GB"/>
        </w:rPr>
        <w:t xml:space="preserve"> – OBR V6 score quantiles classified into </w:t>
      </w:r>
      <w:r w:rsidR="0015274D">
        <w:rPr>
          <w:rFonts w:asciiTheme="majorHAnsi" w:eastAsiaTheme="majorEastAsia" w:hAnsiTheme="majorHAnsi" w:cstheme="majorBidi"/>
          <w:color w:val="000000"/>
          <w:sz w:val="26"/>
          <w:szCs w:val="26"/>
          <w:lang w:eastAsia="en-GB"/>
        </w:rPr>
        <w:t>healthcare domains</w:t>
      </w:r>
    </w:p>
    <w:p w14:paraId="4CAFD98F" w14:textId="56196766" w:rsidR="000B5F51" w:rsidRPr="00E54EF2" w:rsidRDefault="0015274D" w:rsidP="000B5F51">
      <w:pPr>
        <w:rPr>
          <w:rFonts w:ascii="Calibri" w:eastAsia="Calibri" w:hAnsi="Calibri" w:cs="Calibri"/>
          <w:lang w:eastAsia="en-GB"/>
        </w:rPr>
      </w:pPr>
      <w:r>
        <w:rPr>
          <w:rFonts w:ascii="Calibri" w:eastAsia="Calibri" w:hAnsi="Calibri" w:cs="Calibri"/>
          <w:sz w:val="24"/>
          <w:szCs w:val="24"/>
          <w:lang w:eastAsia="en-GB"/>
        </w:rPr>
        <w:t xml:space="preserve">Healthcare domains </w:t>
      </w:r>
      <w:r w:rsidR="000B5F51" w:rsidRPr="00E54EF2">
        <w:rPr>
          <w:rFonts w:ascii="Calibri" w:eastAsia="Calibri" w:hAnsi="Calibri" w:cs="Calibri"/>
          <w:sz w:val="24"/>
          <w:szCs w:val="24"/>
          <w:lang w:eastAsia="en-GB"/>
        </w:rPr>
        <w:t>in a descending order of sample size (n). Colour code – red for values &gt;75, green for values 65-75 and blue for values &lt;65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8"/>
        <w:gridCol w:w="1807"/>
        <w:gridCol w:w="971"/>
        <w:gridCol w:w="1037"/>
        <w:gridCol w:w="838"/>
        <w:gridCol w:w="868"/>
        <w:gridCol w:w="868"/>
        <w:gridCol w:w="845"/>
        <w:gridCol w:w="894"/>
      </w:tblGrid>
      <w:tr w:rsidR="000B5F51" w:rsidRPr="00E54EF2" w14:paraId="78794765" w14:textId="77777777" w:rsidTr="00083F93">
        <w:tc>
          <w:tcPr>
            <w:tcW w:w="888" w:type="dxa"/>
          </w:tcPr>
          <w:p w14:paraId="113A10C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Index</w:t>
            </w:r>
          </w:p>
        </w:tc>
        <w:tc>
          <w:tcPr>
            <w:tcW w:w="1807" w:type="dxa"/>
          </w:tcPr>
          <w:p w14:paraId="7BA357BE" w14:textId="1B99A3EC" w:rsidR="000B5F51" w:rsidRPr="00E54EF2" w:rsidRDefault="00EB6C38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Healthcare domain</w:t>
            </w:r>
            <w:r w:rsidR="0015274D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971" w:type="dxa"/>
          </w:tcPr>
          <w:p w14:paraId="446A1AF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ample size (n)</w:t>
            </w:r>
          </w:p>
        </w:tc>
        <w:tc>
          <w:tcPr>
            <w:tcW w:w="1037" w:type="dxa"/>
          </w:tcPr>
          <w:p w14:paraId="35997B2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cores</w:t>
            </w:r>
          </w:p>
        </w:tc>
        <w:tc>
          <w:tcPr>
            <w:tcW w:w="838" w:type="dxa"/>
          </w:tcPr>
          <w:p w14:paraId="5C175A7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868" w:type="dxa"/>
          </w:tcPr>
          <w:p w14:paraId="06F58CE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868" w:type="dxa"/>
          </w:tcPr>
          <w:p w14:paraId="208250AE" w14:textId="77777777" w:rsidR="000B5F51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50%</w:t>
            </w:r>
          </w:p>
          <w:p w14:paraId="152A2F77" w14:textId="00F69836" w:rsidR="009D24EB" w:rsidRPr="00E54EF2" w:rsidRDefault="009D24EB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D24EB">
              <w:rPr>
                <w:rFonts w:ascii="Calibri" w:eastAsia="Calibri" w:hAnsi="Calibri" w:cs="Calibri"/>
                <w:b/>
                <w:sz w:val="16"/>
                <w:szCs w:val="16"/>
                <w:lang w:eastAsia="en-GB"/>
              </w:rPr>
              <w:t>(median)</w:t>
            </w:r>
          </w:p>
        </w:tc>
        <w:tc>
          <w:tcPr>
            <w:tcW w:w="845" w:type="dxa"/>
          </w:tcPr>
          <w:p w14:paraId="0E6BA3A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75%</w:t>
            </w:r>
          </w:p>
        </w:tc>
        <w:tc>
          <w:tcPr>
            <w:tcW w:w="894" w:type="dxa"/>
          </w:tcPr>
          <w:p w14:paraId="5271F2B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100%</w:t>
            </w:r>
          </w:p>
        </w:tc>
      </w:tr>
      <w:tr w:rsidR="000B5F51" w:rsidRPr="00E54EF2" w14:paraId="4E76C563" w14:textId="77777777" w:rsidTr="00083F93">
        <w:tc>
          <w:tcPr>
            <w:tcW w:w="888" w:type="dxa"/>
          </w:tcPr>
          <w:p w14:paraId="5FB4E3A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7" w:type="dxa"/>
          </w:tcPr>
          <w:p w14:paraId="398D6DBB" w14:textId="4988C40E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Healthy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l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iving</w:t>
            </w:r>
          </w:p>
        </w:tc>
        <w:tc>
          <w:tcPr>
            <w:tcW w:w="971" w:type="dxa"/>
          </w:tcPr>
          <w:p w14:paraId="01B77B6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A12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8</w:t>
            </w:r>
          </w:p>
        </w:tc>
        <w:tc>
          <w:tcPr>
            <w:tcW w:w="1037" w:type="dxa"/>
          </w:tcPr>
          <w:p w14:paraId="7705B11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067088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A12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B4C6E7"/>
          </w:tcPr>
          <w:p w14:paraId="7BBE55A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A12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B4C6E7"/>
          </w:tcPr>
          <w:p w14:paraId="4FE85C6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A12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45" w:type="dxa"/>
            <w:shd w:val="clear" w:color="auto" w:fill="C5E0B3"/>
          </w:tcPr>
          <w:p w14:paraId="202EB88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A12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94" w:type="dxa"/>
            <w:shd w:val="clear" w:color="auto" w:fill="FF5757"/>
          </w:tcPr>
          <w:p w14:paraId="3B69372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A12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6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</w:tr>
      <w:tr w:rsidR="000B5F51" w:rsidRPr="00E54EF2" w14:paraId="65DF2BA3" w14:textId="77777777" w:rsidTr="00083F93">
        <w:tc>
          <w:tcPr>
            <w:tcW w:w="888" w:type="dxa"/>
          </w:tcPr>
          <w:p w14:paraId="3D7F537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8B1B04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3C5836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B4E721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4B7C93C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21D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C5E0B3"/>
          </w:tcPr>
          <w:p w14:paraId="053D4F6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21D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8</w:t>
            </w:r>
          </w:p>
        </w:tc>
        <w:tc>
          <w:tcPr>
            <w:tcW w:w="868" w:type="dxa"/>
            <w:shd w:val="clear" w:color="auto" w:fill="FF5757"/>
          </w:tcPr>
          <w:p w14:paraId="1C1CA2D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21D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2</w:t>
            </w:r>
          </w:p>
        </w:tc>
        <w:tc>
          <w:tcPr>
            <w:tcW w:w="845" w:type="dxa"/>
            <w:shd w:val="clear" w:color="auto" w:fill="FF5757"/>
          </w:tcPr>
          <w:p w14:paraId="119F422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21D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7</w:t>
            </w:r>
          </w:p>
        </w:tc>
        <w:tc>
          <w:tcPr>
            <w:tcW w:w="894" w:type="dxa"/>
            <w:shd w:val="clear" w:color="auto" w:fill="FF5757"/>
          </w:tcPr>
          <w:p w14:paraId="25B9D9A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21D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</w:tr>
      <w:tr w:rsidR="000B5F51" w:rsidRPr="00E54EF2" w14:paraId="741BB822" w14:textId="77777777" w:rsidTr="00083F93">
        <w:tc>
          <w:tcPr>
            <w:tcW w:w="888" w:type="dxa"/>
          </w:tcPr>
          <w:p w14:paraId="3D99FBD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75FF31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6FEE20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B32D4E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81D928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565A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B4C6E7"/>
          </w:tcPr>
          <w:p w14:paraId="218A45B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565A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68" w:type="dxa"/>
            <w:shd w:val="clear" w:color="auto" w:fill="B4C6E7"/>
          </w:tcPr>
          <w:p w14:paraId="50A24CA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565A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845" w:type="dxa"/>
            <w:shd w:val="clear" w:color="auto" w:fill="C5E0B3"/>
          </w:tcPr>
          <w:p w14:paraId="7D62CF0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565A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7</w:t>
            </w:r>
          </w:p>
        </w:tc>
        <w:tc>
          <w:tcPr>
            <w:tcW w:w="894" w:type="dxa"/>
            <w:shd w:val="clear" w:color="auto" w:fill="FF5757"/>
          </w:tcPr>
          <w:p w14:paraId="52ADE44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565A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5</w:t>
            </w:r>
          </w:p>
        </w:tc>
      </w:tr>
      <w:tr w:rsidR="000B5F51" w:rsidRPr="00E54EF2" w14:paraId="124EA514" w14:textId="77777777" w:rsidTr="00083F93">
        <w:tc>
          <w:tcPr>
            <w:tcW w:w="888" w:type="dxa"/>
          </w:tcPr>
          <w:p w14:paraId="6673D49B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4B019A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2D4B8E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5C5D68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71C3A87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C41A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.3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B4C6E7"/>
          </w:tcPr>
          <w:p w14:paraId="7A2302F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C41A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9</w:t>
            </w:r>
          </w:p>
        </w:tc>
        <w:tc>
          <w:tcPr>
            <w:tcW w:w="868" w:type="dxa"/>
            <w:shd w:val="clear" w:color="auto" w:fill="C5E0B3"/>
          </w:tcPr>
          <w:p w14:paraId="2C35DC3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C41A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845" w:type="dxa"/>
            <w:shd w:val="clear" w:color="auto" w:fill="C5E0B3"/>
          </w:tcPr>
          <w:p w14:paraId="294D975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C41A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894" w:type="dxa"/>
            <w:shd w:val="clear" w:color="auto" w:fill="FF5757"/>
          </w:tcPr>
          <w:p w14:paraId="20B31C3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C41A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</w:tr>
      <w:tr w:rsidR="000B5F51" w:rsidRPr="00E54EF2" w14:paraId="193668DE" w14:textId="77777777" w:rsidTr="00083F93">
        <w:tc>
          <w:tcPr>
            <w:tcW w:w="888" w:type="dxa"/>
          </w:tcPr>
          <w:p w14:paraId="6E1FB918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7" w:type="dxa"/>
          </w:tcPr>
          <w:p w14:paraId="520CBCD6" w14:textId="14D897B5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Mental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h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4DB545F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4729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36</w:t>
            </w:r>
          </w:p>
        </w:tc>
        <w:tc>
          <w:tcPr>
            <w:tcW w:w="1037" w:type="dxa"/>
          </w:tcPr>
          <w:p w14:paraId="3E4A07F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9209CD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91C2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B4C6E7"/>
          </w:tcPr>
          <w:p w14:paraId="332EE07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91C2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B4C6E7"/>
          </w:tcPr>
          <w:p w14:paraId="2865293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91C2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45" w:type="dxa"/>
            <w:shd w:val="clear" w:color="auto" w:fill="C5E0B3"/>
          </w:tcPr>
          <w:p w14:paraId="4BEA03F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91C2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94" w:type="dxa"/>
            <w:shd w:val="clear" w:color="auto" w:fill="FF5757"/>
          </w:tcPr>
          <w:p w14:paraId="6BA7A37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91C2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6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</w:tr>
      <w:tr w:rsidR="000B5F51" w:rsidRPr="00E54EF2" w14:paraId="6910C4F4" w14:textId="77777777" w:rsidTr="00083F93">
        <w:tc>
          <w:tcPr>
            <w:tcW w:w="888" w:type="dxa"/>
          </w:tcPr>
          <w:p w14:paraId="5761CA5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D9B4BB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9B4472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41997C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64E1730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97DD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C5E0B3"/>
          </w:tcPr>
          <w:p w14:paraId="3805DDE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97DD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8</w:t>
            </w:r>
          </w:p>
        </w:tc>
        <w:tc>
          <w:tcPr>
            <w:tcW w:w="868" w:type="dxa"/>
            <w:shd w:val="clear" w:color="auto" w:fill="FF5757"/>
          </w:tcPr>
          <w:p w14:paraId="541EE06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97DD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2</w:t>
            </w:r>
          </w:p>
        </w:tc>
        <w:tc>
          <w:tcPr>
            <w:tcW w:w="845" w:type="dxa"/>
            <w:shd w:val="clear" w:color="auto" w:fill="FF5757"/>
          </w:tcPr>
          <w:p w14:paraId="3F92AD9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97DD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94" w:type="dxa"/>
            <w:shd w:val="clear" w:color="auto" w:fill="FF5757"/>
          </w:tcPr>
          <w:p w14:paraId="7919AD0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97DD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7</w:t>
            </w:r>
          </w:p>
        </w:tc>
      </w:tr>
      <w:tr w:rsidR="000B5F51" w:rsidRPr="00E54EF2" w14:paraId="6E4239C7" w14:textId="77777777" w:rsidTr="00083F93">
        <w:tc>
          <w:tcPr>
            <w:tcW w:w="888" w:type="dxa"/>
          </w:tcPr>
          <w:p w14:paraId="4360C0F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1D6EAD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CFD102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361895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FDF0BB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3776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57</w:t>
            </w:r>
          </w:p>
        </w:tc>
        <w:tc>
          <w:tcPr>
            <w:tcW w:w="868" w:type="dxa"/>
            <w:shd w:val="clear" w:color="auto" w:fill="B4C6E7"/>
          </w:tcPr>
          <w:p w14:paraId="2AD1A3B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3776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3</w:t>
            </w:r>
          </w:p>
        </w:tc>
        <w:tc>
          <w:tcPr>
            <w:tcW w:w="868" w:type="dxa"/>
            <w:shd w:val="clear" w:color="auto" w:fill="B4C6E7"/>
          </w:tcPr>
          <w:p w14:paraId="4783099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3776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1</w:t>
            </w:r>
          </w:p>
        </w:tc>
        <w:tc>
          <w:tcPr>
            <w:tcW w:w="845" w:type="dxa"/>
            <w:shd w:val="clear" w:color="auto" w:fill="FF5757"/>
          </w:tcPr>
          <w:p w14:paraId="0913925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3776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3</w:t>
            </w:r>
          </w:p>
        </w:tc>
        <w:tc>
          <w:tcPr>
            <w:tcW w:w="894" w:type="dxa"/>
            <w:shd w:val="clear" w:color="auto" w:fill="FF5757"/>
          </w:tcPr>
          <w:p w14:paraId="4EE2CF9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3776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5</w:t>
            </w:r>
          </w:p>
        </w:tc>
      </w:tr>
      <w:tr w:rsidR="000B5F51" w:rsidRPr="00E54EF2" w14:paraId="2EF49EF5" w14:textId="77777777" w:rsidTr="00083F93">
        <w:tc>
          <w:tcPr>
            <w:tcW w:w="888" w:type="dxa"/>
          </w:tcPr>
          <w:p w14:paraId="7DAF7F6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0B772D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8BDE65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83A8CF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193DE4A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B60C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.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8" w:type="dxa"/>
            <w:shd w:val="clear" w:color="auto" w:fill="B4C6E7"/>
          </w:tcPr>
          <w:p w14:paraId="7678974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B60C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5</w:t>
            </w:r>
          </w:p>
        </w:tc>
        <w:tc>
          <w:tcPr>
            <w:tcW w:w="868" w:type="dxa"/>
            <w:shd w:val="clear" w:color="auto" w:fill="C5E0B3"/>
          </w:tcPr>
          <w:p w14:paraId="0B4F7D3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B60C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6</w:t>
            </w:r>
          </w:p>
        </w:tc>
        <w:tc>
          <w:tcPr>
            <w:tcW w:w="845" w:type="dxa"/>
            <w:shd w:val="clear" w:color="auto" w:fill="C5E0B3"/>
          </w:tcPr>
          <w:p w14:paraId="03848B4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B60C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1</w:t>
            </w:r>
          </w:p>
        </w:tc>
        <w:tc>
          <w:tcPr>
            <w:tcW w:w="894" w:type="dxa"/>
            <w:shd w:val="clear" w:color="auto" w:fill="FF5757"/>
          </w:tcPr>
          <w:p w14:paraId="0EDF7E1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B60C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9.3</w:t>
            </w:r>
          </w:p>
        </w:tc>
      </w:tr>
      <w:tr w:rsidR="000B5F51" w:rsidRPr="00E54EF2" w14:paraId="13B03FD1" w14:textId="77777777" w:rsidTr="00083F93">
        <w:tc>
          <w:tcPr>
            <w:tcW w:w="888" w:type="dxa"/>
          </w:tcPr>
          <w:p w14:paraId="7982E0B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07" w:type="dxa"/>
          </w:tcPr>
          <w:p w14:paraId="2CF4944B" w14:textId="6DF55315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Medicines and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c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linical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r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ference</w:t>
            </w:r>
          </w:p>
        </w:tc>
        <w:tc>
          <w:tcPr>
            <w:tcW w:w="971" w:type="dxa"/>
          </w:tcPr>
          <w:p w14:paraId="3DE9CEC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605E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1037" w:type="dxa"/>
          </w:tcPr>
          <w:p w14:paraId="4DAF41D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577EF91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B42D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0</w:t>
            </w:r>
          </w:p>
        </w:tc>
        <w:tc>
          <w:tcPr>
            <w:tcW w:w="868" w:type="dxa"/>
            <w:shd w:val="clear" w:color="auto" w:fill="B4C6E7"/>
          </w:tcPr>
          <w:p w14:paraId="3D2651C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B42D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B4C6E7"/>
          </w:tcPr>
          <w:p w14:paraId="021C0D2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B42D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845" w:type="dxa"/>
            <w:shd w:val="clear" w:color="auto" w:fill="FF5757"/>
          </w:tcPr>
          <w:p w14:paraId="093113B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B42D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94" w:type="dxa"/>
            <w:shd w:val="clear" w:color="auto" w:fill="FF5757"/>
          </w:tcPr>
          <w:p w14:paraId="3ACE341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B42D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5</w:t>
            </w:r>
          </w:p>
        </w:tc>
      </w:tr>
      <w:tr w:rsidR="000B5F51" w:rsidRPr="00E54EF2" w14:paraId="10A3D622" w14:textId="77777777" w:rsidTr="00083F93">
        <w:tc>
          <w:tcPr>
            <w:tcW w:w="888" w:type="dxa"/>
          </w:tcPr>
          <w:p w14:paraId="6B8D02B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BAD7BB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96F407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C0814A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0D0D303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D36D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3</w:t>
            </w:r>
          </w:p>
        </w:tc>
        <w:tc>
          <w:tcPr>
            <w:tcW w:w="868" w:type="dxa"/>
            <w:shd w:val="clear" w:color="auto" w:fill="C5E0B3"/>
          </w:tcPr>
          <w:p w14:paraId="4DFECCC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D36D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1</w:t>
            </w:r>
          </w:p>
        </w:tc>
        <w:tc>
          <w:tcPr>
            <w:tcW w:w="868" w:type="dxa"/>
            <w:shd w:val="clear" w:color="auto" w:fill="FF5757"/>
          </w:tcPr>
          <w:p w14:paraId="430397C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D36D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3</w:t>
            </w:r>
          </w:p>
        </w:tc>
        <w:tc>
          <w:tcPr>
            <w:tcW w:w="845" w:type="dxa"/>
            <w:shd w:val="clear" w:color="auto" w:fill="FF5757"/>
          </w:tcPr>
          <w:p w14:paraId="7BE1CBA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D36D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7</w:t>
            </w:r>
          </w:p>
        </w:tc>
        <w:tc>
          <w:tcPr>
            <w:tcW w:w="894" w:type="dxa"/>
            <w:shd w:val="clear" w:color="auto" w:fill="FF5757"/>
          </w:tcPr>
          <w:p w14:paraId="204EF89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D36D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</w:tr>
      <w:tr w:rsidR="000B5F51" w:rsidRPr="00E54EF2" w14:paraId="55874C0E" w14:textId="77777777" w:rsidTr="00083F93">
        <w:tc>
          <w:tcPr>
            <w:tcW w:w="888" w:type="dxa"/>
          </w:tcPr>
          <w:p w14:paraId="785A93F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5EA6A3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CFA1FA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29CB7F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414B1D7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D0B1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.16</w:t>
            </w:r>
          </w:p>
        </w:tc>
        <w:tc>
          <w:tcPr>
            <w:tcW w:w="868" w:type="dxa"/>
            <w:shd w:val="clear" w:color="auto" w:fill="B4C6E7"/>
          </w:tcPr>
          <w:p w14:paraId="79B6D6D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D0B1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68" w:type="dxa"/>
            <w:shd w:val="clear" w:color="auto" w:fill="B4C6E7"/>
          </w:tcPr>
          <w:p w14:paraId="765CEA2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D0B1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5" w:type="dxa"/>
            <w:shd w:val="clear" w:color="auto" w:fill="FF5757"/>
          </w:tcPr>
          <w:p w14:paraId="65905B6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D0B1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94" w:type="dxa"/>
            <w:shd w:val="clear" w:color="auto" w:fill="FF5757"/>
          </w:tcPr>
          <w:p w14:paraId="6E0F218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D0B1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2</w:t>
            </w:r>
          </w:p>
        </w:tc>
      </w:tr>
      <w:tr w:rsidR="000B5F51" w:rsidRPr="00E54EF2" w14:paraId="6FCEF95B" w14:textId="77777777" w:rsidTr="00083F93">
        <w:tc>
          <w:tcPr>
            <w:tcW w:w="888" w:type="dxa"/>
          </w:tcPr>
          <w:p w14:paraId="427D9E8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836D0D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9F7C73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1A2586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5C2655F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1509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19</w:t>
            </w:r>
          </w:p>
        </w:tc>
        <w:tc>
          <w:tcPr>
            <w:tcW w:w="868" w:type="dxa"/>
            <w:shd w:val="clear" w:color="auto" w:fill="B4C6E7"/>
          </w:tcPr>
          <w:p w14:paraId="45BBAEF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1509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8</w:t>
            </w:r>
          </w:p>
        </w:tc>
        <w:tc>
          <w:tcPr>
            <w:tcW w:w="868" w:type="dxa"/>
            <w:shd w:val="clear" w:color="auto" w:fill="C5E0B3"/>
          </w:tcPr>
          <w:p w14:paraId="4C33AD8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1509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C5E0B3"/>
          </w:tcPr>
          <w:p w14:paraId="759489D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1509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94" w:type="dxa"/>
            <w:shd w:val="clear" w:color="auto" w:fill="FF5757"/>
          </w:tcPr>
          <w:p w14:paraId="5E79556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1509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.7</w:t>
            </w:r>
          </w:p>
        </w:tc>
      </w:tr>
      <w:tr w:rsidR="000B5F51" w:rsidRPr="00E54EF2" w14:paraId="69ADBB66" w14:textId="77777777" w:rsidTr="00083F93">
        <w:tc>
          <w:tcPr>
            <w:tcW w:w="888" w:type="dxa"/>
          </w:tcPr>
          <w:p w14:paraId="7241123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07" w:type="dxa"/>
          </w:tcPr>
          <w:p w14:paraId="4563BEA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eurological</w:t>
            </w:r>
          </w:p>
        </w:tc>
        <w:tc>
          <w:tcPr>
            <w:tcW w:w="971" w:type="dxa"/>
          </w:tcPr>
          <w:p w14:paraId="1E954F2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481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1037" w:type="dxa"/>
          </w:tcPr>
          <w:p w14:paraId="610A602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616F7C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6E9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B4C6E7"/>
          </w:tcPr>
          <w:p w14:paraId="1A2D728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6E9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C5E0B3"/>
          </w:tcPr>
          <w:p w14:paraId="5C90677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6E9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45" w:type="dxa"/>
            <w:shd w:val="clear" w:color="auto" w:fill="C5E0B3"/>
          </w:tcPr>
          <w:p w14:paraId="2ADDE45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6E9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94" w:type="dxa"/>
            <w:shd w:val="clear" w:color="auto" w:fill="FF5757"/>
          </w:tcPr>
          <w:p w14:paraId="1D8DF2F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6E9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</w:tr>
      <w:tr w:rsidR="000B5F51" w:rsidRPr="00E54EF2" w14:paraId="75363A1B" w14:textId="77777777" w:rsidTr="00083F93">
        <w:tc>
          <w:tcPr>
            <w:tcW w:w="888" w:type="dxa"/>
          </w:tcPr>
          <w:p w14:paraId="48FB2C9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6E9A1D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BF1EBC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AEE054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184C8D0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D5C6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0</w:t>
            </w:r>
          </w:p>
        </w:tc>
        <w:tc>
          <w:tcPr>
            <w:tcW w:w="868" w:type="dxa"/>
            <w:shd w:val="clear" w:color="auto" w:fill="C5E0B3"/>
          </w:tcPr>
          <w:p w14:paraId="4BCABCC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D5C6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68" w:type="dxa"/>
            <w:shd w:val="clear" w:color="auto" w:fill="FF5757"/>
          </w:tcPr>
          <w:p w14:paraId="3BB8EE7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D5C6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45" w:type="dxa"/>
            <w:shd w:val="clear" w:color="auto" w:fill="FF5757"/>
          </w:tcPr>
          <w:p w14:paraId="40A132B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D5C6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94" w:type="dxa"/>
            <w:shd w:val="clear" w:color="auto" w:fill="FF5757"/>
          </w:tcPr>
          <w:p w14:paraId="03231DA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D5C6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</w:tr>
      <w:tr w:rsidR="000B5F51" w:rsidRPr="00E54EF2" w14:paraId="541141DB" w14:textId="77777777" w:rsidTr="00083F93">
        <w:tc>
          <w:tcPr>
            <w:tcW w:w="888" w:type="dxa"/>
          </w:tcPr>
          <w:p w14:paraId="3C6009D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B6704A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A2967C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180497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18E345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975F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868" w:type="dxa"/>
            <w:shd w:val="clear" w:color="auto" w:fill="B4C6E7"/>
          </w:tcPr>
          <w:p w14:paraId="677AC19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975F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2</w:t>
            </w:r>
          </w:p>
        </w:tc>
        <w:tc>
          <w:tcPr>
            <w:tcW w:w="868" w:type="dxa"/>
            <w:shd w:val="clear" w:color="auto" w:fill="B4C6E7"/>
          </w:tcPr>
          <w:p w14:paraId="6B61FC2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975F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FF5757"/>
          </w:tcPr>
          <w:p w14:paraId="29140BE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975F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3</w:t>
            </w:r>
          </w:p>
        </w:tc>
        <w:tc>
          <w:tcPr>
            <w:tcW w:w="894" w:type="dxa"/>
            <w:shd w:val="clear" w:color="auto" w:fill="FF5757"/>
          </w:tcPr>
          <w:p w14:paraId="0119C11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975F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4</w:t>
            </w:r>
          </w:p>
        </w:tc>
      </w:tr>
      <w:tr w:rsidR="000B5F51" w:rsidRPr="00E54EF2" w14:paraId="102BF178" w14:textId="77777777" w:rsidTr="00083F93">
        <w:tc>
          <w:tcPr>
            <w:tcW w:w="888" w:type="dxa"/>
          </w:tcPr>
          <w:p w14:paraId="351858B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210F20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F20AB5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359EB1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2B9BE07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975F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19</w:t>
            </w:r>
          </w:p>
        </w:tc>
        <w:tc>
          <w:tcPr>
            <w:tcW w:w="868" w:type="dxa"/>
            <w:shd w:val="clear" w:color="auto" w:fill="B4C6E7"/>
          </w:tcPr>
          <w:p w14:paraId="15FE0CC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975F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7</w:t>
            </w:r>
          </w:p>
        </w:tc>
        <w:tc>
          <w:tcPr>
            <w:tcW w:w="868" w:type="dxa"/>
            <w:shd w:val="clear" w:color="auto" w:fill="B4C6E7"/>
          </w:tcPr>
          <w:p w14:paraId="4E3D94F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975F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C5E0B3"/>
          </w:tcPr>
          <w:p w14:paraId="2B89DEE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975F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94" w:type="dxa"/>
            <w:shd w:val="clear" w:color="auto" w:fill="FF5757"/>
          </w:tcPr>
          <w:p w14:paraId="6338AC0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975F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</w:tr>
      <w:tr w:rsidR="000B5F51" w:rsidRPr="00E54EF2" w14:paraId="5E025EEB" w14:textId="77777777" w:rsidTr="00083F93">
        <w:tc>
          <w:tcPr>
            <w:tcW w:w="888" w:type="dxa"/>
          </w:tcPr>
          <w:p w14:paraId="00DB3E2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07" w:type="dxa"/>
          </w:tcPr>
          <w:p w14:paraId="75ECCC9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regnancy</w:t>
            </w:r>
          </w:p>
        </w:tc>
        <w:tc>
          <w:tcPr>
            <w:tcW w:w="971" w:type="dxa"/>
          </w:tcPr>
          <w:p w14:paraId="187195F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481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037" w:type="dxa"/>
          </w:tcPr>
          <w:p w14:paraId="5892493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7F10B1A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35D0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0</w:t>
            </w:r>
          </w:p>
        </w:tc>
        <w:tc>
          <w:tcPr>
            <w:tcW w:w="868" w:type="dxa"/>
            <w:shd w:val="clear" w:color="auto" w:fill="B4C6E7"/>
          </w:tcPr>
          <w:p w14:paraId="3E7D381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35D0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0</w:t>
            </w:r>
          </w:p>
        </w:tc>
        <w:tc>
          <w:tcPr>
            <w:tcW w:w="868" w:type="dxa"/>
            <w:shd w:val="clear" w:color="auto" w:fill="C5E0B3"/>
          </w:tcPr>
          <w:p w14:paraId="64DE19D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35D0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0</w:t>
            </w:r>
          </w:p>
        </w:tc>
        <w:tc>
          <w:tcPr>
            <w:tcW w:w="845" w:type="dxa"/>
            <w:shd w:val="clear" w:color="auto" w:fill="C5E0B3"/>
          </w:tcPr>
          <w:p w14:paraId="3791D8C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35D0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94" w:type="dxa"/>
            <w:shd w:val="clear" w:color="auto" w:fill="FF5757"/>
          </w:tcPr>
          <w:p w14:paraId="7136CA7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35D0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0</w:t>
            </w:r>
          </w:p>
        </w:tc>
      </w:tr>
      <w:tr w:rsidR="000B5F51" w:rsidRPr="00E54EF2" w14:paraId="4D6B5F1F" w14:textId="77777777" w:rsidTr="00083F93">
        <w:tc>
          <w:tcPr>
            <w:tcW w:w="888" w:type="dxa"/>
          </w:tcPr>
          <w:p w14:paraId="1C004AF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249C22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2A9F76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D85352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7A56353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35D0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C5E0B3"/>
          </w:tcPr>
          <w:p w14:paraId="5843B95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35D0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3</w:t>
            </w:r>
          </w:p>
        </w:tc>
        <w:tc>
          <w:tcPr>
            <w:tcW w:w="868" w:type="dxa"/>
            <w:shd w:val="clear" w:color="auto" w:fill="FF5757"/>
          </w:tcPr>
          <w:p w14:paraId="392B553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35D0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45" w:type="dxa"/>
            <w:shd w:val="clear" w:color="auto" w:fill="FF5757"/>
          </w:tcPr>
          <w:p w14:paraId="4E71FC4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35D0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94" w:type="dxa"/>
            <w:shd w:val="clear" w:color="auto" w:fill="FF5757"/>
          </w:tcPr>
          <w:p w14:paraId="05E8C21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35D0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0B5F51" w:rsidRPr="00E54EF2" w14:paraId="6A27E167" w14:textId="77777777" w:rsidTr="00083F93">
        <w:tc>
          <w:tcPr>
            <w:tcW w:w="888" w:type="dxa"/>
          </w:tcPr>
          <w:p w14:paraId="2B2D15E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BAD4EF9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2BB986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1D34BB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120C753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D221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868" w:type="dxa"/>
            <w:shd w:val="clear" w:color="auto" w:fill="B4C6E7"/>
          </w:tcPr>
          <w:p w14:paraId="02F9684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D221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68" w:type="dxa"/>
            <w:shd w:val="clear" w:color="auto" w:fill="B4C6E7"/>
          </w:tcPr>
          <w:p w14:paraId="3521D5C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D221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1</w:t>
            </w:r>
          </w:p>
        </w:tc>
        <w:tc>
          <w:tcPr>
            <w:tcW w:w="845" w:type="dxa"/>
            <w:shd w:val="clear" w:color="auto" w:fill="FF5757"/>
          </w:tcPr>
          <w:p w14:paraId="6E128A9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D221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94" w:type="dxa"/>
            <w:shd w:val="clear" w:color="auto" w:fill="FF5757"/>
          </w:tcPr>
          <w:p w14:paraId="585C5B5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D221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0B5F51" w:rsidRPr="00E54EF2" w14:paraId="3859FF37" w14:textId="77777777" w:rsidTr="00083F93">
        <w:tc>
          <w:tcPr>
            <w:tcW w:w="888" w:type="dxa"/>
          </w:tcPr>
          <w:p w14:paraId="16FF285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5BBC8C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01364F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314772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32BC17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76F6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7</w:t>
            </w:r>
          </w:p>
        </w:tc>
        <w:tc>
          <w:tcPr>
            <w:tcW w:w="868" w:type="dxa"/>
            <w:shd w:val="clear" w:color="auto" w:fill="B4C6E7"/>
          </w:tcPr>
          <w:p w14:paraId="20AA228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76F6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C5E0B3"/>
          </w:tcPr>
          <w:p w14:paraId="39FBCAF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76F6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C5E0B3"/>
          </w:tcPr>
          <w:p w14:paraId="0BA666D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76F6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894" w:type="dxa"/>
            <w:shd w:val="clear" w:color="auto" w:fill="FF5757"/>
          </w:tcPr>
          <w:p w14:paraId="09C3D1F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76F6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5</w:t>
            </w:r>
          </w:p>
        </w:tc>
      </w:tr>
      <w:tr w:rsidR="000B5F51" w:rsidRPr="00E54EF2" w14:paraId="542D4540" w14:textId="77777777" w:rsidTr="00083F93">
        <w:tc>
          <w:tcPr>
            <w:tcW w:w="888" w:type="dxa"/>
          </w:tcPr>
          <w:p w14:paraId="6FA0B3B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07" w:type="dxa"/>
          </w:tcPr>
          <w:p w14:paraId="031AC84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971" w:type="dxa"/>
          </w:tcPr>
          <w:p w14:paraId="3580FA3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481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037" w:type="dxa"/>
          </w:tcPr>
          <w:p w14:paraId="300C0E5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598DE6F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56E1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868" w:type="dxa"/>
            <w:shd w:val="clear" w:color="auto" w:fill="B4C6E7"/>
          </w:tcPr>
          <w:p w14:paraId="33E315C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56E1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0</w:t>
            </w:r>
          </w:p>
        </w:tc>
        <w:tc>
          <w:tcPr>
            <w:tcW w:w="868" w:type="dxa"/>
            <w:shd w:val="clear" w:color="auto" w:fill="B4C6E7"/>
          </w:tcPr>
          <w:p w14:paraId="29C86BE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56E1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5</w:t>
            </w:r>
          </w:p>
        </w:tc>
        <w:tc>
          <w:tcPr>
            <w:tcW w:w="845" w:type="dxa"/>
            <w:shd w:val="clear" w:color="auto" w:fill="FF5757"/>
          </w:tcPr>
          <w:p w14:paraId="08DF941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56E1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0</w:t>
            </w:r>
          </w:p>
        </w:tc>
        <w:tc>
          <w:tcPr>
            <w:tcW w:w="894" w:type="dxa"/>
            <w:shd w:val="clear" w:color="auto" w:fill="FF5757"/>
          </w:tcPr>
          <w:p w14:paraId="0441322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56E1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6.0</w:t>
            </w:r>
          </w:p>
        </w:tc>
      </w:tr>
      <w:tr w:rsidR="000B5F51" w:rsidRPr="00E54EF2" w14:paraId="0222D375" w14:textId="77777777" w:rsidTr="00083F93">
        <w:tc>
          <w:tcPr>
            <w:tcW w:w="888" w:type="dxa"/>
          </w:tcPr>
          <w:p w14:paraId="67C68E9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759886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0D3BFA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66D0FE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0108431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6741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6</w:t>
            </w:r>
          </w:p>
        </w:tc>
        <w:tc>
          <w:tcPr>
            <w:tcW w:w="868" w:type="dxa"/>
            <w:shd w:val="clear" w:color="auto" w:fill="FF5757"/>
          </w:tcPr>
          <w:p w14:paraId="3502EDA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6741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68" w:type="dxa"/>
            <w:shd w:val="clear" w:color="auto" w:fill="FF5757"/>
          </w:tcPr>
          <w:p w14:paraId="4C64C64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6741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45" w:type="dxa"/>
            <w:shd w:val="clear" w:color="auto" w:fill="FF5757"/>
          </w:tcPr>
          <w:p w14:paraId="5117CBF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6741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94" w:type="dxa"/>
            <w:shd w:val="clear" w:color="auto" w:fill="FF5757"/>
          </w:tcPr>
          <w:p w14:paraId="18F8215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6741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7</w:t>
            </w:r>
          </w:p>
        </w:tc>
      </w:tr>
      <w:tr w:rsidR="000B5F51" w:rsidRPr="00E54EF2" w14:paraId="5D8D6F28" w14:textId="77777777" w:rsidTr="00083F93">
        <w:tc>
          <w:tcPr>
            <w:tcW w:w="888" w:type="dxa"/>
          </w:tcPr>
          <w:p w14:paraId="0D16D75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050FCE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E030CE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6124F5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177B4FA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856C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.16</w:t>
            </w:r>
          </w:p>
        </w:tc>
        <w:tc>
          <w:tcPr>
            <w:tcW w:w="868" w:type="dxa"/>
            <w:shd w:val="clear" w:color="auto" w:fill="B4C6E7"/>
          </w:tcPr>
          <w:p w14:paraId="70AC256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856C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B4C6E7"/>
          </w:tcPr>
          <w:p w14:paraId="1723581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856C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1</w:t>
            </w:r>
          </w:p>
        </w:tc>
        <w:tc>
          <w:tcPr>
            <w:tcW w:w="845" w:type="dxa"/>
            <w:shd w:val="clear" w:color="auto" w:fill="FF5757"/>
          </w:tcPr>
          <w:p w14:paraId="41F7B12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856C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94" w:type="dxa"/>
            <w:shd w:val="clear" w:color="auto" w:fill="FF5757"/>
          </w:tcPr>
          <w:p w14:paraId="565387C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856C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5</w:t>
            </w:r>
          </w:p>
        </w:tc>
      </w:tr>
      <w:tr w:rsidR="000B5F51" w:rsidRPr="00E54EF2" w14:paraId="6F49E511" w14:textId="77777777" w:rsidTr="00083F93">
        <w:tc>
          <w:tcPr>
            <w:tcW w:w="888" w:type="dxa"/>
          </w:tcPr>
          <w:p w14:paraId="15EE276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C6A5409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626D14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A36B1B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7F4C59B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D46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.13</w:t>
            </w:r>
          </w:p>
        </w:tc>
        <w:tc>
          <w:tcPr>
            <w:tcW w:w="868" w:type="dxa"/>
            <w:shd w:val="clear" w:color="auto" w:fill="B4C6E7"/>
          </w:tcPr>
          <w:p w14:paraId="2F1A05E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D46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6</w:t>
            </w:r>
          </w:p>
        </w:tc>
        <w:tc>
          <w:tcPr>
            <w:tcW w:w="868" w:type="dxa"/>
            <w:shd w:val="clear" w:color="auto" w:fill="C5E0B3"/>
          </w:tcPr>
          <w:p w14:paraId="1461AC6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D46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1</w:t>
            </w:r>
          </w:p>
        </w:tc>
        <w:tc>
          <w:tcPr>
            <w:tcW w:w="845" w:type="dxa"/>
            <w:shd w:val="clear" w:color="auto" w:fill="C5E0B3"/>
          </w:tcPr>
          <w:p w14:paraId="0220202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D46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94" w:type="dxa"/>
            <w:shd w:val="clear" w:color="auto" w:fill="FF5757"/>
          </w:tcPr>
          <w:p w14:paraId="257E09C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D46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</w:tr>
      <w:tr w:rsidR="000B5F51" w:rsidRPr="00E54EF2" w14:paraId="767A0CE7" w14:textId="77777777" w:rsidTr="00083F93">
        <w:tc>
          <w:tcPr>
            <w:tcW w:w="888" w:type="dxa"/>
          </w:tcPr>
          <w:p w14:paraId="00E5C2D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07" w:type="dxa"/>
          </w:tcPr>
          <w:p w14:paraId="0970DA79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Respiratory</w:t>
            </w:r>
          </w:p>
        </w:tc>
        <w:tc>
          <w:tcPr>
            <w:tcW w:w="971" w:type="dxa"/>
          </w:tcPr>
          <w:p w14:paraId="497A0D0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481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037" w:type="dxa"/>
          </w:tcPr>
          <w:p w14:paraId="6A53A0C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54C980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2147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C5E0B3"/>
          </w:tcPr>
          <w:p w14:paraId="0670862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2147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C5E0B3"/>
          </w:tcPr>
          <w:p w14:paraId="25D66E1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2147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45" w:type="dxa"/>
            <w:shd w:val="clear" w:color="auto" w:fill="FF5757"/>
          </w:tcPr>
          <w:p w14:paraId="2E493FF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2147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94" w:type="dxa"/>
            <w:shd w:val="clear" w:color="auto" w:fill="FF5757"/>
          </w:tcPr>
          <w:p w14:paraId="4B28C77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2147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</w:tr>
      <w:tr w:rsidR="000B5F51" w:rsidRPr="00E54EF2" w14:paraId="7EC20857" w14:textId="77777777" w:rsidTr="00083F93">
        <w:tc>
          <w:tcPr>
            <w:tcW w:w="888" w:type="dxa"/>
          </w:tcPr>
          <w:p w14:paraId="434DFBD8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1C3661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031157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6105EA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4D0BF4E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15B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868" w:type="dxa"/>
            <w:shd w:val="clear" w:color="auto" w:fill="C5E0B3"/>
          </w:tcPr>
          <w:p w14:paraId="5EBEF94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15B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868" w:type="dxa"/>
            <w:shd w:val="clear" w:color="auto" w:fill="FF5757"/>
          </w:tcPr>
          <w:p w14:paraId="5F6E6EA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15B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45" w:type="dxa"/>
            <w:shd w:val="clear" w:color="auto" w:fill="FF5757"/>
          </w:tcPr>
          <w:p w14:paraId="2A974C7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15B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94" w:type="dxa"/>
            <w:shd w:val="clear" w:color="auto" w:fill="FF5757"/>
          </w:tcPr>
          <w:p w14:paraId="095E391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15B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7.6</w:t>
            </w:r>
          </w:p>
        </w:tc>
      </w:tr>
      <w:tr w:rsidR="000B5F51" w:rsidRPr="00E54EF2" w14:paraId="4C769BCD" w14:textId="77777777" w:rsidTr="00083F93">
        <w:tc>
          <w:tcPr>
            <w:tcW w:w="888" w:type="dxa"/>
          </w:tcPr>
          <w:p w14:paraId="74C6E6A4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D8B174B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C09598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DBBB21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4ABB20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7D0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68" w:type="dxa"/>
            <w:shd w:val="clear" w:color="auto" w:fill="B4C6E7"/>
          </w:tcPr>
          <w:p w14:paraId="69D8E39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7D0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2</w:t>
            </w:r>
          </w:p>
        </w:tc>
        <w:tc>
          <w:tcPr>
            <w:tcW w:w="868" w:type="dxa"/>
            <w:shd w:val="clear" w:color="auto" w:fill="FF5757"/>
          </w:tcPr>
          <w:p w14:paraId="40A03B8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7D0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5" w:type="dxa"/>
            <w:shd w:val="clear" w:color="auto" w:fill="FF5757"/>
          </w:tcPr>
          <w:p w14:paraId="5E176BF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7D0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  <w:tc>
          <w:tcPr>
            <w:tcW w:w="894" w:type="dxa"/>
            <w:shd w:val="clear" w:color="auto" w:fill="FF5757"/>
          </w:tcPr>
          <w:p w14:paraId="439529E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7D0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6</w:t>
            </w:r>
          </w:p>
        </w:tc>
      </w:tr>
      <w:tr w:rsidR="000B5F51" w:rsidRPr="00E54EF2" w14:paraId="2F338530" w14:textId="77777777" w:rsidTr="00083F93">
        <w:tc>
          <w:tcPr>
            <w:tcW w:w="888" w:type="dxa"/>
          </w:tcPr>
          <w:p w14:paraId="7D43E97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160DDA4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C239AD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CF8282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47288E4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B2F0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3</w:t>
            </w:r>
          </w:p>
        </w:tc>
        <w:tc>
          <w:tcPr>
            <w:tcW w:w="868" w:type="dxa"/>
            <w:shd w:val="clear" w:color="auto" w:fill="B4C6E7"/>
          </w:tcPr>
          <w:p w14:paraId="79E6D8C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B2F0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8" w:type="dxa"/>
            <w:shd w:val="clear" w:color="auto" w:fill="C5E0B3"/>
          </w:tcPr>
          <w:p w14:paraId="2818850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B2F0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5" w:type="dxa"/>
            <w:shd w:val="clear" w:color="auto" w:fill="FF5757"/>
          </w:tcPr>
          <w:p w14:paraId="4FB4DCF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B2F0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94" w:type="dxa"/>
            <w:shd w:val="clear" w:color="auto" w:fill="FF5757"/>
          </w:tcPr>
          <w:p w14:paraId="688E1E7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B2F0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2</w:t>
            </w:r>
          </w:p>
        </w:tc>
      </w:tr>
      <w:tr w:rsidR="000B5F51" w:rsidRPr="00E54EF2" w14:paraId="1975D012" w14:textId="77777777" w:rsidTr="00083F93">
        <w:tc>
          <w:tcPr>
            <w:tcW w:w="888" w:type="dxa"/>
          </w:tcPr>
          <w:p w14:paraId="668940A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7" w:type="dxa"/>
          </w:tcPr>
          <w:p w14:paraId="3A813130" w14:textId="3439F279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Child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ren’s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h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0948C9F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481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037" w:type="dxa"/>
          </w:tcPr>
          <w:p w14:paraId="4878E62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122C68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D70B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0</w:t>
            </w:r>
          </w:p>
        </w:tc>
        <w:tc>
          <w:tcPr>
            <w:tcW w:w="868" w:type="dxa"/>
            <w:shd w:val="clear" w:color="auto" w:fill="B4C6E7"/>
          </w:tcPr>
          <w:p w14:paraId="0E26164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D70B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868" w:type="dxa"/>
            <w:shd w:val="clear" w:color="auto" w:fill="C5E0B3"/>
          </w:tcPr>
          <w:p w14:paraId="6630C22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D70B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845" w:type="dxa"/>
            <w:shd w:val="clear" w:color="auto" w:fill="C5E0B3"/>
          </w:tcPr>
          <w:p w14:paraId="7796679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D70B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0</w:t>
            </w:r>
          </w:p>
        </w:tc>
        <w:tc>
          <w:tcPr>
            <w:tcW w:w="894" w:type="dxa"/>
            <w:shd w:val="clear" w:color="auto" w:fill="FF5757"/>
          </w:tcPr>
          <w:p w14:paraId="601179A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D70B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5</w:t>
            </w:r>
          </w:p>
        </w:tc>
      </w:tr>
      <w:tr w:rsidR="000B5F51" w:rsidRPr="00E54EF2" w14:paraId="7623E7B1" w14:textId="77777777" w:rsidTr="00083F93">
        <w:tc>
          <w:tcPr>
            <w:tcW w:w="888" w:type="dxa"/>
          </w:tcPr>
          <w:p w14:paraId="57BBFD6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1F65C5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3409D3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0DB2DC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13770D7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C7A04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C5E0B3"/>
          </w:tcPr>
          <w:p w14:paraId="594D867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C7A04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8</w:t>
            </w:r>
          </w:p>
        </w:tc>
        <w:tc>
          <w:tcPr>
            <w:tcW w:w="868" w:type="dxa"/>
            <w:shd w:val="clear" w:color="auto" w:fill="C5E0B3"/>
          </w:tcPr>
          <w:p w14:paraId="0E2B9DE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C7A04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4</w:t>
            </w:r>
          </w:p>
        </w:tc>
        <w:tc>
          <w:tcPr>
            <w:tcW w:w="845" w:type="dxa"/>
            <w:shd w:val="clear" w:color="auto" w:fill="FF5757"/>
          </w:tcPr>
          <w:p w14:paraId="3A56771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C7A04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94" w:type="dxa"/>
            <w:shd w:val="clear" w:color="auto" w:fill="FF5757"/>
          </w:tcPr>
          <w:p w14:paraId="2224BAE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C7A04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0B5F51" w:rsidRPr="00E54EF2" w14:paraId="12BAC5E9" w14:textId="77777777" w:rsidTr="00083F93">
        <w:tc>
          <w:tcPr>
            <w:tcW w:w="888" w:type="dxa"/>
          </w:tcPr>
          <w:p w14:paraId="5A7C6A1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1FEA05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059F4F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618373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0A0A563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911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868" w:type="dxa"/>
            <w:shd w:val="clear" w:color="auto" w:fill="B4C6E7"/>
          </w:tcPr>
          <w:p w14:paraId="499AB97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911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0</w:t>
            </w:r>
          </w:p>
        </w:tc>
        <w:tc>
          <w:tcPr>
            <w:tcW w:w="868" w:type="dxa"/>
            <w:shd w:val="clear" w:color="auto" w:fill="B4C6E7"/>
          </w:tcPr>
          <w:p w14:paraId="4FCA3EF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911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0</w:t>
            </w:r>
          </w:p>
        </w:tc>
        <w:tc>
          <w:tcPr>
            <w:tcW w:w="845" w:type="dxa"/>
            <w:shd w:val="clear" w:color="auto" w:fill="FF5757"/>
          </w:tcPr>
          <w:p w14:paraId="1CDE1B5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911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94" w:type="dxa"/>
            <w:shd w:val="clear" w:color="auto" w:fill="FF5757"/>
          </w:tcPr>
          <w:p w14:paraId="0FCBA66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911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0B5F51" w:rsidRPr="00E54EF2" w14:paraId="42EE8FBF" w14:textId="77777777" w:rsidTr="00083F93">
        <w:tc>
          <w:tcPr>
            <w:tcW w:w="888" w:type="dxa"/>
          </w:tcPr>
          <w:p w14:paraId="224739F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188572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685695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727CC9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5CE13C8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F7E5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8" w:type="dxa"/>
            <w:shd w:val="clear" w:color="auto" w:fill="B4C6E7"/>
          </w:tcPr>
          <w:p w14:paraId="47DB3E2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F7E5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5</w:t>
            </w:r>
          </w:p>
        </w:tc>
        <w:tc>
          <w:tcPr>
            <w:tcW w:w="868" w:type="dxa"/>
            <w:shd w:val="clear" w:color="auto" w:fill="C5E0B3"/>
          </w:tcPr>
          <w:p w14:paraId="40EBA8A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F7E5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845" w:type="dxa"/>
            <w:shd w:val="clear" w:color="auto" w:fill="C5E0B3"/>
          </w:tcPr>
          <w:p w14:paraId="2BB28DC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F7E5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894" w:type="dxa"/>
            <w:shd w:val="clear" w:color="auto" w:fill="FF5757"/>
          </w:tcPr>
          <w:p w14:paraId="7BF6B79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F7E5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6</w:t>
            </w:r>
          </w:p>
        </w:tc>
      </w:tr>
      <w:tr w:rsidR="000B5F51" w:rsidRPr="00E54EF2" w14:paraId="0DB1C503" w14:textId="77777777" w:rsidTr="00083F93">
        <w:tc>
          <w:tcPr>
            <w:tcW w:w="888" w:type="dxa"/>
          </w:tcPr>
          <w:p w14:paraId="550D7584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807" w:type="dxa"/>
          </w:tcPr>
          <w:p w14:paraId="00622EB6" w14:textId="672505C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Women's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h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51A6A2D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037" w:type="dxa"/>
          </w:tcPr>
          <w:p w14:paraId="00C281E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40FD603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E761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0</w:t>
            </w:r>
          </w:p>
        </w:tc>
        <w:tc>
          <w:tcPr>
            <w:tcW w:w="868" w:type="dxa"/>
            <w:shd w:val="clear" w:color="auto" w:fill="B4C6E7"/>
          </w:tcPr>
          <w:p w14:paraId="53600E4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E761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0</w:t>
            </w:r>
          </w:p>
        </w:tc>
        <w:tc>
          <w:tcPr>
            <w:tcW w:w="868" w:type="dxa"/>
            <w:shd w:val="clear" w:color="auto" w:fill="B4C6E7"/>
          </w:tcPr>
          <w:p w14:paraId="2710438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E761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0</w:t>
            </w:r>
          </w:p>
        </w:tc>
        <w:tc>
          <w:tcPr>
            <w:tcW w:w="845" w:type="dxa"/>
            <w:shd w:val="clear" w:color="auto" w:fill="B4C6E7"/>
          </w:tcPr>
          <w:p w14:paraId="35FBA9C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E761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94" w:type="dxa"/>
            <w:shd w:val="clear" w:color="auto" w:fill="FF5757"/>
          </w:tcPr>
          <w:p w14:paraId="12ACE3F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E761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0</w:t>
            </w:r>
          </w:p>
        </w:tc>
      </w:tr>
      <w:tr w:rsidR="000B5F51" w:rsidRPr="00E54EF2" w14:paraId="4693659E" w14:textId="77777777" w:rsidTr="00083F93">
        <w:tc>
          <w:tcPr>
            <w:tcW w:w="888" w:type="dxa"/>
          </w:tcPr>
          <w:p w14:paraId="77DFAE7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B3636F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9E8AE0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E6910C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1FB5215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747D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C5E0B3"/>
          </w:tcPr>
          <w:p w14:paraId="02CC12D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747D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C5E0B3"/>
          </w:tcPr>
          <w:p w14:paraId="69FBA9F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747D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FF5757"/>
          </w:tcPr>
          <w:p w14:paraId="76B3EC6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747D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4" w:type="dxa"/>
            <w:shd w:val="clear" w:color="auto" w:fill="FF5757"/>
          </w:tcPr>
          <w:p w14:paraId="6F81187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747D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</w:tr>
      <w:tr w:rsidR="000B5F51" w:rsidRPr="00E54EF2" w14:paraId="37C992BF" w14:textId="77777777" w:rsidTr="00083F93">
        <w:tc>
          <w:tcPr>
            <w:tcW w:w="888" w:type="dxa"/>
          </w:tcPr>
          <w:p w14:paraId="1FAE2BA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7CD638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D71402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CB65AC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1AC64D6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8606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868" w:type="dxa"/>
            <w:shd w:val="clear" w:color="auto" w:fill="B4C6E7"/>
          </w:tcPr>
          <w:p w14:paraId="4493531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8606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B4C6E7"/>
          </w:tcPr>
          <w:p w14:paraId="62E74C7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8606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45" w:type="dxa"/>
            <w:shd w:val="clear" w:color="auto" w:fill="B4C6E7"/>
          </w:tcPr>
          <w:p w14:paraId="5E6CF9B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8606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94" w:type="dxa"/>
            <w:shd w:val="clear" w:color="auto" w:fill="FF5757"/>
          </w:tcPr>
          <w:p w14:paraId="15B40FA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8606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3</w:t>
            </w:r>
          </w:p>
        </w:tc>
      </w:tr>
      <w:tr w:rsidR="000B5F51" w:rsidRPr="00E54EF2" w14:paraId="7A1D1282" w14:textId="77777777" w:rsidTr="00083F93">
        <w:tc>
          <w:tcPr>
            <w:tcW w:w="888" w:type="dxa"/>
          </w:tcPr>
          <w:p w14:paraId="4B0F86B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DB133A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217D84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7D0D54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5192516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B21A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.3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B4C6E7"/>
          </w:tcPr>
          <w:p w14:paraId="7549694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B21A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.3</w:t>
            </w:r>
          </w:p>
        </w:tc>
        <w:tc>
          <w:tcPr>
            <w:tcW w:w="868" w:type="dxa"/>
            <w:shd w:val="clear" w:color="auto" w:fill="C5E0B3"/>
          </w:tcPr>
          <w:p w14:paraId="1C59B87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B21A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5" w:type="dxa"/>
            <w:shd w:val="clear" w:color="auto" w:fill="C5E0B3"/>
          </w:tcPr>
          <w:p w14:paraId="3906930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B21A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94" w:type="dxa"/>
            <w:shd w:val="clear" w:color="auto" w:fill="FF5757"/>
          </w:tcPr>
          <w:p w14:paraId="4C447A8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B21A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5</w:t>
            </w:r>
          </w:p>
        </w:tc>
      </w:tr>
      <w:tr w:rsidR="000B5F51" w:rsidRPr="00E54EF2" w14:paraId="13B4667E" w14:textId="77777777" w:rsidTr="00083F93">
        <w:tc>
          <w:tcPr>
            <w:tcW w:w="888" w:type="dxa"/>
          </w:tcPr>
          <w:p w14:paraId="485C0F6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lastRenderedPageBreak/>
              <w:t>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7" w:type="dxa"/>
          </w:tcPr>
          <w:p w14:paraId="0EC76D70" w14:textId="5DE4701B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Sexual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h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13BE09B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037" w:type="dxa"/>
          </w:tcPr>
          <w:p w14:paraId="7C86F1B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5FF3E39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35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0</w:t>
            </w:r>
          </w:p>
        </w:tc>
        <w:tc>
          <w:tcPr>
            <w:tcW w:w="868" w:type="dxa"/>
            <w:shd w:val="clear" w:color="auto" w:fill="B4C6E7"/>
          </w:tcPr>
          <w:p w14:paraId="2A6E866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35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0</w:t>
            </w:r>
          </w:p>
        </w:tc>
        <w:tc>
          <w:tcPr>
            <w:tcW w:w="868" w:type="dxa"/>
            <w:shd w:val="clear" w:color="auto" w:fill="B4C6E7"/>
          </w:tcPr>
          <w:p w14:paraId="6D26C48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35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0</w:t>
            </w:r>
          </w:p>
        </w:tc>
        <w:tc>
          <w:tcPr>
            <w:tcW w:w="845" w:type="dxa"/>
            <w:shd w:val="clear" w:color="auto" w:fill="C5E0B3"/>
          </w:tcPr>
          <w:p w14:paraId="034E683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35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5</w:t>
            </w:r>
          </w:p>
        </w:tc>
        <w:tc>
          <w:tcPr>
            <w:tcW w:w="894" w:type="dxa"/>
            <w:shd w:val="clear" w:color="auto" w:fill="FF5757"/>
          </w:tcPr>
          <w:p w14:paraId="720061C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35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0</w:t>
            </w:r>
          </w:p>
        </w:tc>
      </w:tr>
      <w:tr w:rsidR="000B5F51" w:rsidRPr="00E54EF2" w14:paraId="39CAE7C8" w14:textId="77777777" w:rsidTr="00083F93">
        <w:tc>
          <w:tcPr>
            <w:tcW w:w="888" w:type="dxa"/>
          </w:tcPr>
          <w:p w14:paraId="0ACCADB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9320DD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048E2D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732483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6F0A1D9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51B1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C5E0B3"/>
          </w:tcPr>
          <w:p w14:paraId="721EAE2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51B1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9</w:t>
            </w:r>
          </w:p>
        </w:tc>
        <w:tc>
          <w:tcPr>
            <w:tcW w:w="868" w:type="dxa"/>
            <w:shd w:val="clear" w:color="auto" w:fill="C5E0B3"/>
          </w:tcPr>
          <w:p w14:paraId="1E0C0F4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154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45" w:type="dxa"/>
            <w:shd w:val="clear" w:color="auto" w:fill="FF5757"/>
          </w:tcPr>
          <w:p w14:paraId="4FB2A2B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154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6</w:t>
            </w:r>
          </w:p>
        </w:tc>
        <w:tc>
          <w:tcPr>
            <w:tcW w:w="894" w:type="dxa"/>
            <w:shd w:val="clear" w:color="auto" w:fill="FF5757"/>
          </w:tcPr>
          <w:p w14:paraId="1318CF0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154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0B5F51" w:rsidRPr="00E54EF2" w14:paraId="1EBCE02C" w14:textId="77777777" w:rsidTr="00083F93">
        <w:tc>
          <w:tcPr>
            <w:tcW w:w="888" w:type="dxa"/>
          </w:tcPr>
          <w:p w14:paraId="382AABE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811013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F67E44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FAD876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6F3168A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154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868" w:type="dxa"/>
            <w:shd w:val="clear" w:color="auto" w:fill="B4C6E7"/>
          </w:tcPr>
          <w:p w14:paraId="55893C9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154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.2</w:t>
            </w:r>
          </w:p>
        </w:tc>
        <w:tc>
          <w:tcPr>
            <w:tcW w:w="868" w:type="dxa"/>
            <w:shd w:val="clear" w:color="auto" w:fill="B4C6E7"/>
          </w:tcPr>
          <w:p w14:paraId="0CE5556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154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5" w:type="dxa"/>
            <w:shd w:val="clear" w:color="auto" w:fill="B4C6E7"/>
          </w:tcPr>
          <w:p w14:paraId="550B0CC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154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4</w:t>
            </w:r>
          </w:p>
        </w:tc>
        <w:tc>
          <w:tcPr>
            <w:tcW w:w="894" w:type="dxa"/>
            <w:shd w:val="clear" w:color="auto" w:fill="FF5757"/>
          </w:tcPr>
          <w:p w14:paraId="23F590B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154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7</w:t>
            </w:r>
          </w:p>
        </w:tc>
      </w:tr>
      <w:tr w:rsidR="000B5F51" w:rsidRPr="00E54EF2" w14:paraId="273411B9" w14:textId="77777777" w:rsidTr="00083F93">
        <w:tc>
          <w:tcPr>
            <w:tcW w:w="888" w:type="dxa"/>
          </w:tcPr>
          <w:p w14:paraId="4EF0B3D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330910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9399E4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279DB9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07EB147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35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68" w:type="dxa"/>
            <w:shd w:val="clear" w:color="auto" w:fill="B4C6E7"/>
          </w:tcPr>
          <w:p w14:paraId="607BF6E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35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6</w:t>
            </w:r>
          </w:p>
        </w:tc>
        <w:tc>
          <w:tcPr>
            <w:tcW w:w="868" w:type="dxa"/>
            <w:shd w:val="clear" w:color="auto" w:fill="C5E0B3"/>
          </w:tcPr>
          <w:p w14:paraId="0EBD1E6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35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2</w:t>
            </w:r>
          </w:p>
        </w:tc>
        <w:tc>
          <w:tcPr>
            <w:tcW w:w="845" w:type="dxa"/>
            <w:shd w:val="clear" w:color="auto" w:fill="C5E0B3"/>
          </w:tcPr>
          <w:p w14:paraId="0843CDE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35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94" w:type="dxa"/>
            <w:shd w:val="clear" w:color="auto" w:fill="FF5757"/>
          </w:tcPr>
          <w:p w14:paraId="2C3FD0A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7355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0B5F51" w:rsidRPr="00E54EF2" w14:paraId="4506DCC2" w14:textId="77777777" w:rsidTr="00083F93">
        <w:tc>
          <w:tcPr>
            <w:tcW w:w="888" w:type="dxa"/>
          </w:tcPr>
          <w:p w14:paraId="1398C08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7" w:type="dxa"/>
          </w:tcPr>
          <w:p w14:paraId="661D9D4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Ophthalmology</w:t>
            </w:r>
          </w:p>
        </w:tc>
        <w:tc>
          <w:tcPr>
            <w:tcW w:w="971" w:type="dxa"/>
          </w:tcPr>
          <w:p w14:paraId="1926ADA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37" w:type="dxa"/>
          </w:tcPr>
          <w:p w14:paraId="7BE03D0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492F8B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B650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0</w:t>
            </w:r>
          </w:p>
        </w:tc>
        <w:tc>
          <w:tcPr>
            <w:tcW w:w="868" w:type="dxa"/>
            <w:shd w:val="clear" w:color="auto" w:fill="B4C6E7"/>
          </w:tcPr>
          <w:p w14:paraId="755C21A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B650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8" w:type="dxa"/>
            <w:shd w:val="clear" w:color="auto" w:fill="B4C6E7"/>
          </w:tcPr>
          <w:p w14:paraId="6A82EA3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B650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0</w:t>
            </w:r>
          </w:p>
        </w:tc>
        <w:tc>
          <w:tcPr>
            <w:tcW w:w="845" w:type="dxa"/>
            <w:shd w:val="clear" w:color="auto" w:fill="B4C6E7"/>
          </w:tcPr>
          <w:p w14:paraId="3B6019D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B650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0</w:t>
            </w:r>
          </w:p>
        </w:tc>
        <w:tc>
          <w:tcPr>
            <w:tcW w:w="894" w:type="dxa"/>
            <w:shd w:val="clear" w:color="auto" w:fill="FF5757"/>
          </w:tcPr>
          <w:p w14:paraId="70CB5EF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B650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0</w:t>
            </w:r>
          </w:p>
        </w:tc>
      </w:tr>
      <w:tr w:rsidR="000B5F51" w:rsidRPr="00E54EF2" w14:paraId="2392CAC2" w14:textId="77777777" w:rsidTr="00083F93">
        <w:tc>
          <w:tcPr>
            <w:tcW w:w="888" w:type="dxa"/>
          </w:tcPr>
          <w:p w14:paraId="334FCCC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76FC104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54C7E4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2967DF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726AF10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0085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9</w:t>
            </w:r>
          </w:p>
        </w:tc>
        <w:tc>
          <w:tcPr>
            <w:tcW w:w="868" w:type="dxa"/>
            <w:shd w:val="clear" w:color="auto" w:fill="C5E0B3"/>
          </w:tcPr>
          <w:p w14:paraId="0BAC746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0085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C5E0B3"/>
          </w:tcPr>
          <w:p w14:paraId="71FA605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0085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7</w:t>
            </w:r>
          </w:p>
        </w:tc>
        <w:tc>
          <w:tcPr>
            <w:tcW w:w="845" w:type="dxa"/>
            <w:shd w:val="clear" w:color="auto" w:fill="C5E0B3"/>
          </w:tcPr>
          <w:p w14:paraId="2D4FE4E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0085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1</w:t>
            </w:r>
          </w:p>
        </w:tc>
        <w:tc>
          <w:tcPr>
            <w:tcW w:w="894" w:type="dxa"/>
            <w:shd w:val="clear" w:color="auto" w:fill="FF5757"/>
          </w:tcPr>
          <w:p w14:paraId="6D0CEAA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0085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</w:tr>
      <w:tr w:rsidR="000B5F51" w:rsidRPr="00E54EF2" w14:paraId="777C640C" w14:textId="77777777" w:rsidTr="00083F93">
        <w:tc>
          <w:tcPr>
            <w:tcW w:w="888" w:type="dxa"/>
          </w:tcPr>
          <w:p w14:paraId="5179300B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134FF59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934BBA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70F794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07ABF4C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31CE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.16</w:t>
            </w:r>
          </w:p>
        </w:tc>
        <w:tc>
          <w:tcPr>
            <w:tcW w:w="868" w:type="dxa"/>
            <w:shd w:val="clear" w:color="auto" w:fill="B4C6E7"/>
          </w:tcPr>
          <w:p w14:paraId="6AD95BC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31CE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868" w:type="dxa"/>
            <w:shd w:val="clear" w:color="auto" w:fill="B4C6E7"/>
          </w:tcPr>
          <w:p w14:paraId="2FA33FC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31CE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B4C6E7"/>
          </w:tcPr>
          <w:p w14:paraId="24D1B43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31CE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94" w:type="dxa"/>
            <w:shd w:val="clear" w:color="auto" w:fill="FF5757"/>
          </w:tcPr>
          <w:p w14:paraId="1BFA96E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31CE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.3</w:t>
            </w:r>
          </w:p>
        </w:tc>
      </w:tr>
      <w:tr w:rsidR="000B5F51" w:rsidRPr="00E54EF2" w14:paraId="04FB7F0C" w14:textId="77777777" w:rsidTr="00083F93">
        <w:tc>
          <w:tcPr>
            <w:tcW w:w="888" w:type="dxa"/>
          </w:tcPr>
          <w:p w14:paraId="7A1726C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5379B6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15182A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F0F12E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1054B23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31CE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68" w:type="dxa"/>
            <w:shd w:val="clear" w:color="auto" w:fill="B4C6E7"/>
          </w:tcPr>
          <w:p w14:paraId="1C448A7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31CE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68" w:type="dxa"/>
            <w:shd w:val="clear" w:color="auto" w:fill="B4C6E7"/>
          </w:tcPr>
          <w:p w14:paraId="0C81E05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31CE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45" w:type="dxa"/>
            <w:shd w:val="clear" w:color="auto" w:fill="C5E0B3"/>
          </w:tcPr>
          <w:p w14:paraId="6D871D0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31CE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94" w:type="dxa"/>
            <w:shd w:val="clear" w:color="auto" w:fill="FF5757"/>
          </w:tcPr>
          <w:p w14:paraId="73725A3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31CE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7</w:t>
            </w:r>
          </w:p>
        </w:tc>
      </w:tr>
      <w:tr w:rsidR="000B5F51" w:rsidRPr="00E54EF2" w14:paraId="337B0FAF" w14:textId="77777777" w:rsidTr="00083F93">
        <w:tc>
          <w:tcPr>
            <w:tcW w:w="888" w:type="dxa"/>
          </w:tcPr>
          <w:p w14:paraId="3F45901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7" w:type="dxa"/>
          </w:tcPr>
          <w:p w14:paraId="6AB61DBE" w14:textId="16EA5639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Utilities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 or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 Administration</w:t>
            </w:r>
          </w:p>
        </w:tc>
        <w:tc>
          <w:tcPr>
            <w:tcW w:w="971" w:type="dxa"/>
          </w:tcPr>
          <w:p w14:paraId="679FFC3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037" w:type="dxa"/>
          </w:tcPr>
          <w:p w14:paraId="7F9C471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960072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302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0</w:t>
            </w:r>
          </w:p>
        </w:tc>
        <w:tc>
          <w:tcPr>
            <w:tcW w:w="868" w:type="dxa"/>
            <w:shd w:val="clear" w:color="auto" w:fill="B4C6E7"/>
          </w:tcPr>
          <w:p w14:paraId="63FF869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302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68" w:type="dxa"/>
            <w:shd w:val="clear" w:color="auto" w:fill="B4C6E7"/>
          </w:tcPr>
          <w:p w14:paraId="5CDB086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302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5</w:t>
            </w:r>
          </w:p>
        </w:tc>
        <w:tc>
          <w:tcPr>
            <w:tcW w:w="845" w:type="dxa"/>
            <w:shd w:val="clear" w:color="auto" w:fill="FF5757"/>
          </w:tcPr>
          <w:p w14:paraId="59DE1E1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302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0</w:t>
            </w:r>
          </w:p>
        </w:tc>
        <w:tc>
          <w:tcPr>
            <w:tcW w:w="894" w:type="dxa"/>
            <w:shd w:val="clear" w:color="auto" w:fill="FF5757"/>
          </w:tcPr>
          <w:p w14:paraId="3934A3C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302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0</w:t>
            </w:r>
          </w:p>
        </w:tc>
      </w:tr>
      <w:tr w:rsidR="000B5F51" w:rsidRPr="00E54EF2" w14:paraId="2081E2A8" w14:textId="77777777" w:rsidTr="00083F93">
        <w:tc>
          <w:tcPr>
            <w:tcW w:w="888" w:type="dxa"/>
          </w:tcPr>
          <w:p w14:paraId="13158DF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CF4B51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2D51F0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515502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6DB0A98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E5AF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.2</w:t>
            </w:r>
          </w:p>
        </w:tc>
        <w:tc>
          <w:tcPr>
            <w:tcW w:w="868" w:type="dxa"/>
            <w:shd w:val="clear" w:color="auto" w:fill="C5E0B3"/>
          </w:tcPr>
          <w:p w14:paraId="2D63A2B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E5AF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5</w:t>
            </w:r>
          </w:p>
        </w:tc>
        <w:tc>
          <w:tcPr>
            <w:tcW w:w="868" w:type="dxa"/>
            <w:shd w:val="clear" w:color="auto" w:fill="FF5757"/>
          </w:tcPr>
          <w:p w14:paraId="6265184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E5AF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45" w:type="dxa"/>
            <w:shd w:val="clear" w:color="auto" w:fill="FF5757"/>
          </w:tcPr>
          <w:p w14:paraId="5B61033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E5AF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5</w:t>
            </w:r>
          </w:p>
        </w:tc>
        <w:tc>
          <w:tcPr>
            <w:tcW w:w="894" w:type="dxa"/>
            <w:shd w:val="clear" w:color="auto" w:fill="FF5757"/>
          </w:tcPr>
          <w:p w14:paraId="33C4D09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E5AF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7</w:t>
            </w:r>
          </w:p>
        </w:tc>
      </w:tr>
      <w:tr w:rsidR="000B5F51" w:rsidRPr="00E54EF2" w14:paraId="325FCBF3" w14:textId="77777777" w:rsidTr="00083F93">
        <w:tc>
          <w:tcPr>
            <w:tcW w:w="888" w:type="dxa"/>
          </w:tcPr>
          <w:p w14:paraId="31E0FF4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FAF16A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B03AFF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781BD1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4740F87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05FE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868" w:type="dxa"/>
            <w:shd w:val="clear" w:color="auto" w:fill="B4C6E7"/>
          </w:tcPr>
          <w:p w14:paraId="2288117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05FE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B4C6E7"/>
          </w:tcPr>
          <w:p w14:paraId="591208B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05FE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FF5757"/>
          </w:tcPr>
          <w:p w14:paraId="23E47D0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05FE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4" w:type="dxa"/>
            <w:shd w:val="clear" w:color="auto" w:fill="FF5757"/>
          </w:tcPr>
          <w:p w14:paraId="0F9DC37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05FE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</w:tr>
      <w:tr w:rsidR="000B5F51" w:rsidRPr="00E54EF2" w14:paraId="3FF1BB1D" w14:textId="77777777" w:rsidTr="00083F93">
        <w:tc>
          <w:tcPr>
            <w:tcW w:w="888" w:type="dxa"/>
          </w:tcPr>
          <w:p w14:paraId="201FF37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4CBA29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329B24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1A940C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1528181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05FE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19</w:t>
            </w:r>
          </w:p>
        </w:tc>
        <w:tc>
          <w:tcPr>
            <w:tcW w:w="868" w:type="dxa"/>
            <w:shd w:val="clear" w:color="auto" w:fill="B4C6E7"/>
          </w:tcPr>
          <w:p w14:paraId="3E30405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05FE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1</w:t>
            </w:r>
          </w:p>
        </w:tc>
        <w:tc>
          <w:tcPr>
            <w:tcW w:w="868" w:type="dxa"/>
            <w:shd w:val="clear" w:color="auto" w:fill="C5E0B3"/>
          </w:tcPr>
          <w:p w14:paraId="5C20D5E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05FE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5</w:t>
            </w:r>
          </w:p>
        </w:tc>
        <w:tc>
          <w:tcPr>
            <w:tcW w:w="845" w:type="dxa"/>
            <w:shd w:val="clear" w:color="auto" w:fill="FF5757"/>
          </w:tcPr>
          <w:p w14:paraId="72BA83E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05FE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4</w:t>
            </w:r>
          </w:p>
        </w:tc>
        <w:tc>
          <w:tcPr>
            <w:tcW w:w="894" w:type="dxa"/>
            <w:shd w:val="clear" w:color="auto" w:fill="FF5757"/>
          </w:tcPr>
          <w:p w14:paraId="78646E8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05FE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0B5F51" w:rsidRPr="00E54EF2" w14:paraId="33A2D274" w14:textId="77777777" w:rsidTr="00083F93">
        <w:tc>
          <w:tcPr>
            <w:tcW w:w="888" w:type="dxa"/>
          </w:tcPr>
          <w:p w14:paraId="37A421A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07" w:type="dxa"/>
          </w:tcPr>
          <w:p w14:paraId="2EACB108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971" w:type="dxa"/>
          </w:tcPr>
          <w:p w14:paraId="321048D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037" w:type="dxa"/>
          </w:tcPr>
          <w:p w14:paraId="35C6234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0D448B8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8084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.0</w:t>
            </w:r>
          </w:p>
        </w:tc>
        <w:tc>
          <w:tcPr>
            <w:tcW w:w="868" w:type="dxa"/>
            <w:shd w:val="clear" w:color="auto" w:fill="B4C6E7"/>
          </w:tcPr>
          <w:p w14:paraId="19AA668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8084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1</w:t>
            </w:r>
          </w:p>
        </w:tc>
        <w:tc>
          <w:tcPr>
            <w:tcW w:w="868" w:type="dxa"/>
            <w:shd w:val="clear" w:color="auto" w:fill="C5E0B3"/>
          </w:tcPr>
          <w:p w14:paraId="392B4B3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8084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845" w:type="dxa"/>
            <w:shd w:val="clear" w:color="auto" w:fill="FF5757"/>
          </w:tcPr>
          <w:p w14:paraId="4CF23DF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8084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5</w:t>
            </w:r>
          </w:p>
        </w:tc>
        <w:tc>
          <w:tcPr>
            <w:tcW w:w="894" w:type="dxa"/>
            <w:shd w:val="clear" w:color="auto" w:fill="FF5757"/>
          </w:tcPr>
          <w:p w14:paraId="044058F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8084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0</w:t>
            </w:r>
          </w:p>
        </w:tc>
      </w:tr>
      <w:tr w:rsidR="000B5F51" w:rsidRPr="00E54EF2" w14:paraId="2900BCF8" w14:textId="77777777" w:rsidTr="00083F93">
        <w:tc>
          <w:tcPr>
            <w:tcW w:w="888" w:type="dxa"/>
          </w:tcPr>
          <w:p w14:paraId="08707F3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ECE0B7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19BD3C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218BF4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3A6DF66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E2AB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1</w:t>
            </w:r>
          </w:p>
        </w:tc>
        <w:tc>
          <w:tcPr>
            <w:tcW w:w="868" w:type="dxa"/>
            <w:shd w:val="clear" w:color="auto" w:fill="C5E0B3"/>
          </w:tcPr>
          <w:p w14:paraId="2792CCD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E2AB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FF5757"/>
          </w:tcPr>
          <w:p w14:paraId="45CA5FB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E2AB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5" w:type="dxa"/>
            <w:shd w:val="clear" w:color="auto" w:fill="FF5757"/>
          </w:tcPr>
          <w:p w14:paraId="7FC73EC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E2AB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94" w:type="dxa"/>
            <w:shd w:val="clear" w:color="auto" w:fill="FF5757"/>
          </w:tcPr>
          <w:p w14:paraId="19C155A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E2AB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7</w:t>
            </w:r>
          </w:p>
        </w:tc>
      </w:tr>
      <w:tr w:rsidR="000B5F51" w:rsidRPr="00E54EF2" w14:paraId="2A8ADFC5" w14:textId="77777777" w:rsidTr="00083F93">
        <w:tc>
          <w:tcPr>
            <w:tcW w:w="888" w:type="dxa"/>
          </w:tcPr>
          <w:p w14:paraId="1C5E37E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5929F0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4EAFBA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5C3F22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492EAC5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1BF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57</w:t>
            </w:r>
          </w:p>
        </w:tc>
        <w:tc>
          <w:tcPr>
            <w:tcW w:w="868" w:type="dxa"/>
            <w:shd w:val="clear" w:color="auto" w:fill="B4C6E7"/>
          </w:tcPr>
          <w:p w14:paraId="1E97944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1BF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8" w:type="dxa"/>
            <w:shd w:val="clear" w:color="auto" w:fill="C5E0B3"/>
          </w:tcPr>
          <w:p w14:paraId="3821150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1BF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45" w:type="dxa"/>
            <w:shd w:val="clear" w:color="auto" w:fill="FF5757"/>
          </w:tcPr>
          <w:p w14:paraId="682FA8B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1BF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8</w:t>
            </w:r>
          </w:p>
        </w:tc>
        <w:tc>
          <w:tcPr>
            <w:tcW w:w="894" w:type="dxa"/>
            <w:shd w:val="clear" w:color="auto" w:fill="FF5757"/>
          </w:tcPr>
          <w:p w14:paraId="07678CA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1BF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7.4</w:t>
            </w:r>
          </w:p>
        </w:tc>
      </w:tr>
      <w:tr w:rsidR="000B5F51" w:rsidRPr="00E54EF2" w14:paraId="0EB991D9" w14:textId="77777777" w:rsidTr="00083F93">
        <w:tc>
          <w:tcPr>
            <w:tcW w:w="888" w:type="dxa"/>
          </w:tcPr>
          <w:p w14:paraId="2CB755E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066F70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92084C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F9315C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58B6FEF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F511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68" w:type="dxa"/>
            <w:shd w:val="clear" w:color="auto" w:fill="B4C6E7"/>
          </w:tcPr>
          <w:p w14:paraId="7F60C9E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F511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868" w:type="dxa"/>
            <w:shd w:val="clear" w:color="auto" w:fill="C5E0B3"/>
          </w:tcPr>
          <w:p w14:paraId="3F2ECA9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F511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FF5757"/>
          </w:tcPr>
          <w:p w14:paraId="011F89E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F511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2</w:t>
            </w:r>
          </w:p>
        </w:tc>
        <w:tc>
          <w:tcPr>
            <w:tcW w:w="894" w:type="dxa"/>
            <w:shd w:val="clear" w:color="auto" w:fill="FF5757"/>
          </w:tcPr>
          <w:p w14:paraId="31FB3F5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F511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3.1</w:t>
            </w:r>
          </w:p>
        </w:tc>
      </w:tr>
      <w:tr w:rsidR="000B5F51" w:rsidRPr="00E54EF2" w14:paraId="5E7B6BFD" w14:textId="77777777" w:rsidTr="00083F93">
        <w:tc>
          <w:tcPr>
            <w:tcW w:w="888" w:type="dxa"/>
          </w:tcPr>
          <w:p w14:paraId="001CFB6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07" w:type="dxa"/>
          </w:tcPr>
          <w:p w14:paraId="72E46348" w14:textId="4497506F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Musculoskeletal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isorders</w:t>
            </w:r>
          </w:p>
        </w:tc>
        <w:tc>
          <w:tcPr>
            <w:tcW w:w="971" w:type="dxa"/>
          </w:tcPr>
          <w:p w14:paraId="3EC1BBB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037" w:type="dxa"/>
          </w:tcPr>
          <w:p w14:paraId="294AC04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3BF667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47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0</w:t>
            </w:r>
          </w:p>
        </w:tc>
        <w:tc>
          <w:tcPr>
            <w:tcW w:w="868" w:type="dxa"/>
            <w:shd w:val="clear" w:color="auto" w:fill="B4C6E7"/>
          </w:tcPr>
          <w:p w14:paraId="50CADB0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47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0</w:t>
            </w:r>
          </w:p>
        </w:tc>
        <w:tc>
          <w:tcPr>
            <w:tcW w:w="868" w:type="dxa"/>
            <w:shd w:val="clear" w:color="auto" w:fill="C5E0B3"/>
          </w:tcPr>
          <w:p w14:paraId="1141F97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47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0</w:t>
            </w:r>
          </w:p>
        </w:tc>
        <w:tc>
          <w:tcPr>
            <w:tcW w:w="845" w:type="dxa"/>
            <w:shd w:val="clear" w:color="auto" w:fill="FF5757"/>
          </w:tcPr>
          <w:p w14:paraId="2B0CBE4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47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5</w:t>
            </w:r>
          </w:p>
        </w:tc>
        <w:tc>
          <w:tcPr>
            <w:tcW w:w="894" w:type="dxa"/>
            <w:shd w:val="clear" w:color="auto" w:fill="FF5757"/>
          </w:tcPr>
          <w:p w14:paraId="22EC4E0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47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1.0</w:t>
            </w:r>
          </w:p>
        </w:tc>
      </w:tr>
      <w:tr w:rsidR="000B5F51" w:rsidRPr="00E54EF2" w14:paraId="08503233" w14:textId="77777777" w:rsidTr="00083F93">
        <w:tc>
          <w:tcPr>
            <w:tcW w:w="888" w:type="dxa"/>
          </w:tcPr>
          <w:p w14:paraId="3FEAC13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C045CC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E686F2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77BEBE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7814D4A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47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8</w:t>
            </w:r>
          </w:p>
        </w:tc>
        <w:tc>
          <w:tcPr>
            <w:tcW w:w="868" w:type="dxa"/>
            <w:shd w:val="clear" w:color="auto" w:fill="C5E0B3"/>
          </w:tcPr>
          <w:p w14:paraId="522DFFA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47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868" w:type="dxa"/>
            <w:shd w:val="clear" w:color="auto" w:fill="FF5757"/>
          </w:tcPr>
          <w:p w14:paraId="49B66BE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47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1</w:t>
            </w:r>
          </w:p>
        </w:tc>
        <w:tc>
          <w:tcPr>
            <w:tcW w:w="845" w:type="dxa"/>
            <w:shd w:val="clear" w:color="auto" w:fill="FF5757"/>
          </w:tcPr>
          <w:p w14:paraId="765792B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47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94" w:type="dxa"/>
            <w:shd w:val="clear" w:color="auto" w:fill="FF5757"/>
          </w:tcPr>
          <w:p w14:paraId="18A4E0C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147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0B5F51" w:rsidRPr="00E54EF2" w14:paraId="38087025" w14:textId="77777777" w:rsidTr="00083F93">
        <w:tc>
          <w:tcPr>
            <w:tcW w:w="888" w:type="dxa"/>
          </w:tcPr>
          <w:p w14:paraId="07A28454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0BB4E08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CAD2F4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AFB43E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6468F87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A27B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868" w:type="dxa"/>
            <w:shd w:val="clear" w:color="auto" w:fill="B4C6E7"/>
          </w:tcPr>
          <w:p w14:paraId="2A10622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A27B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6</w:t>
            </w:r>
          </w:p>
        </w:tc>
        <w:tc>
          <w:tcPr>
            <w:tcW w:w="868" w:type="dxa"/>
            <w:shd w:val="clear" w:color="auto" w:fill="B4C6E7"/>
          </w:tcPr>
          <w:p w14:paraId="51934D6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A27B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5" w:type="dxa"/>
            <w:shd w:val="clear" w:color="auto" w:fill="FF5757"/>
          </w:tcPr>
          <w:p w14:paraId="1B0C9E2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A27B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4" w:type="dxa"/>
            <w:shd w:val="clear" w:color="auto" w:fill="FF5757"/>
          </w:tcPr>
          <w:p w14:paraId="4E1C8AD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A27B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6.1</w:t>
            </w:r>
          </w:p>
        </w:tc>
      </w:tr>
      <w:tr w:rsidR="000B5F51" w:rsidRPr="00E54EF2" w14:paraId="36058503" w14:textId="77777777" w:rsidTr="00083F93">
        <w:tc>
          <w:tcPr>
            <w:tcW w:w="888" w:type="dxa"/>
          </w:tcPr>
          <w:p w14:paraId="36C2FAD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11D8A7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556670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EBA4E6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3C5FAD3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242F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B4C6E7"/>
          </w:tcPr>
          <w:p w14:paraId="3D8546B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242F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1</w:t>
            </w:r>
          </w:p>
        </w:tc>
        <w:tc>
          <w:tcPr>
            <w:tcW w:w="868" w:type="dxa"/>
            <w:shd w:val="clear" w:color="auto" w:fill="C5E0B3"/>
          </w:tcPr>
          <w:p w14:paraId="3CF5A5C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242F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8</w:t>
            </w:r>
          </w:p>
        </w:tc>
        <w:tc>
          <w:tcPr>
            <w:tcW w:w="845" w:type="dxa"/>
            <w:shd w:val="clear" w:color="auto" w:fill="FF5757"/>
          </w:tcPr>
          <w:p w14:paraId="36E4B27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242F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94" w:type="dxa"/>
            <w:shd w:val="clear" w:color="auto" w:fill="FF5757"/>
          </w:tcPr>
          <w:p w14:paraId="7E9F081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242F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7</w:t>
            </w:r>
          </w:p>
        </w:tc>
      </w:tr>
      <w:tr w:rsidR="000B5F51" w:rsidRPr="00E54EF2" w14:paraId="45531576" w14:textId="77777777" w:rsidTr="00083F93">
        <w:tc>
          <w:tcPr>
            <w:tcW w:w="888" w:type="dxa"/>
          </w:tcPr>
          <w:p w14:paraId="0CCCA24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07" w:type="dxa"/>
          </w:tcPr>
          <w:p w14:paraId="217A3DA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eurodiverse</w:t>
            </w:r>
          </w:p>
        </w:tc>
        <w:tc>
          <w:tcPr>
            <w:tcW w:w="971" w:type="dxa"/>
          </w:tcPr>
          <w:p w14:paraId="699B406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037" w:type="dxa"/>
          </w:tcPr>
          <w:p w14:paraId="04026D0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C1CCB6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1310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6.0</w:t>
            </w:r>
          </w:p>
        </w:tc>
        <w:tc>
          <w:tcPr>
            <w:tcW w:w="868" w:type="dxa"/>
            <w:shd w:val="clear" w:color="auto" w:fill="B4C6E7"/>
          </w:tcPr>
          <w:p w14:paraId="27B41AE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1310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6</w:t>
            </w:r>
          </w:p>
        </w:tc>
        <w:tc>
          <w:tcPr>
            <w:tcW w:w="868" w:type="dxa"/>
            <w:shd w:val="clear" w:color="auto" w:fill="C5E0B3"/>
          </w:tcPr>
          <w:p w14:paraId="43795D7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1310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45" w:type="dxa"/>
            <w:shd w:val="clear" w:color="auto" w:fill="C5E0B3"/>
          </w:tcPr>
          <w:p w14:paraId="2202C17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1310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94" w:type="dxa"/>
            <w:shd w:val="clear" w:color="auto" w:fill="FF5757"/>
          </w:tcPr>
          <w:p w14:paraId="5EC4F76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1310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0</w:t>
            </w:r>
          </w:p>
        </w:tc>
      </w:tr>
      <w:tr w:rsidR="000B5F51" w:rsidRPr="00E54EF2" w14:paraId="382B617D" w14:textId="77777777" w:rsidTr="00083F93">
        <w:tc>
          <w:tcPr>
            <w:tcW w:w="888" w:type="dxa"/>
          </w:tcPr>
          <w:p w14:paraId="1F6B25D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C965D2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F806AA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C8929A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15104F2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F635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7</w:t>
            </w:r>
          </w:p>
        </w:tc>
        <w:tc>
          <w:tcPr>
            <w:tcW w:w="868" w:type="dxa"/>
            <w:shd w:val="clear" w:color="auto" w:fill="C5E0B3"/>
          </w:tcPr>
          <w:p w14:paraId="2DB9505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F635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9</w:t>
            </w:r>
          </w:p>
        </w:tc>
        <w:tc>
          <w:tcPr>
            <w:tcW w:w="868" w:type="dxa"/>
            <w:shd w:val="clear" w:color="auto" w:fill="FF5757"/>
          </w:tcPr>
          <w:p w14:paraId="394B731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F635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45" w:type="dxa"/>
            <w:shd w:val="clear" w:color="auto" w:fill="FF5757"/>
          </w:tcPr>
          <w:p w14:paraId="1E8B2BA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F635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4" w:type="dxa"/>
            <w:shd w:val="clear" w:color="auto" w:fill="FF5757"/>
          </w:tcPr>
          <w:p w14:paraId="5C154CA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F635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</w:tr>
      <w:tr w:rsidR="000B5F51" w:rsidRPr="00E54EF2" w14:paraId="5575F1D9" w14:textId="77777777" w:rsidTr="00083F93">
        <w:tc>
          <w:tcPr>
            <w:tcW w:w="888" w:type="dxa"/>
          </w:tcPr>
          <w:p w14:paraId="7347CDA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4AA5AD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66AA5D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46A1A5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6581CD5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D21D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868" w:type="dxa"/>
            <w:shd w:val="clear" w:color="auto" w:fill="B4C6E7"/>
          </w:tcPr>
          <w:p w14:paraId="3FAEF92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D21D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3.2</w:t>
            </w:r>
          </w:p>
        </w:tc>
        <w:tc>
          <w:tcPr>
            <w:tcW w:w="868" w:type="dxa"/>
            <w:shd w:val="clear" w:color="auto" w:fill="C5E0B3"/>
          </w:tcPr>
          <w:p w14:paraId="36999E7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D21D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2</w:t>
            </w:r>
          </w:p>
        </w:tc>
        <w:tc>
          <w:tcPr>
            <w:tcW w:w="845" w:type="dxa"/>
            <w:shd w:val="clear" w:color="auto" w:fill="FF5757"/>
          </w:tcPr>
          <w:p w14:paraId="3E603B4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</w:t>
            </w:r>
            <w:r w:rsidRPr="008D21D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94" w:type="dxa"/>
            <w:shd w:val="clear" w:color="auto" w:fill="FF5757"/>
          </w:tcPr>
          <w:p w14:paraId="0CCDFD2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D21D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0B5F51" w:rsidRPr="00E54EF2" w14:paraId="6AF124AA" w14:textId="77777777" w:rsidTr="00083F93">
        <w:tc>
          <w:tcPr>
            <w:tcW w:w="888" w:type="dxa"/>
          </w:tcPr>
          <w:p w14:paraId="28CBF78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3E322B9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BB7EDA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A24B5F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7D66D66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27D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1</w:t>
            </w:r>
          </w:p>
        </w:tc>
        <w:tc>
          <w:tcPr>
            <w:tcW w:w="868" w:type="dxa"/>
            <w:shd w:val="clear" w:color="auto" w:fill="B4C6E7"/>
          </w:tcPr>
          <w:p w14:paraId="6D3CBE7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27D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C5E0B3"/>
          </w:tcPr>
          <w:p w14:paraId="4E63647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27D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845" w:type="dxa"/>
            <w:shd w:val="clear" w:color="auto" w:fill="C5E0B3"/>
          </w:tcPr>
          <w:p w14:paraId="5611507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27D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1</w:t>
            </w:r>
          </w:p>
        </w:tc>
        <w:tc>
          <w:tcPr>
            <w:tcW w:w="894" w:type="dxa"/>
            <w:shd w:val="clear" w:color="auto" w:fill="FF5757"/>
          </w:tcPr>
          <w:p w14:paraId="7147CF8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27D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0B5F51" w:rsidRPr="00E54EF2" w14:paraId="328B5003" w14:textId="77777777" w:rsidTr="00A63860">
        <w:tc>
          <w:tcPr>
            <w:tcW w:w="888" w:type="dxa"/>
          </w:tcPr>
          <w:p w14:paraId="401877A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807" w:type="dxa"/>
          </w:tcPr>
          <w:p w14:paraId="05B24EA8" w14:textId="14DE46A4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ain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m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anagement</w:t>
            </w:r>
          </w:p>
        </w:tc>
        <w:tc>
          <w:tcPr>
            <w:tcW w:w="971" w:type="dxa"/>
          </w:tcPr>
          <w:p w14:paraId="24803D7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037" w:type="dxa"/>
          </w:tcPr>
          <w:p w14:paraId="66C33ED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B4FCAC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C677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868" w:type="dxa"/>
            <w:shd w:val="clear" w:color="auto" w:fill="B4C6E7"/>
          </w:tcPr>
          <w:p w14:paraId="6F22FEF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C677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8" w:type="dxa"/>
            <w:shd w:val="clear" w:color="auto" w:fill="B4C6E7"/>
          </w:tcPr>
          <w:p w14:paraId="2C9D5A3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C677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FF5757"/>
          </w:tcPr>
          <w:p w14:paraId="2B9B119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C677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94" w:type="dxa"/>
            <w:shd w:val="clear" w:color="auto" w:fill="FF5757"/>
          </w:tcPr>
          <w:p w14:paraId="76FF131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C677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0B5F51" w:rsidRPr="00E54EF2" w14:paraId="347B05C8" w14:textId="77777777" w:rsidTr="00083F93">
        <w:tc>
          <w:tcPr>
            <w:tcW w:w="888" w:type="dxa"/>
          </w:tcPr>
          <w:p w14:paraId="25895F0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20F6484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38FCEA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EF8C1E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28347D5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8110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8</w:t>
            </w:r>
          </w:p>
        </w:tc>
        <w:tc>
          <w:tcPr>
            <w:tcW w:w="868" w:type="dxa"/>
            <w:shd w:val="clear" w:color="auto" w:fill="C5E0B3"/>
          </w:tcPr>
          <w:p w14:paraId="00B916C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8110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5</w:t>
            </w:r>
          </w:p>
        </w:tc>
        <w:tc>
          <w:tcPr>
            <w:tcW w:w="868" w:type="dxa"/>
            <w:shd w:val="clear" w:color="auto" w:fill="FF5757"/>
          </w:tcPr>
          <w:p w14:paraId="57AC5FA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8110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845" w:type="dxa"/>
            <w:shd w:val="clear" w:color="auto" w:fill="FF5757"/>
          </w:tcPr>
          <w:p w14:paraId="0ADF92A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8110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94" w:type="dxa"/>
            <w:shd w:val="clear" w:color="auto" w:fill="FF5757"/>
          </w:tcPr>
          <w:p w14:paraId="3E0A841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8110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0B5F51" w:rsidRPr="00E54EF2" w14:paraId="2B724476" w14:textId="77777777" w:rsidTr="00083F93">
        <w:tc>
          <w:tcPr>
            <w:tcW w:w="888" w:type="dxa"/>
          </w:tcPr>
          <w:p w14:paraId="6E999AC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5D49FD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903B36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E070D4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F961F5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8110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B4C6E7"/>
          </w:tcPr>
          <w:p w14:paraId="2D3DE4D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8110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8.7</w:t>
            </w:r>
          </w:p>
        </w:tc>
        <w:tc>
          <w:tcPr>
            <w:tcW w:w="868" w:type="dxa"/>
            <w:shd w:val="clear" w:color="auto" w:fill="B4C6E7"/>
          </w:tcPr>
          <w:p w14:paraId="3A80CC7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8110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45" w:type="dxa"/>
            <w:shd w:val="clear" w:color="auto" w:fill="FF5757"/>
          </w:tcPr>
          <w:p w14:paraId="7A30F28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8110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94" w:type="dxa"/>
            <w:shd w:val="clear" w:color="auto" w:fill="FF5757"/>
          </w:tcPr>
          <w:p w14:paraId="42D61F0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8110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0B5F51" w:rsidRPr="00E54EF2" w14:paraId="0B53EDAA" w14:textId="77777777" w:rsidTr="00083F93">
        <w:tc>
          <w:tcPr>
            <w:tcW w:w="888" w:type="dxa"/>
          </w:tcPr>
          <w:p w14:paraId="59B93DA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2801BB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7B5389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E47E5C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2746A15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C135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B4C6E7"/>
          </w:tcPr>
          <w:p w14:paraId="5BA85A4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C135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B4C6E7"/>
          </w:tcPr>
          <w:p w14:paraId="649D11B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C135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5" w:type="dxa"/>
            <w:shd w:val="clear" w:color="auto" w:fill="C5E0B3"/>
          </w:tcPr>
          <w:p w14:paraId="78BC855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C135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894" w:type="dxa"/>
            <w:shd w:val="clear" w:color="auto" w:fill="FF5757"/>
          </w:tcPr>
          <w:p w14:paraId="73547D3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C135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</w:tr>
      <w:tr w:rsidR="000B5F51" w:rsidRPr="00E54EF2" w14:paraId="39306B75" w14:textId="77777777" w:rsidTr="00083F93">
        <w:tc>
          <w:tcPr>
            <w:tcW w:w="888" w:type="dxa"/>
          </w:tcPr>
          <w:p w14:paraId="2DD14809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807" w:type="dxa"/>
          </w:tcPr>
          <w:p w14:paraId="50C53A5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Cardiology</w:t>
            </w:r>
          </w:p>
        </w:tc>
        <w:tc>
          <w:tcPr>
            <w:tcW w:w="971" w:type="dxa"/>
          </w:tcPr>
          <w:p w14:paraId="395CEB5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037" w:type="dxa"/>
          </w:tcPr>
          <w:p w14:paraId="3CBDFFA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004FA8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0</w:t>
            </w:r>
          </w:p>
        </w:tc>
        <w:tc>
          <w:tcPr>
            <w:tcW w:w="868" w:type="dxa"/>
            <w:shd w:val="clear" w:color="auto" w:fill="B4C6E7"/>
          </w:tcPr>
          <w:p w14:paraId="3A0C504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3 </w:t>
            </w:r>
          </w:p>
        </w:tc>
        <w:tc>
          <w:tcPr>
            <w:tcW w:w="868" w:type="dxa"/>
            <w:shd w:val="clear" w:color="auto" w:fill="C5E0B3"/>
          </w:tcPr>
          <w:p w14:paraId="0571A7D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5</w:t>
            </w:r>
          </w:p>
        </w:tc>
        <w:tc>
          <w:tcPr>
            <w:tcW w:w="845" w:type="dxa"/>
            <w:shd w:val="clear" w:color="auto" w:fill="FF5757"/>
          </w:tcPr>
          <w:p w14:paraId="743FAA7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4" w:type="dxa"/>
            <w:shd w:val="clear" w:color="auto" w:fill="FF5757"/>
          </w:tcPr>
          <w:p w14:paraId="497C1B4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0B5F51" w:rsidRPr="00E54EF2" w14:paraId="792CADB2" w14:textId="77777777" w:rsidTr="00083F93">
        <w:tc>
          <w:tcPr>
            <w:tcW w:w="888" w:type="dxa"/>
          </w:tcPr>
          <w:p w14:paraId="11974578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350B78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A9D92F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A1B7D7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5BA954E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68" w:type="dxa"/>
            <w:shd w:val="clear" w:color="auto" w:fill="C5E0B3"/>
          </w:tcPr>
          <w:p w14:paraId="0A2B533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FF5757"/>
          </w:tcPr>
          <w:p w14:paraId="3B239C3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5" w:type="dxa"/>
            <w:shd w:val="clear" w:color="auto" w:fill="FF5757"/>
          </w:tcPr>
          <w:p w14:paraId="602D289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5</w:t>
            </w:r>
          </w:p>
        </w:tc>
        <w:tc>
          <w:tcPr>
            <w:tcW w:w="894" w:type="dxa"/>
            <w:shd w:val="clear" w:color="auto" w:fill="FF5757"/>
          </w:tcPr>
          <w:p w14:paraId="3F7B530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7.6</w:t>
            </w:r>
          </w:p>
        </w:tc>
      </w:tr>
      <w:tr w:rsidR="000B5F51" w:rsidRPr="00E54EF2" w14:paraId="64880730" w14:textId="77777777" w:rsidTr="00083F93">
        <w:tc>
          <w:tcPr>
            <w:tcW w:w="888" w:type="dxa"/>
          </w:tcPr>
          <w:p w14:paraId="42107F6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DF5328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29FDB7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9B2C16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9B1E16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868" w:type="dxa"/>
            <w:shd w:val="clear" w:color="auto" w:fill="B4C6E7"/>
          </w:tcPr>
          <w:p w14:paraId="382148F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0</w:t>
            </w:r>
          </w:p>
        </w:tc>
        <w:tc>
          <w:tcPr>
            <w:tcW w:w="868" w:type="dxa"/>
            <w:shd w:val="clear" w:color="auto" w:fill="C5E0B3"/>
          </w:tcPr>
          <w:p w14:paraId="6FF8309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FF5757"/>
          </w:tcPr>
          <w:p w14:paraId="1F6E334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94" w:type="dxa"/>
            <w:shd w:val="clear" w:color="auto" w:fill="FF5757"/>
          </w:tcPr>
          <w:p w14:paraId="61B1293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2304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4</w:t>
            </w:r>
          </w:p>
        </w:tc>
      </w:tr>
      <w:tr w:rsidR="000B5F51" w:rsidRPr="00E54EF2" w14:paraId="255B9015" w14:textId="77777777" w:rsidTr="00083F93">
        <w:tc>
          <w:tcPr>
            <w:tcW w:w="888" w:type="dxa"/>
          </w:tcPr>
          <w:p w14:paraId="5188AA3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2F6911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827FC8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10FF8E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1CCD6ED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9209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B4C6E7"/>
          </w:tcPr>
          <w:p w14:paraId="1021362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9209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68" w:type="dxa"/>
            <w:shd w:val="clear" w:color="auto" w:fill="C5E0B3"/>
          </w:tcPr>
          <w:p w14:paraId="65270AB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9209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45" w:type="dxa"/>
            <w:shd w:val="clear" w:color="auto" w:fill="FF5757"/>
          </w:tcPr>
          <w:p w14:paraId="25D2460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9209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94" w:type="dxa"/>
            <w:shd w:val="clear" w:color="auto" w:fill="FF5757"/>
          </w:tcPr>
          <w:p w14:paraId="0ED53B9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9209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</w:tr>
      <w:tr w:rsidR="000B5F51" w:rsidRPr="00E54EF2" w14:paraId="125C8A7C" w14:textId="77777777" w:rsidTr="00083F93">
        <w:tc>
          <w:tcPr>
            <w:tcW w:w="888" w:type="dxa"/>
          </w:tcPr>
          <w:p w14:paraId="44B33E0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807" w:type="dxa"/>
          </w:tcPr>
          <w:p w14:paraId="2B5EBE6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ermatology</w:t>
            </w:r>
          </w:p>
        </w:tc>
        <w:tc>
          <w:tcPr>
            <w:tcW w:w="971" w:type="dxa"/>
          </w:tcPr>
          <w:p w14:paraId="6CBB299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037" w:type="dxa"/>
          </w:tcPr>
          <w:p w14:paraId="633689B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E4D72C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12A7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B4C6E7"/>
          </w:tcPr>
          <w:p w14:paraId="3C38A1C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12A7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B4C6E7"/>
          </w:tcPr>
          <w:p w14:paraId="63A2D0D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12A7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45" w:type="dxa"/>
            <w:shd w:val="clear" w:color="auto" w:fill="C5E0B3"/>
          </w:tcPr>
          <w:p w14:paraId="7833A75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12A7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94" w:type="dxa"/>
            <w:shd w:val="clear" w:color="auto" w:fill="FF5757"/>
          </w:tcPr>
          <w:p w14:paraId="70A8AF5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12A7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</w:tr>
      <w:tr w:rsidR="000B5F51" w:rsidRPr="00E54EF2" w14:paraId="04C1B967" w14:textId="77777777" w:rsidTr="00083F93">
        <w:tc>
          <w:tcPr>
            <w:tcW w:w="888" w:type="dxa"/>
          </w:tcPr>
          <w:p w14:paraId="033968B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C736B74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2EE30B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6CF925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642E778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C28D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1</w:t>
            </w:r>
          </w:p>
        </w:tc>
        <w:tc>
          <w:tcPr>
            <w:tcW w:w="868" w:type="dxa"/>
            <w:shd w:val="clear" w:color="auto" w:fill="C5E0B3"/>
          </w:tcPr>
          <w:p w14:paraId="65ACC8B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C28D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C5E0B3"/>
          </w:tcPr>
          <w:p w14:paraId="309D962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C28D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2</w:t>
            </w:r>
          </w:p>
        </w:tc>
        <w:tc>
          <w:tcPr>
            <w:tcW w:w="845" w:type="dxa"/>
            <w:shd w:val="clear" w:color="auto" w:fill="FF5757"/>
          </w:tcPr>
          <w:p w14:paraId="28966FC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C28D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94" w:type="dxa"/>
            <w:shd w:val="clear" w:color="auto" w:fill="FF5757"/>
          </w:tcPr>
          <w:p w14:paraId="2E4AC05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C28D1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</w:tr>
      <w:tr w:rsidR="000B5F51" w:rsidRPr="00E54EF2" w14:paraId="05A96966" w14:textId="77777777" w:rsidTr="00083F93">
        <w:tc>
          <w:tcPr>
            <w:tcW w:w="888" w:type="dxa"/>
          </w:tcPr>
          <w:p w14:paraId="16F2583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A2E3D58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AF4483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8841BE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5F2E912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A5FF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57</w:t>
            </w:r>
          </w:p>
        </w:tc>
        <w:tc>
          <w:tcPr>
            <w:tcW w:w="868" w:type="dxa"/>
            <w:shd w:val="clear" w:color="auto" w:fill="B4C6E7"/>
          </w:tcPr>
          <w:p w14:paraId="18828BA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A5FF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.1</w:t>
            </w:r>
          </w:p>
        </w:tc>
        <w:tc>
          <w:tcPr>
            <w:tcW w:w="868" w:type="dxa"/>
            <w:shd w:val="clear" w:color="auto" w:fill="B4C6E7"/>
          </w:tcPr>
          <w:p w14:paraId="6333AE3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A5FF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845" w:type="dxa"/>
            <w:shd w:val="clear" w:color="auto" w:fill="C5E0B3"/>
          </w:tcPr>
          <w:p w14:paraId="50AFC1E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A5FF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4" w:type="dxa"/>
            <w:shd w:val="clear" w:color="auto" w:fill="FF5757"/>
          </w:tcPr>
          <w:p w14:paraId="01ADDAA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A5FF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0B5F51" w:rsidRPr="00E54EF2" w14:paraId="0CD227F8" w14:textId="77777777" w:rsidTr="00083F93">
        <w:tc>
          <w:tcPr>
            <w:tcW w:w="888" w:type="dxa"/>
          </w:tcPr>
          <w:p w14:paraId="4F3D1AC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63992B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9BE2AC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F7C0C6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44F4ABC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C345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.62</w:t>
            </w:r>
          </w:p>
        </w:tc>
        <w:tc>
          <w:tcPr>
            <w:tcW w:w="868" w:type="dxa"/>
            <w:shd w:val="clear" w:color="auto" w:fill="B4C6E7"/>
          </w:tcPr>
          <w:p w14:paraId="796EBB6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C345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B4C6E7"/>
          </w:tcPr>
          <w:p w14:paraId="2818042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C345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8</w:t>
            </w:r>
          </w:p>
        </w:tc>
        <w:tc>
          <w:tcPr>
            <w:tcW w:w="845" w:type="dxa"/>
            <w:shd w:val="clear" w:color="auto" w:fill="C5E0B3"/>
          </w:tcPr>
          <w:p w14:paraId="3C65478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  <w:r w:rsidRPr="002C345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894" w:type="dxa"/>
            <w:shd w:val="clear" w:color="auto" w:fill="FF5757"/>
          </w:tcPr>
          <w:p w14:paraId="1475F8B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C345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8</w:t>
            </w:r>
          </w:p>
        </w:tc>
      </w:tr>
      <w:tr w:rsidR="000B5F51" w:rsidRPr="00E54EF2" w14:paraId="02378C2D" w14:textId="77777777" w:rsidTr="00083F93">
        <w:tc>
          <w:tcPr>
            <w:tcW w:w="888" w:type="dxa"/>
          </w:tcPr>
          <w:p w14:paraId="7554192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807" w:type="dxa"/>
          </w:tcPr>
          <w:p w14:paraId="3654DE2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ental</w:t>
            </w:r>
          </w:p>
        </w:tc>
        <w:tc>
          <w:tcPr>
            <w:tcW w:w="971" w:type="dxa"/>
          </w:tcPr>
          <w:p w14:paraId="70DA7B6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37" w:type="dxa"/>
          </w:tcPr>
          <w:p w14:paraId="08BD932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BC2627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20D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0</w:t>
            </w:r>
          </w:p>
        </w:tc>
        <w:tc>
          <w:tcPr>
            <w:tcW w:w="868" w:type="dxa"/>
            <w:shd w:val="clear" w:color="auto" w:fill="B4C6E7"/>
          </w:tcPr>
          <w:p w14:paraId="1B48EE7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20D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0</w:t>
            </w:r>
          </w:p>
        </w:tc>
        <w:tc>
          <w:tcPr>
            <w:tcW w:w="868" w:type="dxa"/>
            <w:shd w:val="clear" w:color="auto" w:fill="B4C6E7"/>
          </w:tcPr>
          <w:p w14:paraId="57F00BF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20D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0</w:t>
            </w:r>
          </w:p>
        </w:tc>
        <w:tc>
          <w:tcPr>
            <w:tcW w:w="845" w:type="dxa"/>
            <w:shd w:val="clear" w:color="auto" w:fill="C5E0B3"/>
          </w:tcPr>
          <w:p w14:paraId="2F06DA7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20D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0</w:t>
            </w:r>
          </w:p>
        </w:tc>
        <w:tc>
          <w:tcPr>
            <w:tcW w:w="894" w:type="dxa"/>
            <w:shd w:val="clear" w:color="auto" w:fill="FF5757"/>
          </w:tcPr>
          <w:p w14:paraId="34F6FC3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20D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5</w:t>
            </w:r>
          </w:p>
        </w:tc>
      </w:tr>
      <w:tr w:rsidR="000B5F51" w:rsidRPr="00E54EF2" w14:paraId="6552A99C" w14:textId="77777777" w:rsidTr="00083F93">
        <w:tc>
          <w:tcPr>
            <w:tcW w:w="888" w:type="dxa"/>
          </w:tcPr>
          <w:p w14:paraId="28094FE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84BE5B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2B81A7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BDCD6B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722547B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20D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8" w:type="dxa"/>
            <w:shd w:val="clear" w:color="auto" w:fill="C5E0B3"/>
          </w:tcPr>
          <w:p w14:paraId="1B3D74F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20D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868" w:type="dxa"/>
            <w:shd w:val="clear" w:color="auto" w:fill="C5E0B3"/>
          </w:tcPr>
          <w:p w14:paraId="1FBD5C8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20D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45" w:type="dxa"/>
            <w:shd w:val="clear" w:color="auto" w:fill="FF5757"/>
          </w:tcPr>
          <w:p w14:paraId="3E93B2B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20D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3</w:t>
            </w:r>
          </w:p>
        </w:tc>
        <w:tc>
          <w:tcPr>
            <w:tcW w:w="894" w:type="dxa"/>
            <w:shd w:val="clear" w:color="auto" w:fill="FF5757"/>
          </w:tcPr>
          <w:p w14:paraId="433BB9C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820D3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2</w:t>
            </w:r>
          </w:p>
        </w:tc>
      </w:tr>
      <w:tr w:rsidR="000B5F51" w:rsidRPr="00E54EF2" w14:paraId="19EA060D" w14:textId="77777777" w:rsidTr="00083F93">
        <w:tc>
          <w:tcPr>
            <w:tcW w:w="888" w:type="dxa"/>
          </w:tcPr>
          <w:p w14:paraId="2F41A6DB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4AAE99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BD00B0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743650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1F87AFD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A019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B4C6E7"/>
          </w:tcPr>
          <w:p w14:paraId="3370721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A019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B4C6E7"/>
          </w:tcPr>
          <w:p w14:paraId="7BD69B2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A019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845" w:type="dxa"/>
            <w:shd w:val="clear" w:color="auto" w:fill="FF5757"/>
          </w:tcPr>
          <w:p w14:paraId="730BE29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A019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1</w:t>
            </w:r>
          </w:p>
        </w:tc>
        <w:tc>
          <w:tcPr>
            <w:tcW w:w="894" w:type="dxa"/>
            <w:shd w:val="clear" w:color="auto" w:fill="FF5757"/>
          </w:tcPr>
          <w:p w14:paraId="2A01962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A019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0B5F51" w:rsidRPr="00E54EF2" w14:paraId="78202E5D" w14:textId="77777777" w:rsidTr="00083F93">
        <w:tc>
          <w:tcPr>
            <w:tcW w:w="888" w:type="dxa"/>
          </w:tcPr>
          <w:p w14:paraId="41F6D6D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59C15A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FF84A1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33F2FB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1A15834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A019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8</w:t>
            </w:r>
          </w:p>
        </w:tc>
        <w:tc>
          <w:tcPr>
            <w:tcW w:w="868" w:type="dxa"/>
            <w:shd w:val="clear" w:color="auto" w:fill="B4C6E7"/>
          </w:tcPr>
          <w:p w14:paraId="465901F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3.0</w:t>
            </w:r>
          </w:p>
        </w:tc>
        <w:tc>
          <w:tcPr>
            <w:tcW w:w="868" w:type="dxa"/>
            <w:shd w:val="clear" w:color="auto" w:fill="B4C6E7"/>
          </w:tcPr>
          <w:p w14:paraId="5FAC76A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A019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2</w:t>
            </w:r>
          </w:p>
        </w:tc>
        <w:tc>
          <w:tcPr>
            <w:tcW w:w="845" w:type="dxa"/>
            <w:shd w:val="clear" w:color="auto" w:fill="C5E0B3"/>
          </w:tcPr>
          <w:p w14:paraId="764FF6E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A019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2</w:t>
            </w:r>
          </w:p>
        </w:tc>
        <w:tc>
          <w:tcPr>
            <w:tcW w:w="894" w:type="dxa"/>
            <w:shd w:val="clear" w:color="auto" w:fill="FF5757"/>
          </w:tcPr>
          <w:p w14:paraId="74BFAB6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A019D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0B5F51" w:rsidRPr="00E54EF2" w14:paraId="2137AA6C" w14:textId="77777777" w:rsidTr="00083F93">
        <w:tc>
          <w:tcPr>
            <w:tcW w:w="888" w:type="dxa"/>
          </w:tcPr>
          <w:p w14:paraId="059FA7C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7" w:type="dxa"/>
          </w:tcPr>
          <w:p w14:paraId="58F4A98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Gastrointestinal</w:t>
            </w:r>
          </w:p>
        </w:tc>
        <w:tc>
          <w:tcPr>
            <w:tcW w:w="971" w:type="dxa"/>
          </w:tcPr>
          <w:p w14:paraId="3D1976C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037" w:type="dxa"/>
          </w:tcPr>
          <w:p w14:paraId="14EE104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0BF41E5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541F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6.0</w:t>
            </w:r>
          </w:p>
        </w:tc>
        <w:tc>
          <w:tcPr>
            <w:tcW w:w="868" w:type="dxa"/>
            <w:shd w:val="clear" w:color="auto" w:fill="B4C6E7"/>
          </w:tcPr>
          <w:p w14:paraId="2F3B895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541F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8" w:type="dxa"/>
            <w:shd w:val="clear" w:color="auto" w:fill="C5E0B3"/>
          </w:tcPr>
          <w:p w14:paraId="1A11149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541F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0</w:t>
            </w:r>
          </w:p>
        </w:tc>
        <w:tc>
          <w:tcPr>
            <w:tcW w:w="845" w:type="dxa"/>
            <w:shd w:val="clear" w:color="auto" w:fill="FF5757"/>
          </w:tcPr>
          <w:p w14:paraId="1C4ED47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541F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5</w:t>
            </w:r>
          </w:p>
        </w:tc>
        <w:tc>
          <w:tcPr>
            <w:tcW w:w="894" w:type="dxa"/>
            <w:shd w:val="clear" w:color="auto" w:fill="FF5757"/>
          </w:tcPr>
          <w:p w14:paraId="1739D89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541F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0</w:t>
            </w:r>
          </w:p>
        </w:tc>
      </w:tr>
      <w:tr w:rsidR="000B5F51" w:rsidRPr="00E54EF2" w14:paraId="73EB66D5" w14:textId="77777777" w:rsidTr="00083F93">
        <w:tc>
          <w:tcPr>
            <w:tcW w:w="888" w:type="dxa"/>
          </w:tcPr>
          <w:p w14:paraId="6F91AB3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262C08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1813A5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5A7C4A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00309C4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06C5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868" w:type="dxa"/>
            <w:shd w:val="clear" w:color="auto" w:fill="C5E0B3"/>
          </w:tcPr>
          <w:p w14:paraId="63E8268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06C5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0</w:t>
            </w:r>
          </w:p>
        </w:tc>
        <w:tc>
          <w:tcPr>
            <w:tcW w:w="868" w:type="dxa"/>
            <w:shd w:val="clear" w:color="auto" w:fill="C5E0B3"/>
          </w:tcPr>
          <w:p w14:paraId="5C1C22D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06C5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9</w:t>
            </w:r>
          </w:p>
        </w:tc>
        <w:tc>
          <w:tcPr>
            <w:tcW w:w="845" w:type="dxa"/>
            <w:shd w:val="clear" w:color="auto" w:fill="FF5757"/>
          </w:tcPr>
          <w:p w14:paraId="3E70EFF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06C5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9</w:t>
            </w:r>
          </w:p>
        </w:tc>
        <w:tc>
          <w:tcPr>
            <w:tcW w:w="894" w:type="dxa"/>
            <w:shd w:val="clear" w:color="auto" w:fill="FF5757"/>
          </w:tcPr>
          <w:p w14:paraId="0DB1AAA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06C5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</w:tr>
      <w:tr w:rsidR="000B5F51" w:rsidRPr="00E54EF2" w14:paraId="6DC4C748" w14:textId="77777777" w:rsidTr="00083F93">
        <w:tc>
          <w:tcPr>
            <w:tcW w:w="888" w:type="dxa"/>
          </w:tcPr>
          <w:p w14:paraId="28D4E7C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ACB79A9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B06F1C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4755D2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5831AB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1D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B4C6E7"/>
          </w:tcPr>
          <w:p w14:paraId="41A5139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1D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8" w:type="dxa"/>
            <w:shd w:val="clear" w:color="auto" w:fill="C5E0B3"/>
          </w:tcPr>
          <w:p w14:paraId="74ED160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1D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9</w:t>
            </w:r>
          </w:p>
        </w:tc>
        <w:tc>
          <w:tcPr>
            <w:tcW w:w="845" w:type="dxa"/>
            <w:shd w:val="clear" w:color="auto" w:fill="FF5757"/>
          </w:tcPr>
          <w:p w14:paraId="46727DF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1D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7</w:t>
            </w:r>
          </w:p>
        </w:tc>
        <w:tc>
          <w:tcPr>
            <w:tcW w:w="894" w:type="dxa"/>
            <w:shd w:val="clear" w:color="auto" w:fill="FF5757"/>
          </w:tcPr>
          <w:p w14:paraId="3156E61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1D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</w:tr>
      <w:tr w:rsidR="000B5F51" w:rsidRPr="00E54EF2" w14:paraId="0A6FC485" w14:textId="77777777" w:rsidTr="00083F93">
        <w:tc>
          <w:tcPr>
            <w:tcW w:w="888" w:type="dxa"/>
          </w:tcPr>
          <w:p w14:paraId="311DFC5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666275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800F67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7FD4C9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2B6F15D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5040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B4C6E7"/>
          </w:tcPr>
          <w:p w14:paraId="5FA5B7A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5040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0</w:t>
            </w:r>
          </w:p>
        </w:tc>
        <w:tc>
          <w:tcPr>
            <w:tcW w:w="868" w:type="dxa"/>
            <w:shd w:val="clear" w:color="auto" w:fill="C5E0B3"/>
          </w:tcPr>
          <w:p w14:paraId="7383D77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5040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3</w:t>
            </w:r>
          </w:p>
        </w:tc>
        <w:tc>
          <w:tcPr>
            <w:tcW w:w="845" w:type="dxa"/>
            <w:shd w:val="clear" w:color="auto" w:fill="FF5757"/>
          </w:tcPr>
          <w:p w14:paraId="23ECC5F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5040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94" w:type="dxa"/>
            <w:shd w:val="clear" w:color="auto" w:fill="FF5757"/>
          </w:tcPr>
          <w:p w14:paraId="4D74871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5040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</w:tr>
      <w:tr w:rsidR="000B5F51" w:rsidRPr="00E54EF2" w14:paraId="7BAC0940" w14:textId="77777777" w:rsidTr="00083F93">
        <w:tc>
          <w:tcPr>
            <w:tcW w:w="888" w:type="dxa"/>
          </w:tcPr>
          <w:p w14:paraId="7CD2CE2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7" w:type="dxa"/>
          </w:tcPr>
          <w:p w14:paraId="3E3B6B9C" w14:textId="05D80902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ar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, 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se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, </w:t>
            </w:r>
          </w:p>
          <w:p w14:paraId="089C176B" w14:textId="4C12CB69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hroat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, 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Mouth</w:t>
            </w:r>
          </w:p>
        </w:tc>
        <w:tc>
          <w:tcPr>
            <w:tcW w:w="971" w:type="dxa"/>
          </w:tcPr>
          <w:p w14:paraId="673B0BE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037" w:type="dxa"/>
          </w:tcPr>
          <w:p w14:paraId="5F43B6C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43C84D7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31A3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0</w:t>
            </w:r>
          </w:p>
        </w:tc>
        <w:tc>
          <w:tcPr>
            <w:tcW w:w="868" w:type="dxa"/>
            <w:shd w:val="clear" w:color="auto" w:fill="B4C6E7"/>
          </w:tcPr>
          <w:p w14:paraId="7651495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31A3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0</w:t>
            </w:r>
          </w:p>
        </w:tc>
        <w:tc>
          <w:tcPr>
            <w:tcW w:w="868" w:type="dxa"/>
            <w:shd w:val="clear" w:color="auto" w:fill="B4C6E7"/>
          </w:tcPr>
          <w:p w14:paraId="277675E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31A3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5</w:t>
            </w:r>
          </w:p>
        </w:tc>
        <w:tc>
          <w:tcPr>
            <w:tcW w:w="845" w:type="dxa"/>
            <w:shd w:val="clear" w:color="auto" w:fill="C5E0B3"/>
          </w:tcPr>
          <w:p w14:paraId="0695F1D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31A3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0</w:t>
            </w:r>
          </w:p>
        </w:tc>
        <w:tc>
          <w:tcPr>
            <w:tcW w:w="894" w:type="dxa"/>
            <w:shd w:val="clear" w:color="auto" w:fill="FF5757"/>
          </w:tcPr>
          <w:p w14:paraId="416C880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31A3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0</w:t>
            </w:r>
          </w:p>
        </w:tc>
      </w:tr>
      <w:tr w:rsidR="000B5F51" w:rsidRPr="00E54EF2" w14:paraId="2FBAAB5A" w14:textId="77777777" w:rsidTr="00083F93">
        <w:tc>
          <w:tcPr>
            <w:tcW w:w="888" w:type="dxa"/>
          </w:tcPr>
          <w:p w14:paraId="11EBD4B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F4D0D2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9FDAD3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3EAE4F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255F4E6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2183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68" w:type="dxa"/>
            <w:shd w:val="clear" w:color="auto" w:fill="C5E0B3"/>
          </w:tcPr>
          <w:p w14:paraId="544F510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2183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C5E0B3"/>
          </w:tcPr>
          <w:p w14:paraId="01E47FA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2183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FF5757"/>
          </w:tcPr>
          <w:p w14:paraId="36027BD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2183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94" w:type="dxa"/>
            <w:shd w:val="clear" w:color="auto" w:fill="FF5757"/>
          </w:tcPr>
          <w:p w14:paraId="1855D43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2183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3</w:t>
            </w:r>
          </w:p>
        </w:tc>
      </w:tr>
      <w:tr w:rsidR="000B5F51" w:rsidRPr="00E54EF2" w14:paraId="44B27583" w14:textId="77777777" w:rsidTr="00083F93">
        <w:tc>
          <w:tcPr>
            <w:tcW w:w="888" w:type="dxa"/>
          </w:tcPr>
          <w:p w14:paraId="274C7B1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C1A90D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234965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678BE4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3128A3D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A68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868" w:type="dxa"/>
            <w:shd w:val="clear" w:color="auto" w:fill="B4C6E7"/>
          </w:tcPr>
          <w:p w14:paraId="7F22B7E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A68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2.8</w:t>
            </w:r>
          </w:p>
        </w:tc>
        <w:tc>
          <w:tcPr>
            <w:tcW w:w="868" w:type="dxa"/>
            <w:shd w:val="clear" w:color="auto" w:fill="B4C6E7"/>
          </w:tcPr>
          <w:p w14:paraId="71F65E0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A68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FF5757"/>
          </w:tcPr>
          <w:p w14:paraId="1383150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A68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4" w:type="dxa"/>
            <w:shd w:val="clear" w:color="auto" w:fill="FF5757"/>
          </w:tcPr>
          <w:p w14:paraId="26CA949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A68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3</w:t>
            </w:r>
          </w:p>
        </w:tc>
      </w:tr>
      <w:tr w:rsidR="000B5F51" w:rsidRPr="00E54EF2" w14:paraId="00CE725C" w14:textId="77777777" w:rsidTr="00083F93">
        <w:tc>
          <w:tcPr>
            <w:tcW w:w="888" w:type="dxa"/>
          </w:tcPr>
          <w:p w14:paraId="0D52FF94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423943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3F954A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F31424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0FC7FC0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A68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68" w:type="dxa"/>
            <w:shd w:val="clear" w:color="auto" w:fill="B4C6E7"/>
          </w:tcPr>
          <w:p w14:paraId="061B68E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A68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68" w:type="dxa"/>
            <w:shd w:val="clear" w:color="auto" w:fill="B4C6E7"/>
          </w:tcPr>
          <w:p w14:paraId="6494957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A68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45" w:type="dxa"/>
            <w:shd w:val="clear" w:color="auto" w:fill="C5E0B3"/>
          </w:tcPr>
          <w:p w14:paraId="3337333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A68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94" w:type="dxa"/>
            <w:shd w:val="clear" w:color="auto" w:fill="FF5757"/>
          </w:tcPr>
          <w:p w14:paraId="67B4091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A680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6</w:t>
            </w:r>
          </w:p>
        </w:tc>
      </w:tr>
      <w:tr w:rsidR="000B5F51" w:rsidRPr="00E54EF2" w14:paraId="6903B5EE" w14:textId="77777777" w:rsidTr="00083F93">
        <w:tc>
          <w:tcPr>
            <w:tcW w:w="888" w:type="dxa"/>
          </w:tcPr>
          <w:p w14:paraId="0B05D83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7" w:type="dxa"/>
          </w:tcPr>
          <w:p w14:paraId="7A447093" w14:textId="6874676A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Social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pport </w:t>
            </w:r>
            <w:r w:rsidR="0066720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twork</w:t>
            </w:r>
          </w:p>
        </w:tc>
        <w:tc>
          <w:tcPr>
            <w:tcW w:w="971" w:type="dxa"/>
          </w:tcPr>
          <w:p w14:paraId="2E9F9E6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037" w:type="dxa"/>
          </w:tcPr>
          <w:p w14:paraId="3C8C429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BE4442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13EC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B4C6E7"/>
          </w:tcPr>
          <w:p w14:paraId="2F181C3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13EC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C5E0B3"/>
          </w:tcPr>
          <w:p w14:paraId="4AFFF1F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13EC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45" w:type="dxa"/>
            <w:shd w:val="clear" w:color="auto" w:fill="C5E0B3"/>
          </w:tcPr>
          <w:p w14:paraId="57F1F46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13EC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94" w:type="dxa"/>
            <w:shd w:val="clear" w:color="auto" w:fill="FF5757"/>
          </w:tcPr>
          <w:p w14:paraId="783A20A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13EC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</w:tr>
      <w:tr w:rsidR="000B5F51" w:rsidRPr="00E54EF2" w14:paraId="26560BB1" w14:textId="77777777" w:rsidTr="00083F93">
        <w:tc>
          <w:tcPr>
            <w:tcW w:w="888" w:type="dxa"/>
          </w:tcPr>
          <w:p w14:paraId="4E6750B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C8F58F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255AEB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C1C5D0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27289D8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266D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68" w:type="dxa"/>
            <w:shd w:val="clear" w:color="auto" w:fill="C5E0B3"/>
          </w:tcPr>
          <w:p w14:paraId="5C2FCCF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266D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FF5757"/>
          </w:tcPr>
          <w:p w14:paraId="30D6C47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266D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45" w:type="dxa"/>
            <w:shd w:val="clear" w:color="auto" w:fill="FF5757"/>
          </w:tcPr>
          <w:p w14:paraId="3A3B236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266D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94" w:type="dxa"/>
            <w:shd w:val="clear" w:color="auto" w:fill="FF5757"/>
          </w:tcPr>
          <w:p w14:paraId="09CA060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266D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0B5F51" w:rsidRPr="00E54EF2" w14:paraId="724A5202" w14:textId="77777777" w:rsidTr="00083F93">
        <w:tc>
          <w:tcPr>
            <w:tcW w:w="888" w:type="dxa"/>
          </w:tcPr>
          <w:p w14:paraId="4E0B544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3ACEC8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BF9D9F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B2CC9E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004A7A9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4650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868" w:type="dxa"/>
            <w:shd w:val="clear" w:color="auto" w:fill="B4C6E7"/>
          </w:tcPr>
          <w:p w14:paraId="444D940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4650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68" w:type="dxa"/>
            <w:shd w:val="clear" w:color="auto" w:fill="B4C6E7"/>
          </w:tcPr>
          <w:p w14:paraId="6F357C1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4650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5" w:type="dxa"/>
            <w:shd w:val="clear" w:color="auto" w:fill="C5E0B3"/>
          </w:tcPr>
          <w:p w14:paraId="71E707A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4650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4</w:t>
            </w:r>
          </w:p>
        </w:tc>
        <w:tc>
          <w:tcPr>
            <w:tcW w:w="894" w:type="dxa"/>
            <w:shd w:val="clear" w:color="auto" w:fill="FF5757"/>
          </w:tcPr>
          <w:p w14:paraId="471E590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4650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0</w:t>
            </w:r>
          </w:p>
        </w:tc>
      </w:tr>
      <w:tr w:rsidR="000B5F51" w:rsidRPr="00E54EF2" w14:paraId="113DD48D" w14:textId="77777777" w:rsidTr="00083F93">
        <w:tc>
          <w:tcPr>
            <w:tcW w:w="888" w:type="dxa"/>
          </w:tcPr>
          <w:p w14:paraId="28390938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F2371C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DD191B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BD1492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56EFD48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4650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68" w:type="dxa"/>
            <w:shd w:val="clear" w:color="auto" w:fill="B4C6E7"/>
          </w:tcPr>
          <w:p w14:paraId="49BA036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4650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7</w:t>
            </w:r>
          </w:p>
        </w:tc>
        <w:tc>
          <w:tcPr>
            <w:tcW w:w="868" w:type="dxa"/>
            <w:shd w:val="clear" w:color="auto" w:fill="C5E0B3"/>
          </w:tcPr>
          <w:p w14:paraId="002192F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4650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2</w:t>
            </w:r>
          </w:p>
        </w:tc>
        <w:tc>
          <w:tcPr>
            <w:tcW w:w="845" w:type="dxa"/>
            <w:shd w:val="clear" w:color="auto" w:fill="C5E0B3"/>
          </w:tcPr>
          <w:p w14:paraId="23109E1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4650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4</w:t>
            </w:r>
          </w:p>
        </w:tc>
        <w:tc>
          <w:tcPr>
            <w:tcW w:w="894" w:type="dxa"/>
            <w:shd w:val="clear" w:color="auto" w:fill="FF5757"/>
          </w:tcPr>
          <w:p w14:paraId="4F8DE2A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46508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0B5F51" w:rsidRPr="00E54EF2" w14:paraId="154D3008" w14:textId="77777777" w:rsidTr="00083F93">
        <w:tc>
          <w:tcPr>
            <w:tcW w:w="888" w:type="dxa"/>
          </w:tcPr>
          <w:p w14:paraId="0C0FE69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807" w:type="dxa"/>
          </w:tcPr>
          <w:p w14:paraId="590CE4C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Urology</w:t>
            </w:r>
          </w:p>
        </w:tc>
        <w:tc>
          <w:tcPr>
            <w:tcW w:w="971" w:type="dxa"/>
          </w:tcPr>
          <w:p w14:paraId="5EB15E3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037" w:type="dxa"/>
          </w:tcPr>
          <w:p w14:paraId="5577449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5B8FE11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80CD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C5E0B3"/>
          </w:tcPr>
          <w:p w14:paraId="39BB606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80CD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68" w:type="dxa"/>
            <w:shd w:val="clear" w:color="auto" w:fill="C5E0B3"/>
          </w:tcPr>
          <w:p w14:paraId="646E7E4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80CD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45" w:type="dxa"/>
            <w:shd w:val="clear" w:color="auto" w:fill="FF5757"/>
          </w:tcPr>
          <w:p w14:paraId="7DF027D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80CD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894" w:type="dxa"/>
            <w:shd w:val="clear" w:color="auto" w:fill="FF5757"/>
          </w:tcPr>
          <w:p w14:paraId="0136259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80CDF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.0</w:t>
            </w:r>
          </w:p>
        </w:tc>
      </w:tr>
      <w:tr w:rsidR="000B5F51" w:rsidRPr="00E54EF2" w14:paraId="74C2A305" w14:textId="77777777" w:rsidTr="00083F93">
        <w:tc>
          <w:tcPr>
            <w:tcW w:w="888" w:type="dxa"/>
          </w:tcPr>
          <w:p w14:paraId="4D386764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7E34D6C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61DDB3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26E87B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UX</w:t>
            </w:r>
          </w:p>
        </w:tc>
        <w:tc>
          <w:tcPr>
            <w:tcW w:w="838" w:type="dxa"/>
            <w:shd w:val="clear" w:color="auto" w:fill="C5E0B3"/>
          </w:tcPr>
          <w:p w14:paraId="5558878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9765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868" w:type="dxa"/>
            <w:shd w:val="clear" w:color="auto" w:fill="C5E0B3"/>
          </w:tcPr>
          <w:p w14:paraId="405484B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9765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FF5757"/>
          </w:tcPr>
          <w:p w14:paraId="057504B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9765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2</w:t>
            </w:r>
          </w:p>
        </w:tc>
        <w:tc>
          <w:tcPr>
            <w:tcW w:w="845" w:type="dxa"/>
            <w:shd w:val="clear" w:color="auto" w:fill="FF5757"/>
          </w:tcPr>
          <w:p w14:paraId="7542302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9765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94" w:type="dxa"/>
            <w:shd w:val="clear" w:color="auto" w:fill="FF5757"/>
          </w:tcPr>
          <w:p w14:paraId="073E1BF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A9765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</w:tr>
      <w:tr w:rsidR="000B5F51" w:rsidRPr="00E54EF2" w14:paraId="4A71A6BA" w14:textId="77777777" w:rsidTr="00083F93">
        <w:tc>
          <w:tcPr>
            <w:tcW w:w="888" w:type="dxa"/>
          </w:tcPr>
          <w:p w14:paraId="69F4F90A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602E92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8B71B9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3AA401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456A13E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868" w:type="dxa"/>
            <w:shd w:val="clear" w:color="auto" w:fill="B4C6E7"/>
          </w:tcPr>
          <w:p w14:paraId="1189E1A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67E6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9</w:t>
            </w:r>
          </w:p>
        </w:tc>
        <w:tc>
          <w:tcPr>
            <w:tcW w:w="868" w:type="dxa"/>
            <w:shd w:val="clear" w:color="auto" w:fill="C5E0B3"/>
          </w:tcPr>
          <w:p w14:paraId="71A1A21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0</w:t>
            </w:r>
          </w:p>
        </w:tc>
        <w:tc>
          <w:tcPr>
            <w:tcW w:w="845" w:type="dxa"/>
            <w:shd w:val="clear" w:color="auto" w:fill="FF5757"/>
          </w:tcPr>
          <w:p w14:paraId="60D567C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67E6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94" w:type="dxa"/>
            <w:shd w:val="clear" w:color="auto" w:fill="FF5757"/>
          </w:tcPr>
          <w:p w14:paraId="75FB72D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67E6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4</w:t>
            </w:r>
          </w:p>
        </w:tc>
      </w:tr>
      <w:tr w:rsidR="000B5F51" w:rsidRPr="00E54EF2" w14:paraId="590B6071" w14:textId="77777777" w:rsidTr="00083F93">
        <w:tc>
          <w:tcPr>
            <w:tcW w:w="888" w:type="dxa"/>
          </w:tcPr>
          <w:p w14:paraId="05161AE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C12773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B736EE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671DD6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5946565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843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B4C6E7"/>
          </w:tcPr>
          <w:p w14:paraId="7A6BE0E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843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8" w:type="dxa"/>
            <w:shd w:val="clear" w:color="auto" w:fill="C5E0B3"/>
          </w:tcPr>
          <w:p w14:paraId="179F39A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843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45" w:type="dxa"/>
            <w:shd w:val="clear" w:color="auto" w:fill="C5E0B3"/>
          </w:tcPr>
          <w:p w14:paraId="5273D01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843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5</w:t>
            </w:r>
          </w:p>
        </w:tc>
        <w:tc>
          <w:tcPr>
            <w:tcW w:w="894" w:type="dxa"/>
            <w:shd w:val="clear" w:color="auto" w:fill="FF5757"/>
          </w:tcPr>
          <w:p w14:paraId="400348C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8432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</w:tr>
      <w:tr w:rsidR="000B5F51" w:rsidRPr="00E54EF2" w14:paraId="7158C14C" w14:textId="77777777" w:rsidTr="00083F93">
        <w:tc>
          <w:tcPr>
            <w:tcW w:w="888" w:type="dxa"/>
          </w:tcPr>
          <w:p w14:paraId="247FB5B4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07" w:type="dxa"/>
          </w:tcPr>
          <w:p w14:paraId="526A8E62" w14:textId="3CE08BDB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First </w:t>
            </w:r>
            <w:r w:rsidR="0019643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a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971" w:type="dxa"/>
          </w:tcPr>
          <w:p w14:paraId="5CE5373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37" w:type="dxa"/>
          </w:tcPr>
          <w:p w14:paraId="60833AB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570C8F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750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0</w:t>
            </w:r>
          </w:p>
        </w:tc>
        <w:tc>
          <w:tcPr>
            <w:tcW w:w="868" w:type="dxa"/>
            <w:shd w:val="clear" w:color="auto" w:fill="B4C6E7"/>
          </w:tcPr>
          <w:p w14:paraId="72D9711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750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8" w:type="dxa"/>
            <w:shd w:val="clear" w:color="auto" w:fill="C5E0B3"/>
          </w:tcPr>
          <w:p w14:paraId="1AD420E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750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5</w:t>
            </w:r>
          </w:p>
        </w:tc>
        <w:tc>
          <w:tcPr>
            <w:tcW w:w="845" w:type="dxa"/>
            <w:shd w:val="clear" w:color="auto" w:fill="FF5757"/>
          </w:tcPr>
          <w:p w14:paraId="56FFE5F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750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94" w:type="dxa"/>
            <w:shd w:val="clear" w:color="auto" w:fill="FF5757"/>
          </w:tcPr>
          <w:p w14:paraId="3225DB3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75026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0B5F51" w:rsidRPr="00E54EF2" w14:paraId="6796286E" w14:textId="77777777" w:rsidTr="00083F93">
        <w:tc>
          <w:tcPr>
            <w:tcW w:w="888" w:type="dxa"/>
          </w:tcPr>
          <w:p w14:paraId="74FC706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370F98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022AA3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CE8832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7EFB54B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D354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6</w:t>
            </w:r>
          </w:p>
        </w:tc>
        <w:tc>
          <w:tcPr>
            <w:tcW w:w="868" w:type="dxa"/>
            <w:shd w:val="clear" w:color="auto" w:fill="C5E0B3"/>
          </w:tcPr>
          <w:p w14:paraId="0AEEC91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D354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68" w:type="dxa"/>
            <w:shd w:val="clear" w:color="auto" w:fill="FF5757"/>
          </w:tcPr>
          <w:p w14:paraId="05A4C5D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D354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45" w:type="dxa"/>
            <w:shd w:val="clear" w:color="auto" w:fill="FF5757"/>
          </w:tcPr>
          <w:p w14:paraId="1D462D6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D354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0</w:t>
            </w:r>
          </w:p>
        </w:tc>
        <w:tc>
          <w:tcPr>
            <w:tcW w:w="894" w:type="dxa"/>
            <w:shd w:val="clear" w:color="auto" w:fill="FF5757"/>
          </w:tcPr>
          <w:p w14:paraId="2847DA8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D354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0B5F51" w:rsidRPr="00E54EF2" w14:paraId="2E59B50E" w14:textId="77777777" w:rsidTr="00083F93">
        <w:tc>
          <w:tcPr>
            <w:tcW w:w="888" w:type="dxa"/>
          </w:tcPr>
          <w:p w14:paraId="0699EC3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A06BA50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F2676D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1A9DF8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3CF164E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77BB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868" w:type="dxa"/>
            <w:shd w:val="clear" w:color="auto" w:fill="B4C6E7"/>
          </w:tcPr>
          <w:p w14:paraId="13B905D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77BB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1</w:t>
            </w:r>
          </w:p>
        </w:tc>
        <w:tc>
          <w:tcPr>
            <w:tcW w:w="868" w:type="dxa"/>
            <w:shd w:val="clear" w:color="auto" w:fill="FF5757"/>
          </w:tcPr>
          <w:p w14:paraId="3C215EE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77BB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7</w:t>
            </w:r>
          </w:p>
        </w:tc>
        <w:tc>
          <w:tcPr>
            <w:tcW w:w="845" w:type="dxa"/>
            <w:shd w:val="clear" w:color="auto" w:fill="FF5757"/>
          </w:tcPr>
          <w:p w14:paraId="6743537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77BB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  <w:tc>
          <w:tcPr>
            <w:tcW w:w="894" w:type="dxa"/>
            <w:shd w:val="clear" w:color="auto" w:fill="FF5757"/>
          </w:tcPr>
          <w:p w14:paraId="1CE5938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77BB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</w:tr>
      <w:tr w:rsidR="000B5F51" w:rsidRPr="00E54EF2" w14:paraId="4228E838" w14:textId="77777777" w:rsidTr="00083F93">
        <w:tc>
          <w:tcPr>
            <w:tcW w:w="888" w:type="dxa"/>
          </w:tcPr>
          <w:p w14:paraId="42839C19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E0845E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E6E41B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6DC46C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5B9306D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77BB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9</w:t>
            </w:r>
          </w:p>
        </w:tc>
        <w:tc>
          <w:tcPr>
            <w:tcW w:w="868" w:type="dxa"/>
            <w:shd w:val="clear" w:color="auto" w:fill="B4C6E7"/>
          </w:tcPr>
          <w:p w14:paraId="327A772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77BB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68" w:type="dxa"/>
            <w:shd w:val="clear" w:color="auto" w:fill="C5E0B3"/>
          </w:tcPr>
          <w:p w14:paraId="1F3A794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77BB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1</w:t>
            </w:r>
          </w:p>
        </w:tc>
        <w:tc>
          <w:tcPr>
            <w:tcW w:w="845" w:type="dxa"/>
            <w:shd w:val="clear" w:color="auto" w:fill="C5E0B3"/>
          </w:tcPr>
          <w:p w14:paraId="214B454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77BB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5</w:t>
            </w:r>
          </w:p>
        </w:tc>
        <w:tc>
          <w:tcPr>
            <w:tcW w:w="894" w:type="dxa"/>
            <w:shd w:val="clear" w:color="auto" w:fill="FF5757"/>
          </w:tcPr>
          <w:p w14:paraId="5FAE70C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77BB9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3</w:t>
            </w:r>
          </w:p>
        </w:tc>
      </w:tr>
      <w:tr w:rsidR="000B5F51" w:rsidRPr="00E54EF2" w14:paraId="4424094D" w14:textId="77777777" w:rsidTr="00083F93">
        <w:tc>
          <w:tcPr>
            <w:tcW w:w="888" w:type="dxa"/>
          </w:tcPr>
          <w:p w14:paraId="36617E1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807" w:type="dxa"/>
          </w:tcPr>
          <w:p w14:paraId="552F18B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Allergy</w:t>
            </w:r>
          </w:p>
        </w:tc>
        <w:tc>
          <w:tcPr>
            <w:tcW w:w="971" w:type="dxa"/>
          </w:tcPr>
          <w:p w14:paraId="0AD3EE9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37" w:type="dxa"/>
          </w:tcPr>
          <w:p w14:paraId="7F74BC9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C74E83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10BC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0</w:t>
            </w:r>
          </w:p>
        </w:tc>
        <w:tc>
          <w:tcPr>
            <w:tcW w:w="868" w:type="dxa"/>
            <w:shd w:val="clear" w:color="auto" w:fill="B4C6E7"/>
          </w:tcPr>
          <w:p w14:paraId="6BFD78B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10BC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68" w:type="dxa"/>
            <w:shd w:val="clear" w:color="auto" w:fill="B4C6E7"/>
          </w:tcPr>
          <w:p w14:paraId="760C220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10BC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B4C6E7"/>
          </w:tcPr>
          <w:p w14:paraId="4A82269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10BC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894" w:type="dxa"/>
            <w:shd w:val="clear" w:color="auto" w:fill="FF5757"/>
          </w:tcPr>
          <w:p w14:paraId="7E0FEDD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10BC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0</w:t>
            </w:r>
          </w:p>
        </w:tc>
      </w:tr>
      <w:tr w:rsidR="000B5F51" w:rsidRPr="00E54EF2" w14:paraId="28951B4A" w14:textId="77777777" w:rsidTr="00083F93">
        <w:tc>
          <w:tcPr>
            <w:tcW w:w="888" w:type="dxa"/>
          </w:tcPr>
          <w:p w14:paraId="3585B1CE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502F5B7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D994B1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CE19FF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UX</w:t>
            </w:r>
          </w:p>
        </w:tc>
        <w:tc>
          <w:tcPr>
            <w:tcW w:w="838" w:type="dxa"/>
            <w:shd w:val="clear" w:color="auto" w:fill="C5E0B3"/>
          </w:tcPr>
          <w:p w14:paraId="36C3C4C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10BC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C5E0B3"/>
          </w:tcPr>
          <w:p w14:paraId="0F615A5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10BC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3</w:t>
            </w:r>
          </w:p>
        </w:tc>
        <w:tc>
          <w:tcPr>
            <w:tcW w:w="868" w:type="dxa"/>
            <w:shd w:val="clear" w:color="auto" w:fill="FF5757"/>
          </w:tcPr>
          <w:p w14:paraId="24D3971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10BC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3</w:t>
            </w:r>
          </w:p>
        </w:tc>
        <w:tc>
          <w:tcPr>
            <w:tcW w:w="845" w:type="dxa"/>
            <w:shd w:val="clear" w:color="auto" w:fill="FF5757"/>
          </w:tcPr>
          <w:p w14:paraId="6458453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10BC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94" w:type="dxa"/>
            <w:shd w:val="clear" w:color="auto" w:fill="FF5757"/>
          </w:tcPr>
          <w:p w14:paraId="296526F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10BC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.0</w:t>
            </w:r>
          </w:p>
        </w:tc>
      </w:tr>
      <w:tr w:rsidR="000B5F51" w:rsidRPr="00E54EF2" w14:paraId="2D38A3E1" w14:textId="77777777" w:rsidTr="00083F93">
        <w:tc>
          <w:tcPr>
            <w:tcW w:w="888" w:type="dxa"/>
          </w:tcPr>
          <w:p w14:paraId="7B44B0E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542C77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DEBC3C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8C27A1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CA</w:t>
            </w:r>
          </w:p>
        </w:tc>
        <w:tc>
          <w:tcPr>
            <w:tcW w:w="838" w:type="dxa"/>
            <w:shd w:val="clear" w:color="auto" w:fill="B4C6E7"/>
          </w:tcPr>
          <w:p w14:paraId="77D1B0A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479B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868" w:type="dxa"/>
            <w:shd w:val="clear" w:color="auto" w:fill="B4C6E7"/>
          </w:tcPr>
          <w:p w14:paraId="42738FC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479B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68" w:type="dxa"/>
            <w:shd w:val="clear" w:color="auto" w:fill="B4C6E7"/>
          </w:tcPr>
          <w:p w14:paraId="666072B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479B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45" w:type="dxa"/>
            <w:shd w:val="clear" w:color="auto" w:fill="B4C6E7"/>
          </w:tcPr>
          <w:p w14:paraId="1D1E3FC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479B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1</w:t>
            </w:r>
          </w:p>
        </w:tc>
        <w:tc>
          <w:tcPr>
            <w:tcW w:w="894" w:type="dxa"/>
            <w:shd w:val="clear" w:color="auto" w:fill="FF5757"/>
          </w:tcPr>
          <w:p w14:paraId="2C82B3C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479B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5</w:t>
            </w:r>
          </w:p>
        </w:tc>
      </w:tr>
      <w:tr w:rsidR="000B5F51" w:rsidRPr="00E54EF2" w14:paraId="07487C5D" w14:textId="77777777" w:rsidTr="00083F93">
        <w:tc>
          <w:tcPr>
            <w:tcW w:w="888" w:type="dxa"/>
          </w:tcPr>
          <w:p w14:paraId="70F3B17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FED4F45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E06E6E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9D507C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0C9851A9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479B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.39</w:t>
            </w:r>
          </w:p>
        </w:tc>
        <w:tc>
          <w:tcPr>
            <w:tcW w:w="868" w:type="dxa"/>
            <w:shd w:val="clear" w:color="auto" w:fill="B4C6E7"/>
          </w:tcPr>
          <w:p w14:paraId="4A81773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479B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68" w:type="dxa"/>
            <w:shd w:val="clear" w:color="auto" w:fill="B4C6E7"/>
          </w:tcPr>
          <w:p w14:paraId="63C85DDD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479B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C5E0B3"/>
          </w:tcPr>
          <w:p w14:paraId="18C5C70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479B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1</w:t>
            </w:r>
          </w:p>
        </w:tc>
        <w:tc>
          <w:tcPr>
            <w:tcW w:w="894" w:type="dxa"/>
            <w:shd w:val="clear" w:color="auto" w:fill="C5E0B3"/>
          </w:tcPr>
          <w:p w14:paraId="7671D01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7479B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0B5F51" w:rsidRPr="00E54EF2" w14:paraId="3E94B1C7" w14:textId="77777777" w:rsidTr="00083F93">
        <w:tc>
          <w:tcPr>
            <w:tcW w:w="888" w:type="dxa"/>
          </w:tcPr>
          <w:p w14:paraId="02D7C13F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807" w:type="dxa"/>
          </w:tcPr>
          <w:p w14:paraId="2A1D4FFA" w14:textId="53AA379C" w:rsidR="000B5F51" w:rsidRPr="006B1E6B" w:rsidRDefault="006B1E6B" w:rsidP="00083F93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6B1E6B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Older </w:t>
            </w:r>
            <w:r w:rsidR="00196436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a</w:t>
            </w:r>
            <w:r w:rsidRPr="006B1E6B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ult</w:t>
            </w:r>
          </w:p>
        </w:tc>
        <w:tc>
          <w:tcPr>
            <w:tcW w:w="971" w:type="dxa"/>
          </w:tcPr>
          <w:p w14:paraId="4191E53E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37" w:type="dxa"/>
          </w:tcPr>
          <w:p w14:paraId="1514479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460ABA4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8.0</w:t>
            </w:r>
          </w:p>
        </w:tc>
        <w:tc>
          <w:tcPr>
            <w:tcW w:w="868" w:type="dxa"/>
            <w:shd w:val="clear" w:color="auto" w:fill="B4C6E7"/>
          </w:tcPr>
          <w:p w14:paraId="2498200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0</w:t>
            </w:r>
          </w:p>
        </w:tc>
        <w:tc>
          <w:tcPr>
            <w:tcW w:w="868" w:type="dxa"/>
            <w:shd w:val="clear" w:color="auto" w:fill="B4C6E7"/>
          </w:tcPr>
          <w:p w14:paraId="7B10E91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0</w:t>
            </w:r>
          </w:p>
        </w:tc>
        <w:tc>
          <w:tcPr>
            <w:tcW w:w="845" w:type="dxa"/>
            <w:shd w:val="clear" w:color="auto" w:fill="C5E0B3"/>
          </w:tcPr>
          <w:p w14:paraId="52CB9EBA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0</w:t>
            </w:r>
          </w:p>
        </w:tc>
        <w:tc>
          <w:tcPr>
            <w:tcW w:w="894" w:type="dxa"/>
            <w:shd w:val="clear" w:color="auto" w:fill="FF5757"/>
          </w:tcPr>
          <w:p w14:paraId="68953164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5</w:t>
            </w:r>
          </w:p>
        </w:tc>
      </w:tr>
      <w:tr w:rsidR="000B5F51" w:rsidRPr="00E54EF2" w14:paraId="1926946A" w14:textId="77777777" w:rsidTr="00083F93">
        <w:tc>
          <w:tcPr>
            <w:tcW w:w="888" w:type="dxa"/>
          </w:tcPr>
          <w:p w14:paraId="69750112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8B71151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2201AF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4B7DEC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UX</w:t>
            </w:r>
          </w:p>
        </w:tc>
        <w:tc>
          <w:tcPr>
            <w:tcW w:w="838" w:type="dxa"/>
            <w:shd w:val="clear" w:color="auto" w:fill="B4C6E7"/>
          </w:tcPr>
          <w:p w14:paraId="6CE98E9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868" w:type="dxa"/>
            <w:shd w:val="clear" w:color="auto" w:fill="C5E0B3"/>
          </w:tcPr>
          <w:p w14:paraId="570F4590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3</w:t>
            </w:r>
          </w:p>
        </w:tc>
        <w:tc>
          <w:tcPr>
            <w:tcW w:w="868" w:type="dxa"/>
            <w:shd w:val="clear" w:color="auto" w:fill="C5E0B3"/>
          </w:tcPr>
          <w:p w14:paraId="7FEC8CEF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8</w:t>
            </w:r>
          </w:p>
        </w:tc>
        <w:tc>
          <w:tcPr>
            <w:tcW w:w="845" w:type="dxa"/>
            <w:shd w:val="clear" w:color="auto" w:fill="FF5757"/>
          </w:tcPr>
          <w:p w14:paraId="30E7B50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94" w:type="dxa"/>
            <w:shd w:val="clear" w:color="auto" w:fill="FF5757"/>
          </w:tcPr>
          <w:p w14:paraId="44194987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</w:tr>
      <w:tr w:rsidR="000B5F51" w:rsidRPr="00E54EF2" w14:paraId="0F2B5CA9" w14:textId="77777777" w:rsidTr="00083F93">
        <w:tc>
          <w:tcPr>
            <w:tcW w:w="888" w:type="dxa"/>
          </w:tcPr>
          <w:p w14:paraId="78186E36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C49074D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8A9EE3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A247445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CA</w:t>
            </w:r>
          </w:p>
        </w:tc>
        <w:tc>
          <w:tcPr>
            <w:tcW w:w="838" w:type="dxa"/>
            <w:shd w:val="clear" w:color="auto" w:fill="B4C6E7"/>
          </w:tcPr>
          <w:p w14:paraId="538D4F3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.7</w:t>
            </w:r>
          </w:p>
        </w:tc>
        <w:tc>
          <w:tcPr>
            <w:tcW w:w="868" w:type="dxa"/>
            <w:shd w:val="clear" w:color="auto" w:fill="B4C6E7"/>
          </w:tcPr>
          <w:p w14:paraId="6F24A3C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2</w:t>
            </w:r>
          </w:p>
        </w:tc>
        <w:tc>
          <w:tcPr>
            <w:tcW w:w="868" w:type="dxa"/>
            <w:shd w:val="clear" w:color="auto" w:fill="C5E0B3"/>
          </w:tcPr>
          <w:p w14:paraId="6BAC0F56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FF5757"/>
          </w:tcPr>
          <w:p w14:paraId="42D554C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3</w:t>
            </w:r>
          </w:p>
        </w:tc>
        <w:tc>
          <w:tcPr>
            <w:tcW w:w="894" w:type="dxa"/>
            <w:shd w:val="clear" w:color="auto" w:fill="FF5757"/>
          </w:tcPr>
          <w:p w14:paraId="0D22E80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02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0B5F51" w:rsidRPr="00E54EF2" w14:paraId="0A32E616" w14:textId="77777777" w:rsidTr="00083F93">
        <w:tc>
          <w:tcPr>
            <w:tcW w:w="888" w:type="dxa"/>
          </w:tcPr>
          <w:p w14:paraId="0D8E8143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F018DDB" w14:textId="77777777" w:rsidR="000B5F51" w:rsidRPr="00E54EF2" w:rsidRDefault="000B5F51" w:rsidP="00083F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9ABCBF8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EBCD8E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2DD9569B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E15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3</w:t>
            </w:r>
          </w:p>
        </w:tc>
        <w:tc>
          <w:tcPr>
            <w:tcW w:w="868" w:type="dxa"/>
            <w:shd w:val="clear" w:color="auto" w:fill="B4C6E7"/>
          </w:tcPr>
          <w:p w14:paraId="05DC3F92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E15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B4C6E7"/>
          </w:tcPr>
          <w:p w14:paraId="6D7F6D8C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E15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45" w:type="dxa"/>
            <w:shd w:val="clear" w:color="auto" w:fill="C5E0B3"/>
          </w:tcPr>
          <w:p w14:paraId="4C9A85D3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E15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894" w:type="dxa"/>
            <w:shd w:val="clear" w:color="auto" w:fill="FF5757"/>
          </w:tcPr>
          <w:p w14:paraId="5F0CD421" w14:textId="77777777" w:rsidR="000B5F51" w:rsidRPr="00E54EF2" w:rsidRDefault="000B5F51" w:rsidP="00083F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2E15F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</w:tr>
    </w:tbl>
    <w:p w14:paraId="5DB18347" w14:textId="77777777" w:rsidR="000B5F51" w:rsidRPr="00E54EF2" w:rsidRDefault="000B5F51" w:rsidP="000B5F51">
      <w:pPr>
        <w:rPr>
          <w:rFonts w:ascii="Calibri" w:eastAsia="Calibri" w:hAnsi="Calibri" w:cs="Calibri"/>
          <w:lang w:eastAsia="en-GB"/>
        </w:rPr>
      </w:pPr>
    </w:p>
    <w:p w14:paraId="7E0617DA" w14:textId="77777777" w:rsidR="000B5F51" w:rsidRPr="00E54EF2" w:rsidRDefault="000B5F51" w:rsidP="000B5F51">
      <w:pPr>
        <w:rPr>
          <w:rFonts w:ascii="Calibri" w:eastAsia="Calibri" w:hAnsi="Calibri" w:cs="Calibri"/>
          <w:lang w:eastAsia="en-GB"/>
        </w:rPr>
      </w:pPr>
    </w:p>
    <w:p w14:paraId="4ACDF6F6" w14:textId="77777777" w:rsidR="000B5F51" w:rsidRPr="00E54EF2" w:rsidRDefault="000B5F51" w:rsidP="000B5F51">
      <w:pPr>
        <w:rPr>
          <w:rFonts w:ascii="Calibri" w:eastAsia="Calibri" w:hAnsi="Calibri" w:cs="Calibri"/>
          <w:lang w:eastAsia="en-GB"/>
        </w:rPr>
      </w:pPr>
    </w:p>
    <w:p w14:paraId="5A882371" w14:textId="77777777" w:rsidR="000B5F51" w:rsidRPr="00E54EF2" w:rsidRDefault="000B5F51" w:rsidP="000B5F51">
      <w:pPr>
        <w:rPr>
          <w:rFonts w:ascii="Calibri" w:eastAsia="Calibri" w:hAnsi="Calibri" w:cs="Calibri"/>
          <w:lang w:eastAsia="en-GB"/>
        </w:rPr>
      </w:pPr>
    </w:p>
    <w:p w14:paraId="33C48B5B" w14:textId="77777777" w:rsidR="000B5F51" w:rsidRPr="00E54EF2" w:rsidRDefault="000B5F51" w:rsidP="000B5F51">
      <w:pPr>
        <w:rPr>
          <w:rFonts w:ascii="Calibri" w:eastAsia="Calibri" w:hAnsi="Calibri" w:cs="Calibri"/>
          <w:lang w:eastAsia="en-GB"/>
        </w:rPr>
      </w:pPr>
    </w:p>
    <w:p w14:paraId="1622EBB7" w14:textId="77777777" w:rsidR="000B5F51" w:rsidRPr="00E54EF2" w:rsidRDefault="000B5F51" w:rsidP="000B5F51">
      <w:pPr>
        <w:rPr>
          <w:rFonts w:ascii="Calibri" w:eastAsia="Calibri" w:hAnsi="Calibri" w:cs="Calibri"/>
          <w:lang w:eastAsia="en-GB"/>
        </w:rPr>
      </w:pPr>
    </w:p>
    <w:p w14:paraId="54B99429" w14:textId="77777777" w:rsidR="000B5F51" w:rsidRPr="00E54EF2" w:rsidRDefault="000B5F51" w:rsidP="000B5F51">
      <w:pPr>
        <w:rPr>
          <w:rFonts w:ascii="Calibri" w:eastAsia="Calibri" w:hAnsi="Calibri" w:cs="Calibri"/>
          <w:lang w:eastAsia="en-GB"/>
        </w:rPr>
      </w:pPr>
    </w:p>
    <w:p w14:paraId="6E75CA13" w14:textId="77777777" w:rsidR="000B5F51" w:rsidRPr="00E54EF2" w:rsidRDefault="000B5F51" w:rsidP="000B5F51">
      <w:pPr>
        <w:rPr>
          <w:rFonts w:ascii="Calibri" w:eastAsia="Calibri" w:hAnsi="Calibri" w:cs="Calibri"/>
          <w:lang w:eastAsia="en-GB"/>
        </w:rPr>
      </w:pPr>
    </w:p>
    <w:p w14:paraId="37D62B4C" w14:textId="77777777" w:rsidR="000B5F51" w:rsidRDefault="000B5F51" w:rsidP="000B5F51">
      <w:pPr>
        <w:rPr>
          <w:rFonts w:ascii="Calibri" w:eastAsia="Calibri" w:hAnsi="Calibri" w:cs="Calibri"/>
          <w:lang w:eastAsia="en-GB"/>
        </w:rPr>
      </w:pPr>
    </w:p>
    <w:p w14:paraId="7505152D" w14:textId="77777777" w:rsidR="006B1E6B" w:rsidRDefault="006B1E6B" w:rsidP="000B5F51">
      <w:pPr>
        <w:rPr>
          <w:rFonts w:ascii="Calibri" w:eastAsia="Calibri" w:hAnsi="Calibri" w:cs="Calibri"/>
          <w:lang w:eastAsia="en-GB"/>
        </w:rPr>
      </w:pPr>
    </w:p>
    <w:p w14:paraId="2973F341" w14:textId="77777777" w:rsidR="006B1E6B" w:rsidRPr="00E54EF2" w:rsidRDefault="006B1E6B" w:rsidP="000B5F51">
      <w:pPr>
        <w:rPr>
          <w:rFonts w:ascii="Calibri" w:eastAsia="Calibri" w:hAnsi="Calibri" w:cs="Calibri"/>
          <w:lang w:eastAsia="en-GB"/>
        </w:rPr>
      </w:pPr>
    </w:p>
    <w:p w14:paraId="2E47C7C5" w14:textId="77777777" w:rsidR="000B5F51" w:rsidRPr="00E54EF2" w:rsidRDefault="000B5F51" w:rsidP="000B5F51">
      <w:pPr>
        <w:rPr>
          <w:rFonts w:ascii="Calibri" w:eastAsia="Calibri" w:hAnsi="Calibri" w:cs="Calibri"/>
          <w:lang w:eastAsia="en-GB"/>
        </w:rPr>
      </w:pPr>
    </w:p>
    <w:p w14:paraId="0EE46059" w14:textId="78EAFBB1" w:rsidR="000B5F51" w:rsidRDefault="000B5F51" w:rsidP="000B5F51">
      <w:pPr>
        <w:rPr>
          <w:rFonts w:ascii="Calibri" w:eastAsia="Calibri" w:hAnsi="Calibri" w:cs="Calibri"/>
          <w:lang w:eastAsia="en-GB"/>
        </w:rPr>
      </w:pPr>
    </w:p>
    <w:p w14:paraId="69C6B979" w14:textId="07045A09" w:rsidR="00DA0E40" w:rsidRPr="00E54EF2" w:rsidRDefault="00DA0E40" w:rsidP="000B5F51">
      <w:pPr>
        <w:rPr>
          <w:rFonts w:ascii="Calibri" w:eastAsia="Calibri" w:hAnsi="Calibri" w:cs="Calibri"/>
          <w:lang w:eastAsia="en-GB"/>
        </w:rPr>
      </w:pPr>
      <w:r>
        <w:rPr>
          <w:rFonts w:ascii="Calibri" w:eastAsia="Calibri" w:hAnsi="Calibri" w:cs="Calibri"/>
          <w:lang w:eastAsia="en-GB"/>
        </w:rPr>
        <w:lastRenderedPageBreak/>
        <w:t>Tier B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8"/>
        <w:gridCol w:w="1807"/>
        <w:gridCol w:w="971"/>
        <w:gridCol w:w="1037"/>
        <w:gridCol w:w="838"/>
        <w:gridCol w:w="868"/>
        <w:gridCol w:w="868"/>
        <w:gridCol w:w="845"/>
        <w:gridCol w:w="894"/>
      </w:tblGrid>
      <w:tr w:rsidR="00DA0E40" w:rsidRPr="00E54EF2" w14:paraId="24E8317B" w14:textId="77777777" w:rsidTr="00F27C78">
        <w:tc>
          <w:tcPr>
            <w:tcW w:w="888" w:type="dxa"/>
          </w:tcPr>
          <w:p w14:paraId="68B399A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Index</w:t>
            </w:r>
          </w:p>
        </w:tc>
        <w:tc>
          <w:tcPr>
            <w:tcW w:w="1807" w:type="dxa"/>
          </w:tcPr>
          <w:p w14:paraId="4D1997B8" w14:textId="6651F462" w:rsidR="00DA0E40" w:rsidRPr="00CE77D0" w:rsidRDefault="00EB6C38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Healthcare domain c</w:t>
            </w:r>
            <w:r w:rsidR="00DA0E40" w:rsidRPr="00CE77D0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ategories</w:t>
            </w:r>
          </w:p>
        </w:tc>
        <w:tc>
          <w:tcPr>
            <w:tcW w:w="971" w:type="dxa"/>
          </w:tcPr>
          <w:p w14:paraId="69DE4CB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ample size (n)</w:t>
            </w:r>
          </w:p>
        </w:tc>
        <w:tc>
          <w:tcPr>
            <w:tcW w:w="1037" w:type="dxa"/>
          </w:tcPr>
          <w:p w14:paraId="10316D9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cores</w:t>
            </w:r>
          </w:p>
        </w:tc>
        <w:tc>
          <w:tcPr>
            <w:tcW w:w="838" w:type="dxa"/>
          </w:tcPr>
          <w:p w14:paraId="5345BEF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868" w:type="dxa"/>
          </w:tcPr>
          <w:p w14:paraId="35BB579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868" w:type="dxa"/>
          </w:tcPr>
          <w:p w14:paraId="124794D1" w14:textId="77777777" w:rsidR="00DA0E40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50%</w:t>
            </w:r>
          </w:p>
          <w:p w14:paraId="6F1C9B4A" w14:textId="5F24E0B4" w:rsidR="009D24EB" w:rsidRPr="00E54EF2" w:rsidRDefault="009D24E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D24EB">
              <w:rPr>
                <w:rFonts w:ascii="Calibri" w:eastAsia="Calibri" w:hAnsi="Calibri" w:cs="Calibri"/>
                <w:b/>
                <w:sz w:val="16"/>
                <w:szCs w:val="16"/>
                <w:lang w:eastAsia="en-GB"/>
              </w:rPr>
              <w:t>(median)</w:t>
            </w:r>
          </w:p>
        </w:tc>
        <w:tc>
          <w:tcPr>
            <w:tcW w:w="845" w:type="dxa"/>
          </w:tcPr>
          <w:p w14:paraId="377E58C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75%</w:t>
            </w:r>
          </w:p>
        </w:tc>
        <w:tc>
          <w:tcPr>
            <w:tcW w:w="894" w:type="dxa"/>
          </w:tcPr>
          <w:p w14:paraId="051F82C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100%</w:t>
            </w:r>
          </w:p>
        </w:tc>
      </w:tr>
      <w:tr w:rsidR="00DA0E40" w:rsidRPr="00E54EF2" w14:paraId="6A540CD1" w14:textId="77777777" w:rsidTr="0093745B">
        <w:tc>
          <w:tcPr>
            <w:tcW w:w="888" w:type="dxa"/>
          </w:tcPr>
          <w:p w14:paraId="7ABF0FD3" w14:textId="212865B6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7" w:type="dxa"/>
          </w:tcPr>
          <w:p w14:paraId="0ECF112F" w14:textId="0A09FC58" w:rsidR="00DA0E40" w:rsidRPr="00CE77D0" w:rsidRDefault="003C188A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CE77D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Healthy </w:t>
            </w:r>
            <w:r w:rsidR="00196436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l</w:t>
            </w:r>
            <w:r w:rsidRPr="00CE77D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iving</w:t>
            </w:r>
          </w:p>
        </w:tc>
        <w:tc>
          <w:tcPr>
            <w:tcW w:w="971" w:type="dxa"/>
          </w:tcPr>
          <w:p w14:paraId="38D2F18C" w14:textId="3DBDA995" w:rsidR="00DA0E40" w:rsidRPr="00E54EF2" w:rsidRDefault="00CE77D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36</w:t>
            </w:r>
          </w:p>
        </w:tc>
        <w:tc>
          <w:tcPr>
            <w:tcW w:w="1037" w:type="dxa"/>
          </w:tcPr>
          <w:p w14:paraId="0F89478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08AAED6" w14:textId="4E2F7524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68" w:type="dxa"/>
            <w:shd w:val="clear" w:color="auto" w:fill="B4C6E7"/>
          </w:tcPr>
          <w:p w14:paraId="03620D94" w14:textId="5E0A27A5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868" w:type="dxa"/>
            <w:shd w:val="clear" w:color="auto" w:fill="B4C6E7"/>
          </w:tcPr>
          <w:p w14:paraId="63AFA554" w14:textId="7B553A15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845" w:type="dxa"/>
            <w:shd w:val="clear" w:color="auto" w:fill="C5E0B3"/>
          </w:tcPr>
          <w:p w14:paraId="64667B0E" w14:textId="5A761875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894" w:type="dxa"/>
            <w:shd w:val="clear" w:color="auto" w:fill="FF5757"/>
          </w:tcPr>
          <w:p w14:paraId="4A8BA55F" w14:textId="1645D1F6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</w:t>
            </w:r>
          </w:p>
        </w:tc>
      </w:tr>
      <w:tr w:rsidR="00DA0E40" w:rsidRPr="00E54EF2" w14:paraId="61CE1B1F" w14:textId="77777777" w:rsidTr="0093745B">
        <w:tc>
          <w:tcPr>
            <w:tcW w:w="888" w:type="dxa"/>
          </w:tcPr>
          <w:p w14:paraId="357CAFED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B75F68F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7808F2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A00EF1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00E1EF80" w14:textId="6A0BAE75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2</w:t>
            </w:r>
          </w:p>
        </w:tc>
        <w:tc>
          <w:tcPr>
            <w:tcW w:w="868" w:type="dxa"/>
            <w:shd w:val="clear" w:color="auto" w:fill="C5E0B3"/>
          </w:tcPr>
          <w:p w14:paraId="76ADAB4F" w14:textId="1A9180C0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2</w:t>
            </w:r>
          </w:p>
        </w:tc>
        <w:tc>
          <w:tcPr>
            <w:tcW w:w="868" w:type="dxa"/>
            <w:shd w:val="clear" w:color="auto" w:fill="FF5757"/>
          </w:tcPr>
          <w:p w14:paraId="7F91DD2C" w14:textId="73EE2A4C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45" w:type="dxa"/>
            <w:shd w:val="clear" w:color="auto" w:fill="FF5757"/>
          </w:tcPr>
          <w:p w14:paraId="19DEE6E2" w14:textId="7DBBF421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1</w:t>
            </w:r>
          </w:p>
        </w:tc>
        <w:tc>
          <w:tcPr>
            <w:tcW w:w="894" w:type="dxa"/>
            <w:shd w:val="clear" w:color="auto" w:fill="FF5757"/>
          </w:tcPr>
          <w:p w14:paraId="174C365C" w14:textId="2A2F8006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DA0E40" w:rsidRPr="00E54EF2" w14:paraId="75DEB030" w14:textId="77777777" w:rsidTr="0093745B">
        <w:tc>
          <w:tcPr>
            <w:tcW w:w="888" w:type="dxa"/>
          </w:tcPr>
          <w:p w14:paraId="3AF35AD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4F0B722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1AE62B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A0D549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4C728CA7" w14:textId="2592F35E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868" w:type="dxa"/>
            <w:shd w:val="clear" w:color="auto" w:fill="B4C6E7"/>
          </w:tcPr>
          <w:p w14:paraId="618AC92B" w14:textId="39088ECD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.5</w:t>
            </w:r>
          </w:p>
        </w:tc>
        <w:tc>
          <w:tcPr>
            <w:tcW w:w="868" w:type="dxa"/>
            <w:shd w:val="clear" w:color="auto" w:fill="B4C6E7"/>
          </w:tcPr>
          <w:p w14:paraId="2454630B" w14:textId="334F42EC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845" w:type="dxa"/>
            <w:shd w:val="clear" w:color="auto" w:fill="C5E0B3"/>
          </w:tcPr>
          <w:p w14:paraId="54687077" w14:textId="103BFF9F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6</w:t>
            </w:r>
          </w:p>
        </w:tc>
        <w:tc>
          <w:tcPr>
            <w:tcW w:w="894" w:type="dxa"/>
            <w:shd w:val="clear" w:color="auto" w:fill="FF5757"/>
          </w:tcPr>
          <w:p w14:paraId="45AF6C68" w14:textId="0F440FE7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7.3</w:t>
            </w:r>
          </w:p>
        </w:tc>
      </w:tr>
      <w:tr w:rsidR="00DA0E40" w:rsidRPr="00E54EF2" w14:paraId="5BF06438" w14:textId="77777777" w:rsidTr="0093745B">
        <w:tc>
          <w:tcPr>
            <w:tcW w:w="888" w:type="dxa"/>
          </w:tcPr>
          <w:p w14:paraId="7B1A1C8B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3C5EB1F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AD9CA0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027FFC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398C4697" w14:textId="47922081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868" w:type="dxa"/>
            <w:shd w:val="clear" w:color="auto" w:fill="B4C6E7"/>
          </w:tcPr>
          <w:p w14:paraId="557CEBC4" w14:textId="7D41D325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2</w:t>
            </w:r>
          </w:p>
        </w:tc>
        <w:tc>
          <w:tcPr>
            <w:tcW w:w="868" w:type="dxa"/>
            <w:shd w:val="clear" w:color="auto" w:fill="C5E0B3"/>
          </w:tcPr>
          <w:p w14:paraId="346DA109" w14:textId="1A536398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845" w:type="dxa"/>
            <w:shd w:val="clear" w:color="auto" w:fill="C5E0B3"/>
          </w:tcPr>
          <w:p w14:paraId="6CC7A025" w14:textId="35565FA3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8</w:t>
            </w:r>
          </w:p>
        </w:tc>
        <w:tc>
          <w:tcPr>
            <w:tcW w:w="894" w:type="dxa"/>
            <w:shd w:val="clear" w:color="auto" w:fill="FF5757"/>
          </w:tcPr>
          <w:p w14:paraId="4157AF64" w14:textId="6D2CEFA0" w:rsidR="00DA0E40" w:rsidRPr="00E54EF2" w:rsidRDefault="000B25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DA0E40" w:rsidRPr="00E54EF2" w14:paraId="595D4C11" w14:textId="77777777" w:rsidTr="0093745B">
        <w:tc>
          <w:tcPr>
            <w:tcW w:w="888" w:type="dxa"/>
          </w:tcPr>
          <w:p w14:paraId="3041B0D4" w14:textId="25D2B263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7" w:type="dxa"/>
          </w:tcPr>
          <w:p w14:paraId="632991DA" w14:textId="2A262799" w:rsidR="00DA0E40" w:rsidRPr="00CE77D0" w:rsidRDefault="00CE77D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CE77D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Mental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h</w:t>
            </w:r>
            <w:r w:rsidRPr="00CE77D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4CCD340F" w14:textId="5F9992EE" w:rsidR="00DA0E40" w:rsidRPr="00E54EF2" w:rsidRDefault="00CE77D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32</w:t>
            </w:r>
          </w:p>
        </w:tc>
        <w:tc>
          <w:tcPr>
            <w:tcW w:w="1037" w:type="dxa"/>
          </w:tcPr>
          <w:p w14:paraId="7752F17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4405A5FD" w14:textId="32F003BB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8.0</w:t>
            </w:r>
          </w:p>
        </w:tc>
        <w:tc>
          <w:tcPr>
            <w:tcW w:w="868" w:type="dxa"/>
            <w:shd w:val="clear" w:color="auto" w:fill="B4C6E7"/>
          </w:tcPr>
          <w:p w14:paraId="27BDB341" w14:textId="2DC1178E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0</w:t>
            </w:r>
          </w:p>
        </w:tc>
        <w:tc>
          <w:tcPr>
            <w:tcW w:w="868" w:type="dxa"/>
            <w:shd w:val="clear" w:color="auto" w:fill="B4C6E7"/>
          </w:tcPr>
          <w:p w14:paraId="33927E02" w14:textId="4C144D9E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845" w:type="dxa"/>
            <w:shd w:val="clear" w:color="auto" w:fill="C5E0B3"/>
          </w:tcPr>
          <w:p w14:paraId="15F8F1D0" w14:textId="1DA86C1D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0</w:t>
            </w:r>
          </w:p>
        </w:tc>
        <w:tc>
          <w:tcPr>
            <w:tcW w:w="894" w:type="dxa"/>
            <w:shd w:val="clear" w:color="auto" w:fill="FF5757"/>
          </w:tcPr>
          <w:p w14:paraId="0A617F4C" w14:textId="33F23391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5</w:t>
            </w:r>
          </w:p>
        </w:tc>
      </w:tr>
      <w:tr w:rsidR="00DA0E40" w:rsidRPr="00E54EF2" w14:paraId="42ACEE5B" w14:textId="77777777" w:rsidTr="0093745B">
        <w:tc>
          <w:tcPr>
            <w:tcW w:w="888" w:type="dxa"/>
          </w:tcPr>
          <w:p w14:paraId="6B3C10A0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A56ABE7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A0DBEC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C5C5D2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6E6EE6AD" w14:textId="0EFD3A87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6</w:t>
            </w:r>
          </w:p>
        </w:tc>
        <w:tc>
          <w:tcPr>
            <w:tcW w:w="868" w:type="dxa"/>
            <w:shd w:val="clear" w:color="auto" w:fill="C5E0B3"/>
          </w:tcPr>
          <w:p w14:paraId="2F94738F" w14:textId="1A02AB11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2</w:t>
            </w:r>
          </w:p>
        </w:tc>
        <w:tc>
          <w:tcPr>
            <w:tcW w:w="868" w:type="dxa"/>
            <w:shd w:val="clear" w:color="auto" w:fill="FF5757"/>
          </w:tcPr>
          <w:p w14:paraId="6D220066" w14:textId="166E3937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2</w:t>
            </w:r>
          </w:p>
        </w:tc>
        <w:tc>
          <w:tcPr>
            <w:tcW w:w="845" w:type="dxa"/>
            <w:shd w:val="clear" w:color="auto" w:fill="FF5757"/>
          </w:tcPr>
          <w:p w14:paraId="4C7645E3" w14:textId="7A8F9AFF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6</w:t>
            </w:r>
          </w:p>
        </w:tc>
        <w:tc>
          <w:tcPr>
            <w:tcW w:w="894" w:type="dxa"/>
            <w:shd w:val="clear" w:color="auto" w:fill="FF5757"/>
          </w:tcPr>
          <w:p w14:paraId="7063E09E" w14:textId="48593B00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DA0E40" w:rsidRPr="00E54EF2" w14:paraId="407B926A" w14:textId="77777777" w:rsidTr="0093745B">
        <w:tc>
          <w:tcPr>
            <w:tcW w:w="888" w:type="dxa"/>
          </w:tcPr>
          <w:p w14:paraId="7F40F4B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9F8301F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15AFEF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AF4EEC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01790AFC" w14:textId="008EFA7F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868" w:type="dxa"/>
            <w:shd w:val="clear" w:color="auto" w:fill="B4C6E7"/>
          </w:tcPr>
          <w:p w14:paraId="1BA70BFD" w14:textId="3F127257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3</w:t>
            </w:r>
          </w:p>
        </w:tc>
        <w:tc>
          <w:tcPr>
            <w:tcW w:w="868" w:type="dxa"/>
            <w:shd w:val="clear" w:color="auto" w:fill="B4C6E7"/>
          </w:tcPr>
          <w:p w14:paraId="7283A35A" w14:textId="5585633C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845" w:type="dxa"/>
            <w:shd w:val="clear" w:color="auto" w:fill="FF5757"/>
          </w:tcPr>
          <w:p w14:paraId="3F1EB31C" w14:textId="1D9773C1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3</w:t>
            </w:r>
          </w:p>
        </w:tc>
        <w:tc>
          <w:tcPr>
            <w:tcW w:w="894" w:type="dxa"/>
            <w:shd w:val="clear" w:color="auto" w:fill="FF5757"/>
          </w:tcPr>
          <w:p w14:paraId="17CA21B3" w14:textId="07BC54FF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3</w:t>
            </w:r>
          </w:p>
        </w:tc>
      </w:tr>
      <w:tr w:rsidR="00DA0E40" w:rsidRPr="00E54EF2" w14:paraId="24441A40" w14:textId="77777777" w:rsidTr="0093745B">
        <w:tc>
          <w:tcPr>
            <w:tcW w:w="888" w:type="dxa"/>
          </w:tcPr>
          <w:p w14:paraId="5FACC3CC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1E05A68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6F8ED7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6BAFC7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2E7388D1" w14:textId="0A1FB531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868" w:type="dxa"/>
            <w:shd w:val="clear" w:color="auto" w:fill="B4C6E7"/>
          </w:tcPr>
          <w:p w14:paraId="215486E1" w14:textId="4079306F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5</w:t>
            </w:r>
          </w:p>
        </w:tc>
        <w:tc>
          <w:tcPr>
            <w:tcW w:w="868" w:type="dxa"/>
            <w:shd w:val="clear" w:color="auto" w:fill="C5E0B3"/>
          </w:tcPr>
          <w:p w14:paraId="42C72E1F" w14:textId="58A9645D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845" w:type="dxa"/>
            <w:shd w:val="clear" w:color="auto" w:fill="FF5757"/>
          </w:tcPr>
          <w:p w14:paraId="6E412091" w14:textId="1B2FC022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1</w:t>
            </w:r>
          </w:p>
        </w:tc>
        <w:tc>
          <w:tcPr>
            <w:tcW w:w="894" w:type="dxa"/>
            <w:shd w:val="clear" w:color="auto" w:fill="FF5757"/>
          </w:tcPr>
          <w:p w14:paraId="538B5B8D" w14:textId="29C19EF7" w:rsidR="00DA0E40" w:rsidRPr="00E54EF2" w:rsidRDefault="00142AB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9.3</w:t>
            </w:r>
          </w:p>
        </w:tc>
      </w:tr>
      <w:tr w:rsidR="00DA0E40" w:rsidRPr="00E54EF2" w14:paraId="5C2D6376" w14:textId="77777777" w:rsidTr="0093745B">
        <w:tc>
          <w:tcPr>
            <w:tcW w:w="888" w:type="dxa"/>
          </w:tcPr>
          <w:p w14:paraId="63AFBD8C" w14:textId="1F124D71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07" w:type="dxa"/>
          </w:tcPr>
          <w:p w14:paraId="68079BD1" w14:textId="1C5ED3C3" w:rsidR="00DA0E40" w:rsidRPr="00CE77D0" w:rsidRDefault="001B719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Neurological</w:t>
            </w:r>
          </w:p>
        </w:tc>
        <w:tc>
          <w:tcPr>
            <w:tcW w:w="971" w:type="dxa"/>
          </w:tcPr>
          <w:p w14:paraId="06F199B7" w14:textId="52FA2199" w:rsidR="00DA0E40" w:rsidRPr="00E54EF2" w:rsidRDefault="001B719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037" w:type="dxa"/>
          </w:tcPr>
          <w:p w14:paraId="7DA2AD7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4E5799B" w14:textId="1BD6C60B" w:rsidR="00DA0E40" w:rsidRPr="00E54EF2" w:rsidRDefault="00C01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0</w:t>
            </w:r>
          </w:p>
        </w:tc>
        <w:tc>
          <w:tcPr>
            <w:tcW w:w="868" w:type="dxa"/>
            <w:shd w:val="clear" w:color="auto" w:fill="B4C6E7"/>
          </w:tcPr>
          <w:p w14:paraId="52772552" w14:textId="45098F0C" w:rsidR="00DA0E40" w:rsidRPr="00E54EF2" w:rsidRDefault="00C01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4</w:t>
            </w:r>
          </w:p>
        </w:tc>
        <w:tc>
          <w:tcPr>
            <w:tcW w:w="868" w:type="dxa"/>
            <w:shd w:val="clear" w:color="auto" w:fill="C5E0B3"/>
          </w:tcPr>
          <w:p w14:paraId="3FDF97DA" w14:textId="7832A506" w:rsidR="00DA0E40" w:rsidRPr="00E54EF2" w:rsidRDefault="00C01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845" w:type="dxa"/>
            <w:shd w:val="clear" w:color="auto" w:fill="C5E0B3"/>
          </w:tcPr>
          <w:p w14:paraId="7FD15098" w14:textId="4F13043F" w:rsidR="00DA0E40" w:rsidRPr="00E54EF2" w:rsidRDefault="00C01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0</w:t>
            </w:r>
          </w:p>
        </w:tc>
        <w:tc>
          <w:tcPr>
            <w:tcW w:w="894" w:type="dxa"/>
            <w:shd w:val="clear" w:color="auto" w:fill="FF5757"/>
          </w:tcPr>
          <w:p w14:paraId="1C0DE596" w14:textId="35941BA4" w:rsidR="00DA0E40" w:rsidRPr="00E54EF2" w:rsidRDefault="00C01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DA0E40" w:rsidRPr="00E54EF2" w14:paraId="7FC2CC44" w14:textId="77777777" w:rsidTr="0093745B">
        <w:tc>
          <w:tcPr>
            <w:tcW w:w="888" w:type="dxa"/>
          </w:tcPr>
          <w:p w14:paraId="544D9A0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01A0708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18CA29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B47194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01A2AEFD" w14:textId="7B726037" w:rsidR="00DA0E40" w:rsidRPr="00E54EF2" w:rsidRDefault="000D4F9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868" w:type="dxa"/>
            <w:shd w:val="clear" w:color="auto" w:fill="C5E0B3"/>
          </w:tcPr>
          <w:p w14:paraId="591FD7BB" w14:textId="2357189A" w:rsidR="00DA0E40" w:rsidRPr="00E54EF2" w:rsidRDefault="000D4F9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1</w:t>
            </w:r>
          </w:p>
        </w:tc>
        <w:tc>
          <w:tcPr>
            <w:tcW w:w="868" w:type="dxa"/>
            <w:shd w:val="clear" w:color="auto" w:fill="FF5757"/>
          </w:tcPr>
          <w:p w14:paraId="35A40723" w14:textId="3BD310B6" w:rsidR="00DA0E40" w:rsidRPr="00E54EF2" w:rsidRDefault="000D4F9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1</w:t>
            </w:r>
          </w:p>
        </w:tc>
        <w:tc>
          <w:tcPr>
            <w:tcW w:w="845" w:type="dxa"/>
            <w:shd w:val="clear" w:color="auto" w:fill="FF5757"/>
          </w:tcPr>
          <w:p w14:paraId="70B2A5B9" w14:textId="759BBE4B" w:rsidR="00DA0E40" w:rsidRPr="00E54EF2" w:rsidRDefault="000D4F9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1</w:t>
            </w:r>
          </w:p>
        </w:tc>
        <w:tc>
          <w:tcPr>
            <w:tcW w:w="894" w:type="dxa"/>
            <w:shd w:val="clear" w:color="auto" w:fill="FF5757"/>
          </w:tcPr>
          <w:p w14:paraId="108CAC83" w14:textId="62BF8143" w:rsidR="00DA0E40" w:rsidRPr="00E54EF2" w:rsidRDefault="000D4F9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7</w:t>
            </w:r>
          </w:p>
        </w:tc>
      </w:tr>
      <w:tr w:rsidR="00DA0E40" w:rsidRPr="00E54EF2" w14:paraId="280965F0" w14:textId="77777777" w:rsidTr="0093745B">
        <w:tc>
          <w:tcPr>
            <w:tcW w:w="888" w:type="dxa"/>
          </w:tcPr>
          <w:p w14:paraId="6F23531F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938C75F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2454BC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778B09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C1C4E06" w14:textId="4638C4FC" w:rsidR="00DA0E40" w:rsidRPr="00E54EF2" w:rsidRDefault="000A11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868" w:type="dxa"/>
            <w:shd w:val="clear" w:color="auto" w:fill="B4C6E7"/>
          </w:tcPr>
          <w:p w14:paraId="64EA37F6" w14:textId="01DF3ACC" w:rsidR="00DA0E40" w:rsidRPr="00E54EF2" w:rsidRDefault="000A11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868" w:type="dxa"/>
            <w:shd w:val="clear" w:color="auto" w:fill="C5E0B3"/>
          </w:tcPr>
          <w:p w14:paraId="0871B4E8" w14:textId="3F440378" w:rsidR="00DA0E40" w:rsidRPr="00E54EF2" w:rsidRDefault="000A11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8</w:t>
            </w:r>
          </w:p>
        </w:tc>
        <w:tc>
          <w:tcPr>
            <w:tcW w:w="845" w:type="dxa"/>
            <w:shd w:val="clear" w:color="auto" w:fill="FF5757"/>
          </w:tcPr>
          <w:p w14:paraId="0D35E846" w14:textId="5136AFB9" w:rsidR="00DA0E40" w:rsidRPr="00E54EF2" w:rsidRDefault="000A11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3</w:t>
            </w:r>
          </w:p>
        </w:tc>
        <w:tc>
          <w:tcPr>
            <w:tcW w:w="894" w:type="dxa"/>
            <w:shd w:val="clear" w:color="auto" w:fill="FF5757"/>
          </w:tcPr>
          <w:p w14:paraId="681C7D8D" w14:textId="34AFB55B" w:rsidR="00DA0E40" w:rsidRPr="00E54EF2" w:rsidRDefault="000A11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DA0E40" w:rsidRPr="00E54EF2" w14:paraId="57048D7F" w14:textId="77777777" w:rsidTr="0093745B">
        <w:tc>
          <w:tcPr>
            <w:tcW w:w="888" w:type="dxa"/>
          </w:tcPr>
          <w:p w14:paraId="0B98684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0E444B3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02C84F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6F6780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7868C059" w14:textId="6A45A676" w:rsidR="00DA0E40" w:rsidRPr="00E54EF2" w:rsidRDefault="00215D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19</w:t>
            </w:r>
          </w:p>
        </w:tc>
        <w:tc>
          <w:tcPr>
            <w:tcW w:w="868" w:type="dxa"/>
            <w:shd w:val="clear" w:color="auto" w:fill="B4C6E7"/>
          </w:tcPr>
          <w:p w14:paraId="65A809F2" w14:textId="0C4DF5A8" w:rsidR="00DA0E40" w:rsidRPr="00E54EF2" w:rsidRDefault="00215D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7</w:t>
            </w:r>
          </w:p>
        </w:tc>
        <w:tc>
          <w:tcPr>
            <w:tcW w:w="868" w:type="dxa"/>
            <w:shd w:val="clear" w:color="auto" w:fill="B4C6E7"/>
          </w:tcPr>
          <w:p w14:paraId="7A926D3D" w14:textId="38242CA7" w:rsidR="00DA0E40" w:rsidRPr="00E54EF2" w:rsidRDefault="00215D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9</w:t>
            </w:r>
          </w:p>
        </w:tc>
        <w:tc>
          <w:tcPr>
            <w:tcW w:w="845" w:type="dxa"/>
            <w:shd w:val="clear" w:color="auto" w:fill="C5E0B3"/>
          </w:tcPr>
          <w:p w14:paraId="5E75C5AE" w14:textId="261D2D88" w:rsidR="00DA0E40" w:rsidRPr="00E54EF2" w:rsidRDefault="00215D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7</w:t>
            </w:r>
          </w:p>
        </w:tc>
        <w:tc>
          <w:tcPr>
            <w:tcW w:w="894" w:type="dxa"/>
            <w:shd w:val="clear" w:color="auto" w:fill="FF5757"/>
          </w:tcPr>
          <w:p w14:paraId="672D7C40" w14:textId="342BC36C" w:rsidR="00DA0E40" w:rsidRPr="00E54EF2" w:rsidRDefault="00215D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DA0E40" w:rsidRPr="00E54EF2" w14:paraId="166D6A23" w14:textId="77777777" w:rsidTr="0093745B">
        <w:tc>
          <w:tcPr>
            <w:tcW w:w="888" w:type="dxa"/>
          </w:tcPr>
          <w:p w14:paraId="64B530B4" w14:textId="1C31BAD9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07" w:type="dxa"/>
          </w:tcPr>
          <w:p w14:paraId="161A54FE" w14:textId="0D92A303" w:rsidR="00DA0E40" w:rsidRPr="00CE77D0" w:rsidRDefault="001B719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1B719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Medicines and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c</w:t>
            </w:r>
            <w:r w:rsidRPr="001B719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linical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r</w:t>
            </w:r>
            <w:r w:rsidRPr="001B719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ference</w:t>
            </w:r>
          </w:p>
        </w:tc>
        <w:tc>
          <w:tcPr>
            <w:tcW w:w="971" w:type="dxa"/>
          </w:tcPr>
          <w:p w14:paraId="0B3B4175" w14:textId="58176A77" w:rsidR="00DA0E40" w:rsidRPr="00E54EF2" w:rsidRDefault="001B719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037" w:type="dxa"/>
          </w:tcPr>
          <w:p w14:paraId="7B4AED4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047DE3D0" w14:textId="6E15F1A3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0</w:t>
            </w:r>
          </w:p>
        </w:tc>
        <w:tc>
          <w:tcPr>
            <w:tcW w:w="868" w:type="dxa"/>
            <w:shd w:val="clear" w:color="auto" w:fill="B4C6E7"/>
          </w:tcPr>
          <w:p w14:paraId="6C995164" w14:textId="7153761F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5</w:t>
            </w:r>
          </w:p>
        </w:tc>
        <w:tc>
          <w:tcPr>
            <w:tcW w:w="868" w:type="dxa"/>
            <w:shd w:val="clear" w:color="auto" w:fill="C5E0B3"/>
          </w:tcPr>
          <w:p w14:paraId="50D45752" w14:textId="418C07B1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845" w:type="dxa"/>
            <w:shd w:val="clear" w:color="auto" w:fill="FF5757"/>
          </w:tcPr>
          <w:p w14:paraId="7D26D780" w14:textId="04DACEDD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0</w:t>
            </w:r>
          </w:p>
        </w:tc>
        <w:tc>
          <w:tcPr>
            <w:tcW w:w="894" w:type="dxa"/>
            <w:shd w:val="clear" w:color="auto" w:fill="FF5757"/>
          </w:tcPr>
          <w:p w14:paraId="56264D39" w14:textId="154C13FB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5</w:t>
            </w:r>
          </w:p>
        </w:tc>
      </w:tr>
      <w:tr w:rsidR="00DA0E40" w:rsidRPr="00E54EF2" w14:paraId="032CA338" w14:textId="77777777" w:rsidTr="0093745B">
        <w:tc>
          <w:tcPr>
            <w:tcW w:w="888" w:type="dxa"/>
          </w:tcPr>
          <w:p w14:paraId="7E8D7FCD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56CD96E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BDE117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15137D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03D8B1CA" w14:textId="3D32E6D8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.2</w:t>
            </w:r>
          </w:p>
        </w:tc>
        <w:tc>
          <w:tcPr>
            <w:tcW w:w="868" w:type="dxa"/>
            <w:shd w:val="clear" w:color="auto" w:fill="C5E0B3"/>
          </w:tcPr>
          <w:p w14:paraId="2B295512" w14:textId="161794E6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2</w:t>
            </w:r>
          </w:p>
        </w:tc>
        <w:tc>
          <w:tcPr>
            <w:tcW w:w="868" w:type="dxa"/>
            <w:shd w:val="clear" w:color="auto" w:fill="C5E0B3"/>
          </w:tcPr>
          <w:p w14:paraId="6BB16057" w14:textId="78818C15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3</w:t>
            </w:r>
          </w:p>
        </w:tc>
        <w:tc>
          <w:tcPr>
            <w:tcW w:w="845" w:type="dxa"/>
            <w:shd w:val="clear" w:color="auto" w:fill="FF5757"/>
          </w:tcPr>
          <w:p w14:paraId="0EC9CA6B" w14:textId="2671BB9F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9</w:t>
            </w:r>
          </w:p>
        </w:tc>
        <w:tc>
          <w:tcPr>
            <w:tcW w:w="894" w:type="dxa"/>
            <w:shd w:val="clear" w:color="auto" w:fill="FF5757"/>
          </w:tcPr>
          <w:p w14:paraId="6E67120E" w14:textId="483A2221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7</w:t>
            </w:r>
          </w:p>
        </w:tc>
      </w:tr>
      <w:tr w:rsidR="00DA0E40" w:rsidRPr="00E54EF2" w14:paraId="07350166" w14:textId="77777777" w:rsidTr="0093745B">
        <w:tc>
          <w:tcPr>
            <w:tcW w:w="888" w:type="dxa"/>
          </w:tcPr>
          <w:p w14:paraId="627E3FD5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063B9D5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CDCD6A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F22A57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5F31E0C7" w14:textId="720A633F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868" w:type="dxa"/>
            <w:shd w:val="clear" w:color="auto" w:fill="B4C6E7"/>
          </w:tcPr>
          <w:p w14:paraId="17890E62" w14:textId="135483D7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9</w:t>
            </w:r>
          </w:p>
        </w:tc>
        <w:tc>
          <w:tcPr>
            <w:tcW w:w="868" w:type="dxa"/>
            <w:shd w:val="clear" w:color="auto" w:fill="C5E0B3"/>
          </w:tcPr>
          <w:p w14:paraId="7FF98224" w14:textId="44CD5806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845" w:type="dxa"/>
            <w:shd w:val="clear" w:color="auto" w:fill="FF5757"/>
          </w:tcPr>
          <w:p w14:paraId="2202964B" w14:textId="0DD5B60B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9</w:t>
            </w:r>
          </w:p>
        </w:tc>
        <w:tc>
          <w:tcPr>
            <w:tcW w:w="894" w:type="dxa"/>
            <w:shd w:val="clear" w:color="auto" w:fill="FF5757"/>
          </w:tcPr>
          <w:p w14:paraId="584C6E6C" w14:textId="335643E5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2</w:t>
            </w:r>
          </w:p>
        </w:tc>
      </w:tr>
      <w:tr w:rsidR="00DA0E40" w:rsidRPr="00E54EF2" w14:paraId="55480395" w14:textId="77777777" w:rsidTr="0093745B">
        <w:tc>
          <w:tcPr>
            <w:tcW w:w="888" w:type="dxa"/>
          </w:tcPr>
          <w:p w14:paraId="1783699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775AC67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863C54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69346A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B0A27B1" w14:textId="13A96E42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19</w:t>
            </w:r>
          </w:p>
        </w:tc>
        <w:tc>
          <w:tcPr>
            <w:tcW w:w="868" w:type="dxa"/>
            <w:shd w:val="clear" w:color="auto" w:fill="B4C6E7"/>
          </w:tcPr>
          <w:p w14:paraId="7FA1A5E3" w14:textId="75E6A21B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868" w:type="dxa"/>
            <w:shd w:val="clear" w:color="auto" w:fill="C5E0B3"/>
          </w:tcPr>
          <w:p w14:paraId="7765E794" w14:textId="0926CC96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9</w:t>
            </w:r>
          </w:p>
        </w:tc>
        <w:tc>
          <w:tcPr>
            <w:tcW w:w="845" w:type="dxa"/>
            <w:shd w:val="clear" w:color="auto" w:fill="C5E0B3"/>
          </w:tcPr>
          <w:p w14:paraId="1B720B2F" w14:textId="7E807658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8</w:t>
            </w:r>
          </w:p>
        </w:tc>
        <w:tc>
          <w:tcPr>
            <w:tcW w:w="894" w:type="dxa"/>
            <w:shd w:val="clear" w:color="auto" w:fill="FF5757"/>
          </w:tcPr>
          <w:p w14:paraId="0123CBA4" w14:textId="49642271" w:rsidR="00DA0E40" w:rsidRPr="00E54EF2" w:rsidRDefault="00DD77D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.7</w:t>
            </w:r>
          </w:p>
        </w:tc>
      </w:tr>
      <w:tr w:rsidR="00DA0E40" w:rsidRPr="00E54EF2" w14:paraId="198A315A" w14:textId="77777777" w:rsidTr="0093745B">
        <w:tc>
          <w:tcPr>
            <w:tcW w:w="888" w:type="dxa"/>
          </w:tcPr>
          <w:p w14:paraId="46BE3D07" w14:textId="3AD9E5A8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07" w:type="dxa"/>
          </w:tcPr>
          <w:p w14:paraId="0B3808F1" w14:textId="6B7364EC" w:rsidR="00DA0E40" w:rsidRPr="00CE77D0" w:rsidRDefault="001B719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Children’s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h</w:t>
            </w: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7FBBBF64" w14:textId="1B1BE6E1" w:rsidR="00DA0E40" w:rsidRPr="00E54EF2" w:rsidRDefault="001B719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037" w:type="dxa"/>
          </w:tcPr>
          <w:p w14:paraId="60AA683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046D2728" w14:textId="75416EF9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0</w:t>
            </w:r>
          </w:p>
        </w:tc>
        <w:tc>
          <w:tcPr>
            <w:tcW w:w="868" w:type="dxa"/>
            <w:shd w:val="clear" w:color="auto" w:fill="B4C6E7"/>
          </w:tcPr>
          <w:p w14:paraId="6A83D1D7" w14:textId="4F5A425C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868" w:type="dxa"/>
            <w:shd w:val="clear" w:color="auto" w:fill="C5E0B3"/>
          </w:tcPr>
          <w:p w14:paraId="5E161AAB" w14:textId="414E4651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845" w:type="dxa"/>
            <w:shd w:val="clear" w:color="auto" w:fill="C5E0B3"/>
          </w:tcPr>
          <w:p w14:paraId="1109EBBD" w14:textId="3F941AD3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8</w:t>
            </w:r>
          </w:p>
        </w:tc>
        <w:tc>
          <w:tcPr>
            <w:tcW w:w="894" w:type="dxa"/>
            <w:shd w:val="clear" w:color="auto" w:fill="FF5757"/>
          </w:tcPr>
          <w:p w14:paraId="44A56E6D" w14:textId="1D17A13E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5</w:t>
            </w:r>
          </w:p>
        </w:tc>
      </w:tr>
      <w:tr w:rsidR="00DA0E40" w:rsidRPr="00E54EF2" w14:paraId="4CFBAAB4" w14:textId="77777777" w:rsidTr="0093745B">
        <w:tc>
          <w:tcPr>
            <w:tcW w:w="888" w:type="dxa"/>
          </w:tcPr>
          <w:p w14:paraId="659416CB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D3B666C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AD5470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312B2E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4F654BC3" w14:textId="258A9F6F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1</w:t>
            </w:r>
          </w:p>
        </w:tc>
        <w:tc>
          <w:tcPr>
            <w:tcW w:w="868" w:type="dxa"/>
            <w:shd w:val="clear" w:color="auto" w:fill="C5E0B3"/>
          </w:tcPr>
          <w:p w14:paraId="7C185280" w14:textId="0732E957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0</w:t>
            </w:r>
          </w:p>
        </w:tc>
        <w:tc>
          <w:tcPr>
            <w:tcW w:w="868" w:type="dxa"/>
            <w:shd w:val="clear" w:color="auto" w:fill="C5E0B3"/>
          </w:tcPr>
          <w:p w14:paraId="4C21F076" w14:textId="4898E588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5</w:t>
            </w:r>
          </w:p>
        </w:tc>
        <w:tc>
          <w:tcPr>
            <w:tcW w:w="845" w:type="dxa"/>
            <w:shd w:val="clear" w:color="auto" w:fill="FF5757"/>
          </w:tcPr>
          <w:p w14:paraId="4D12B15D" w14:textId="6B9D0F35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6</w:t>
            </w:r>
          </w:p>
        </w:tc>
        <w:tc>
          <w:tcPr>
            <w:tcW w:w="894" w:type="dxa"/>
            <w:shd w:val="clear" w:color="auto" w:fill="FF5757"/>
          </w:tcPr>
          <w:p w14:paraId="612B1619" w14:textId="679B8214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DA0E40" w:rsidRPr="00E54EF2" w14:paraId="34E13D6E" w14:textId="77777777" w:rsidTr="0093745B">
        <w:tc>
          <w:tcPr>
            <w:tcW w:w="888" w:type="dxa"/>
          </w:tcPr>
          <w:p w14:paraId="6DD08B43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47B7B4E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03643D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CD472B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D42468C" w14:textId="0EDFC95B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868" w:type="dxa"/>
            <w:shd w:val="clear" w:color="auto" w:fill="B4C6E7"/>
          </w:tcPr>
          <w:p w14:paraId="72996829" w14:textId="52A88AD3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0</w:t>
            </w:r>
          </w:p>
        </w:tc>
        <w:tc>
          <w:tcPr>
            <w:tcW w:w="868" w:type="dxa"/>
            <w:shd w:val="clear" w:color="auto" w:fill="B4C6E7"/>
          </w:tcPr>
          <w:p w14:paraId="023DDE1E" w14:textId="48107EA4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5</w:t>
            </w:r>
          </w:p>
        </w:tc>
        <w:tc>
          <w:tcPr>
            <w:tcW w:w="845" w:type="dxa"/>
            <w:shd w:val="clear" w:color="auto" w:fill="FF5757"/>
          </w:tcPr>
          <w:p w14:paraId="1A7EC3B2" w14:textId="57C60147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6</w:t>
            </w:r>
          </w:p>
        </w:tc>
        <w:tc>
          <w:tcPr>
            <w:tcW w:w="894" w:type="dxa"/>
            <w:shd w:val="clear" w:color="auto" w:fill="FF5757"/>
          </w:tcPr>
          <w:p w14:paraId="0C26503F" w14:textId="5B97A857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DA0E40" w:rsidRPr="00E54EF2" w14:paraId="71D3F517" w14:textId="77777777" w:rsidTr="0093745B">
        <w:tc>
          <w:tcPr>
            <w:tcW w:w="888" w:type="dxa"/>
          </w:tcPr>
          <w:p w14:paraId="3FFE75CF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FFA5FAA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334D1F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C67454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20D95AC9" w14:textId="339E8C8D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8</w:t>
            </w:r>
          </w:p>
        </w:tc>
        <w:tc>
          <w:tcPr>
            <w:tcW w:w="868" w:type="dxa"/>
            <w:shd w:val="clear" w:color="auto" w:fill="B4C6E7"/>
          </w:tcPr>
          <w:p w14:paraId="4D7C8817" w14:textId="518AB3C2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1</w:t>
            </w:r>
          </w:p>
        </w:tc>
        <w:tc>
          <w:tcPr>
            <w:tcW w:w="868" w:type="dxa"/>
            <w:shd w:val="clear" w:color="auto" w:fill="C5E0B3"/>
          </w:tcPr>
          <w:p w14:paraId="3D7DC79A" w14:textId="73F7EB26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845" w:type="dxa"/>
            <w:shd w:val="clear" w:color="auto" w:fill="C5E0B3"/>
          </w:tcPr>
          <w:p w14:paraId="1D5F3258" w14:textId="3DC4F707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5</w:t>
            </w:r>
          </w:p>
        </w:tc>
        <w:tc>
          <w:tcPr>
            <w:tcW w:w="894" w:type="dxa"/>
            <w:shd w:val="clear" w:color="auto" w:fill="FF5757"/>
          </w:tcPr>
          <w:p w14:paraId="681B13D0" w14:textId="7F6DAE75" w:rsidR="00DA0E40" w:rsidRPr="00E54EF2" w:rsidRDefault="00353E6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6</w:t>
            </w:r>
          </w:p>
        </w:tc>
      </w:tr>
      <w:tr w:rsidR="00DA0E40" w:rsidRPr="00E54EF2" w14:paraId="732AD350" w14:textId="77777777" w:rsidTr="0093745B">
        <w:tc>
          <w:tcPr>
            <w:tcW w:w="888" w:type="dxa"/>
          </w:tcPr>
          <w:p w14:paraId="6B6E6E16" w14:textId="544C3B2B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07" w:type="dxa"/>
          </w:tcPr>
          <w:p w14:paraId="06823037" w14:textId="15EEDF44" w:rsidR="00DA0E40" w:rsidRPr="00CE77D0" w:rsidRDefault="00AA601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Pregnancy</w:t>
            </w:r>
          </w:p>
        </w:tc>
        <w:tc>
          <w:tcPr>
            <w:tcW w:w="971" w:type="dxa"/>
          </w:tcPr>
          <w:p w14:paraId="4B8068F3" w14:textId="506073DC" w:rsidR="00DA0E40" w:rsidRPr="00E54EF2" w:rsidRDefault="00AA601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37" w:type="dxa"/>
          </w:tcPr>
          <w:p w14:paraId="18470A3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7860CFCD" w14:textId="753CC504" w:rsidR="00DA0E40" w:rsidRPr="00E54EF2" w:rsidRDefault="00F53E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0</w:t>
            </w:r>
          </w:p>
        </w:tc>
        <w:tc>
          <w:tcPr>
            <w:tcW w:w="868" w:type="dxa"/>
            <w:shd w:val="clear" w:color="auto" w:fill="B4C6E7"/>
          </w:tcPr>
          <w:p w14:paraId="3510DF2A" w14:textId="2E14B2A0" w:rsidR="00DA0E40" w:rsidRPr="00E54EF2" w:rsidRDefault="00F53E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8</w:t>
            </w:r>
          </w:p>
        </w:tc>
        <w:tc>
          <w:tcPr>
            <w:tcW w:w="868" w:type="dxa"/>
            <w:shd w:val="clear" w:color="auto" w:fill="C5E0B3"/>
          </w:tcPr>
          <w:p w14:paraId="634E131D" w14:textId="6BE0666F" w:rsidR="00DA0E40" w:rsidRPr="00E54EF2" w:rsidRDefault="00F53E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8</w:t>
            </w:r>
          </w:p>
        </w:tc>
        <w:tc>
          <w:tcPr>
            <w:tcW w:w="845" w:type="dxa"/>
            <w:shd w:val="clear" w:color="auto" w:fill="FF5757"/>
          </w:tcPr>
          <w:p w14:paraId="45403CF7" w14:textId="410D969E" w:rsidR="00DA0E40" w:rsidRPr="00E54EF2" w:rsidRDefault="00F53E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94" w:type="dxa"/>
            <w:shd w:val="clear" w:color="auto" w:fill="FF5757"/>
          </w:tcPr>
          <w:p w14:paraId="4C6FAC1E" w14:textId="1C40AF2D" w:rsidR="00DA0E40" w:rsidRPr="00E54EF2" w:rsidRDefault="00F53E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0</w:t>
            </w:r>
          </w:p>
        </w:tc>
      </w:tr>
      <w:tr w:rsidR="00DA0E40" w:rsidRPr="00E54EF2" w14:paraId="1FD042BD" w14:textId="77777777" w:rsidTr="0093745B">
        <w:tc>
          <w:tcPr>
            <w:tcW w:w="888" w:type="dxa"/>
          </w:tcPr>
          <w:p w14:paraId="4CF98ACA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C4E426C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156F75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05A75E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29690CF6" w14:textId="658A28BE" w:rsidR="00DA0E40" w:rsidRPr="00E54EF2" w:rsidRDefault="00475BA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2</w:t>
            </w:r>
          </w:p>
        </w:tc>
        <w:tc>
          <w:tcPr>
            <w:tcW w:w="868" w:type="dxa"/>
            <w:shd w:val="clear" w:color="auto" w:fill="C5E0B3"/>
          </w:tcPr>
          <w:p w14:paraId="3E22FEA3" w14:textId="75EC1184" w:rsidR="00DA0E40" w:rsidRPr="00E54EF2" w:rsidRDefault="00475BA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6</w:t>
            </w:r>
          </w:p>
        </w:tc>
        <w:tc>
          <w:tcPr>
            <w:tcW w:w="868" w:type="dxa"/>
            <w:shd w:val="clear" w:color="auto" w:fill="FF5757"/>
          </w:tcPr>
          <w:p w14:paraId="5F8F894E" w14:textId="67E55B4E" w:rsidR="00DA0E40" w:rsidRPr="00E54EF2" w:rsidRDefault="00475BA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5</w:t>
            </w:r>
          </w:p>
        </w:tc>
        <w:tc>
          <w:tcPr>
            <w:tcW w:w="845" w:type="dxa"/>
            <w:shd w:val="clear" w:color="auto" w:fill="FF5757"/>
          </w:tcPr>
          <w:p w14:paraId="20936A3A" w14:textId="495B2C22" w:rsidR="00DA0E40" w:rsidRPr="00E54EF2" w:rsidRDefault="00475BA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4</w:t>
            </w:r>
          </w:p>
        </w:tc>
        <w:tc>
          <w:tcPr>
            <w:tcW w:w="894" w:type="dxa"/>
            <w:shd w:val="clear" w:color="auto" w:fill="FF5757"/>
          </w:tcPr>
          <w:p w14:paraId="525EF455" w14:textId="30EB8F0E" w:rsidR="00DA0E40" w:rsidRPr="00E54EF2" w:rsidRDefault="00475BA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DA0E40" w:rsidRPr="00E54EF2" w14:paraId="5883FBB4" w14:textId="77777777" w:rsidTr="0093745B">
        <w:tc>
          <w:tcPr>
            <w:tcW w:w="888" w:type="dxa"/>
          </w:tcPr>
          <w:p w14:paraId="139D08A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A62C1A6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9ABA6E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92E4B6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00F6857" w14:textId="30226C96" w:rsidR="00DA0E40" w:rsidRPr="00E54EF2" w:rsidRDefault="00475BA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868" w:type="dxa"/>
            <w:shd w:val="clear" w:color="auto" w:fill="B4C6E7"/>
          </w:tcPr>
          <w:p w14:paraId="0A2294BF" w14:textId="41DC009E" w:rsidR="00DA0E40" w:rsidRPr="00E54EF2" w:rsidRDefault="00475BA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1</w:t>
            </w:r>
          </w:p>
        </w:tc>
        <w:tc>
          <w:tcPr>
            <w:tcW w:w="868" w:type="dxa"/>
            <w:shd w:val="clear" w:color="auto" w:fill="B4C6E7"/>
          </w:tcPr>
          <w:p w14:paraId="6BB10D45" w14:textId="69D776BE" w:rsidR="00DA0E40" w:rsidRPr="00E54EF2" w:rsidRDefault="00475BA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0</w:t>
            </w:r>
          </w:p>
        </w:tc>
        <w:tc>
          <w:tcPr>
            <w:tcW w:w="845" w:type="dxa"/>
            <w:shd w:val="clear" w:color="auto" w:fill="FF5757"/>
          </w:tcPr>
          <w:p w14:paraId="0256FE84" w14:textId="72102C31" w:rsidR="00DA0E40" w:rsidRPr="00E54EF2" w:rsidRDefault="00475BA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8</w:t>
            </w:r>
          </w:p>
        </w:tc>
        <w:tc>
          <w:tcPr>
            <w:tcW w:w="894" w:type="dxa"/>
            <w:shd w:val="clear" w:color="auto" w:fill="FF5757"/>
          </w:tcPr>
          <w:p w14:paraId="5E6EB789" w14:textId="4AE0389B" w:rsidR="00DA0E40" w:rsidRPr="00E54EF2" w:rsidRDefault="00475BA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5</w:t>
            </w:r>
          </w:p>
        </w:tc>
      </w:tr>
      <w:tr w:rsidR="00DA0E40" w:rsidRPr="00E54EF2" w14:paraId="62945A52" w14:textId="77777777" w:rsidTr="0093745B">
        <w:tc>
          <w:tcPr>
            <w:tcW w:w="888" w:type="dxa"/>
          </w:tcPr>
          <w:p w14:paraId="5A5C1FAD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B381048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0D56B3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67F7E7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04227DE3" w14:textId="38B70D59" w:rsidR="00DA0E40" w:rsidRPr="00E54EF2" w:rsidRDefault="0051697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5</w:t>
            </w:r>
          </w:p>
        </w:tc>
        <w:tc>
          <w:tcPr>
            <w:tcW w:w="868" w:type="dxa"/>
            <w:shd w:val="clear" w:color="auto" w:fill="B4C6E7"/>
          </w:tcPr>
          <w:p w14:paraId="3A440FDC" w14:textId="4B9E1394" w:rsidR="00DA0E40" w:rsidRPr="00E54EF2" w:rsidRDefault="0051697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6</w:t>
            </w:r>
          </w:p>
        </w:tc>
        <w:tc>
          <w:tcPr>
            <w:tcW w:w="868" w:type="dxa"/>
            <w:shd w:val="clear" w:color="auto" w:fill="C5E0B3"/>
          </w:tcPr>
          <w:p w14:paraId="60212CB5" w14:textId="6C444B3E" w:rsidR="00DA0E40" w:rsidRPr="00E54EF2" w:rsidRDefault="0051697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8</w:t>
            </w:r>
          </w:p>
        </w:tc>
        <w:tc>
          <w:tcPr>
            <w:tcW w:w="845" w:type="dxa"/>
            <w:shd w:val="clear" w:color="auto" w:fill="C5E0B3"/>
          </w:tcPr>
          <w:p w14:paraId="73BD0806" w14:textId="2FE6684B" w:rsidR="00DA0E40" w:rsidRPr="00E54EF2" w:rsidRDefault="0051697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8</w:t>
            </w:r>
          </w:p>
        </w:tc>
        <w:tc>
          <w:tcPr>
            <w:tcW w:w="894" w:type="dxa"/>
            <w:shd w:val="clear" w:color="auto" w:fill="FF5757"/>
          </w:tcPr>
          <w:p w14:paraId="35E9BA14" w14:textId="0C0E57F9" w:rsidR="00DA0E40" w:rsidRPr="00E54EF2" w:rsidRDefault="0051697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8</w:t>
            </w:r>
          </w:p>
        </w:tc>
      </w:tr>
      <w:tr w:rsidR="00DA0E40" w:rsidRPr="00E54EF2" w14:paraId="16FB5CB3" w14:textId="77777777" w:rsidTr="0093745B">
        <w:tc>
          <w:tcPr>
            <w:tcW w:w="888" w:type="dxa"/>
          </w:tcPr>
          <w:p w14:paraId="7059D972" w14:textId="0B86B1FF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07" w:type="dxa"/>
          </w:tcPr>
          <w:p w14:paraId="41F7EC91" w14:textId="6EA9565E" w:rsidR="00DA0E40" w:rsidRPr="00CE77D0" w:rsidRDefault="00AA601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Respiratory</w:t>
            </w:r>
          </w:p>
        </w:tc>
        <w:tc>
          <w:tcPr>
            <w:tcW w:w="971" w:type="dxa"/>
          </w:tcPr>
          <w:p w14:paraId="5F3B3DC8" w14:textId="08AB0969" w:rsidR="00DA0E40" w:rsidRPr="00E54EF2" w:rsidRDefault="00AA601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37" w:type="dxa"/>
          </w:tcPr>
          <w:p w14:paraId="7EBE09F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5B90CFD9" w14:textId="7161CC88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68" w:type="dxa"/>
            <w:shd w:val="clear" w:color="auto" w:fill="C5E0B3"/>
          </w:tcPr>
          <w:p w14:paraId="5D829B8F" w14:textId="580CBB9F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868" w:type="dxa"/>
            <w:shd w:val="clear" w:color="auto" w:fill="C5E0B3"/>
          </w:tcPr>
          <w:p w14:paraId="7696B415" w14:textId="78D61339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845" w:type="dxa"/>
            <w:shd w:val="clear" w:color="auto" w:fill="FF5757"/>
          </w:tcPr>
          <w:p w14:paraId="0E87827E" w14:textId="3C251A34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894" w:type="dxa"/>
            <w:shd w:val="clear" w:color="auto" w:fill="FF5757"/>
          </w:tcPr>
          <w:p w14:paraId="7FA5CECC" w14:textId="061A2CB0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</w:t>
            </w:r>
          </w:p>
        </w:tc>
      </w:tr>
      <w:tr w:rsidR="00DA0E40" w:rsidRPr="00E54EF2" w14:paraId="512E1FB2" w14:textId="77777777" w:rsidTr="0093745B">
        <w:tc>
          <w:tcPr>
            <w:tcW w:w="888" w:type="dxa"/>
          </w:tcPr>
          <w:p w14:paraId="44200AC8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C4A66A3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D5035B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92A41D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252BC492" w14:textId="70DC9E58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0</w:t>
            </w:r>
          </w:p>
        </w:tc>
        <w:tc>
          <w:tcPr>
            <w:tcW w:w="868" w:type="dxa"/>
            <w:shd w:val="clear" w:color="auto" w:fill="C5E0B3"/>
          </w:tcPr>
          <w:p w14:paraId="1B20E01F" w14:textId="4819AEA3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0</w:t>
            </w:r>
          </w:p>
        </w:tc>
        <w:tc>
          <w:tcPr>
            <w:tcW w:w="868" w:type="dxa"/>
            <w:shd w:val="clear" w:color="auto" w:fill="FF5757"/>
          </w:tcPr>
          <w:p w14:paraId="5742B8E3" w14:textId="49B42F79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7</w:t>
            </w:r>
          </w:p>
        </w:tc>
        <w:tc>
          <w:tcPr>
            <w:tcW w:w="845" w:type="dxa"/>
            <w:shd w:val="clear" w:color="auto" w:fill="FF5757"/>
          </w:tcPr>
          <w:p w14:paraId="35BBBC13" w14:textId="5701CFB4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5</w:t>
            </w:r>
          </w:p>
        </w:tc>
        <w:tc>
          <w:tcPr>
            <w:tcW w:w="894" w:type="dxa"/>
            <w:shd w:val="clear" w:color="auto" w:fill="FF5757"/>
          </w:tcPr>
          <w:p w14:paraId="7E2AF60C" w14:textId="6D64A150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9</w:t>
            </w:r>
          </w:p>
        </w:tc>
      </w:tr>
      <w:tr w:rsidR="00DA0E40" w:rsidRPr="00E54EF2" w14:paraId="5A3AF8CE" w14:textId="77777777" w:rsidTr="0093745B">
        <w:tc>
          <w:tcPr>
            <w:tcW w:w="888" w:type="dxa"/>
          </w:tcPr>
          <w:p w14:paraId="7182DAE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4140D88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057F6F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9A961E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521DB967" w14:textId="39F4FF0F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868" w:type="dxa"/>
            <w:shd w:val="clear" w:color="auto" w:fill="B4C6E7"/>
          </w:tcPr>
          <w:p w14:paraId="595E8021" w14:textId="5FB182CC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8</w:t>
            </w:r>
          </w:p>
        </w:tc>
        <w:tc>
          <w:tcPr>
            <w:tcW w:w="868" w:type="dxa"/>
            <w:shd w:val="clear" w:color="auto" w:fill="FF5757"/>
          </w:tcPr>
          <w:p w14:paraId="1966586B" w14:textId="4B4A8EEA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9</w:t>
            </w:r>
          </w:p>
        </w:tc>
        <w:tc>
          <w:tcPr>
            <w:tcW w:w="845" w:type="dxa"/>
            <w:shd w:val="clear" w:color="auto" w:fill="FF5757"/>
          </w:tcPr>
          <w:p w14:paraId="065ABFF7" w14:textId="00E6AC44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9</w:t>
            </w:r>
          </w:p>
        </w:tc>
        <w:tc>
          <w:tcPr>
            <w:tcW w:w="894" w:type="dxa"/>
            <w:shd w:val="clear" w:color="auto" w:fill="FF5757"/>
          </w:tcPr>
          <w:p w14:paraId="628317F5" w14:textId="4CF014D0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5</w:t>
            </w:r>
          </w:p>
        </w:tc>
      </w:tr>
      <w:tr w:rsidR="00DA0E40" w:rsidRPr="00E54EF2" w14:paraId="3A9F347F" w14:textId="77777777" w:rsidTr="0093745B">
        <w:tc>
          <w:tcPr>
            <w:tcW w:w="888" w:type="dxa"/>
          </w:tcPr>
          <w:p w14:paraId="2367D8C5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1F3C08D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F2EC9E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1044CE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3D0622CA" w14:textId="591110CE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3</w:t>
            </w:r>
          </w:p>
        </w:tc>
        <w:tc>
          <w:tcPr>
            <w:tcW w:w="868" w:type="dxa"/>
            <w:shd w:val="clear" w:color="auto" w:fill="B4C6E7"/>
          </w:tcPr>
          <w:p w14:paraId="2F716B10" w14:textId="4ADD448C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8</w:t>
            </w:r>
          </w:p>
        </w:tc>
        <w:tc>
          <w:tcPr>
            <w:tcW w:w="868" w:type="dxa"/>
            <w:shd w:val="clear" w:color="auto" w:fill="C5E0B3"/>
          </w:tcPr>
          <w:p w14:paraId="2D2509D3" w14:textId="5A2C0368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</w:t>
            </w:r>
            <w:r w:rsidR="00E901E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45" w:type="dxa"/>
            <w:shd w:val="clear" w:color="auto" w:fill="FF5757"/>
          </w:tcPr>
          <w:p w14:paraId="00F6A24C" w14:textId="0F03ACC9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2</w:t>
            </w:r>
          </w:p>
        </w:tc>
        <w:tc>
          <w:tcPr>
            <w:tcW w:w="894" w:type="dxa"/>
            <w:shd w:val="clear" w:color="auto" w:fill="FF5757"/>
          </w:tcPr>
          <w:p w14:paraId="10BCEB65" w14:textId="393D16DD" w:rsidR="00DA0E40" w:rsidRPr="00E54EF2" w:rsidRDefault="00E8782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2</w:t>
            </w:r>
          </w:p>
        </w:tc>
      </w:tr>
      <w:tr w:rsidR="001811C3" w:rsidRPr="00E54EF2" w14:paraId="361F858B" w14:textId="77777777" w:rsidTr="0093745B">
        <w:tc>
          <w:tcPr>
            <w:tcW w:w="888" w:type="dxa"/>
          </w:tcPr>
          <w:p w14:paraId="08ADB0F6" w14:textId="49674127" w:rsidR="001811C3" w:rsidRPr="00E54EF2" w:rsidRDefault="0055580B" w:rsidP="001811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1811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7" w:type="dxa"/>
          </w:tcPr>
          <w:p w14:paraId="0A6A8DCF" w14:textId="498FA81D" w:rsidR="001811C3" w:rsidRPr="00CE77D0" w:rsidRDefault="001811C3" w:rsidP="001811C3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Neurodiverse</w:t>
            </w:r>
          </w:p>
        </w:tc>
        <w:tc>
          <w:tcPr>
            <w:tcW w:w="971" w:type="dxa"/>
          </w:tcPr>
          <w:p w14:paraId="34CEF9C5" w14:textId="29CC81B1" w:rsidR="001811C3" w:rsidRPr="00E54EF2" w:rsidRDefault="001811C3" w:rsidP="001811C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037" w:type="dxa"/>
          </w:tcPr>
          <w:p w14:paraId="0350BD8E" w14:textId="77777777" w:rsidR="001811C3" w:rsidRPr="00E54EF2" w:rsidRDefault="001811C3" w:rsidP="001811C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4B84B2E6" w14:textId="637B45E3" w:rsidR="001811C3" w:rsidRPr="00E54EF2" w:rsidRDefault="001811C3" w:rsidP="001811C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0</w:t>
            </w:r>
          </w:p>
        </w:tc>
        <w:tc>
          <w:tcPr>
            <w:tcW w:w="868" w:type="dxa"/>
            <w:shd w:val="clear" w:color="auto" w:fill="B4C6E7"/>
          </w:tcPr>
          <w:p w14:paraId="3CCFF1E1" w14:textId="4F80FA8A" w:rsidR="001811C3" w:rsidRPr="00E54EF2" w:rsidRDefault="001811C3" w:rsidP="001811C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5</w:t>
            </w:r>
          </w:p>
        </w:tc>
        <w:tc>
          <w:tcPr>
            <w:tcW w:w="868" w:type="dxa"/>
            <w:shd w:val="clear" w:color="auto" w:fill="C5E0B3"/>
          </w:tcPr>
          <w:p w14:paraId="107F2ACB" w14:textId="5AF49904" w:rsidR="001811C3" w:rsidRPr="00E54EF2" w:rsidRDefault="001811C3" w:rsidP="001811C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5</w:t>
            </w:r>
          </w:p>
        </w:tc>
        <w:tc>
          <w:tcPr>
            <w:tcW w:w="845" w:type="dxa"/>
            <w:shd w:val="clear" w:color="auto" w:fill="C5E0B3"/>
          </w:tcPr>
          <w:p w14:paraId="7999705B" w14:textId="64A99A08" w:rsidR="001811C3" w:rsidRPr="00E54EF2" w:rsidRDefault="001811C3" w:rsidP="001811C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3</w:t>
            </w:r>
          </w:p>
        </w:tc>
        <w:tc>
          <w:tcPr>
            <w:tcW w:w="894" w:type="dxa"/>
            <w:shd w:val="clear" w:color="auto" w:fill="FF5757"/>
          </w:tcPr>
          <w:p w14:paraId="0E783F42" w14:textId="59871C44" w:rsidR="001811C3" w:rsidRPr="00E54EF2" w:rsidRDefault="001811C3" w:rsidP="001811C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0</w:t>
            </w:r>
          </w:p>
        </w:tc>
      </w:tr>
      <w:tr w:rsidR="00DA0E40" w:rsidRPr="00E54EF2" w14:paraId="017C8268" w14:textId="77777777" w:rsidTr="0093745B">
        <w:tc>
          <w:tcPr>
            <w:tcW w:w="888" w:type="dxa"/>
          </w:tcPr>
          <w:p w14:paraId="7252F2AB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3348DC4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22F9DF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7CB55F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0EAD7A50" w14:textId="5345AEC2" w:rsidR="00DA0E40" w:rsidRPr="00E54EF2" w:rsidRDefault="001811C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7</w:t>
            </w:r>
          </w:p>
        </w:tc>
        <w:tc>
          <w:tcPr>
            <w:tcW w:w="868" w:type="dxa"/>
            <w:shd w:val="clear" w:color="auto" w:fill="C5E0B3"/>
          </w:tcPr>
          <w:p w14:paraId="303A0E87" w14:textId="12FE57C7" w:rsidR="00DA0E40" w:rsidRPr="00E54EF2" w:rsidRDefault="001811C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7</w:t>
            </w:r>
          </w:p>
        </w:tc>
        <w:tc>
          <w:tcPr>
            <w:tcW w:w="868" w:type="dxa"/>
            <w:shd w:val="clear" w:color="auto" w:fill="FF5757"/>
          </w:tcPr>
          <w:p w14:paraId="3E4C251D" w14:textId="455BCF85" w:rsidR="00DA0E40" w:rsidRPr="00E54EF2" w:rsidRDefault="001811C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9</w:t>
            </w:r>
          </w:p>
        </w:tc>
        <w:tc>
          <w:tcPr>
            <w:tcW w:w="845" w:type="dxa"/>
            <w:shd w:val="clear" w:color="auto" w:fill="FF5757"/>
          </w:tcPr>
          <w:p w14:paraId="0A389BBC" w14:textId="5457F3A4" w:rsidR="00DA0E40" w:rsidRPr="00E54EF2" w:rsidRDefault="001811C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4</w:t>
            </w:r>
          </w:p>
        </w:tc>
        <w:tc>
          <w:tcPr>
            <w:tcW w:w="894" w:type="dxa"/>
            <w:shd w:val="clear" w:color="auto" w:fill="FF5757"/>
          </w:tcPr>
          <w:p w14:paraId="38BB38BD" w14:textId="025CE377" w:rsidR="00DA0E40" w:rsidRPr="00E54EF2" w:rsidRDefault="001811C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7</w:t>
            </w:r>
          </w:p>
        </w:tc>
      </w:tr>
      <w:tr w:rsidR="00DA0E40" w:rsidRPr="00E54EF2" w14:paraId="289E5D01" w14:textId="77777777" w:rsidTr="0093745B">
        <w:tc>
          <w:tcPr>
            <w:tcW w:w="888" w:type="dxa"/>
          </w:tcPr>
          <w:p w14:paraId="20A377CC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A378070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E4717E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86DA8F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1F85C8E" w14:textId="4AC7EA90" w:rsidR="00DA0E40" w:rsidRPr="00E54EF2" w:rsidRDefault="00D52D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868" w:type="dxa"/>
            <w:shd w:val="clear" w:color="auto" w:fill="B4C6E7"/>
          </w:tcPr>
          <w:p w14:paraId="60039657" w14:textId="154F6467" w:rsidR="00DA0E40" w:rsidRPr="00E54EF2" w:rsidRDefault="00D52D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9</w:t>
            </w:r>
          </w:p>
        </w:tc>
        <w:tc>
          <w:tcPr>
            <w:tcW w:w="868" w:type="dxa"/>
            <w:shd w:val="clear" w:color="auto" w:fill="C5E0B3"/>
          </w:tcPr>
          <w:p w14:paraId="04AB7109" w14:textId="4BABD753" w:rsidR="00DA0E40" w:rsidRPr="00E54EF2" w:rsidRDefault="00D52D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9</w:t>
            </w:r>
          </w:p>
        </w:tc>
        <w:tc>
          <w:tcPr>
            <w:tcW w:w="845" w:type="dxa"/>
            <w:shd w:val="clear" w:color="auto" w:fill="FF5757"/>
          </w:tcPr>
          <w:p w14:paraId="401C0930" w14:textId="1EDC6095" w:rsidR="00DA0E40" w:rsidRPr="00E54EF2" w:rsidRDefault="00D52D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0</w:t>
            </w:r>
          </w:p>
        </w:tc>
        <w:tc>
          <w:tcPr>
            <w:tcW w:w="894" w:type="dxa"/>
            <w:shd w:val="clear" w:color="auto" w:fill="FF5757"/>
          </w:tcPr>
          <w:p w14:paraId="0E9942A5" w14:textId="2B72C97B" w:rsidR="00DA0E40" w:rsidRPr="00E54EF2" w:rsidRDefault="00D52D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3</w:t>
            </w:r>
          </w:p>
        </w:tc>
      </w:tr>
      <w:tr w:rsidR="00DA0E40" w:rsidRPr="00E54EF2" w14:paraId="05BECF77" w14:textId="77777777" w:rsidTr="0093745B">
        <w:tc>
          <w:tcPr>
            <w:tcW w:w="888" w:type="dxa"/>
          </w:tcPr>
          <w:p w14:paraId="5E62B785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C274016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8D24C8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6CDD9C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7227F311" w14:textId="6FBA2BC9" w:rsidR="00DA0E40" w:rsidRPr="00E54EF2" w:rsidRDefault="00D52D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9</w:t>
            </w:r>
          </w:p>
        </w:tc>
        <w:tc>
          <w:tcPr>
            <w:tcW w:w="868" w:type="dxa"/>
            <w:shd w:val="clear" w:color="auto" w:fill="B4C6E7"/>
          </w:tcPr>
          <w:p w14:paraId="01A4BC3B" w14:textId="44AA4597" w:rsidR="00DA0E40" w:rsidRPr="00E54EF2" w:rsidRDefault="00D52D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0</w:t>
            </w:r>
          </w:p>
        </w:tc>
        <w:tc>
          <w:tcPr>
            <w:tcW w:w="868" w:type="dxa"/>
            <w:shd w:val="clear" w:color="auto" w:fill="C5E0B3"/>
          </w:tcPr>
          <w:p w14:paraId="27D5CA06" w14:textId="254783B3" w:rsidR="00DA0E40" w:rsidRPr="00E54EF2" w:rsidRDefault="00D52D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845" w:type="dxa"/>
            <w:shd w:val="clear" w:color="auto" w:fill="C5E0B3"/>
          </w:tcPr>
          <w:p w14:paraId="4FB41090" w14:textId="6F3B8923" w:rsidR="00DA0E40" w:rsidRPr="00E54EF2" w:rsidRDefault="00D52D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0</w:t>
            </w:r>
          </w:p>
        </w:tc>
        <w:tc>
          <w:tcPr>
            <w:tcW w:w="894" w:type="dxa"/>
            <w:shd w:val="clear" w:color="auto" w:fill="FF5757"/>
          </w:tcPr>
          <w:p w14:paraId="49EC351F" w14:textId="7187ABC5" w:rsidR="00DA0E40" w:rsidRPr="00E54EF2" w:rsidRDefault="00D52D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DA0E40" w:rsidRPr="00E54EF2" w14:paraId="51C720C3" w14:textId="77777777" w:rsidTr="0093745B">
        <w:tc>
          <w:tcPr>
            <w:tcW w:w="888" w:type="dxa"/>
          </w:tcPr>
          <w:p w14:paraId="0429BC9C" w14:textId="193B53E1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807" w:type="dxa"/>
          </w:tcPr>
          <w:p w14:paraId="50355EE0" w14:textId="29E6415D" w:rsidR="00DA0E40" w:rsidRPr="00CE77D0" w:rsidRDefault="00AA601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AA601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Utilities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 or</w:t>
            </w:r>
            <w:r w:rsidRPr="00AA601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 Administration</w:t>
            </w:r>
          </w:p>
        </w:tc>
        <w:tc>
          <w:tcPr>
            <w:tcW w:w="971" w:type="dxa"/>
          </w:tcPr>
          <w:p w14:paraId="2A8585AD" w14:textId="58D3A943" w:rsidR="00DA0E40" w:rsidRPr="00E54EF2" w:rsidRDefault="00AA601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037" w:type="dxa"/>
          </w:tcPr>
          <w:p w14:paraId="5F66109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99678E5" w14:textId="0E903A85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868" w:type="dxa"/>
            <w:shd w:val="clear" w:color="auto" w:fill="B4C6E7"/>
          </w:tcPr>
          <w:p w14:paraId="4CA8CA73" w14:textId="7D9F488E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868" w:type="dxa"/>
            <w:shd w:val="clear" w:color="auto" w:fill="C5E0B3"/>
          </w:tcPr>
          <w:p w14:paraId="026B6EC7" w14:textId="7C135026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45" w:type="dxa"/>
            <w:shd w:val="clear" w:color="auto" w:fill="FF5757"/>
          </w:tcPr>
          <w:p w14:paraId="6E858954" w14:textId="131088D3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894" w:type="dxa"/>
            <w:shd w:val="clear" w:color="auto" w:fill="FF5757"/>
          </w:tcPr>
          <w:p w14:paraId="13F24ED6" w14:textId="365ACBE4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</w:t>
            </w:r>
          </w:p>
        </w:tc>
      </w:tr>
      <w:tr w:rsidR="00DA0E40" w:rsidRPr="00E54EF2" w14:paraId="34A19A2B" w14:textId="77777777" w:rsidTr="0093745B">
        <w:tc>
          <w:tcPr>
            <w:tcW w:w="888" w:type="dxa"/>
          </w:tcPr>
          <w:p w14:paraId="5F40BB7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163DFC0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F8BB2B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D5350B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704C9EFF" w14:textId="14923C8B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.2</w:t>
            </w:r>
          </w:p>
        </w:tc>
        <w:tc>
          <w:tcPr>
            <w:tcW w:w="868" w:type="dxa"/>
            <w:shd w:val="clear" w:color="auto" w:fill="C5E0B3"/>
          </w:tcPr>
          <w:p w14:paraId="467C9C04" w14:textId="08F37946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1</w:t>
            </w:r>
          </w:p>
        </w:tc>
        <w:tc>
          <w:tcPr>
            <w:tcW w:w="868" w:type="dxa"/>
            <w:shd w:val="clear" w:color="auto" w:fill="FF5757"/>
          </w:tcPr>
          <w:p w14:paraId="357A1733" w14:textId="72749F49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45" w:type="dxa"/>
            <w:shd w:val="clear" w:color="auto" w:fill="FF5757"/>
          </w:tcPr>
          <w:p w14:paraId="27D8DFE3" w14:textId="262CB027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5</w:t>
            </w:r>
          </w:p>
        </w:tc>
        <w:tc>
          <w:tcPr>
            <w:tcW w:w="894" w:type="dxa"/>
            <w:shd w:val="clear" w:color="auto" w:fill="FF5757"/>
          </w:tcPr>
          <w:p w14:paraId="4611D192" w14:textId="71A5B67C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7</w:t>
            </w:r>
          </w:p>
        </w:tc>
      </w:tr>
      <w:tr w:rsidR="00DA0E40" w:rsidRPr="00E54EF2" w14:paraId="642F18FF" w14:textId="77777777" w:rsidTr="0093745B">
        <w:tc>
          <w:tcPr>
            <w:tcW w:w="888" w:type="dxa"/>
          </w:tcPr>
          <w:p w14:paraId="36A42C14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33BC78B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762F5E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A7FEFD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4921C86D" w14:textId="4CC49A6F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868" w:type="dxa"/>
            <w:shd w:val="clear" w:color="auto" w:fill="B4C6E7"/>
          </w:tcPr>
          <w:p w14:paraId="3012E0F4" w14:textId="2536003F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868" w:type="dxa"/>
            <w:shd w:val="clear" w:color="auto" w:fill="C5E0B3"/>
          </w:tcPr>
          <w:p w14:paraId="5F4CC4EF" w14:textId="7317D578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4</w:t>
            </w:r>
          </w:p>
        </w:tc>
        <w:tc>
          <w:tcPr>
            <w:tcW w:w="845" w:type="dxa"/>
            <w:shd w:val="clear" w:color="auto" w:fill="FF5757"/>
          </w:tcPr>
          <w:p w14:paraId="1F2BEBEE" w14:textId="7E85D0F5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1</w:t>
            </w:r>
          </w:p>
        </w:tc>
        <w:tc>
          <w:tcPr>
            <w:tcW w:w="894" w:type="dxa"/>
            <w:shd w:val="clear" w:color="auto" w:fill="FF5757"/>
          </w:tcPr>
          <w:p w14:paraId="7306BA89" w14:textId="16A99C23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6</w:t>
            </w:r>
          </w:p>
        </w:tc>
      </w:tr>
      <w:tr w:rsidR="00DA0E40" w:rsidRPr="00E54EF2" w14:paraId="62F62492" w14:textId="77777777" w:rsidTr="0093745B">
        <w:tc>
          <w:tcPr>
            <w:tcW w:w="888" w:type="dxa"/>
          </w:tcPr>
          <w:p w14:paraId="7DDED8F5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936258A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D4B06C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24F225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50E4F942" w14:textId="00D7720C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19</w:t>
            </w:r>
          </w:p>
        </w:tc>
        <w:tc>
          <w:tcPr>
            <w:tcW w:w="868" w:type="dxa"/>
            <w:shd w:val="clear" w:color="auto" w:fill="B4C6E7"/>
          </w:tcPr>
          <w:p w14:paraId="7B3B45C5" w14:textId="123F4D41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1</w:t>
            </w:r>
          </w:p>
        </w:tc>
        <w:tc>
          <w:tcPr>
            <w:tcW w:w="868" w:type="dxa"/>
            <w:shd w:val="clear" w:color="auto" w:fill="C5E0B3"/>
          </w:tcPr>
          <w:p w14:paraId="2BF08CE1" w14:textId="4A03A80F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1</w:t>
            </w:r>
          </w:p>
        </w:tc>
        <w:tc>
          <w:tcPr>
            <w:tcW w:w="845" w:type="dxa"/>
            <w:shd w:val="clear" w:color="auto" w:fill="FF5757"/>
          </w:tcPr>
          <w:p w14:paraId="46596662" w14:textId="26BB5E9A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6</w:t>
            </w:r>
          </w:p>
        </w:tc>
        <w:tc>
          <w:tcPr>
            <w:tcW w:w="894" w:type="dxa"/>
            <w:shd w:val="clear" w:color="auto" w:fill="FF5757"/>
          </w:tcPr>
          <w:p w14:paraId="6EB9A4DA" w14:textId="4B4F52BA" w:rsidR="00DA0E40" w:rsidRPr="00E54EF2" w:rsidRDefault="00A46FB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DA0E40" w:rsidRPr="00E54EF2" w14:paraId="15D0D825" w14:textId="77777777" w:rsidTr="0093745B">
        <w:tc>
          <w:tcPr>
            <w:tcW w:w="888" w:type="dxa"/>
          </w:tcPr>
          <w:p w14:paraId="17E5EC1A" w14:textId="4A1EF84C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7" w:type="dxa"/>
          </w:tcPr>
          <w:p w14:paraId="6A9F6CF9" w14:textId="16915F06" w:rsidR="00DA0E40" w:rsidRPr="00CE77D0" w:rsidRDefault="00AA601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AA601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971" w:type="dxa"/>
          </w:tcPr>
          <w:p w14:paraId="012469E6" w14:textId="73E5FC36" w:rsidR="00DA0E40" w:rsidRPr="00E54EF2" w:rsidRDefault="00AA601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037" w:type="dxa"/>
          </w:tcPr>
          <w:p w14:paraId="6CFF3D1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16D6D54D" w14:textId="7D301528" w:rsidR="00DA0E40" w:rsidRPr="00E54EF2" w:rsidRDefault="00B23C8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868" w:type="dxa"/>
            <w:shd w:val="clear" w:color="auto" w:fill="B4C6E7"/>
          </w:tcPr>
          <w:p w14:paraId="4AC1B06E" w14:textId="35A63C42" w:rsidR="00DA0E40" w:rsidRPr="00E54EF2" w:rsidRDefault="00B23C8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868" w:type="dxa"/>
            <w:shd w:val="clear" w:color="auto" w:fill="C5E0B3"/>
          </w:tcPr>
          <w:p w14:paraId="039A546A" w14:textId="6E511F7C" w:rsidR="00DA0E40" w:rsidRPr="00E54EF2" w:rsidRDefault="00B23C8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845" w:type="dxa"/>
            <w:shd w:val="clear" w:color="auto" w:fill="FF5757"/>
          </w:tcPr>
          <w:p w14:paraId="52A521ED" w14:textId="4844C0CB" w:rsidR="00DA0E40" w:rsidRPr="00E54EF2" w:rsidRDefault="00B23C8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894" w:type="dxa"/>
            <w:shd w:val="clear" w:color="auto" w:fill="FF5757"/>
          </w:tcPr>
          <w:p w14:paraId="24135C83" w14:textId="2524C50E" w:rsidR="00DA0E40" w:rsidRPr="00E54EF2" w:rsidRDefault="00B23C8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</w:t>
            </w:r>
          </w:p>
        </w:tc>
      </w:tr>
      <w:tr w:rsidR="00DA0E40" w:rsidRPr="00E54EF2" w14:paraId="27D5B023" w14:textId="77777777" w:rsidTr="0093745B">
        <w:tc>
          <w:tcPr>
            <w:tcW w:w="888" w:type="dxa"/>
          </w:tcPr>
          <w:p w14:paraId="0800D305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2AC168C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EE9C76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992E23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02FDACEE" w14:textId="17D257BB" w:rsidR="00DA0E40" w:rsidRPr="00E54EF2" w:rsidRDefault="00B23C8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6</w:t>
            </w:r>
          </w:p>
        </w:tc>
        <w:tc>
          <w:tcPr>
            <w:tcW w:w="868" w:type="dxa"/>
            <w:shd w:val="clear" w:color="auto" w:fill="C5E0B3"/>
          </w:tcPr>
          <w:p w14:paraId="58DFE27A" w14:textId="1FD9F49B" w:rsidR="00DA0E40" w:rsidRPr="00E54EF2" w:rsidRDefault="00B23C8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6</w:t>
            </w:r>
          </w:p>
        </w:tc>
        <w:tc>
          <w:tcPr>
            <w:tcW w:w="868" w:type="dxa"/>
            <w:shd w:val="clear" w:color="auto" w:fill="FF5757"/>
          </w:tcPr>
          <w:p w14:paraId="20004F1F" w14:textId="03D47C20" w:rsidR="00DA0E40" w:rsidRPr="00E54EF2" w:rsidRDefault="00B23C8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9</w:t>
            </w:r>
          </w:p>
        </w:tc>
        <w:tc>
          <w:tcPr>
            <w:tcW w:w="845" w:type="dxa"/>
            <w:shd w:val="clear" w:color="auto" w:fill="FF5757"/>
          </w:tcPr>
          <w:p w14:paraId="46E818DA" w14:textId="6B96D01F" w:rsidR="00DA0E40" w:rsidRPr="00E54EF2" w:rsidRDefault="00B23C8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  <w:tc>
          <w:tcPr>
            <w:tcW w:w="894" w:type="dxa"/>
            <w:shd w:val="clear" w:color="auto" w:fill="FF5757"/>
          </w:tcPr>
          <w:p w14:paraId="510E2CB3" w14:textId="5046C8EB" w:rsidR="00DA0E40" w:rsidRPr="00E54EF2" w:rsidRDefault="00B23C8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7</w:t>
            </w:r>
          </w:p>
        </w:tc>
      </w:tr>
      <w:tr w:rsidR="00DA0E40" w:rsidRPr="00E54EF2" w14:paraId="4DECA183" w14:textId="77777777" w:rsidTr="0093745B">
        <w:tc>
          <w:tcPr>
            <w:tcW w:w="888" w:type="dxa"/>
          </w:tcPr>
          <w:p w14:paraId="4BD2F1C6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6922892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02B5B9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A6618C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39D28C53" w14:textId="24B77E5C" w:rsidR="00DA0E40" w:rsidRPr="00E54EF2" w:rsidRDefault="007946F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3.0</w:t>
            </w:r>
          </w:p>
        </w:tc>
        <w:tc>
          <w:tcPr>
            <w:tcW w:w="868" w:type="dxa"/>
            <w:shd w:val="clear" w:color="auto" w:fill="B4C6E7"/>
          </w:tcPr>
          <w:p w14:paraId="5D5E1ECC" w14:textId="60B129F2" w:rsidR="00DA0E40" w:rsidRPr="00E54EF2" w:rsidRDefault="007946F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868" w:type="dxa"/>
            <w:shd w:val="clear" w:color="auto" w:fill="FF5757"/>
          </w:tcPr>
          <w:p w14:paraId="7ED05F5B" w14:textId="72D10E1F" w:rsidR="00DA0E40" w:rsidRPr="00E54EF2" w:rsidRDefault="007946F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0</w:t>
            </w:r>
          </w:p>
        </w:tc>
        <w:tc>
          <w:tcPr>
            <w:tcW w:w="845" w:type="dxa"/>
            <w:shd w:val="clear" w:color="auto" w:fill="FF5757"/>
          </w:tcPr>
          <w:p w14:paraId="1AE731CD" w14:textId="4EF49182" w:rsidR="00DA0E40" w:rsidRPr="00E54EF2" w:rsidRDefault="007946F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7</w:t>
            </w:r>
          </w:p>
        </w:tc>
        <w:tc>
          <w:tcPr>
            <w:tcW w:w="894" w:type="dxa"/>
            <w:shd w:val="clear" w:color="auto" w:fill="FF5757"/>
          </w:tcPr>
          <w:p w14:paraId="326E562C" w14:textId="0DC1D611" w:rsidR="00DA0E40" w:rsidRPr="00E54EF2" w:rsidRDefault="007946F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7.4</w:t>
            </w:r>
          </w:p>
        </w:tc>
      </w:tr>
      <w:tr w:rsidR="00DA0E40" w:rsidRPr="00E54EF2" w14:paraId="78954934" w14:textId="77777777" w:rsidTr="0093745B">
        <w:tc>
          <w:tcPr>
            <w:tcW w:w="888" w:type="dxa"/>
          </w:tcPr>
          <w:p w14:paraId="09FCFC0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95D5F6D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E22ABF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32D0F7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2B7C436" w14:textId="1EC7F9A7" w:rsidR="00DA0E40" w:rsidRPr="00E54EF2" w:rsidRDefault="007946F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.2</w:t>
            </w:r>
          </w:p>
        </w:tc>
        <w:tc>
          <w:tcPr>
            <w:tcW w:w="868" w:type="dxa"/>
            <w:shd w:val="clear" w:color="auto" w:fill="B4C6E7"/>
          </w:tcPr>
          <w:p w14:paraId="3EEF465A" w14:textId="45FEEF82" w:rsidR="00DA0E40" w:rsidRPr="00E54EF2" w:rsidRDefault="007946F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868" w:type="dxa"/>
            <w:shd w:val="clear" w:color="auto" w:fill="C5E0B3"/>
          </w:tcPr>
          <w:p w14:paraId="7C6AB266" w14:textId="596E0FF3" w:rsidR="00DA0E40" w:rsidRPr="00E54EF2" w:rsidRDefault="007946F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8</w:t>
            </w:r>
          </w:p>
        </w:tc>
        <w:tc>
          <w:tcPr>
            <w:tcW w:w="845" w:type="dxa"/>
            <w:shd w:val="clear" w:color="auto" w:fill="FF5757"/>
          </w:tcPr>
          <w:p w14:paraId="244AECBE" w14:textId="0EE07E7E" w:rsidR="00DA0E40" w:rsidRPr="00E54EF2" w:rsidRDefault="007946F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5</w:t>
            </w:r>
          </w:p>
        </w:tc>
        <w:tc>
          <w:tcPr>
            <w:tcW w:w="894" w:type="dxa"/>
            <w:shd w:val="clear" w:color="auto" w:fill="FF5757"/>
          </w:tcPr>
          <w:p w14:paraId="6968E7E6" w14:textId="25EE5265" w:rsidR="00DA0E40" w:rsidRPr="00E54EF2" w:rsidRDefault="007946F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3.1</w:t>
            </w:r>
          </w:p>
        </w:tc>
      </w:tr>
      <w:tr w:rsidR="00DA0E40" w:rsidRPr="00E54EF2" w14:paraId="19348C05" w14:textId="77777777" w:rsidTr="0093745B">
        <w:tc>
          <w:tcPr>
            <w:tcW w:w="888" w:type="dxa"/>
          </w:tcPr>
          <w:p w14:paraId="12264A40" w14:textId="2BDFF74C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7" w:type="dxa"/>
          </w:tcPr>
          <w:p w14:paraId="61FB448D" w14:textId="4CF26289" w:rsidR="00DA0E40" w:rsidRPr="00CE77D0" w:rsidRDefault="00AA601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AA601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Women's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h</w:t>
            </w:r>
            <w:r w:rsidRPr="00AA601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7F81C41D" w14:textId="62711A83" w:rsidR="00DA0E40" w:rsidRPr="00E54EF2" w:rsidRDefault="00AA601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037" w:type="dxa"/>
          </w:tcPr>
          <w:p w14:paraId="304D862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9200BCA" w14:textId="72044C2E" w:rsidR="00DA0E40" w:rsidRPr="00E54EF2" w:rsidRDefault="002977F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0</w:t>
            </w:r>
          </w:p>
        </w:tc>
        <w:tc>
          <w:tcPr>
            <w:tcW w:w="868" w:type="dxa"/>
            <w:shd w:val="clear" w:color="auto" w:fill="B4C6E7"/>
          </w:tcPr>
          <w:p w14:paraId="4D710FC3" w14:textId="3D571761" w:rsidR="00DA0E40" w:rsidRPr="00E54EF2" w:rsidRDefault="002977F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0</w:t>
            </w:r>
          </w:p>
        </w:tc>
        <w:tc>
          <w:tcPr>
            <w:tcW w:w="868" w:type="dxa"/>
            <w:shd w:val="clear" w:color="auto" w:fill="B4C6E7"/>
          </w:tcPr>
          <w:p w14:paraId="05767B58" w14:textId="04FC5823" w:rsidR="00DA0E40" w:rsidRPr="00E54EF2" w:rsidRDefault="002977F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3</w:t>
            </w:r>
          </w:p>
        </w:tc>
        <w:tc>
          <w:tcPr>
            <w:tcW w:w="845" w:type="dxa"/>
            <w:shd w:val="clear" w:color="auto" w:fill="B4C6E7"/>
          </w:tcPr>
          <w:p w14:paraId="2D6687BB" w14:textId="67F7BF1C" w:rsidR="00DA0E40" w:rsidRPr="00E54EF2" w:rsidRDefault="002977F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9</w:t>
            </w:r>
          </w:p>
        </w:tc>
        <w:tc>
          <w:tcPr>
            <w:tcW w:w="894" w:type="dxa"/>
            <w:shd w:val="clear" w:color="auto" w:fill="FF5757"/>
          </w:tcPr>
          <w:p w14:paraId="5171E394" w14:textId="361FFEB7" w:rsidR="00DA0E40" w:rsidRPr="00E54EF2" w:rsidRDefault="002977F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0</w:t>
            </w:r>
          </w:p>
        </w:tc>
      </w:tr>
      <w:tr w:rsidR="00DA0E40" w:rsidRPr="00E54EF2" w14:paraId="645C55D0" w14:textId="77777777" w:rsidTr="0093745B">
        <w:tc>
          <w:tcPr>
            <w:tcW w:w="888" w:type="dxa"/>
          </w:tcPr>
          <w:p w14:paraId="0FEC5AD6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9656E00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339E0E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E769F5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47CCA6A0" w14:textId="22054C6E" w:rsidR="00DA0E40" w:rsidRPr="00E54EF2" w:rsidRDefault="002977F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2</w:t>
            </w:r>
          </w:p>
        </w:tc>
        <w:tc>
          <w:tcPr>
            <w:tcW w:w="868" w:type="dxa"/>
            <w:shd w:val="clear" w:color="auto" w:fill="C5E0B3"/>
          </w:tcPr>
          <w:p w14:paraId="11211AED" w14:textId="2A846FFB" w:rsidR="00DA0E40" w:rsidRPr="00E54EF2" w:rsidRDefault="002977F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8</w:t>
            </w:r>
          </w:p>
        </w:tc>
        <w:tc>
          <w:tcPr>
            <w:tcW w:w="868" w:type="dxa"/>
            <w:shd w:val="clear" w:color="auto" w:fill="C5E0B3"/>
          </w:tcPr>
          <w:p w14:paraId="3E129E8F" w14:textId="7DC49E7D" w:rsidR="00DA0E40" w:rsidRPr="00E54EF2" w:rsidRDefault="002977F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7</w:t>
            </w:r>
          </w:p>
        </w:tc>
        <w:tc>
          <w:tcPr>
            <w:tcW w:w="845" w:type="dxa"/>
            <w:shd w:val="clear" w:color="auto" w:fill="FF5757"/>
          </w:tcPr>
          <w:p w14:paraId="6B59B115" w14:textId="4729AB23" w:rsidR="00DA0E40" w:rsidRPr="00E54EF2" w:rsidRDefault="002977F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94" w:type="dxa"/>
            <w:shd w:val="clear" w:color="auto" w:fill="FF5757"/>
          </w:tcPr>
          <w:p w14:paraId="6AEB6A5D" w14:textId="0BF66907" w:rsidR="00DA0E40" w:rsidRPr="00E54EF2" w:rsidRDefault="002977F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DA0E40" w:rsidRPr="00E54EF2" w14:paraId="4397EFEC" w14:textId="77777777" w:rsidTr="0093745B">
        <w:tc>
          <w:tcPr>
            <w:tcW w:w="888" w:type="dxa"/>
          </w:tcPr>
          <w:p w14:paraId="4554F949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7EC2E7F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AC0BB3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EDA26B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120BDAC7" w14:textId="3A728929" w:rsidR="00DA0E40" w:rsidRPr="00E54EF2" w:rsidRDefault="00D84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868" w:type="dxa"/>
            <w:shd w:val="clear" w:color="auto" w:fill="B4C6E7"/>
          </w:tcPr>
          <w:p w14:paraId="6BD4C2DB" w14:textId="301E7B4A" w:rsidR="00DA0E40" w:rsidRPr="00E54EF2" w:rsidRDefault="00D84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7</w:t>
            </w:r>
          </w:p>
        </w:tc>
        <w:tc>
          <w:tcPr>
            <w:tcW w:w="868" w:type="dxa"/>
            <w:shd w:val="clear" w:color="auto" w:fill="B4C6E7"/>
          </w:tcPr>
          <w:p w14:paraId="5C443F19" w14:textId="669A986C" w:rsidR="00DA0E40" w:rsidRPr="00E54EF2" w:rsidRDefault="00D84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5</w:t>
            </w:r>
          </w:p>
        </w:tc>
        <w:tc>
          <w:tcPr>
            <w:tcW w:w="845" w:type="dxa"/>
            <w:shd w:val="clear" w:color="auto" w:fill="B4C6E7"/>
          </w:tcPr>
          <w:p w14:paraId="41357F85" w14:textId="212FDB80" w:rsidR="00DA0E40" w:rsidRPr="00E54EF2" w:rsidRDefault="00D84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4</w:t>
            </w:r>
          </w:p>
        </w:tc>
        <w:tc>
          <w:tcPr>
            <w:tcW w:w="894" w:type="dxa"/>
            <w:shd w:val="clear" w:color="auto" w:fill="FF5757"/>
          </w:tcPr>
          <w:p w14:paraId="3C69D833" w14:textId="43044CAB" w:rsidR="00DA0E40" w:rsidRPr="00E54EF2" w:rsidRDefault="00D84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7</w:t>
            </w:r>
          </w:p>
        </w:tc>
      </w:tr>
      <w:tr w:rsidR="00DA0E40" w:rsidRPr="00E54EF2" w14:paraId="2362AADE" w14:textId="77777777" w:rsidTr="0093745B">
        <w:tc>
          <w:tcPr>
            <w:tcW w:w="888" w:type="dxa"/>
          </w:tcPr>
          <w:p w14:paraId="36DC10F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382D015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C758A0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43BE9B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09819814" w14:textId="15AD7C3A" w:rsidR="00DA0E40" w:rsidRPr="00E54EF2" w:rsidRDefault="00D84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.05</w:t>
            </w:r>
          </w:p>
        </w:tc>
        <w:tc>
          <w:tcPr>
            <w:tcW w:w="868" w:type="dxa"/>
            <w:shd w:val="clear" w:color="auto" w:fill="B4C6E7"/>
          </w:tcPr>
          <w:p w14:paraId="4BB3EA24" w14:textId="7793FC95" w:rsidR="00DA0E40" w:rsidRPr="00E54EF2" w:rsidRDefault="00D84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7</w:t>
            </w:r>
          </w:p>
        </w:tc>
        <w:tc>
          <w:tcPr>
            <w:tcW w:w="868" w:type="dxa"/>
            <w:shd w:val="clear" w:color="auto" w:fill="B4C6E7"/>
          </w:tcPr>
          <w:p w14:paraId="502A4DBB" w14:textId="5DCCE711" w:rsidR="00DA0E40" w:rsidRPr="00E54EF2" w:rsidRDefault="00D84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4</w:t>
            </w:r>
          </w:p>
        </w:tc>
        <w:tc>
          <w:tcPr>
            <w:tcW w:w="845" w:type="dxa"/>
            <w:shd w:val="clear" w:color="auto" w:fill="C5E0B3"/>
          </w:tcPr>
          <w:p w14:paraId="01F4D2EF" w14:textId="73E4C6A6" w:rsidR="00DA0E40" w:rsidRPr="00E54EF2" w:rsidRDefault="00D84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1</w:t>
            </w:r>
          </w:p>
        </w:tc>
        <w:tc>
          <w:tcPr>
            <w:tcW w:w="894" w:type="dxa"/>
            <w:shd w:val="clear" w:color="auto" w:fill="FF5757"/>
          </w:tcPr>
          <w:p w14:paraId="284CBFB1" w14:textId="4B4493E4" w:rsidR="00DA0E40" w:rsidRPr="00E54EF2" w:rsidRDefault="00D84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9</w:t>
            </w:r>
          </w:p>
        </w:tc>
      </w:tr>
      <w:tr w:rsidR="00DA0E40" w:rsidRPr="00E54EF2" w14:paraId="0AA07A75" w14:textId="77777777" w:rsidTr="0093745B">
        <w:tc>
          <w:tcPr>
            <w:tcW w:w="888" w:type="dxa"/>
          </w:tcPr>
          <w:p w14:paraId="1B41CEA8" w14:textId="5FD5E5DB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7" w:type="dxa"/>
          </w:tcPr>
          <w:p w14:paraId="46A1CBDD" w14:textId="64539851" w:rsidR="00DA0E40" w:rsidRPr="00CE77D0" w:rsidRDefault="00304D9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304D9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Pain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m</w:t>
            </w:r>
            <w:r w:rsidRPr="00304D9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anagement</w:t>
            </w:r>
          </w:p>
        </w:tc>
        <w:tc>
          <w:tcPr>
            <w:tcW w:w="971" w:type="dxa"/>
          </w:tcPr>
          <w:p w14:paraId="4816A60A" w14:textId="60A19072" w:rsidR="00DA0E40" w:rsidRPr="00E54EF2" w:rsidRDefault="00304D9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037" w:type="dxa"/>
          </w:tcPr>
          <w:p w14:paraId="27ECB5C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F06A5EE" w14:textId="3472BAC4" w:rsidR="00DA0E40" w:rsidRPr="00E54EF2" w:rsidRDefault="00AE012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.0</w:t>
            </w:r>
          </w:p>
        </w:tc>
        <w:tc>
          <w:tcPr>
            <w:tcW w:w="868" w:type="dxa"/>
            <w:shd w:val="clear" w:color="auto" w:fill="B4C6E7"/>
          </w:tcPr>
          <w:p w14:paraId="7D1860FE" w14:textId="0BC1F69E" w:rsidR="00DA0E40" w:rsidRPr="00E54EF2" w:rsidRDefault="00AE012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.5</w:t>
            </w:r>
          </w:p>
        </w:tc>
        <w:tc>
          <w:tcPr>
            <w:tcW w:w="868" w:type="dxa"/>
            <w:shd w:val="clear" w:color="auto" w:fill="B4C6E7"/>
          </w:tcPr>
          <w:p w14:paraId="2B4DDFB2" w14:textId="10CBF51D" w:rsidR="00DA0E40" w:rsidRPr="00E54EF2" w:rsidRDefault="00AE012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5</w:t>
            </w:r>
          </w:p>
        </w:tc>
        <w:tc>
          <w:tcPr>
            <w:tcW w:w="845" w:type="dxa"/>
            <w:shd w:val="clear" w:color="auto" w:fill="FF5757"/>
          </w:tcPr>
          <w:p w14:paraId="658B6709" w14:textId="372A3DFD" w:rsidR="00DA0E40" w:rsidRPr="00E54EF2" w:rsidRDefault="00AE012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94" w:type="dxa"/>
            <w:shd w:val="clear" w:color="auto" w:fill="FF5757"/>
          </w:tcPr>
          <w:p w14:paraId="2FFCA707" w14:textId="22593E1E" w:rsidR="00DA0E40" w:rsidRPr="00E54EF2" w:rsidRDefault="00AE012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0</w:t>
            </w:r>
          </w:p>
        </w:tc>
      </w:tr>
      <w:tr w:rsidR="00DA0E40" w:rsidRPr="00E54EF2" w14:paraId="6FB4D10E" w14:textId="77777777" w:rsidTr="0093745B">
        <w:tc>
          <w:tcPr>
            <w:tcW w:w="888" w:type="dxa"/>
          </w:tcPr>
          <w:p w14:paraId="498695D9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B2F7A47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772C47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8E7FEC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47268B6F" w14:textId="5D0CDA61" w:rsidR="00DA0E40" w:rsidRPr="00E54EF2" w:rsidRDefault="00AE012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8</w:t>
            </w:r>
          </w:p>
        </w:tc>
        <w:tc>
          <w:tcPr>
            <w:tcW w:w="868" w:type="dxa"/>
            <w:shd w:val="clear" w:color="auto" w:fill="C5E0B3"/>
          </w:tcPr>
          <w:p w14:paraId="2CC00B6D" w14:textId="4279DD49" w:rsidR="00DA0E40" w:rsidRPr="00E54EF2" w:rsidRDefault="00AE012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6</w:t>
            </w:r>
          </w:p>
        </w:tc>
        <w:tc>
          <w:tcPr>
            <w:tcW w:w="868" w:type="dxa"/>
            <w:shd w:val="clear" w:color="auto" w:fill="FF5757"/>
          </w:tcPr>
          <w:p w14:paraId="5E830FDD" w14:textId="4773E8F8" w:rsidR="00DA0E40" w:rsidRPr="00E54EF2" w:rsidRDefault="00AE012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45" w:type="dxa"/>
            <w:shd w:val="clear" w:color="auto" w:fill="FF5757"/>
          </w:tcPr>
          <w:p w14:paraId="6504851F" w14:textId="783E092F" w:rsidR="00DA0E40" w:rsidRPr="00E54EF2" w:rsidRDefault="00AE012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94" w:type="dxa"/>
            <w:shd w:val="clear" w:color="auto" w:fill="FF5757"/>
          </w:tcPr>
          <w:p w14:paraId="7973EF6B" w14:textId="4F71CF7C" w:rsidR="00DA0E40" w:rsidRPr="00E54EF2" w:rsidRDefault="00AE012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3</w:t>
            </w:r>
          </w:p>
        </w:tc>
      </w:tr>
      <w:tr w:rsidR="00DA0E40" w:rsidRPr="00E54EF2" w14:paraId="342CB1BA" w14:textId="77777777" w:rsidTr="0093745B">
        <w:tc>
          <w:tcPr>
            <w:tcW w:w="888" w:type="dxa"/>
          </w:tcPr>
          <w:p w14:paraId="06C5099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00D90F0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37E320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B525DD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1E78B8C" w14:textId="0431B24C" w:rsidR="00DA0E40" w:rsidRPr="00E54EF2" w:rsidRDefault="00BA71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868" w:type="dxa"/>
            <w:shd w:val="clear" w:color="auto" w:fill="B4C6E7"/>
          </w:tcPr>
          <w:p w14:paraId="5AE176C3" w14:textId="41CD4227" w:rsidR="00DA0E40" w:rsidRPr="00E54EF2" w:rsidRDefault="00BA71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868" w:type="dxa"/>
            <w:shd w:val="clear" w:color="auto" w:fill="B4C6E7"/>
          </w:tcPr>
          <w:p w14:paraId="16960F41" w14:textId="69FDC7CD" w:rsidR="00DA0E40" w:rsidRPr="00E54EF2" w:rsidRDefault="00BA71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0</w:t>
            </w:r>
          </w:p>
        </w:tc>
        <w:tc>
          <w:tcPr>
            <w:tcW w:w="845" w:type="dxa"/>
            <w:shd w:val="clear" w:color="auto" w:fill="FF5757"/>
          </w:tcPr>
          <w:p w14:paraId="15D3E01F" w14:textId="2CB9A353" w:rsidR="00DA0E40" w:rsidRPr="00E54EF2" w:rsidRDefault="00BA71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3</w:t>
            </w:r>
          </w:p>
        </w:tc>
        <w:tc>
          <w:tcPr>
            <w:tcW w:w="894" w:type="dxa"/>
            <w:shd w:val="clear" w:color="auto" w:fill="FF5757"/>
          </w:tcPr>
          <w:p w14:paraId="7C49BEE1" w14:textId="1BE3B8C0" w:rsidR="00DA0E40" w:rsidRPr="00E54EF2" w:rsidRDefault="00BA71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3</w:t>
            </w:r>
          </w:p>
        </w:tc>
      </w:tr>
      <w:tr w:rsidR="00DA0E40" w:rsidRPr="00E54EF2" w14:paraId="41F5B393" w14:textId="77777777" w:rsidTr="0093745B">
        <w:tc>
          <w:tcPr>
            <w:tcW w:w="888" w:type="dxa"/>
          </w:tcPr>
          <w:p w14:paraId="31AB0D4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A2A2FEC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F7D284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F7E364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37F62F5E" w14:textId="19962603" w:rsidR="00DA0E40" w:rsidRPr="00E54EF2" w:rsidRDefault="0042265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868" w:type="dxa"/>
            <w:shd w:val="clear" w:color="auto" w:fill="B4C6E7"/>
          </w:tcPr>
          <w:p w14:paraId="7A840B9A" w14:textId="144E5EBB" w:rsidR="00DA0E40" w:rsidRPr="00E54EF2" w:rsidRDefault="0042265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9</w:t>
            </w:r>
          </w:p>
        </w:tc>
        <w:tc>
          <w:tcPr>
            <w:tcW w:w="868" w:type="dxa"/>
            <w:shd w:val="clear" w:color="auto" w:fill="B4C6E7"/>
          </w:tcPr>
          <w:p w14:paraId="36BE06B6" w14:textId="1BDEE58A" w:rsidR="00DA0E40" w:rsidRPr="00E54EF2" w:rsidRDefault="0042265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0</w:t>
            </w:r>
          </w:p>
        </w:tc>
        <w:tc>
          <w:tcPr>
            <w:tcW w:w="845" w:type="dxa"/>
            <w:shd w:val="clear" w:color="auto" w:fill="FF5757"/>
          </w:tcPr>
          <w:p w14:paraId="33144005" w14:textId="70E67B19" w:rsidR="00DA0E40" w:rsidRPr="00E54EF2" w:rsidRDefault="0042265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6</w:t>
            </w:r>
          </w:p>
        </w:tc>
        <w:tc>
          <w:tcPr>
            <w:tcW w:w="894" w:type="dxa"/>
            <w:shd w:val="clear" w:color="auto" w:fill="FF5757"/>
          </w:tcPr>
          <w:p w14:paraId="2AE8D9BB" w14:textId="6B51A422" w:rsidR="00DA0E40" w:rsidRPr="00E54EF2" w:rsidRDefault="0042265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4</w:t>
            </w:r>
          </w:p>
        </w:tc>
      </w:tr>
      <w:tr w:rsidR="00DA0E40" w:rsidRPr="00E54EF2" w14:paraId="21F090A2" w14:textId="77777777" w:rsidTr="0093745B">
        <w:tc>
          <w:tcPr>
            <w:tcW w:w="888" w:type="dxa"/>
          </w:tcPr>
          <w:p w14:paraId="09F6E3AD" w14:textId="07F868B7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07" w:type="dxa"/>
          </w:tcPr>
          <w:p w14:paraId="5F890C15" w14:textId="49A54F25" w:rsidR="00DA0E40" w:rsidRPr="00CE77D0" w:rsidRDefault="002F6746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2F6746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971" w:type="dxa"/>
          </w:tcPr>
          <w:p w14:paraId="27A1703A" w14:textId="7D01EDA0" w:rsidR="00DA0E40" w:rsidRPr="00E54EF2" w:rsidRDefault="00304D9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037" w:type="dxa"/>
          </w:tcPr>
          <w:p w14:paraId="775B187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7CC589CE" w14:textId="006707B6" w:rsidR="00DA0E40" w:rsidRPr="00E54EF2" w:rsidRDefault="00CC516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3.0</w:t>
            </w:r>
          </w:p>
        </w:tc>
        <w:tc>
          <w:tcPr>
            <w:tcW w:w="868" w:type="dxa"/>
            <w:shd w:val="clear" w:color="auto" w:fill="B4C6E7"/>
          </w:tcPr>
          <w:p w14:paraId="41448D43" w14:textId="285725E7" w:rsidR="00DA0E40" w:rsidRPr="00E54EF2" w:rsidRDefault="00CC516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0</w:t>
            </w:r>
          </w:p>
        </w:tc>
        <w:tc>
          <w:tcPr>
            <w:tcW w:w="868" w:type="dxa"/>
            <w:shd w:val="clear" w:color="auto" w:fill="C5E0B3"/>
          </w:tcPr>
          <w:p w14:paraId="7DEC0CB1" w14:textId="316BF48D" w:rsidR="00DA0E40" w:rsidRPr="00E54EF2" w:rsidRDefault="00CC516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5</w:t>
            </w:r>
          </w:p>
        </w:tc>
        <w:tc>
          <w:tcPr>
            <w:tcW w:w="845" w:type="dxa"/>
            <w:shd w:val="clear" w:color="auto" w:fill="FF5757"/>
          </w:tcPr>
          <w:p w14:paraId="63AFDBD5" w14:textId="55F4AE65" w:rsidR="00DA0E40" w:rsidRPr="00E54EF2" w:rsidRDefault="00CC516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0</w:t>
            </w:r>
          </w:p>
        </w:tc>
        <w:tc>
          <w:tcPr>
            <w:tcW w:w="894" w:type="dxa"/>
            <w:shd w:val="clear" w:color="auto" w:fill="FF5757"/>
          </w:tcPr>
          <w:p w14:paraId="6C916C31" w14:textId="5665CAF2" w:rsidR="00DA0E40" w:rsidRPr="00E54EF2" w:rsidRDefault="00CC516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DA0E40" w:rsidRPr="00E54EF2" w14:paraId="2015E5EC" w14:textId="77777777" w:rsidTr="0093745B">
        <w:tc>
          <w:tcPr>
            <w:tcW w:w="888" w:type="dxa"/>
          </w:tcPr>
          <w:p w14:paraId="24E9620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861A152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476A24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63C4F5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22BBA1E1" w14:textId="0F2A296B" w:rsidR="00DA0E40" w:rsidRPr="00E54EF2" w:rsidRDefault="00CC516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5</w:t>
            </w:r>
          </w:p>
        </w:tc>
        <w:tc>
          <w:tcPr>
            <w:tcW w:w="868" w:type="dxa"/>
            <w:shd w:val="clear" w:color="auto" w:fill="FF5757"/>
          </w:tcPr>
          <w:p w14:paraId="133E0B35" w14:textId="1F2979B2" w:rsidR="00DA0E40" w:rsidRPr="00E54EF2" w:rsidRDefault="00CC516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68" w:type="dxa"/>
            <w:shd w:val="clear" w:color="auto" w:fill="FF5757"/>
          </w:tcPr>
          <w:p w14:paraId="4E40BB42" w14:textId="16EECC23" w:rsidR="00DA0E40" w:rsidRPr="00E54EF2" w:rsidRDefault="00CC516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45" w:type="dxa"/>
            <w:shd w:val="clear" w:color="auto" w:fill="FF5757"/>
          </w:tcPr>
          <w:p w14:paraId="245CA600" w14:textId="2FD35380" w:rsidR="00DA0E40" w:rsidRPr="00E54EF2" w:rsidRDefault="00CC516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6</w:t>
            </w:r>
          </w:p>
        </w:tc>
        <w:tc>
          <w:tcPr>
            <w:tcW w:w="894" w:type="dxa"/>
            <w:shd w:val="clear" w:color="auto" w:fill="FF5757"/>
          </w:tcPr>
          <w:p w14:paraId="11590B5F" w14:textId="71BD7905" w:rsidR="00DA0E40" w:rsidRPr="00E54EF2" w:rsidRDefault="00CC516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7.6</w:t>
            </w:r>
          </w:p>
        </w:tc>
      </w:tr>
      <w:tr w:rsidR="00DA0E40" w:rsidRPr="00E54EF2" w14:paraId="07DEA911" w14:textId="77777777" w:rsidTr="0093745B">
        <w:tc>
          <w:tcPr>
            <w:tcW w:w="888" w:type="dxa"/>
          </w:tcPr>
          <w:p w14:paraId="0322613C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8F8EDBF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0C5A60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97E819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53ED9D9" w14:textId="78ABE849" w:rsidR="00DA0E40" w:rsidRPr="00E54EF2" w:rsidRDefault="00DE7D4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9.3</w:t>
            </w:r>
          </w:p>
        </w:tc>
        <w:tc>
          <w:tcPr>
            <w:tcW w:w="868" w:type="dxa"/>
            <w:shd w:val="clear" w:color="auto" w:fill="B4C6E7"/>
          </w:tcPr>
          <w:p w14:paraId="773818B2" w14:textId="71568BD0" w:rsidR="00DA0E40" w:rsidRPr="00E54EF2" w:rsidRDefault="00DE7D4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6.8</w:t>
            </w:r>
          </w:p>
        </w:tc>
        <w:tc>
          <w:tcPr>
            <w:tcW w:w="868" w:type="dxa"/>
            <w:shd w:val="clear" w:color="auto" w:fill="B4C6E7"/>
          </w:tcPr>
          <w:p w14:paraId="3E184DB7" w14:textId="5829CD75" w:rsidR="00DA0E40" w:rsidRPr="00E54EF2" w:rsidRDefault="00DE7D4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8</w:t>
            </w:r>
          </w:p>
        </w:tc>
        <w:tc>
          <w:tcPr>
            <w:tcW w:w="845" w:type="dxa"/>
            <w:shd w:val="clear" w:color="auto" w:fill="FF5757"/>
          </w:tcPr>
          <w:p w14:paraId="456A326F" w14:textId="7F580950" w:rsidR="00DA0E40" w:rsidRPr="00E54EF2" w:rsidRDefault="00DE7D4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8</w:t>
            </w:r>
          </w:p>
        </w:tc>
        <w:tc>
          <w:tcPr>
            <w:tcW w:w="894" w:type="dxa"/>
            <w:shd w:val="clear" w:color="auto" w:fill="FF5757"/>
          </w:tcPr>
          <w:p w14:paraId="161D94B5" w14:textId="7D7C8F3E" w:rsidR="00DA0E40" w:rsidRPr="00E54EF2" w:rsidRDefault="00DE7D4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8</w:t>
            </w:r>
          </w:p>
        </w:tc>
      </w:tr>
      <w:tr w:rsidR="00DA0E40" w:rsidRPr="00E54EF2" w14:paraId="4A41127F" w14:textId="77777777" w:rsidTr="0093745B">
        <w:tc>
          <w:tcPr>
            <w:tcW w:w="888" w:type="dxa"/>
          </w:tcPr>
          <w:p w14:paraId="0408A554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ABB4B2D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E3FD80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24EBCB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31A97E5C" w14:textId="3FF1EFE1" w:rsidR="00DA0E40" w:rsidRPr="00E54EF2" w:rsidRDefault="00DE7D4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4</w:t>
            </w:r>
          </w:p>
        </w:tc>
        <w:tc>
          <w:tcPr>
            <w:tcW w:w="868" w:type="dxa"/>
            <w:shd w:val="clear" w:color="auto" w:fill="B4C6E7"/>
          </w:tcPr>
          <w:p w14:paraId="4E6161C4" w14:textId="2AF68523" w:rsidR="00DA0E40" w:rsidRPr="00E54EF2" w:rsidRDefault="00DE7D4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6</w:t>
            </w:r>
          </w:p>
        </w:tc>
        <w:tc>
          <w:tcPr>
            <w:tcW w:w="868" w:type="dxa"/>
            <w:shd w:val="clear" w:color="auto" w:fill="B4C6E7"/>
          </w:tcPr>
          <w:p w14:paraId="08F08DF3" w14:textId="6AED05E1" w:rsidR="00DA0E40" w:rsidRPr="00E54EF2" w:rsidRDefault="00DE7D4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1</w:t>
            </w:r>
          </w:p>
        </w:tc>
        <w:tc>
          <w:tcPr>
            <w:tcW w:w="845" w:type="dxa"/>
            <w:shd w:val="clear" w:color="auto" w:fill="C5E0B3"/>
          </w:tcPr>
          <w:p w14:paraId="0F824C6B" w14:textId="4FA31880" w:rsidR="00DA0E40" w:rsidRPr="00E54EF2" w:rsidRDefault="00DE7D4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1</w:t>
            </w:r>
          </w:p>
        </w:tc>
        <w:tc>
          <w:tcPr>
            <w:tcW w:w="894" w:type="dxa"/>
            <w:shd w:val="clear" w:color="auto" w:fill="FF5757"/>
          </w:tcPr>
          <w:p w14:paraId="14BA4DA3" w14:textId="07DAFD73" w:rsidR="00DA0E40" w:rsidRPr="00E54EF2" w:rsidRDefault="00DE7D4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6</w:t>
            </w:r>
          </w:p>
        </w:tc>
      </w:tr>
      <w:tr w:rsidR="00DA0E40" w:rsidRPr="00E54EF2" w14:paraId="319076D9" w14:textId="77777777" w:rsidTr="0093745B">
        <w:tc>
          <w:tcPr>
            <w:tcW w:w="888" w:type="dxa"/>
          </w:tcPr>
          <w:p w14:paraId="3D6F7963" w14:textId="170A7A09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07" w:type="dxa"/>
          </w:tcPr>
          <w:p w14:paraId="7890B057" w14:textId="0F876CE0" w:rsidR="00DA0E40" w:rsidRPr="00CE77D0" w:rsidRDefault="002F6746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2F6746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Musculoskeletal</w:t>
            </w:r>
            <w:r w:rsidR="00DB5D7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</w:t>
            </w:r>
            <w:r w:rsidR="00DB5D7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isorders</w:t>
            </w:r>
          </w:p>
        </w:tc>
        <w:tc>
          <w:tcPr>
            <w:tcW w:w="971" w:type="dxa"/>
          </w:tcPr>
          <w:p w14:paraId="61C9F097" w14:textId="683AACE4" w:rsidR="00DA0E40" w:rsidRPr="00E54EF2" w:rsidRDefault="002F67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037" w:type="dxa"/>
          </w:tcPr>
          <w:p w14:paraId="1B1FBBC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B73A2DA" w14:textId="14B14C78" w:rsidR="00DA0E40" w:rsidRPr="00E54EF2" w:rsidRDefault="00E9213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0</w:t>
            </w:r>
          </w:p>
        </w:tc>
        <w:tc>
          <w:tcPr>
            <w:tcW w:w="868" w:type="dxa"/>
            <w:shd w:val="clear" w:color="auto" w:fill="B4C6E7"/>
          </w:tcPr>
          <w:p w14:paraId="0E3B4BB5" w14:textId="7D205828" w:rsidR="00DA0E40" w:rsidRPr="00E54EF2" w:rsidRDefault="00E9213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9</w:t>
            </w:r>
          </w:p>
        </w:tc>
        <w:tc>
          <w:tcPr>
            <w:tcW w:w="868" w:type="dxa"/>
            <w:shd w:val="clear" w:color="auto" w:fill="C5E0B3"/>
          </w:tcPr>
          <w:p w14:paraId="13D40F4F" w14:textId="32587419" w:rsidR="00DA0E40" w:rsidRPr="00E54EF2" w:rsidRDefault="00E9213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0</w:t>
            </w:r>
          </w:p>
        </w:tc>
        <w:tc>
          <w:tcPr>
            <w:tcW w:w="845" w:type="dxa"/>
            <w:shd w:val="clear" w:color="auto" w:fill="C5E0B3"/>
          </w:tcPr>
          <w:p w14:paraId="495C1826" w14:textId="58C710FB" w:rsidR="00DA0E40" w:rsidRPr="00E54EF2" w:rsidRDefault="00E9213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8</w:t>
            </w:r>
          </w:p>
        </w:tc>
        <w:tc>
          <w:tcPr>
            <w:tcW w:w="894" w:type="dxa"/>
            <w:shd w:val="clear" w:color="auto" w:fill="FF5757"/>
          </w:tcPr>
          <w:p w14:paraId="6D174A76" w14:textId="4E93367F" w:rsidR="00DA0E40" w:rsidRPr="00E54EF2" w:rsidRDefault="00E9213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DA0E40" w:rsidRPr="00E54EF2" w14:paraId="76FAFD8B" w14:textId="77777777" w:rsidTr="0093745B">
        <w:tc>
          <w:tcPr>
            <w:tcW w:w="888" w:type="dxa"/>
          </w:tcPr>
          <w:p w14:paraId="0E2C1E8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D9CD825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51CE3E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05ED97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21C8D8C9" w14:textId="472D0524" w:rsidR="00DA0E40" w:rsidRPr="00E54EF2" w:rsidRDefault="00E9213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8</w:t>
            </w:r>
          </w:p>
        </w:tc>
        <w:tc>
          <w:tcPr>
            <w:tcW w:w="868" w:type="dxa"/>
            <w:shd w:val="clear" w:color="auto" w:fill="C5E0B3"/>
          </w:tcPr>
          <w:p w14:paraId="31315FDA" w14:textId="53D8D2FD" w:rsidR="00DA0E40" w:rsidRPr="00E54EF2" w:rsidRDefault="00E9213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9</w:t>
            </w:r>
          </w:p>
        </w:tc>
        <w:tc>
          <w:tcPr>
            <w:tcW w:w="868" w:type="dxa"/>
            <w:shd w:val="clear" w:color="auto" w:fill="FF5757"/>
          </w:tcPr>
          <w:p w14:paraId="4E36F6F3" w14:textId="561358AA" w:rsidR="00DA0E40" w:rsidRPr="00E54EF2" w:rsidRDefault="00E9213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0</w:t>
            </w:r>
          </w:p>
        </w:tc>
        <w:tc>
          <w:tcPr>
            <w:tcW w:w="845" w:type="dxa"/>
            <w:shd w:val="clear" w:color="auto" w:fill="FF5757"/>
          </w:tcPr>
          <w:p w14:paraId="2DACB06E" w14:textId="13914002" w:rsidR="00DA0E40" w:rsidRPr="00E54EF2" w:rsidRDefault="00E9213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6</w:t>
            </w:r>
          </w:p>
        </w:tc>
        <w:tc>
          <w:tcPr>
            <w:tcW w:w="894" w:type="dxa"/>
            <w:shd w:val="clear" w:color="auto" w:fill="FF5757"/>
          </w:tcPr>
          <w:p w14:paraId="54F931DE" w14:textId="1CB1561C" w:rsidR="00DA0E40" w:rsidRPr="00E54EF2" w:rsidRDefault="00E9213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5</w:t>
            </w:r>
          </w:p>
        </w:tc>
      </w:tr>
      <w:tr w:rsidR="00DA0E40" w:rsidRPr="00E54EF2" w14:paraId="7A2AB8D7" w14:textId="77777777" w:rsidTr="0093745B">
        <w:tc>
          <w:tcPr>
            <w:tcW w:w="888" w:type="dxa"/>
          </w:tcPr>
          <w:p w14:paraId="15DDACEB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43F6ABE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FEEDDC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9BF04B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4024D020" w14:textId="3F2B93D6" w:rsidR="00DA0E40" w:rsidRPr="00E54EF2" w:rsidRDefault="00CA385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868" w:type="dxa"/>
            <w:shd w:val="clear" w:color="auto" w:fill="B4C6E7"/>
          </w:tcPr>
          <w:p w14:paraId="5F5127D3" w14:textId="25D28153" w:rsidR="00DA0E40" w:rsidRPr="00E54EF2" w:rsidRDefault="00CA385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.7</w:t>
            </w:r>
          </w:p>
        </w:tc>
        <w:tc>
          <w:tcPr>
            <w:tcW w:w="868" w:type="dxa"/>
            <w:shd w:val="clear" w:color="auto" w:fill="B4C6E7"/>
          </w:tcPr>
          <w:p w14:paraId="4771BF71" w14:textId="5E80A252" w:rsidR="00DA0E40" w:rsidRPr="00E54EF2" w:rsidRDefault="00CA385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4</w:t>
            </w:r>
          </w:p>
        </w:tc>
        <w:tc>
          <w:tcPr>
            <w:tcW w:w="845" w:type="dxa"/>
            <w:shd w:val="clear" w:color="auto" w:fill="FF5757"/>
          </w:tcPr>
          <w:p w14:paraId="71CA1A34" w14:textId="42DD322A" w:rsidR="00DA0E40" w:rsidRPr="00E54EF2" w:rsidRDefault="00CA385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7</w:t>
            </w:r>
          </w:p>
        </w:tc>
        <w:tc>
          <w:tcPr>
            <w:tcW w:w="894" w:type="dxa"/>
            <w:shd w:val="clear" w:color="auto" w:fill="FF5757"/>
          </w:tcPr>
          <w:p w14:paraId="715C3A05" w14:textId="0EBD1ADD" w:rsidR="00DA0E40" w:rsidRPr="00E54EF2" w:rsidRDefault="00CA385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8</w:t>
            </w:r>
          </w:p>
        </w:tc>
      </w:tr>
      <w:tr w:rsidR="00DA0E40" w:rsidRPr="00E54EF2" w14:paraId="25CFDE9C" w14:textId="77777777" w:rsidTr="0093745B">
        <w:tc>
          <w:tcPr>
            <w:tcW w:w="888" w:type="dxa"/>
          </w:tcPr>
          <w:p w14:paraId="54020704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CD4087B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D56435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161D60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715D2661" w14:textId="54F1B354" w:rsidR="00DA0E40" w:rsidRPr="00E54EF2" w:rsidRDefault="00CA385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868" w:type="dxa"/>
            <w:shd w:val="clear" w:color="auto" w:fill="B4C6E7"/>
          </w:tcPr>
          <w:p w14:paraId="1D9654E5" w14:textId="78330DB4" w:rsidR="00DA0E40" w:rsidRPr="00E54EF2" w:rsidRDefault="00CA385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8</w:t>
            </w:r>
          </w:p>
        </w:tc>
        <w:tc>
          <w:tcPr>
            <w:tcW w:w="868" w:type="dxa"/>
            <w:shd w:val="clear" w:color="auto" w:fill="C5E0B3"/>
          </w:tcPr>
          <w:p w14:paraId="2B43A032" w14:textId="3CE3876E" w:rsidR="00DA0E40" w:rsidRPr="00E54EF2" w:rsidRDefault="00CA385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4</w:t>
            </w:r>
          </w:p>
        </w:tc>
        <w:tc>
          <w:tcPr>
            <w:tcW w:w="845" w:type="dxa"/>
            <w:shd w:val="clear" w:color="auto" w:fill="C5E0B3"/>
          </w:tcPr>
          <w:p w14:paraId="5C65712F" w14:textId="2D81CF20" w:rsidR="00DA0E40" w:rsidRPr="00E54EF2" w:rsidRDefault="00CA385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2</w:t>
            </w:r>
          </w:p>
        </w:tc>
        <w:tc>
          <w:tcPr>
            <w:tcW w:w="894" w:type="dxa"/>
            <w:shd w:val="clear" w:color="auto" w:fill="FF5757"/>
          </w:tcPr>
          <w:p w14:paraId="3AB3FBCE" w14:textId="7F89386D" w:rsidR="00DA0E40" w:rsidRPr="00E54EF2" w:rsidRDefault="00CA385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3</w:t>
            </w:r>
          </w:p>
        </w:tc>
      </w:tr>
      <w:tr w:rsidR="00DA0E40" w:rsidRPr="00E54EF2" w14:paraId="22107118" w14:textId="77777777" w:rsidTr="0093745B">
        <w:tc>
          <w:tcPr>
            <w:tcW w:w="888" w:type="dxa"/>
          </w:tcPr>
          <w:p w14:paraId="329BD92B" w14:textId="08BB5DCF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07" w:type="dxa"/>
          </w:tcPr>
          <w:p w14:paraId="1FE71FF0" w14:textId="40A15129" w:rsidR="00DA0E40" w:rsidRPr="00CE77D0" w:rsidRDefault="002F6746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Ophthalmology</w:t>
            </w:r>
          </w:p>
        </w:tc>
        <w:tc>
          <w:tcPr>
            <w:tcW w:w="971" w:type="dxa"/>
          </w:tcPr>
          <w:p w14:paraId="00C10173" w14:textId="72C5BBEF" w:rsidR="00DA0E40" w:rsidRPr="00E54EF2" w:rsidRDefault="002F67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037" w:type="dxa"/>
          </w:tcPr>
          <w:p w14:paraId="0761424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938DC7D" w14:textId="4A7446FF" w:rsidR="00DA0E40" w:rsidRPr="00E54EF2" w:rsidRDefault="00EB555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0</w:t>
            </w:r>
          </w:p>
        </w:tc>
        <w:tc>
          <w:tcPr>
            <w:tcW w:w="868" w:type="dxa"/>
            <w:shd w:val="clear" w:color="auto" w:fill="B4C6E7"/>
          </w:tcPr>
          <w:p w14:paraId="556F70F4" w14:textId="7E349D24" w:rsidR="00DA0E40" w:rsidRPr="00E54EF2" w:rsidRDefault="00EB555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3.0</w:t>
            </w:r>
          </w:p>
        </w:tc>
        <w:tc>
          <w:tcPr>
            <w:tcW w:w="868" w:type="dxa"/>
            <w:shd w:val="clear" w:color="auto" w:fill="B4C6E7"/>
          </w:tcPr>
          <w:p w14:paraId="2F4D1204" w14:textId="59670CE5" w:rsidR="00DA0E40" w:rsidRPr="00E54EF2" w:rsidRDefault="00EB555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0</w:t>
            </w:r>
          </w:p>
        </w:tc>
        <w:tc>
          <w:tcPr>
            <w:tcW w:w="845" w:type="dxa"/>
            <w:shd w:val="clear" w:color="auto" w:fill="B4C6E7"/>
          </w:tcPr>
          <w:p w14:paraId="3AB8E0F8" w14:textId="3F573178" w:rsidR="00DA0E40" w:rsidRPr="00E54EF2" w:rsidRDefault="00EB555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5</w:t>
            </w:r>
          </w:p>
        </w:tc>
        <w:tc>
          <w:tcPr>
            <w:tcW w:w="894" w:type="dxa"/>
            <w:shd w:val="clear" w:color="auto" w:fill="FF5757"/>
          </w:tcPr>
          <w:p w14:paraId="619B68CD" w14:textId="3E29F4C3" w:rsidR="00DA0E40" w:rsidRPr="00E54EF2" w:rsidRDefault="00EB555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0</w:t>
            </w:r>
          </w:p>
        </w:tc>
      </w:tr>
      <w:tr w:rsidR="00DA0E40" w:rsidRPr="00E54EF2" w14:paraId="410CA106" w14:textId="77777777" w:rsidTr="0093745B">
        <w:tc>
          <w:tcPr>
            <w:tcW w:w="888" w:type="dxa"/>
          </w:tcPr>
          <w:p w14:paraId="6BCF596B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CA64474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19CBCE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506DA0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02E82E85" w14:textId="333130E4" w:rsidR="00DA0E40" w:rsidRPr="00E54EF2" w:rsidRDefault="00EB555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.4</w:t>
            </w:r>
          </w:p>
        </w:tc>
        <w:tc>
          <w:tcPr>
            <w:tcW w:w="868" w:type="dxa"/>
            <w:shd w:val="clear" w:color="auto" w:fill="C5E0B3"/>
          </w:tcPr>
          <w:p w14:paraId="204D5938" w14:textId="7D407687" w:rsidR="00DA0E40" w:rsidRPr="00E54EF2" w:rsidRDefault="00EB555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4</w:t>
            </w:r>
          </w:p>
        </w:tc>
        <w:tc>
          <w:tcPr>
            <w:tcW w:w="868" w:type="dxa"/>
            <w:shd w:val="clear" w:color="auto" w:fill="C5E0B3"/>
          </w:tcPr>
          <w:p w14:paraId="526475F6" w14:textId="3A48DF01" w:rsidR="00DA0E40" w:rsidRPr="00E54EF2" w:rsidRDefault="00EB555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2</w:t>
            </w:r>
          </w:p>
        </w:tc>
        <w:tc>
          <w:tcPr>
            <w:tcW w:w="845" w:type="dxa"/>
            <w:shd w:val="clear" w:color="auto" w:fill="C5E0B3"/>
          </w:tcPr>
          <w:p w14:paraId="730E4D2F" w14:textId="3A48F959" w:rsidR="00DA0E40" w:rsidRPr="00E54EF2" w:rsidRDefault="00EB555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4</w:t>
            </w:r>
          </w:p>
        </w:tc>
        <w:tc>
          <w:tcPr>
            <w:tcW w:w="894" w:type="dxa"/>
            <w:shd w:val="clear" w:color="auto" w:fill="FF5757"/>
          </w:tcPr>
          <w:p w14:paraId="06B3F6B8" w14:textId="20B454AB" w:rsidR="00DA0E40" w:rsidRPr="00E54EF2" w:rsidRDefault="00EB555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8</w:t>
            </w:r>
          </w:p>
        </w:tc>
      </w:tr>
      <w:tr w:rsidR="00DA0E40" w:rsidRPr="00E54EF2" w14:paraId="7FF58A66" w14:textId="77777777" w:rsidTr="0093745B">
        <w:tc>
          <w:tcPr>
            <w:tcW w:w="888" w:type="dxa"/>
          </w:tcPr>
          <w:p w14:paraId="1C8A352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D25E810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244B84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15E6F6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6EE4CD08" w14:textId="767CC14B" w:rsidR="00DA0E40" w:rsidRPr="00E54EF2" w:rsidRDefault="00D1392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868" w:type="dxa"/>
            <w:shd w:val="clear" w:color="auto" w:fill="B4C6E7"/>
          </w:tcPr>
          <w:p w14:paraId="5A9AAD75" w14:textId="2E7BD043" w:rsidR="00DA0E40" w:rsidRPr="00E54EF2" w:rsidRDefault="00D1392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868" w:type="dxa"/>
            <w:shd w:val="clear" w:color="auto" w:fill="B4C6E7"/>
          </w:tcPr>
          <w:p w14:paraId="7AFD3D96" w14:textId="02D504E9" w:rsidR="00DA0E40" w:rsidRPr="00E54EF2" w:rsidRDefault="00D1392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9.5</w:t>
            </w:r>
          </w:p>
        </w:tc>
        <w:tc>
          <w:tcPr>
            <w:tcW w:w="845" w:type="dxa"/>
            <w:shd w:val="clear" w:color="auto" w:fill="B4C6E7"/>
          </w:tcPr>
          <w:p w14:paraId="6030ACC2" w14:textId="54963D99" w:rsidR="00DA0E40" w:rsidRPr="00E54EF2" w:rsidRDefault="00D1392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.2</w:t>
            </w:r>
          </w:p>
        </w:tc>
        <w:tc>
          <w:tcPr>
            <w:tcW w:w="894" w:type="dxa"/>
            <w:shd w:val="clear" w:color="auto" w:fill="FF5757"/>
          </w:tcPr>
          <w:p w14:paraId="466085B0" w14:textId="4A421B89" w:rsidR="00DA0E40" w:rsidRPr="00E54EF2" w:rsidRDefault="00D1392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7</w:t>
            </w:r>
          </w:p>
        </w:tc>
      </w:tr>
      <w:tr w:rsidR="00DA0E40" w:rsidRPr="00E54EF2" w14:paraId="6698445F" w14:textId="77777777" w:rsidTr="0093745B">
        <w:tc>
          <w:tcPr>
            <w:tcW w:w="888" w:type="dxa"/>
          </w:tcPr>
          <w:p w14:paraId="09CB669D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B2C5CBD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FEEB85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422E13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192694E9" w14:textId="0F34E2E4" w:rsidR="00DA0E40" w:rsidRPr="00E54EF2" w:rsidRDefault="00D1392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4.5</w:t>
            </w:r>
          </w:p>
        </w:tc>
        <w:tc>
          <w:tcPr>
            <w:tcW w:w="868" w:type="dxa"/>
            <w:shd w:val="clear" w:color="auto" w:fill="B4C6E7"/>
          </w:tcPr>
          <w:p w14:paraId="782B5C46" w14:textId="069A20AB" w:rsidR="00DA0E40" w:rsidRPr="00E54EF2" w:rsidRDefault="00D1392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.9</w:t>
            </w:r>
          </w:p>
        </w:tc>
        <w:tc>
          <w:tcPr>
            <w:tcW w:w="868" w:type="dxa"/>
            <w:shd w:val="clear" w:color="auto" w:fill="B4C6E7"/>
          </w:tcPr>
          <w:p w14:paraId="327FDB06" w14:textId="7DFBC191" w:rsidR="00DA0E40" w:rsidRPr="00E54EF2" w:rsidRDefault="00D1392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4</w:t>
            </w:r>
          </w:p>
        </w:tc>
        <w:tc>
          <w:tcPr>
            <w:tcW w:w="845" w:type="dxa"/>
            <w:shd w:val="clear" w:color="auto" w:fill="B4C6E7"/>
          </w:tcPr>
          <w:p w14:paraId="6E0236BD" w14:textId="3996CECC" w:rsidR="00DA0E40" w:rsidRPr="00E54EF2" w:rsidRDefault="00D1392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9</w:t>
            </w:r>
          </w:p>
        </w:tc>
        <w:tc>
          <w:tcPr>
            <w:tcW w:w="894" w:type="dxa"/>
            <w:shd w:val="clear" w:color="auto" w:fill="FF5757"/>
          </w:tcPr>
          <w:p w14:paraId="65FAEE63" w14:textId="24212F19" w:rsidR="00DA0E40" w:rsidRPr="00E54EF2" w:rsidRDefault="00D1392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0</w:t>
            </w:r>
          </w:p>
        </w:tc>
      </w:tr>
      <w:tr w:rsidR="00DA0E40" w:rsidRPr="00E54EF2" w14:paraId="5622DDC2" w14:textId="77777777" w:rsidTr="0093745B">
        <w:tc>
          <w:tcPr>
            <w:tcW w:w="888" w:type="dxa"/>
          </w:tcPr>
          <w:p w14:paraId="7A83ECBD" w14:textId="272D1CEC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807" w:type="dxa"/>
          </w:tcPr>
          <w:p w14:paraId="321E1502" w14:textId="1AD8E936" w:rsidR="00DA0E40" w:rsidRPr="00CE77D0" w:rsidRDefault="002F6746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Sexual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h</w:t>
            </w: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4718BB6D" w14:textId="4BDE7B6E" w:rsidR="00DA0E40" w:rsidRPr="00E54EF2" w:rsidRDefault="002F67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037" w:type="dxa"/>
          </w:tcPr>
          <w:p w14:paraId="1ADB2C4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53F486F" w14:textId="6766718B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0</w:t>
            </w:r>
          </w:p>
        </w:tc>
        <w:tc>
          <w:tcPr>
            <w:tcW w:w="868" w:type="dxa"/>
            <w:shd w:val="clear" w:color="auto" w:fill="B4C6E7"/>
          </w:tcPr>
          <w:p w14:paraId="47CAA895" w14:textId="48938DD4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5</w:t>
            </w:r>
          </w:p>
        </w:tc>
        <w:tc>
          <w:tcPr>
            <w:tcW w:w="868" w:type="dxa"/>
            <w:shd w:val="clear" w:color="auto" w:fill="B4C6E7"/>
          </w:tcPr>
          <w:p w14:paraId="44B2494D" w14:textId="1AFC31C6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845" w:type="dxa"/>
            <w:shd w:val="clear" w:color="auto" w:fill="C5E0B3"/>
          </w:tcPr>
          <w:p w14:paraId="06B2DB67" w14:textId="01900F2A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5</w:t>
            </w:r>
          </w:p>
        </w:tc>
        <w:tc>
          <w:tcPr>
            <w:tcW w:w="894" w:type="dxa"/>
            <w:shd w:val="clear" w:color="auto" w:fill="FF5757"/>
          </w:tcPr>
          <w:p w14:paraId="1697BC63" w14:textId="38B179C9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0</w:t>
            </w:r>
          </w:p>
        </w:tc>
      </w:tr>
      <w:tr w:rsidR="00DA0E40" w:rsidRPr="00E54EF2" w14:paraId="3DF7712C" w14:textId="77777777" w:rsidTr="0093745B">
        <w:tc>
          <w:tcPr>
            <w:tcW w:w="888" w:type="dxa"/>
          </w:tcPr>
          <w:p w14:paraId="12A2335F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3997975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1D5755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50268F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58826D1A" w14:textId="194EA53A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2</w:t>
            </w:r>
          </w:p>
        </w:tc>
        <w:tc>
          <w:tcPr>
            <w:tcW w:w="868" w:type="dxa"/>
            <w:shd w:val="clear" w:color="auto" w:fill="C5E0B3"/>
          </w:tcPr>
          <w:p w14:paraId="1EA06B52" w14:textId="7F6D7F09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6</w:t>
            </w:r>
          </w:p>
        </w:tc>
        <w:tc>
          <w:tcPr>
            <w:tcW w:w="868" w:type="dxa"/>
            <w:shd w:val="clear" w:color="auto" w:fill="FF5757"/>
          </w:tcPr>
          <w:p w14:paraId="0B41D959" w14:textId="58B04439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1</w:t>
            </w:r>
          </w:p>
        </w:tc>
        <w:tc>
          <w:tcPr>
            <w:tcW w:w="845" w:type="dxa"/>
            <w:shd w:val="clear" w:color="auto" w:fill="FF5757"/>
          </w:tcPr>
          <w:p w14:paraId="783BD36A" w14:textId="79D6F89E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5</w:t>
            </w:r>
          </w:p>
        </w:tc>
        <w:tc>
          <w:tcPr>
            <w:tcW w:w="894" w:type="dxa"/>
            <w:shd w:val="clear" w:color="auto" w:fill="FF5757"/>
          </w:tcPr>
          <w:p w14:paraId="2A2A9088" w14:textId="1485CFD8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DA0E40" w:rsidRPr="00E54EF2" w14:paraId="2CF344ED" w14:textId="77777777" w:rsidTr="0093745B">
        <w:tc>
          <w:tcPr>
            <w:tcW w:w="888" w:type="dxa"/>
          </w:tcPr>
          <w:p w14:paraId="58BD6E90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6477263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DFC254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D2E91B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3E992EE3" w14:textId="683397E7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868" w:type="dxa"/>
            <w:shd w:val="clear" w:color="auto" w:fill="B4C6E7"/>
          </w:tcPr>
          <w:p w14:paraId="15A89BA6" w14:textId="6B9FAFEE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4</w:t>
            </w:r>
          </w:p>
        </w:tc>
        <w:tc>
          <w:tcPr>
            <w:tcW w:w="868" w:type="dxa"/>
            <w:shd w:val="clear" w:color="auto" w:fill="B4C6E7"/>
          </w:tcPr>
          <w:p w14:paraId="0067F957" w14:textId="1C1C89A3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7</w:t>
            </w:r>
          </w:p>
        </w:tc>
        <w:tc>
          <w:tcPr>
            <w:tcW w:w="845" w:type="dxa"/>
            <w:shd w:val="clear" w:color="auto" w:fill="C5E0B3"/>
          </w:tcPr>
          <w:p w14:paraId="2FD51D67" w14:textId="73003FE9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894" w:type="dxa"/>
            <w:shd w:val="clear" w:color="auto" w:fill="FF5757"/>
          </w:tcPr>
          <w:p w14:paraId="1DD5C500" w14:textId="2B0737E0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7</w:t>
            </w:r>
          </w:p>
        </w:tc>
      </w:tr>
      <w:tr w:rsidR="00DA0E40" w:rsidRPr="00E54EF2" w14:paraId="3B259028" w14:textId="77777777" w:rsidTr="0093745B">
        <w:tc>
          <w:tcPr>
            <w:tcW w:w="888" w:type="dxa"/>
          </w:tcPr>
          <w:p w14:paraId="0BA80D38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90FDE02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0C4C33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781588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582D8363" w14:textId="5E399A57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868" w:type="dxa"/>
            <w:shd w:val="clear" w:color="auto" w:fill="B4C6E7"/>
          </w:tcPr>
          <w:p w14:paraId="65166496" w14:textId="05A5DA40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868" w:type="dxa"/>
            <w:shd w:val="clear" w:color="auto" w:fill="B4C6E7"/>
          </w:tcPr>
          <w:p w14:paraId="271DBB24" w14:textId="54911530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3</w:t>
            </w:r>
          </w:p>
        </w:tc>
        <w:tc>
          <w:tcPr>
            <w:tcW w:w="845" w:type="dxa"/>
            <w:shd w:val="clear" w:color="auto" w:fill="C5E0B3"/>
          </w:tcPr>
          <w:p w14:paraId="3AA11617" w14:textId="69E844D2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7</w:t>
            </w:r>
          </w:p>
        </w:tc>
        <w:tc>
          <w:tcPr>
            <w:tcW w:w="894" w:type="dxa"/>
            <w:shd w:val="clear" w:color="auto" w:fill="FF5757"/>
          </w:tcPr>
          <w:p w14:paraId="50D94B2B" w14:textId="12D9B0EC" w:rsidR="00DA0E40" w:rsidRPr="00E54EF2" w:rsidRDefault="007868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.1</w:t>
            </w:r>
          </w:p>
        </w:tc>
      </w:tr>
      <w:tr w:rsidR="00DA0E40" w:rsidRPr="00E54EF2" w14:paraId="2B723080" w14:textId="77777777" w:rsidTr="0093745B">
        <w:tc>
          <w:tcPr>
            <w:tcW w:w="888" w:type="dxa"/>
          </w:tcPr>
          <w:p w14:paraId="2B1818B6" w14:textId="3715B3D2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807" w:type="dxa"/>
          </w:tcPr>
          <w:p w14:paraId="5678D136" w14:textId="32F6AA46" w:rsidR="00DA0E40" w:rsidRPr="00CE77D0" w:rsidRDefault="00BE347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E347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ental</w:t>
            </w:r>
          </w:p>
        </w:tc>
        <w:tc>
          <w:tcPr>
            <w:tcW w:w="971" w:type="dxa"/>
          </w:tcPr>
          <w:p w14:paraId="73FEEF50" w14:textId="05E6BB6F" w:rsidR="00DA0E40" w:rsidRPr="00E54EF2" w:rsidRDefault="00BE34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BE347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037" w:type="dxa"/>
          </w:tcPr>
          <w:p w14:paraId="162FC31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415BA936" w14:textId="37A9371D" w:rsidR="00DA0E40" w:rsidRPr="00E54EF2" w:rsidRDefault="00DB15D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0</w:t>
            </w:r>
          </w:p>
        </w:tc>
        <w:tc>
          <w:tcPr>
            <w:tcW w:w="868" w:type="dxa"/>
            <w:shd w:val="clear" w:color="auto" w:fill="B4C6E7"/>
          </w:tcPr>
          <w:p w14:paraId="74775960" w14:textId="0C52B490" w:rsidR="00DA0E40" w:rsidRPr="00E54EF2" w:rsidRDefault="00DB15D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4</w:t>
            </w:r>
          </w:p>
        </w:tc>
        <w:tc>
          <w:tcPr>
            <w:tcW w:w="868" w:type="dxa"/>
            <w:shd w:val="clear" w:color="auto" w:fill="B4C6E7"/>
          </w:tcPr>
          <w:p w14:paraId="21ACB322" w14:textId="0FAB461B" w:rsidR="00DA0E40" w:rsidRPr="00E54EF2" w:rsidRDefault="00DB15D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5</w:t>
            </w:r>
          </w:p>
        </w:tc>
        <w:tc>
          <w:tcPr>
            <w:tcW w:w="845" w:type="dxa"/>
            <w:shd w:val="clear" w:color="auto" w:fill="C5E0B3"/>
          </w:tcPr>
          <w:p w14:paraId="7960F18B" w14:textId="18FE8748" w:rsidR="00DA0E40" w:rsidRPr="00E54EF2" w:rsidRDefault="00DB15D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0</w:t>
            </w:r>
          </w:p>
        </w:tc>
        <w:tc>
          <w:tcPr>
            <w:tcW w:w="894" w:type="dxa"/>
            <w:shd w:val="clear" w:color="auto" w:fill="FF5757"/>
          </w:tcPr>
          <w:p w14:paraId="171F6BAB" w14:textId="5CAEF286" w:rsidR="00DA0E40" w:rsidRPr="00E54EF2" w:rsidRDefault="00DB15D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5</w:t>
            </w:r>
          </w:p>
        </w:tc>
      </w:tr>
      <w:tr w:rsidR="00DA0E40" w:rsidRPr="00E54EF2" w14:paraId="34BB8A6B" w14:textId="77777777" w:rsidTr="0093745B">
        <w:tc>
          <w:tcPr>
            <w:tcW w:w="888" w:type="dxa"/>
          </w:tcPr>
          <w:p w14:paraId="56BB6CE0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F4CA710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AB1FAE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8F39E4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450BD745" w14:textId="60227826" w:rsidR="00DA0E40" w:rsidRPr="00E54EF2" w:rsidRDefault="00DB15D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868" w:type="dxa"/>
            <w:shd w:val="clear" w:color="auto" w:fill="C5E0B3"/>
          </w:tcPr>
          <w:p w14:paraId="724E44DC" w14:textId="5CCB7179" w:rsidR="00DA0E40" w:rsidRPr="00E54EF2" w:rsidRDefault="00DB15D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5</w:t>
            </w:r>
          </w:p>
        </w:tc>
        <w:tc>
          <w:tcPr>
            <w:tcW w:w="868" w:type="dxa"/>
            <w:shd w:val="clear" w:color="auto" w:fill="C5E0B3"/>
          </w:tcPr>
          <w:p w14:paraId="3FB4A11C" w14:textId="55A85642" w:rsidR="00DA0E40" w:rsidRPr="00E54EF2" w:rsidRDefault="00DB15D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6</w:t>
            </w:r>
          </w:p>
        </w:tc>
        <w:tc>
          <w:tcPr>
            <w:tcW w:w="845" w:type="dxa"/>
            <w:shd w:val="clear" w:color="auto" w:fill="FF5757"/>
          </w:tcPr>
          <w:p w14:paraId="0F958C50" w14:textId="248253FA" w:rsidR="00DA0E40" w:rsidRPr="00E54EF2" w:rsidRDefault="00DB15D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4</w:t>
            </w:r>
          </w:p>
        </w:tc>
        <w:tc>
          <w:tcPr>
            <w:tcW w:w="894" w:type="dxa"/>
            <w:shd w:val="clear" w:color="auto" w:fill="FF5757"/>
          </w:tcPr>
          <w:p w14:paraId="77348411" w14:textId="0FBD417B" w:rsidR="00DA0E40" w:rsidRPr="00E54EF2" w:rsidRDefault="00DB15D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2</w:t>
            </w:r>
          </w:p>
        </w:tc>
      </w:tr>
      <w:tr w:rsidR="00DA0E40" w:rsidRPr="00E54EF2" w14:paraId="385C404A" w14:textId="77777777" w:rsidTr="0093745B">
        <w:tc>
          <w:tcPr>
            <w:tcW w:w="888" w:type="dxa"/>
          </w:tcPr>
          <w:p w14:paraId="19BA09A8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1114342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E4DEA8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E2C308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304EE7A4" w14:textId="2001F8D3" w:rsidR="00DA0E40" w:rsidRPr="00E54EF2" w:rsidRDefault="00B13A8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868" w:type="dxa"/>
            <w:shd w:val="clear" w:color="auto" w:fill="B4C6E7"/>
          </w:tcPr>
          <w:p w14:paraId="5E193965" w14:textId="1FC6CD5D" w:rsidR="00DA0E40" w:rsidRPr="00E54EF2" w:rsidRDefault="00B13A8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0</w:t>
            </w:r>
          </w:p>
        </w:tc>
        <w:tc>
          <w:tcPr>
            <w:tcW w:w="868" w:type="dxa"/>
            <w:shd w:val="clear" w:color="auto" w:fill="B4C6E7"/>
          </w:tcPr>
          <w:p w14:paraId="08BBC816" w14:textId="64E0334D" w:rsidR="00DA0E40" w:rsidRPr="00E54EF2" w:rsidRDefault="00B13A8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7</w:t>
            </w:r>
          </w:p>
        </w:tc>
        <w:tc>
          <w:tcPr>
            <w:tcW w:w="845" w:type="dxa"/>
            <w:shd w:val="clear" w:color="auto" w:fill="FF5757"/>
          </w:tcPr>
          <w:p w14:paraId="26F7B927" w14:textId="681999CA" w:rsidR="00DA0E40" w:rsidRPr="00E54EF2" w:rsidRDefault="00B13A8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1</w:t>
            </w:r>
          </w:p>
        </w:tc>
        <w:tc>
          <w:tcPr>
            <w:tcW w:w="894" w:type="dxa"/>
            <w:shd w:val="clear" w:color="auto" w:fill="FF5757"/>
          </w:tcPr>
          <w:p w14:paraId="0886D9C0" w14:textId="0D0F0252" w:rsidR="00DA0E40" w:rsidRPr="00E54EF2" w:rsidRDefault="00B13A8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DA0E40" w:rsidRPr="00E54EF2" w14:paraId="05E1C37D" w14:textId="77777777" w:rsidTr="0093745B">
        <w:tc>
          <w:tcPr>
            <w:tcW w:w="888" w:type="dxa"/>
          </w:tcPr>
          <w:p w14:paraId="461B30CC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C2BDAC1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973CD0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A8D076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1F625C1B" w14:textId="5207C02B" w:rsidR="00DA0E40" w:rsidRPr="00E54EF2" w:rsidRDefault="00B13A8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8</w:t>
            </w:r>
          </w:p>
        </w:tc>
        <w:tc>
          <w:tcPr>
            <w:tcW w:w="868" w:type="dxa"/>
            <w:shd w:val="clear" w:color="auto" w:fill="B4C6E7"/>
          </w:tcPr>
          <w:p w14:paraId="1B742F2F" w14:textId="034DE8F7" w:rsidR="00DA0E40" w:rsidRPr="00E54EF2" w:rsidRDefault="00B13A8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3.3</w:t>
            </w:r>
          </w:p>
        </w:tc>
        <w:tc>
          <w:tcPr>
            <w:tcW w:w="868" w:type="dxa"/>
            <w:shd w:val="clear" w:color="auto" w:fill="B4C6E7"/>
          </w:tcPr>
          <w:p w14:paraId="5342DA77" w14:textId="695A82D8" w:rsidR="00DA0E40" w:rsidRPr="00E54EF2" w:rsidRDefault="00B13A8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8</w:t>
            </w:r>
          </w:p>
        </w:tc>
        <w:tc>
          <w:tcPr>
            <w:tcW w:w="845" w:type="dxa"/>
            <w:shd w:val="clear" w:color="auto" w:fill="C5E0B3"/>
          </w:tcPr>
          <w:p w14:paraId="46C3F081" w14:textId="535CC43B" w:rsidR="00DA0E40" w:rsidRPr="00E54EF2" w:rsidRDefault="00B13A8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5</w:t>
            </w:r>
          </w:p>
        </w:tc>
        <w:tc>
          <w:tcPr>
            <w:tcW w:w="894" w:type="dxa"/>
            <w:shd w:val="clear" w:color="auto" w:fill="FF5757"/>
          </w:tcPr>
          <w:p w14:paraId="65EE6691" w14:textId="27802EE4" w:rsidR="00DA0E40" w:rsidRPr="00E54EF2" w:rsidRDefault="00B13A8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5</w:t>
            </w:r>
          </w:p>
        </w:tc>
      </w:tr>
      <w:tr w:rsidR="00DA0E40" w:rsidRPr="00E54EF2" w14:paraId="315F89E2" w14:textId="77777777" w:rsidTr="0093745B">
        <w:tc>
          <w:tcPr>
            <w:tcW w:w="888" w:type="dxa"/>
          </w:tcPr>
          <w:p w14:paraId="41153AB9" w14:textId="56A04C64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807" w:type="dxa"/>
          </w:tcPr>
          <w:p w14:paraId="667A9A67" w14:textId="58BBEB55" w:rsidR="00DA0E40" w:rsidRPr="00CE77D0" w:rsidRDefault="00BE347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E347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ar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, </w:t>
            </w:r>
            <w:r w:rsidRPr="00BE347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Nose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, </w:t>
            </w:r>
            <w:r w:rsidRPr="00BE347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Throat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, </w:t>
            </w:r>
            <w:r w:rsidRPr="00BE347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Mouth</w:t>
            </w:r>
          </w:p>
        </w:tc>
        <w:tc>
          <w:tcPr>
            <w:tcW w:w="971" w:type="dxa"/>
          </w:tcPr>
          <w:p w14:paraId="08826166" w14:textId="4C1CBB80" w:rsidR="00DA0E40" w:rsidRPr="00E54EF2" w:rsidRDefault="00BE34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037" w:type="dxa"/>
          </w:tcPr>
          <w:p w14:paraId="0CDF42D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C13580A" w14:textId="0BB35333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868" w:type="dxa"/>
            <w:shd w:val="clear" w:color="auto" w:fill="B4C6E7"/>
          </w:tcPr>
          <w:p w14:paraId="3D256B19" w14:textId="7979E52D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868" w:type="dxa"/>
            <w:shd w:val="clear" w:color="auto" w:fill="B4C6E7"/>
          </w:tcPr>
          <w:p w14:paraId="5F8A7479" w14:textId="185650D6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845" w:type="dxa"/>
            <w:shd w:val="clear" w:color="auto" w:fill="C5E0B3"/>
          </w:tcPr>
          <w:p w14:paraId="5DA3305B" w14:textId="25882A37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894" w:type="dxa"/>
            <w:shd w:val="clear" w:color="auto" w:fill="FF5757"/>
          </w:tcPr>
          <w:p w14:paraId="5882EA33" w14:textId="647329C4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</w:t>
            </w:r>
          </w:p>
        </w:tc>
      </w:tr>
      <w:tr w:rsidR="00DA0E40" w:rsidRPr="00E54EF2" w14:paraId="1B061354" w14:textId="77777777" w:rsidTr="0093745B">
        <w:tc>
          <w:tcPr>
            <w:tcW w:w="888" w:type="dxa"/>
          </w:tcPr>
          <w:p w14:paraId="39397766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CA644CA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1A9F73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07CC56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3DACE504" w14:textId="759D2296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7</w:t>
            </w:r>
          </w:p>
        </w:tc>
        <w:tc>
          <w:tcPr>
            <w:tcW w:w="868" w:type="dxa"/>
            <w:shd w:val="clear" w:color="auto" w:fill="C5E0B3"/>
          </w:tcPr>
          <w:p w14:paraId="2CDAAEEF" w14:textId="03F195D2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4</w:t>
            </w:r>
          </w:p>
        </w:tc>
        <w:tc>
          <w:tcPr>
            <w:tcW w:w="868" w:type="dxa"/>
            <w:shd w:val="clear" w:color="auto" w:fill="C5E0B3"/>
          </w:tcPr>
          <w:p w14:paraId="5C75D08D" w14:textId="4D2DC77D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0</w:t>
            </w:r>
          </w:p>
        </w:tc>
        <w:tc>
          <w:tcPr>
            <w:tcW w:w="845" w:type="dxa"/>
            <w:shd w:val="clear" w:color="auto" w:fill="FF5757"/>
          </w:tcPr>
          <w:p w14:paraId="2ECEA73C" w14:textId="54FCFC72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7</w:t>
            </w:r>
          </w:p>
        </w:tc>
        <w:tc>
          <w:tcPr>
            <w:tcW w:w="894" w:type="dxa"/>
            <w:shd w:val="clear" w:color="auto" w:fill="FF5757"/>
          </w:tcPr>
          <w:p w14:paraId="48F285DC" w14:textId="7BC19936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3</w:t>
            </w:r>
          </w:p>
        </w:tc>
      </w:tr>
      <w:tr w:rsidR="00DA0E40" w:rsidRPr="00E54EF2" w14:paraId="429D068D" w14:textId="77777777" w:rsidTr="0093745B">
        <w:tc>
          <w:tcPr>
            <w:tcW w:w="888" w:type="dxa"/>
          </w:tcPr>
          <w:p w14:paraId="53203F2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7239981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BC4B7A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4C5D6E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44D180CE" w14:textId="52189DB4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868" w:type="dxa"/>
            <w:shd w:val="clear" w:color="auto" w:fill="B4C6E7"/>
          </w:tcPr>
          <w:p w14:paraId="34473D79" w14:textId="3465EDB6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9.3</w:t>
            </w:r>
          </w:p>
        </w:tc>
        <w:tc>
          <w:tcPr>
            <w:tcW w:w="868" w:type="dxa"/>
            <w:shd w:val="clear" w:color="auto" w:fill="B4C6E7"/>
          </w:tcPr>
          <w:p w14:paraId="2C0E0E3F" w14:textId="03EB5167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8</w:t>
            </w:r>
          </w:p>
        </w:tc>
        <w:tc>
          <w:tcPr>
            <w:tcW w:w="845" w:type="dxa"/>
            <w:shd w:val="clear" w:color="auto" w:fill="FF5757"/>
          </w:tcPr>
          <w:p w14:paraId="32453EB6" w14:textId="7DFAB4FC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0</w:t>
            </w:r>
          </w:p>
        </w:tc>
        <w:tc>
          <w:tcPr>
            <w:tcW w:w="894" w:type="dxa"/>
            <w:shd w:val="clear" w:color="auto" w:fill="FF5757"/>
          </w:tcPr>
          <w:p w14:paraId="25838BF5" w14:textId="6392118C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3</w:t>
            </w:r>
          </w:p>
        </w:tc>
      </w:tr>
      <w:tr w:rsidR="00DA0E40" w:rsidRPr="00E54EF2" w14:paraId="677898FB" w14:textId="77777777" w:rsidTr="0093745B">
        <w:tc>
          <w:tcPr>
            <w:tcW w:w="888" w:type="dxa"/>
          </w:tcPr>
          <w:p w14:paraId="1D11332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7E52B07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DB071A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505D44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BADD7A6" w14:textId="24699A09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868" w:type="dxa"/>
            <w:shd w:val="clear" w:color="auto" w:fill="B4C6E7"/>
          </w:tcPr>
          <w:p w14:paraId="0736E110" w14:textId="7A07F764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0</w:t>
            </w:r>
          </w:p>
        </w:tc>
        <w:tc>
          <w:tcPr>
            <w:tcW w:w="868" w:type="dxa"/>
            <w:shd w:val="clear" w:color="auto" w:fill="B4C6E7"/>
          </w:tcPr>
          <w:p w14:paraId="5F64C9B3" w14:textId="6B83C920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2</w:t>
            </w:r>
          </w:p>
        </w:tc>
        <w:tc>
          <w:tcPr>
            <w:tcW w:w="845" w:type="dxa"/>
            <w:shd w:val="clear" w:color="auto" w:fill="C5E0B3"/>
          </w:tcPr>
          <w:p w14:paraId="389ABC48" w14:textId="2A1EA583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8</w:t>
            </w:r>
          </w:p>
        </w:tc>
        <w:tc>
          <w:tcPr>
            <w:tcW w:w="894" w:type="dxa"/>
            <w:shd w:val="clear" w:color="auto" w:fill="FF5757"/>
          </w:tcPr>
          <w:p w14:paraId="2335F159" w14:textId="08E5BC26" w:rsidR="00DA0E40" w:rsidRPr="00E54EF2" w:rsidRDefault="00BA6A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6</w:t>
            </w:r>
          </w:p>
        </w:tc>
      </w:tr>
      <w:tr w:rsidR="00DA0E40" w:rsidRPr="00E54EF2" w14:paraId="419C80C9" w14:textId="77777777" w:rsidTr="0093745B">
        <w:tc>
          <w:tcPr>
            <w:tcW w:w="888" w:type="dxa"/>
          </w:tcPr>
          <w:p w14:paraId="1891B120" w14:textId="5E9F6EA5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807" w:type="dxa"/>
          </w:tcPr>
          <w:p w14:paraId="2844C73B" w14:textId="6B10ABE6" w:rsidR="00DA0E40" w:rsidRPr="00CE77D0" w:rsidRDefault="00BE347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E347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Social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s</w:t>
            </w:r>
            <w:r w:rsidRPr="00BE347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upport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n</w:t>
            </w:r>
            <w:r w:rsidRPr="00BE3470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twork</w:t>
            </w:r>
          </w:p>
        </w:tc>
        <w:tc>
          <w:tcPr>
            <w:tcW w:w="971" w:type="dxa"/>
          </w:tcPr>
          <w:p w14:paraId="719BFB85" w14:textId="36B27D73" w:rsidR="00DA0E40" w:rsidRPr="00E54EF2" w:rsidRDefault="00BE34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037" w:type="dxa"/>
          </w:tcPr>
          <w:p w14:paraId="080D1C6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7A072AED" w14:textId="6377D863" w:rsidR="00DA0E40" w:rsidRPr="00E54EF2" w:rsidRDefault="00F252B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68" w:type="dxa"/>
            <w:shd w:val="clear" w:color="auto" w:fill="B4C6E7"/>
          </w:tcPr>
          <w:p w14:paraId="0006B6F2" w14:textId="4BD61ABB" w:rsidR="00DA0E40" w:rsidRPr="00E54EF2" w:rsidRDefault="00F252B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868" w:type="dxa"/>
            <w:shd w:val="clear" w:color="auto" w:fill="C5E0B3"/>
          </w:tcPr>
          <w:p w14:paraId="1CA5044F" w14:textId="0E63D3D8" w:rsidR="00DA0E40" w:rsidRPr="00E54EF2" w:rsidRDefault="00F252B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845" w:type="dxa"/>
            <w:shd w:val="clear" w:color="auto" w:fill="C5E0B3"/>
          </w:tcPr>
          <w:p w14:paraId="01A30C7E" w14:textId="17BC67E6" w:rsidR="00DA0E40" w:rsidRPr="00E54EF2" w:rsidRDefault="00F252B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894" w:type="dxa"/>
            <w:shd w:val="clear" w:color="auto" w:fill="FF5757"/>
          </w:tcPr>
          <w:p w14:paraId="6722EAF4" w14:textId="110BB140" w:rsidR="00DA0E40" w:rsidRPr="00E54EF2" w:rsidRDefault="00F252B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</w:t>
            </w:r>
          </w:p>
        </w:tc>
      </w:tr>
      <w:tr w:rsidR="00DA0E40" w:rsidRPr="00E54EF2" w14:paraId="11C9864D" w14:textId="77777777" w:rsidTr="0093745B">
        <w:tc>
          <w:tcPr>
            <w:tcW w:w="888" w:type="dxa"/>
          </w:tcPr>
          <w:p w14:paraId="2C0584C6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AC36D07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63AA23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26E482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0BD241FB" w14:textId="40ADBFE0" w:rsidR="00DA0E40" w:rsidRPr="00E54EF2" w:rsidRDefault="00F252B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9</w:t>
            </w:r>
          </w:p>
        </w:tc>
        <w:tc>
          <w:tcPr>
            <w:tcW w:w="868" w:type="dxa"/>
            <w:shd w:val="clear" w:color="auto" w:fill="C5E0B3"/>
          </w:tcPr>
          <w:p w14:paraId="1C39F6F4" w14:textId="5C235E5C" w:rsidR="00DA0E40" w:rsidRPr="00E54EF2" w:rsidRDefault="00F252B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2</w:t>
            </w:r>
          </w:p>
        </w:tc>
        <w:tc>
          <w:tcPr>
            <w:tcW w:w="868" w:type="dxa"/>
            <w:shd w:val="clear" w:color="auto" w:fill="FF5757"/>
          </w:tcPr>
          <w:p w14:paraId="76C3AE07" w14:textId="79D0570D" w:rsidR="00DA0E40" w:rsidRPr="00E54EF2" w:rsidRDefault="00F252B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6</w:t>
            </w:r>
          </w:p>
        </w:tc>
        <w:tc>
          <w:tcPr>
            <w:tcW w:w="845" w:type="dxa"/>
            <w:shd w:val="clear" w:color="auto" w:fill="FF5757"/>
          </w:tcPr>
          <w:p w14:paraId="4BF83602" w14:textId="7E3B4BD1" w:rsidR="00DA0E40" w:rsidRPr="00E54EF2" w:rsidRDefault="00F252B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94" w:type="dxa"/>
            <w:shd w:val="clear" w:color="auto" w:fill="FF5757"/>
          </w:tcPr>
          <w:p w14:paraId="0C3CC11F" w14:textId="2BF063C6" w:rsidR="00DA0E40" w:rsidRPr="00E54EF2" w:rsidRDefault="00F252B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DA0E40" w:rsidRPr="00E54EF2" w14:paraId="53B7EC4D" w14:textId="77777777" w:rsidTr="0093745B">
        <w:tc>
          <w:tcPr>
            <w:tcW w:w="888" w:type="dxa"/>
          </w:tcPr>
          <w:p w14:paraId="7B31E8BF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4BAF11B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2C06D4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B2C254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79F5715" w14:textId="542F9063" w:rsidR="00DA0E40" w:rsidRPr="00E54EF2" w:rsidRDefault="00AC1E5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.6</w:t>
            </w:r>
          </w:p>
        </w:tc>
        <w:tc>
          <w:tcPr>
            <w:tcW w:w="868" w:type="dxa"/>
            <w:shd w:val="clear" w:color="auto" w:fill="B4C6E7"/>
          </w:tcPr>
          <w:p w14:paraId="26DC9A3F" w14:textId="5A2AF060" w:rsidR="00DA0E40" w:rsidRPr="00E54EF2" w:rsidRDefault="00AC1E5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1</w:t>
            </w:r>
          </w:p>
        </w:tc>
        <w:tc>
          <w:tcPr>
            <w:tcW w:w="868" w:type="dxa"/>
            <w:shd w:val="clear" w:color="auto" w:fill="B4C6E7"/>
          </w:tcPr>
          <w:p w14:paraId="78161FA7" w14:textId="03F018DB" w:rsidR="00DA0E40" w:rsidRPr="00E54EF2" w:rsidRDefault="00AC1E5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0</w:t>
            </w:r>
          </w:p>
        </w:tc>
        <w:tc>
          <w:tcPr>
            <w:tcW w:w="845" w:type="dxa"/>
            <w:shd w:val="clear" w:color="auto" w:fill="FF5757"/>
          </w:tcPr>
          <w:p w14:paraId="03C92F6D" w14:textId="3AA07B57" w:rsidR="00DA0E40" w:rsidRPr="00E54EF2" w:rsidRDefault="00AC1E5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6</w:t>
            </w:r>
          </w:p>
        </w:tc>
        <w:tc>
          <w:tcPr>
            <w:tcW w:w="894" w:type="dxa"/>
            <w:shd w:val="clear" w:color="auto" w:fill="FF5757"/>
          </w:tcPr>
          <w:p w14:paraId="582D0F7C" w14:textId="685BBB41" w:rsidR="00DA0E40" w:rsidRPr="00E54EF2" w:rsidRDefault="00AC1E5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0</w:t>
            </w:r>
          </w:p>
        </w:tc>
      </w:tr>
      <w:tr w:rsidR="00DA0E40" w:rsidRPr="00E54EF2" w14:paraId="6B22BDDE" w14:textId="77777777" w:rsidTr="0093745B">
        <w:tc>
          <w:tcPr>
            <w:tcW w:w="888" w:type="dxa"/>
          </w:tcPr>
          <w:p w14:paraId="51F12129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A91FDE8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DC6893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48AFE5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34B1C27" w14:textId="7A560EC8" w:rsidR="00DA0E40" w:rsidRPr="00E54EF2" w:rsidRDefault="005516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1.3</w:t>
            </w:r>
          </w:p>
        </w:tc>
        <w:tc>
          <w:tcPr>
            <w:tcW w:w="868" w:type="dxa"/>
            <w:shd w:val="clear" w:color="auto" w:fill="B4C6E7"/>
          </w:tcPr>
          <w:p w14:paraId="5383DCE2" w14:textId="2927A25F" w:rsidR="00DA0E40" w:rsidRPr="00E54EF2" w:rsidRDefault="005516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7</w:t>
            </w:r>
          </w:p>
        </w:tc>
        <w:tc>
          <w:tcPr>
            <w:tcW w:w="868" w:type="dxa"/>
            <w:shd w:val="clear" w:color="auto" w:fill="C5E0B3"/>
          </w:tcPr>
          <w:p w14:paraId="04BDA658" w14:textId="38919AB4" w:rsidR="00DA0E40" w:rsidRPr="00E54EF2" w:rsidRDefault="005516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2</w:t>
            </w:r>
          </w:p>
        </w:tc>
        <w:tc>
          <w:tcPr>
            <w:tcW w:w="845" w:type="dxa"/>
            <w:shd w:val="clear" w:color="auto" w:fill="C5E0B3"/>
          </w:tcPr>
          <w:p w14:paraId="7AA32215" w14:textId="1D2601FF" w:rsidR="00DA0E40" w:rsidRPr="00E54EF2" w:rsidRDefault="005516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1</w:t>
            </w:r>
          </w:p>
        </w:tc>
        <w:tc>
          <w:tcPr>
            <w:tcW w:w="894" w:type="dxa"/>
            <w:shd w:val="clear" w:color="auto" w:fill="FF5757"/>
          </w:tcPr>
          <w:p w14:paraId="5F5F6E99" w14:textId="64D862B4" w:rsidR="00DA0E40" w:rsidRPr="00E54EF2" w:rsidRDefault="005516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3</w:t>
            </w:r>
          </w:p>
        </w:tc>
      </w:tr>
      <w:tr w:rsidR="00DA0E40" w:rsidRPr="00E54EF2" w14:paraId="6250E65F" w14:textId="77777777" w:rsidTr="0093745B">
        <w:tc>
          <w:tcPr>
            <w:tcW w:w="888" w:type="dxa"/>
          </w:tcPr>
          <w:p w14:paraId="2EDAE922" w14:textId="25649360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7" w:type="dxa"/>
          </w:tcPr>
          <w:p w14:paraId="1F2E7E04" w14:textId="3A0454B0" w:rsidR="00DA0E40" w:rsidRPr="00CE77D0" w:rsidRDefault="00BE347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ermatology</w:t>
            </w:r>
          </w:p>
        </w:tc>
        <w:tc>
          <w:tcPr>
            <w:tcW w:w="971" w:type="dxa"/>
          </w:tcPr>
          <w:p w14:paraId="55A52FED" w14:textId="461F6745" w:rsidR="00DA0E40" w:rsidRPr="00E54EF2" w:rsidRDefault="00BE34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037" w:type="dxa"/>
          </w:tcPr>
          <w:p w14:paraId="3D2C741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D6E336D" w14:textId="05347501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.0</w:t>
            </w:r>
          </w:p>
        </w:tc>
        <w:tc>
          <w:tcPr>
            <w:tcW w:w="868" w:type="dxa"/>
            <w:shd w:val="clear" w:color="auto" w:fill="B4C6E7"/>
          </w:tcPr>
          <w:p w14:paraId="37B7C8B8" w14:textId="4E942E76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4</w:t>
            </w:r>
          </w:p>
        </w:tc>
        <w:tc>
          <w:tcPr>
            <w:tcW w:w="868" w:type="dxa"/>
            <w:shd w:val="clear" w:color="auto" w:fill="B4C6E7"/>
          </w:tcPr>
          <w:p w14:paraId="209C18E2" w14:textId="57D58346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3</w:t>
            </w:r>
          </w:p>
        </w:tc>
        <w:tc>
          <w:tcPr>
            <w:tcW w:w="845" w:type="dxa"/>
            <w:shd w:val="clear" w:color="auto" w:fill="C5E0B3"/>
          </w:tcPr>
          <w:p w14:paraId="1F734802" w14:textId="13C7D7EE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5</w:t>
            </w:r>
          </w:p>
        </w:tc>
        <w:tc>
          <w:tcPr>
            <w:tcW w:w="894" w:type="dxa"/>
            <w:shd w:val="clear" w:color="auto" w:fill="FF5757"/>
          </w:tcPr>
          <w:p w14:paraId="249E2728" w14:textId="2908FEE3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0</w:t>
            </w:r>
          </w:p>
        </w:tc>
      </w:tr>
      <w:tr w:rsidR="00DA0E40" w:rsidRPr="00E54EF2" w14:paraId="5E841D0A" w14:textId="77777777" w:rsidTr="0093745B">
        <w:tc>
          <w:tcPr>
            <w:tcW w:w="888" w:type="dxa"/>
          </w:tcPr>
          <w:p w14:paraId="54A2B73B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15C41C8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B5445F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B0DB47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57D0BEA0" w14:textId="72C88CD8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2</w:t>
            </w:r>
          </w:p>
        </w:tc>
        <w:tc>
          <w:tcPr>
            <w:tcW w:w="868" w:type="dxa"/>
            <w:shd w:val="clear" w:color="auto" w:fill="C5E0B3"/>
          </w:tcPr>
          <w:p w14:paraId="7E2DDCF5" w14:textId="7F811762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5</w:t>
            </w:r>
          </w:p>
        </w:tc>
        <w:tc>
          <w:tcPr>
            <w:tcW w:w="868" w:type="dxa"/>
            <w:shd w:val="clear" w:color="auto" w:fill="FF5757"/>
          </w:tcPr>
          <w:p w14:paraId="4082A53B" w14:textId="5E53F90D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4</w:t>
            </w:r>
          </w:p>
        </w:tc>
        <w:tc>
          <w:tcPr>
            <w:tcW w:w="845" w:type="dxa"/>
            <w:shd w:val="clear" w:color="auto" w:fill="FF5757"/>
          </w:tcPr>
          <w:p w14:paraId="6F099695" w14:textId="4FF82CE8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4</w:t>
            </w:r>
          </w:p>
        </w:tc>
        <w:tc>
          <w:tcPr>
            <w:tcW w:w="894" w:type="dxa"/>
            <w:shd w:val="clear" w:color="auto" w:fill="FF5757"/>
          </w:tcPr>
          <w:p w14:paraId="5DE2BD46" w14:textId="706A2C49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9</w:t>
            </w:r>
          </w:p>
        </w:tc>
      </w:tr>
      <w:tr w:rsidR="00DA0E40" w:rsidRPr="00E54EF2" w14:paraId="4348173C" w14:textId="77777777" w:rsidTr="0093745B">
        <w:tc>
          <w:tcPr>
            <w:tcW w:w="888" w:type="dxa"/>
          </w:tcPr>
          <w:p w14:paraId="0D5AF715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5C58A10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64E72D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A9757B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1B0D3CF6" w14:textId="70D2DA3F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68" w:type="dxa"/>
            <w:shd w:val="clear" w:color="auto" w:fill="B4C6E7"/>
          </w:tcPr>
          <w:p w14:paraId="65E85A71" w14:textId="517CE023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1</w:t>
            </w:r>
          </w:p>
        </w:tc>
        <w:tc>
          <w:tcPr>
            <w:tcW w:w="868" w:type="dxa"/>
            <w:shd w:val="clear" w:color="auto" w:fill="B4C6E7"/>
          </w:tcPr>
          <w:p w14:paraId="1DE2A048" w14:textId="29DCDD4A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2</w:t>
            </w:r>
          </w:p>
        </w:tc>
        <w:tc>
          <w:tcPr>
            <w:tcW w:w="845" w:type="dxa"/>
            <w:shd w:val="clear" w:color="auto" w:fill="FF5757"/>
          </w:tcPr>
          <w:p w14:paraId="1A2BADF8" w14:textId="0B294FF5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5</w:t>
            </w:r>
          </w:p>
        </w:tc>
        <w:tc>
          <w:tcPr>
            <w:tcW w:w="894" w:type="dxa"/>
            <w:shd w:val="clear" w:color="auto" w:fill="FF5757"/>
          </w:tcPr>
          <w:p w14:paraId="18BDC555" w14:textId="52122166" w:rsidR="00DA0E40" w:rsidRPr="00E54EF2" w:rsidRDefault="00A1780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1</w:t>
            </w:r>
          </w:p>
        </w:tc>
      </w:tr>
      <w:tr w:rsidR="00A17809" w:rsidRPr="00E54EF2" w14:paraId="6D534E8F" w14:textId="77777777" w:rsidTr="0093745B">
        <w:tc>
          <w:tcPr>
            <w:tcW w:w="888" w:type="dxa"/>
          </w:tcPr>
          <w:p w14:paraId="3FB02BF8" w14:textId="77777777" w:rsidR="00A17809" w:rsidRPr="00E54EF2" w:rsidRDefault="00A17809" w:rsidP="00A17809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4939465" w14:textId="77777777" w:rsidR="00A17809" w:rsidRPr="00CE77D0" w:rsidRDefault="00A17809" w:rsidP="00A17809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CB0D597" w14:textId="77777777" w:rsidR="00A17809" w:rsidRPr="00E54EF2" w:rsidRDefault="00A17809" w:rsidP="00A1780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6FEAEBC" w14:textId="77777777" w:rsidR="00A17809" w:rsidRPr="00E54EF2" w:rsidRDefault="00A17809" w:rsidP="00A1780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23825AEF" w14:textId="36C41D48" w:rsidR="00A17809" w:rsidRPr="00E54EF2" w:rsidRDefault="00A17809" w:rsidP="00A1780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.62</w:t>
            </w:r>
          </w:p>
        </w:tc>
        <w:tc>
          <w:tcPr>
            <w:tcW w:w="868" w:type="dxa"/>
            <w:shd w:val="clear" w:color="auto" w:fill="B4C6E7"/>
          </w:tcPr>
          <w:p w14:paraId="5AE74762" w14:textId="1CA43098" w:rsidR="00A17809" w:rsidRPr="00E54EF2" w:rsidRDefault="00A17809" w:rsidP="00A1780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.2</w:t>
            </w:r>
          </w:p>
        </w:tc>
        <w:tc>
          <w:tcPr>
            <w:tcW w:w="868" w:type="dxa"/>
            <w:shd w:val="clear" w:color="auto" w:fill="B4C6E7"/>
          </w:tcPr>
          <w:p w14:paraId="75AA5C28" w14:textId="61E8FE19" w:rsidR="00A17809" w:rsidRPr="00E54EF2" w:rsidRDefault="00A17809" w:rsidP="00A1780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3</w:t>
            </w:r>
          </w:p>
        </w:tc>
        <w:tc>
          <w:tcPr>
            <w:tcW w:w="845" w:type="dxa"/>
            <w:shd w:val="clear" w:color="auto" w:fill="C5E0B3"/>
          </w:tcPr>
          <w:p w14:paraId="239E5767" w14:textId="4268FED7" w:rsidR="00A17809" w:rsidRPr="00E54EF2" w:rsidRDefault="00A17809" w:rsidP="00A1780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5</w:t>
            </w:r>
          </w:p>
        </w:tc>
        <w:tc>
          <w:tcPr>
            <w:tcW w:w="894" w:type="dxa"/>
            <w:shd w:val="clear" w:color="auto" w:fill="FF5757"/>
          </w:tcPr>
          <w:p w14:paraId="0C8BE16A" w14:textId="51055E50" w:rsidR="00A17809" w:rsidRPr="00E54EF2" w:rsidRDefault="00A17809" w:rsidP="00A1780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8</w:t>
            </w:r>
          </w:p>
        </w:tc>
      </w:tr>
      <w:tr w:rsidR="00DA0E40" w:rsidRPr="00E54EF2" w14:paraId="2522EBE6" w14:textId="77777777" w:rsidTr="0093745B">
        <w:tc>
          <w:tcPr>
            <w:tcW w:w="888" w:type="dxa"/>
          </w:tcPr>
          <w:p w14:paraId="2FF9C6DA" w14:textId="1E767EC7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7" w:type="dxa"/>
          </w:tcPr>
          <w:p w14:paraId="04C31E6F" w14:textId="696005BE" w:rsidR="00DA0E40" w:rsidRPr="00CE77D0" w:rsidRDefault="00A57AFE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A57AFE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Cardiology</w:t>
            </w:r>
          </w:p>
        </w:tc>
        <w:tc>
          <w:tcPr>
            <w:tcW w:w="971" w:type="dxa"/>
          </w:tcPr>
          <w:p w14:paraId="4C73398D" w14:textId="7D18264D" w:rsidR="00DA0E40" w:rsidRPr="00E54EF2" w:rsidRDefault="00BE34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037" w:type="dxa"/>
          </w:tcPr>
          <w:p w14:paraId="7B73BD0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227711D" w14:textId="35ACB775" w:rsidR="00DA0E40" w:rsidRPr="00E54EF2" w:rsidRDefault="008640C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0</w:t>
            </w:r>
          </w:p>
        </w:tc>
        <w:tc>
          <w:tcPr>
            <w:tcW w:w="868" w:type="dxa"/>
            <w:shd w:val="clear" w:color="auto" w:fill="B4C6E7"/>
          </w:tcPr>
          <w:p w14:paraId="5E2B2898" w14:textId="36F942EE" w:rsidR="00DA0E40" w:rsidRPr="00E54EF2" w:rsidRDefault="008640C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5</w:t>
            </w:r>
          </w:p>
        </w:tc>
        <w:tc>
          <w:tcPr>
            <w:tcW w:w="868" w:type="dxa"/>
            <w:shd w:val="clear" w:color="auto" w:fill="C5E0B3"/>
          </w:tcPr>
          <w:p w14:paraId="38C13EDD" w14:textId="13B3F015" w:rsidR="00DA0E40" w:rsidRPr="00E54EF2" w:rsidRDefault="008640C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0</w:t>
            </w:r>
          </w:p>
        </w:tc>
        <w:tc>
          <w:tcPr>
            <w:tcW w:w="845" w:type="dxa"/>
            <w:shd w:val="clear" w:color="auto" w:fill="FF5757"/>
          </w:tcPr>
          <w:p w14:paraId="6895707C" w14:textId="61095F2C" w:rsidR="00DA0E40" w:rsidRPr="00E54EF2" w:rsidRDefault="008640C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1</w:t>
            </w:r>
          </w:p>
        </w:tc>
        <w:tc>
          <w:tcPr>
            <w:tcW w:w="894" w:type="dxa"/>
            <w:shd w:val="clear" w:color="auto" w:fill="FF5757"/>
          </w:tcPr>
          <w:p w14:paraId="48093AD5" w14:textId="3622F417" w:rsidR="00DA0E40" w:rsidRPr="00E54EF2" w:rsidRDefault="008640C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0</w:t>
            </w:r>
          </w:p>
        </w:tc>
      </w:tr>
      <w:tr w:rsidR="00DA0E40" w:rsidRPr="00E54EF2" w14:paraId="3ED3AE80" w14:textId="77777777" w:rsidTr="0093745B">
        <w:tc>
          <w:tcPr>
            <w:tcW w:w="888" w:type="dxa"/>
          </w:tcPr>
          <w:p w14:paraId="47C0AD5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5C609AA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96DA7A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EC5BD4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62FA7606" w14:textId="403B2856" w:rsidR="00DA0E40" w:rsidRPr="00E54EF2" w:rsidRDefault="008640C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5</w:t>
            </w:r>
          </w:p>
        </w:tc>
        <w:tc>
          <w:tcPr>
            <w:tcW w:w="868" w:type="dxa"/>
            <w:shd w:val="clear" w:color="auto" w:fill="C5E0B3"/>
          </w:tcPr>
          <w:p w14:paraId="3D8EB758" w14:textId="01B5A0AB" w:rsidR="00DA0E40" w:rsidRPr="00E54EF2" w:rsidRDefault="008640C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1</w:t>
            </w:r>
          </w:p>
        </w:tc>
        <w:tc>
          <w:tcPr>
            <w:tcW w:w="868" w:type="dxa"/>
            <w:shd w:val="clear" w:color="auto" w:fill="FF5757"/>
          </w:tcPr>
          <w:p w14:paraId="271C8BC7" w14:textId="32F13358" w:rsidR="00DA0E40" w:rsidRPr="00E54EF2" w:rsidRDefault="008640C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45" w:type="dxa"/>
            <w:shd w:val="clear" w:color="auto" w:fill="FF5757"/>
          </w:tcPr>
          <w:p w14:paraId="0D2B1ED9" w14:textId="3B0DFC3C" w:rsidR="00DA0E40" w:rsidRPr="00E54EF2" w:rsidRDefault="008640C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5</w:t>
            </w:r>
          </w:p>
        </w:tc>
        <w:tc>
          <w:tcPr>
            <w:tcW w:w="894" w:type="dxa"/>
            <w:shd w:val="clear" w:color="auto" w:fill="FF5757"/>
          </w:tcPr>
          <w:p w14:paraId="4A4B1E3C" w14:textId="0CAE5520" w:rsidR="00DA0E40" w:rsidRPr="00E54EF2" w:rsidRDefault="008640C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7.6</w:t>
            </w:r>
          </w:p>
        </w:tc>
      </w:tr>
      <w:tr w:rsidR="00DA0E40" w:rsidRPr="00E54EF2" w14:paraId="4DC19073" w14:textId="77777777" w:rsidTr="0093745B">
        <w:tc>
          <w:tcPr>
            <w:tcW w:w="888" w:type="dxa"/>
          </w:tcPr>
          <w:p w14:paraId="59DA420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5233AF1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398FED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F74C53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DBF6DCF" w14:textId="2973629D" w:rsidR="00DA0E40" w:rsidRPr="00E54EF2" w:rsidRDefault="00E55F6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868" w:type="dxa"/>
            <w:shd w:val="clear" w:color="auto" w:fill="B4C6E7"/>
          </w:tcPr>
          <w:p w14:paraId="23E45DF7" w14:textId="1BEE315F" w:rsidR="00DA0E40" w:rsidRPr="00E54EF2" w:rsidRDefault="00E55F6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868" w:type="dxa"/>
            <w:shd w:val="clear" w:color="auto" w:fill="B4C6E7"/>
          </w:tcPr>
          <w:p w14:paraId="0AF59650" w14:textId="3AE2DB03" w:rsidR="00DA0E40" w:rsidRPr="00E54EF2" w:rsidRDefault="00E55F6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0</w:t>
            </w:r>
          </w:p>
        </w:tc>
        <w:tc>
          <w:tcPr>
            <w:tcW w:w="845" w:type="dxa"/>
            <w:shd w:val="clear" w:color="auto" w:fill="FF5757"/>
          </w:tcPr>
          <w:p w14:paraId="0A943CC7" w14:textId="31F901C6" w:rsidR="00DA0E40" w:rsidRPr="00E54EF2" w:rsidRDefault="00E55F6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1</w:t>
            </w:r>
          </w:p>
        </w:tc>
        <w:tc>
          <w:tcPr>
            <w:tcW w:w="894" w:type="dxa"/>
            <w:shd w:val="clear" w:color="auto" w:fill="FF5757"/>
          </w:tcPr>
          <w:p w14:paraId="73EC5D3B" w14:textId="6B916D01" w:rsidR="00DA0E40" w:rsidRPr="00E54EF2" w:rsidRDefault="00E55F6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7.3</w:t>
            </w:r>
          </w:p>
        </w:tc>
      </w:tr>
      <w:tr w:rsidR="00DA0E40" w:rsidRPr="00E54EF2" w14:paraId="02D999D8" w14:textId="77777777" w:rsidTr="0093745B">
        <w:tc>
          <w:tcPr>
            <w:tcW w:w="888" w:type="dxa"/>
          </w:tcPr>
          <w:p w14:paraId="15CF7AE6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3AA8B57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0B074E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C80A14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0DB7C37D" w14:textId="3924132F" w:rsidR="00DA0E40" w:rsidRPr="00E54EF2" w:rsidRDefault="00E55F6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2</w:t>
            </w:r>
          </w:p>
        </w:tc>
        <w:tc>
          <w:tcPr>
            <w:tcW w:w="868" w:type="dxa"/>
            <w:shd w:val="clear" w:color="auto" w:fill="B4C6E7"/>
          </w:tcPr>
          <w:p w14:paraId="5DD349B5" w14:textId="5E0C43E8" w:rsidR="00DA0E40" w:rsidRPr="00E54EF2" w:rsidRDefault="00E55F6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8</w:t>
            </w:r>
          </w:p>
        </w:tc>
        <w:tc>
          <w:tcPr>
            <w:tcW w:w="868" w:type="dxa"/>
            <w:shd w:val="clear" w:color="auto" w:fill="B4C6E7"/>
          </w:tcPr>
          <w:p w14:paraId="0DBF808B" w14:textId="451CF20E" w:rsidR="00DA0E40" w:rsidRPr="00E54EF2" w:rsidRDefault="00E55F6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9</w:t>
            </w:r>
          </w:p>
        </w:tc>
        <w:tc>
          <w:tcPr>
            <w:tcW w:w="845" w:type="dxa"/>
            <w:shd w:val="clear" w:color="auto" w:fill="C5E0B3"/>
          </w:tcPr>
          <w:p w14:paraId="06B31B88" w14:textId="35B8E2C6" w:rsidR="00DA0E40" w:rsidRPr="00E54EF2" w:rsidRDefault="00E55F6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7</w:t>
            </w:r>
          </w:p>
        </w:tc>
        <w:tc>
          <w:tcPr>
            <w:tcW w:w="894" w:type="dxa"/>
            <w:shd w:val="clear" w:color="auto" w:fill="FF5757"/>
          </w:tcPr>
          <w:p w14:paraId="2033EB61" w14:textId="3FD86E22" w:rsidR="00DA0E40" w:rsidRPr="00E54EF2" w:rsidRDefault="00E55F6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2</w:t>
            </w:r>
          </w:p>
        </w:tc>
      </w:tr>
      <w:tr w:rsidR="00DA0E40" w:rsidRPr="00E54EF2" w14:paraId="564628C3" w14:textId="77777777" w:rsidTr="0093745B">
        <w:tc>
          <w:tcPr>
            <w:tcW w:w="888" w:type="dxa"/>
          </w:tcPr>
          <w:p w14:paraId="70EFB062" w14:textId="42EA54E9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7" w:type="dxa"/>
          </w:tcPr>
          <w:p w14:paraId="364E934B" w14:textId="75F235A3" w:rsidR="00DA0E40" w:rsidRPr="00CE77D0" w:rsidRDefault="00A57AFE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A57AFE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First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a</w:t>
            </w:r>
            <w:r w:rsidRPr="00A57AFE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971" w:type="dxa"/>
          </w:tcPr>
          <w:p w14:paraId="7F75802E" w14:textId="02F107AF" w:rsidR="00DA0E40" w:rsidRPr="00E54EF2" w:rsidRDefault="00A57AF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37" w:type="dxa"/>
          </w:tcPr>
          <w:p w14:paraId="59C3600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7485F3D" w14:textId="2B15E050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0</w:t>
            </w:r>
          </w:p>
        </w:tc>
        <w:tc>
          <w:tcPr>
            <w:tcW w:w="868" w:type="dxa"/>
            <w:shd w:val="clear" w:color="auto" w:fill="B4C6E7"/>
          </w:tcPr>
          <w:p w14:paraId="6E7A6772" w14:textId="198C4FF5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8</w:t>
            </w:r>
          </w:p>
        </w:tc>
        <w:tc>
          <w:tcPr>
            <w:tcW w:w="868" w:type="dxa"/>
            <w:shd w:val="clear" w:color="auto" w:fill="C5E0B3"/>
          </w:tcPr>
          <w:p w14:paraId="68DF7AC5" w14:textId="3B30476D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5</w:t>
            </w:r>
          </w:p>
        </w:tc>
        <w:tc>
          <w:tcPr>
            <w:tcW w:w="845" w:type="dxa"/>
            <w:shd w:val="clear" w:color="auto" w:fill="FF5757"/>
          </w:tcPr>
          <w:p w14:paraId="6075C93B" w14:textId="70354444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94" w:type="dxa"/>
            <w:shd w:val="clear" w:color="auto" w:fill="FF5757"/>
          </w:tcPr>
          <w:p w14:paraId="21B5CB54" w14:textId="7E6C81D3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DA0E40" w:rsidRPr="00E54EF2" w14:paraId="0FC17FA0" w14:textId="77777777" w:rsidTr="0093745B">
        <w:tc>
          <w:tcPr>
            <w:tcW w:w="888" w:type="dxa"/>
          </w:tcPr>
          <w:p w14:paraId="5C96931C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79683F3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450AE8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6448C8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2ECFA07C" w14:textId="1CC8AA96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6</w:t>
            </w:r>
          </w:p>
        </w:tc>
        <w:tc>
          <w:tcPr>
            <w:tcW w:w="868" w:type="dxa"/>
            <w:shd w:val="clear" w:color="auto" w:fill="C5E0B3"/>
          </w:tcPr>
          <w:p w14:paraId="6E4C8A8A" w14:textId="463E0223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5</w:t>
            </w:r>
          </w:p>
        </w:tc>
        <w:tc>
          <w:tcPr>
            <w:tcW w:w="868" w:type="dxa"/>
            <w:shd w:val="clear" w:color="auto" w:fill="FF5757"/>
          </w:tcPr>
          <w:p w14:paraId="096BB3A4" w14:textId="56F6FF6A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45" w:type="dxa"/>
            <w:shd w:val="clear" w:color="auto" w:fill="FF5757"/>
          </w:tcPr>
          <w:p w14:paraId="03D75673" w14:textId="29E972FF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0</w:t>
            </w:r>
          </w:p>
        </w:tc>
        <w:tc>
          <w:tcPr>
            <w:tcW w:w="894" w:type="dxa"/>
            <w:shd w:val="clear" w:color="auto" w:fill="FF5757"/>
          </w:tcPr>
          <w:p w14:paraId="771C3245" w14:textId="18115B60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DA0E40" w:rsidRPr="00E54EF2" w14:paraId="5A1FF57A" w14:textId="77777777" w:rsidTr="0093745B">
        <w:tc>
          <w:tcPr>
            <w:tcW w:w="888" w:type="dxa"/>
          </w:tcPr>
          <w:p w14:paraId="0D49C8A9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2A3C353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F892F6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CEB691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3E2C6550" w14:textId="2B8A6538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868" w:type="dxa"/>
            <w:shd w:val="clear" w:color="auto" w:fill="B4C6E7"/>
          </w:tcPr>
          <w:p w14:paraId="4837777E" w14:textId="55BC69F3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1</w:t>
            </w:r>
          </w:p>
        </w:tc>
        <w:tc>
          <w:tcPr>
            <w:tcW w:w="868" w:type="dxa"/>
            <w:shd w:val="clear" w:color="auto" w:fill="FF5757"/>
          </w:tcPr>
          <w:p w14:paraId="12EFF6EA" w14:textId="47C93FB6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7</w:t>
            </w:r>
          </w:p>
        </w:tc>
        <w:tc>
          <w:tcPr>
            <w:tcW w:w="845" w:type="dxa"/>
            <w:shd w:val="clear" w:color="auto" w:fill="FF5757"/>
          </w:tcPr>
          <w:p w14:paraId="1AE03631" w14:textId="40B86642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  <w:tc>
          <w:tcPr>
            <w:tcW w:w="894" w:type="dxa"/>
            <w:shd w:val="clear" w:color="auto" w:fill="FF5757"/>
          </w:tcPr>
          <w:p w14:paraId="268BBEB5" w14:textId="435038F8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9</w:t>
            </w:r>
          </w:p>
        </w:tc>
      </w:tr>
      <w:tr w:rsidR="00DA0E40" w:rsidRPr="00E54EF2" w14:paraId="666B82A5" w14:textId="77777777" w:rsidTr="0093745B">
        <w:tc>
          <w:tcPr>
            <w:tcW w:w="888" w:type="dxa"/>
          </w:tcPr>
          <w:p w14:paraId="17192D5A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BED9BFB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585AE3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4788EF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7011EC5A" w14:textId="2F85C0DB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9</w:t>
            </w:r>
          </w:p>
        </w:tc>
        <w:tc>
          <w:tcPr>
            <w:tcW w:w="868" w:type="dxa"/>
            <w:shd w:val="clear" w:color="auto" w:fill="B4C6E7"/>
          </w:tcPr>
          <w:p w14:paraId="7AA5293C" w14:textId="4445268C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7</w:t>
            </w:r>
          </w:p>
        </w:tc>
        <w:tc>
          <w:tcPr>
            <w:tcW w:w="868" w:type="dxa"/>
            <w:shd w:val="clear" w:color="auto" w:fill="C5E0B3"/>
          </w:tcPr>
          <w:p w14:paraId="2D2BDC68" w14:textId="79F4C460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1</w:t>
            </w:r>
          </w:p>
        </w:tc>
        <w:tc>
          <w:tcPr>
            <w:tcW w:w="845" w:type="dxa"/>
            <w:shd w:val="clear" w:color="auto" w:fill="C5E0B3"/>
          </w:tcPr>
          <w:p w14:paraId="06B35422" w14:textId="46E28329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5</w:t>
            </w:r>
          </w:p>
        </w:tc>
        <w:tc>
          <w:tcPr>
            <w:tcW w:w="894" w:type="dxa"/>
            <w:shd w:val="clear" w:color="auto" w:fill="FF5757"/>
          </w:tcPr>
          <w:p w14:paraId="28AF415E" w14:textId="03871B27" w:rsidR="00DA0E40" w:rsidRPr="00E54EF2" w:rsidRDefault="007D24C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3</w:t>
            </w:r>
          </w:p>
        </w:tc>
      </w:tr>
      <w:tr w:rsidR="00DA0E40" w:rsidRPr="00E54EF2" w14:paraId="65212AA1" w14:textId="77777777" w:rsidTr="0093745B">
        <w:tc>
          <w:tcPr>
            <w:tcW w:w="888" w:type="dxa"/>
          </w:tcPr>
          <w:p w14:paraId="457FE96E" w14:textId="32C84676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807" w:type="dxa"/>
          </w:tcPr>
          <w:p w14:paraId="572AF39B" w14:textId="5442351A" w:rsidR="00DA0E40" w:rsidRPr="00CE77D0" w:rsidRDefault="00A57AFE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A57AFE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Gastrointestinal</w:t>
            </w:r>
          </w:p>
        </w:tc>
        <w:tc>
          <w:tcPr>
            <w:tcW w:w="971" w:type="dxa"/>
          </w:tcPr>
          <w:p w14:paraId="25D06890" w14:textId="39997E99" w:rsidR="00DA0E40" w:rsidRPr="00E54EF2" w:rsidRDefault="00A57AF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37" w:type="dxa"/>
          </w:tcPr>
          <w:p w14:paraId="47481B5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44D3624" w14:textId="20A890DF" w:rsidR="00DA0E40" w:rsidRPr="00E54EF2" w:rsidRDefault="00CD7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68" w:type="dxa"/>
            <w:shd w:val="clear" w:color="auto" w:fill="B4C6E7"/>
          </w:tcPr>
          <w:p w14:paraId="1122C7A4" w14:textId="5BD20E00" w:rsidR="00DA0E40" w:rsidRPr="00E54EF2" w:rsidRDefault="00CD7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868" w:type="dxa"/>
            <w:shd w:val="clear" w:color="auto" w:fill="B4C6E7"/>
          </w:tcPr>
          <w:p w14:paraId="7E5199C5" w14:textId="7813FCF6" w:rsidR="00DA0E40" w:rsidRPr="00E54EF2" w:rsidRDefault="00CD7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845" w:type="dxa"/>
            <w:shd w:val="clear" w:color="auto" w:fill="C5E0B3"/>
          </w:tcPr>
          <w:p w14:paraId="1B850771" w14:textId="6D46F4C1" w:rsidR="00DA0E40" w:rsidRPr="00E54EF2" w:rsidRDefault="00CD7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894" w:type="dxa"/>
            <w:shd w:val="clear" w:color="auto" w:fill="FF5757"/>
          </w:tcPr>
          <w:p w14:paraId="597B2AAE" w14:textId="68CB9812" w:rsidR="00DA0E40" w:rsidRPr="00E54EF2" w:rsidRDefault="00CD7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</w:t>
            </w:r>
          </w:p>
        </w:tc>
      </w:tr>
      <w:tr w:rsidR="00DA0E40" w:rsidRPr="00E54EF2" w14:paraId="7DAA7519" w14:textId="77777777" w:rsidTr="0093745B">
        <w:tc>
          <w:tcPr>
            <w:tcW w:w="888" w:type="dxa"/>
          </w:tcPr>
          <w:p w14:paraId="446D3F06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E17AF88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DB5D2E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368508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UX</w:t>
            </w:r>
          </w:p>
        </w:tc>
        <w:tc>
          <w:tcPr>
            <w:tcW w:w="838" w:type="dxa"/>
            <w:shd w:val="clear" w:color="auto" w:fill="B4C6E7"/>
          </w:tcPr>
          <w:p w14:paraId="73E6A48F" w14:textId="7B38047F" w:rsidR="00DA0E40" w:rsidRPr="00E54EF2" w:rsidRDefault="00CD7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868" w:type="dxa"/>
            <w:shd w:val="clear" w:color="auto" w:fill="C5E0B3"/>
          </w:tcPr>
          <w:p w14:paraId="7243E766" w14:textId="64B78314" w:rsidR="00DA0E40" w:rsidRPr="00E54EF2" w:rsidRDefault="00CD7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868" w:type="dxa"/>
            <w:shd w:val="clear" w:color="auto" w:fill="C5E0B3"/>
          </w:tcPr>
          <w:p w14:paraId="32113229" w14:textId="49E3E8EB" w:rsidR="00DA0E40" w:rsidRPr="00E54EF2" w:rsidRDefault="00CD7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0</w:t>
            </w:r>
          </w:p>
        </w:tc>
        <w:tc>
          <w:tcPr>
            <w:tcW w:w="845" w:type="dxa"/>
            <w:shd w:val="clear" w:color="auto" w:fill="FF5757"/>
          </w:tcPr>
          <w:p w14:paraId="58BE1D58" w14:textId="79825664" w:rsidR="00DA0E40" w:rsidRPr="00E54EF2" w:rsidRDefault="00CD7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5</w:t>
            </w:r>
          </w:p>
        </w:tc>
        <w:tc>
          <w:tcPr>
            <w:tcW w:w="894" w:type="dxa"/>
            <w:shd w:val="clear" w:color="auto" w:fill="FF5757"/>
          </w:tcPr>
          <w:p w14:paraId="107899A1" w14:textId="58B6E983" w:rsidR="00DA0E40" w:rsidRPr="00E54EF2" w:rsidRDefault="00CD77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9</w:t>
            </w:r>
          </w:p>
        </w:tc>
      </w:tr>
      <w:tr w:rsidR="00DA0E40" w:rsidRPr="00E54EF2" w14:paraId="5B512024" w14:textId="77777777" w:rsidTr="0093745B">
        <w:tc>
          <w:tcPr>
            <w:tcW w:w="888" w:type="dxa"/>
          </w:tcPr>
          <w:p w14:paraId="0F5B4874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BF75418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A62014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CD7AB2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38CCDC84" w14:textId="3541DF1E" w:rsidR="00DA0E40" w:rsidRPr="00E54EF2" w:rsidRDefault="00315E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868" w:type="dxa"/>
            <w:shd w:val="clear" w:color="auto" w:fill="B4C6E7"/>
          </w:tcPr>
          <w:p w14:paraId="26349164" w14:textId="0B8C7B37" w:rsidR="00DA0E40" w:rsidRPr="00E54EF2" w:rsidRDefault="00315E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9.3</w:t>
            </w:r>
          </w:p>
        </w:tc>
        <w:tc>
          <w:tcPr>
            <w:tcW w:w="868" w:type="dxa"/>
            <w:shd w:val="clear" w:color="auto" w:fill="B4C6E7"/>
          </w:tcPr>
          <w:p w14:paraId="49BA7036" w14:textId="703C2B36" w:rsidR="00DA0E40" w:rsidRPr="00E54EF2" w:rsidRDefault="00315E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845" w:type="dxa"/>
            <w:shd w:val="clear" w:color="auto" w:fill="FF5757"/>
          </w:tcPr>
          <w:p w14:paraId="106F9B04" w14:textId="0873EC91" w:rsidR="00DA0E40" w:rsidRPr="00E54EF2" w:rsidRDefault="00315E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3</w:t>
            </w:r>
          </w:p>
        </w:tc>
        <w:tc>
          <w:tcPr>
            <w:tcW w:w="894" w:type="dxa"/>
            <w:shd w:val="clear" w:color="auto" w:fill="FF5757"/>
          </w:tcPr>
          <w:p w14:paraId="249AA24D" w14:textId="5C522E03" w:rsidR="00DA0E40" w:rsidRPr="00E54EF2" w:rsidRDefault="00315E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8</w:t>
            </w:r>
          </w:p>
        </w:tc>
      </w:tr>
      <w:tr w:rsidR="00DA0E40" w:rsidRPr="00E54EF2" w14:paraId="2EB466B8" w14:textId="77777777" w:rsidTr="00645676">
        <w:tc>
          <w:tcPr>
            <w:tcW w:w="888" w:type="dxa"/>
          </w:tcPr>
          <w:p w14:paraId="524AD97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C84D87C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F71E05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EB94F6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6276F9D" w14:textId="59193FE8" w:rsidR="00DA0E40" w:rsidRPr="00E54EF2" w:rsidRDefault="00315E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868" w:type="dxa"/>
            <w:shd w:val="clear" w:color="auto" w:fill="B4C6E7"/>
          </w:tcPr>
          <w:p w14:paraId="11F1D465" w14:textId="322469DA" w:rsidR="00DA0E40" w:rsidRPr="00E54EF2" w:rsidRDefault="00315E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7</w:t>
            </w:r>
          </w:p>
        </w:tc>
        <w:tc>
          <w:tcPr>
            <w:tcW w:w="868" w:type="dxa"/>
            <w:shd w:val="clear" w:color="auto" w:fill="C5E0B3"/>
          </w:tcPr>
          <w:p w14:paraId="056DF1EC" w14:textId="3F081692" w:rsidR="00DA0E40" w:rsidRPr="00E54EF2" w:rsidRDefault="00315E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7</w:t>
            </w:r>
          </w:p>
        </w:tc>
        <w:tc>
          <w:tcPr>
            <w:tcW w:w="845" w:type="dxa"/>
            <w:shd w:val="clear" w:color="auto" w:fill="C5E0B3"/>
          </w:tcPr>
          <w:p w14:paraId="65E6AC4B" w14:textId="5B203E0F" w:rsidR="00DA0E40" w:rsidRPr="00E54EF2" w:rsidRDefault="00315E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6</w:t>
            </w:r>
          </w:p>
        </w:tc>
        <w:tc>
          <w:tcPr>
            <w:tcW w:w="894" w:type="dxa"/>
            <w:shd w:val="clear" w:color="auto" w:fill="C5E0B3"/>
          </w:tcPr>
          <w:p w14:paraId="5D6CB6F9" w14:textId="02BF7D78" w:rsidR="00DA0E40" w:rsidRPr="00E54EF2" w:rsidRDefault="00315E7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5</w:t>
            </w:r>
          </w:p>
        </w:tc>
      </w:tr>
      <w:tr w:rsidR="00DA0E40" w:rsidRPr="00E54EF2" w14:paraId="505401CB" w14:textId="77777777" w:rsidTr="0093745B">
        <w:tc>
          <w:tcPr>
            <w:tcW w:w="888" w:type="dxa"/>
          </w:tcPr>
          <w:p w14:paraId="59D568C6" w14:textId="4843F236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07" w:type="dxa"/>
          </w:tcPr>
          <w:p w14:paraId="6B215C27" w14:textId="5C38824A" w:rsidR="00DA0E40" w:rsidRPr="00CE77D0" w:rsidRDefault="009C33E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9C33E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Urology</w:t>
            </w:r>
          </w:p>
        </w:tc>
        <w:tc>
          <w:tcPr>
            <w:tcW w:w="971" w:type="dxa"/>
          </w:tcPr>
          <w:p w14:paraId="79D93768" w14:textId="218A6D96" w:rsidR="00DA0E40" w:rsidRPr="00E54EF2" w:rsidRDefault="009C33E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37" w:type="dxa"/>
          </w:tcPr>
          <w:p w14:paraId="1D2F78B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41368F32" w14:textId="0F62C485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.0</w:t>
            </w:r>
          </w:p>
        </w:tc>
        <w:tc>
          <w:tcPr>
            <w:tcW w:w="868" w:type="dxa"/>
            <w:shd w:val="clear" w:color="auto" w:fill="B4C6E7"/>
          </w:tcPr>
          <w:p w14:paraId="65204A07" w14:textId="7BE0A023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5</w:t>
            </w:r>
          </w:p>
        </w:tc>
        <w:tc>
          <w:tcPr>
            <w:tcW w:w="868" w:type="dxa"/>
            <w:shd w:val="clear" w:color="auto" w:fill="C5E0B3"/>
          </w:tcPr>
          <w:p w14:paraId="22C4D8B8" w14:textId="512258F0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5</w:t>
            </w:r>
          </w:p>
        </w:tc>
        <w:tc>
          <w:tcPr>
            <w:tcW w:w="845" w:type="dxa"/>
            <w:shd w:val="clear" w:color="auto" w:fill="C5E0B3"/>
          </w:tcPr>
          <w:p w14:paraId="74BACD14" w14:textId="63EB83B0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4</w:t>
            </w:r>
          </w:p>
        </w:tc>
        <w:tc>
          <w:tcPr>
            <w:tcW w:w="894" w:type="dxa"/>
            <w:shd w:val="clear" w:color="auto" w:fill="FF5757"/>
          </w:tcPr>
          <w:p w14:paraId="3D5A67FC" w14:textId="55F4DA1F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</w:tr>
      <w:tr w:rsidR="00DA0E40" w:rsidRPr="00E54EF2" w14:paraId="21985ECF" w14:textId="77777777" w:rsidTr="0093745B">
        <w:tc>
          <w:tcPr>
            <w:tcW w:w="888" w:type="dxa"/>
          </w:tcPr>
          <w:p w14:paraId="41D59B04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AA8D33A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9BC2BB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2E4F40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64736CF7" w14:textId="59ED7EE1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868" w:type="dxa"/>
            <w:shd w:val="clear" w:color="auto" w:fill="C5E0B3"/>
          </w:tcPr>
          <w:p w14:paraId="3B281C31" w14:textId="268E64FA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1</w:t>
            </w:r>
          </w:p>
        </w:tc>
        <w:tc>
          <w:tcPr>
            <w:tcW w:w="868" w:type="dxa"/>
            <w:shd w:val="clear" w:color="auto" w:fill="FF5757"/>
          </w:tcPr>
          <w:p w14:paraId="0CCE6330" w14:textId="00123E18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6</w:t>
            </w:r>
          </w:p>
        </w:tc>
        <w:tc>
          <w:tcPr>
            <w:tcW w:w="845" w:type="dxa"/>
            <w:shd w:val="clear" w:color="auto" w:fill="FF5757"/>
          </w:tcPr>
          <w:p w14:paraId="64BFE4AE" w14:textId="5EE4B6B9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94" w:type="dxa"/>
            <w:shd w:val="clear" w:color="auto" w:fill="FF5757"/>
          </w:tcPr>
          <w:p w14:paraId="30B4C28D" w14:textId="25C3B8A2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</w:tr>
      <w:tr w:rsidR="00DA0E40" w:rsidRPr="00E54EF2" w14:paraId="402E4203" w14:textId="77777777" w:rsidTr="0093745B">
        <w:tc>
          <w:tcPr>
            <w:tcW w:w="888" w:type="dxa"/>
          </w:tcPr>
          <w:p w14:paraId="6D79FEE4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C346CE8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242F8B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E4B743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0FB7557B" w14:textId="6E8EE317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868" w:type="dxa"/>
            <w:shd w:val="clear" w:color="auto" w:fill="B4C6E7"/>
          </w:tcPr>
          <w:p w14:paraId="075709D5" w14:textId="494F3855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3</w:t>
            </w:r>
          </w:p>
        </w:tc>
        <w:tc>
          <w:tcPr>
            <w:tcW w:w="868" w:type="dxa"/>
            <w:shd w:val="clear" w:color="auto" w:fill="C5E0B3"/>
          </w:tcPr>
          <w:p w14:paraId="3120E20F" w14:textId="73769D1E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0</w:t>
            </w:r>
          </w:p>
        </w:tc>
        <w:tc>
          <w:tcPr>
            <w:tcW w:w="845" w:type="dxa"/>
            <w:shd w:val="clear" w:color="auto" w:fill="FF5757"/>
          </w:tcPr>
          <w:p w14:paraId="558D1D55" w14:textId="3E1EA951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5</w:t>
            </w:r>
          </w:p>
        </w:tc>
        <w:tc>
          <w:tcPr>
            <w:tcW w:w="894" w:type="dxa"/>
            <w:shd w:val="clear" w:color="auto" w:fill="FF5757"/>
          </w:tcPr>
          <w:p w14:paraId="21AB3573" w14:textId="097F378A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9</w:t>
            </w:r>
          </w:p>
        </w:tc>
      </w:tr>
      <w:tr w:rsidR="00DA0E40" w:rsidRPr="00E54EF2" w14:paraId="76250651" w14:textId="77777777" w:rsidTr="0093745B">
        <w:tc>
          <w:tcPr>
            <w:tcW w:w="888" w:type="dxa"/>
          </w:tcPr>
          <w:p w14:paraId="49A740A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06774FF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C0034E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EFB3D3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07684E03" w14:textId="61371F9F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2</w:t>
            </w:r>
          </w:p>
        </w:tc>
        <w:tc>
          <w:tcPr>
            <w:tcW w:w="868" w:type="dxa"/>
            <w:shd w:val="clear" w:color="auto" w:fill="C5E0B3"/>
          </w:tcPr>
          <w:p w14:paraId="47857346" w14:textId="09D0CA0A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4</w:t>
            </w:r>
          </w:p>
        </w:tc>
        <w:tc>
          <w:tcPr>
            <w:tcW w:w="868" w:type="dxa"/>
            <w:shd w:val="clear" w:color="auto" w:fill="C5E0B3"/>
          </w:tcPr>
          <w:p w14:paraId="65A42862" w14:textId="0CC7429E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845" w:type="dxa"/>
            <w:shd w:val="clear" w:color="auto" w:fill="FF5757"/>
          </w:tcPr>
          <w:p w14:paraId="65AE1D47" w14:textId="77B5094A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0</w:t>
            </w:r>
          </w:p>
        </w:tc>
        <w:tc>
          <w:tcPr>
            <w:tcW w:w="894" w:type="dxa"/>
            <w:shd w:val="clear" w:color="auto" w:fill="FF5757"/>
          </w:tcPr>
          <w:p w14:paraId="63A6194A" w14:textId="1D96B623" w:rsidR="00DA0E40" w:rsidRPr="00E54EF2" w:rsidRDefault="00231BB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9</w:t>
            </w:r>
          </w:p>
        </w:tc>
      </w:tr>
      <w:tr w:rsidR="00DA0E40" w:rsidRPr="00E54EF2" w14:paraId="056DD25D" w14:textId="77777777" w:rsidTr="0093745B">
        <w:tc>
          <w:tcPr>
            <w:tcW w:w="888" w:type="dxa"/>
          </w:tcPr>
          <w:p w14:paraId="05705AD9" w14:textId="71AFD72F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807" w:type="dxa"/>
          </w:tcPr>
          <w:p w14:paraId="4259EF67" w14:textId="7D30109D" w:rsidR="00DA0E40" w:rsidRPr="00CE77D0" w:rsidRDefault="006B1E6B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6B1E6B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Older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a</w:t>
            </w:r>
            <w:r w:rsidRPr="006B1E6B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ult</w:t>
            </w:r>
          </w:p>
        </w:tc>
        <w:tc>
          <w:tcPr>
            <w:tcW w:w="971" w:type="dxa"/>
          </w:tcPr>
          <w:p w14:paraId="0F422195" w14:textId="47BB3CF9" w:rsidR="00DA0E40" w:rsidRPr="00E54EF2" w:rsidRDefault="009C33E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C33E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37" w:type="dxa"/>
          </w:tcPr>
          <w:p w14:paraId="770EF87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145ED4EF" w14:textId="70E81DD1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8.0</w:t>
            </w:r>
          </w:p>
        </w:tc>
        <w:tc>
          <w:tcPr>
            <w:tcW w:w="868" w:type="dxa"/>
            <w:shd w:val="clear" w:color="auto" w:fill="B4C6E7"/>
          </w:tcPr>
          <w:p w14:paraId="151B974A" w14:textId="66F4BECB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868" w:type="dxa"/>
            <w:shd w:val="clear" w:color="auto" w:fill="C5E0B3"/>
          </w:tcPr>
          <w:p w14:paraId="5E87A9C7" w14:textId="71890EDF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5</w:t>
            </w:r>
          </w:p>
        </w:tc>
        <w:tc>
          <w:tcPr>
            <w:tcW w:w="845" w:type="dxa"/>
            <w:shd w:val="clear" w:color="auto" w:fill="C5E0B3"/>
          </w:tcPr>
          <w:p w14:paraId="15892477" w14:textId="34D91A19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3</w:t>
            </w:r>
          </w:p>
        </w:tc>
        <w:tc>
          <w:tcPr>
            <w:tcW w:w="894" w:type="dxa"/>
            <w:shd w:val="clear" w:color="auto" w:fill="FF5757"/>
          </w:tcPr>
          <w:p w14:paraId="4948B5A8" w14:textId="7B4C76B0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0</w:t>
            </w:r>
          </w:p>
        </w:tc>
      </w:tr>
      <w:tr w:rsidR="00DA0E40" w:rsidRPr="00E54EF2" w14:paraId="50DF9F29" w14:textId="77777777" w:rsidTr="0093745B">
        <w:tc>
          <w:tcPr>
            <w:tcW w:w="888" w:type="dxa"/>
          </w:tcPr>
          <w:p w14:paraId="612BF594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E7906A7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401375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DB4FC6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UX</w:t>
            </w:r>
          </w:p>
        </w:tc>
        <w:tc>
          <w:tcPr>
            <w:tcW w:w="838" w:type="dxa"/>
            <w:shd w:val="clear" w:color="auto" w:fill="B4C6E7"/>
          </w:tcPr>
          <w:p w14:paraId="1344595C" w14:textId="05262001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868" w:type="dxa"/>
            <w:shd w:val="clear" w:color="auto" w:fill="C5E0B3"/>
          </w:tcPr>
          <w:p w14:paraId="4024D2A6" w14:textId="44768081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1</w:t>
            </w:r>
          </w:p>
        </w:tc>
        <w:tc>
          <w:tcPr>
            <w:tcW w:w="868" w:type="dxa"/>
            <w:shd w:val="clear" w:color="auto" w:fill="C5E0B3"/>
          </w:tcPr>
          <w:p w14:paraId="5FB1F4EF" w14:textId="7307EC15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2</w:t>
            </w:r>
          </w:p>
        </w:tc>
        <w:tc>
          <w:tcPr>
            <w:tcW w:w="845" w:type="dxa"/>
            <w:shd w:val="clear" w:color="auto" w:fill="FF5757"/>
          </w:tcPr>
          <w:p w14:paraId="490E4B5E" w14:textId="52F58419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894" w:type="dxa"/>
            <w:shd w:val="clear" w:color="auto" w:fill="FF5757"/>
          </w:tcPr>
          <w:p w14:paraId="446E271F" w14:textId="03F295B5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7</w:t>
            </w:r>
          </w:p>
        </w:tc>
      </w:tr>
      <w:tr w:rsidR="00DA0E40" w:rsidRPr="00E54EF2" w14:paraId="072A5ADD" w14:textId="77777777" w:rsidTr="0093745B">
        <w:tc>
          <w:tcPr>
            <w:tcW w:w="888" w:type="dxa"/>
          </w:tcPr>
          <w:p w14:paraId="2DE9CC00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D43E93F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158208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CE3D03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CA</w:t>
            </w:r>
          </w:p>
        </w:tc>
        <w:tc>
          <w:tcPr>
            <w:tcW w:w="838" w:type="dxa"/>
            <w:shd w:val="clear" w:color="auto" w:fill="B4C6E7"/>
          </w:tcPr>
          <w:p w14:paraId="6AB71E79" w14:textId="22C5E681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.7</w:t>
            </w:r>
          </w:p>
        </w:tc>
        <w:tc>
          <w:tcPr>
            <w:tcW w:w="868" w:type="dxa"/>
            <w:shd w:val="clear" w:color="auto" w:fill="B4C6E7"/>
          </w:tcPr>
          <w:p w14:paraId="0E190205" w14:textId="08414093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.0</w:t>
            </w:r>
          </w:p>
        </w:tc>
        <w:tc>
          <w:tcPr>
            <w:tcW w:w="868" w:type="dxa"/>
            <w:shd w:val="clear" w:color="auto" w:fill="C5E0B3"/>
          </w:tcPr>
          <w:p w14:paraId="706F292B" w14:textId="3F54142C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8</w:t>
            </w:r>
          </w:p>
        </w:tc>
        <w:tc>
          <w:tcPr>
            <w:tcW w:w="845" w:type="dxa"/>
            <w:shd w:val="clear" w:color="auto" w:fill="FF5757"/>
          </w:tcPr>
          <w:p w14:paraId="738B4F07" w14:textId="40BAB0DE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3</w:t>
            </w:r>
          </w:p>
        </w:tc>
        <w:tc>
          <w:tcPr>
            <w:tcW w:w="894" w:type="dxa"/>
            <w:shd w:val="clear" w:color="auto" w:fill="FF5757"/>
          </w:tcPr>
          <w:p w14:paraId="4263BBD9" w14:textId="4D75CADD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5</w:t>
            </w:r>
          </w:p>
        </w:tc>
      </w:tr>
      <w:tr w:rsidR="00DA0E40" w:rsidRPr="00E54EF2" w14:paraId="45345F64" w14:textId="77777777" w:rsidTr="00645676">
        <w:tc>
          <w:tcPr>
            <w:tcW w:w="888" w:type="dxa"/>
          </w:tcPr>
          <w:p w14:paraId="7EEC7A64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12051AD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FEA43B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934DCE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3C0C96AA" w14:textId="0ED89CFA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3</w:t>
            </w:r>
          </w:p>
        </w:tc>
        <w:tc>
          <w:tcPr>
            <w:tcW w:w="868" w:type="dxa"/>
            <w:shd w:val="clear" w:color="auto" w:fill="B4C6E7"/>
          </w:tcPr>
          <w:p w14:paraId="49FCC96E" w14:textId="31C0AAA5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5</w:t>
            </w:r>
          </w:p>
        </w:tc>
        <w:tc>
          <w:tcPr>
            <w:tcW w:w="868" w:type="dxa"/>
            <w:shd w:val="clear" w:color="auto" w:fill="B4C6E7"/>
          </w:tcPr>
          <w:p w14:paraId="01C85A5B" w14:textId="4E2921F1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5</w:t>
            </w:r>
          </w:p>
        </w:tc>
        <w:tc>
          <w:tcPr>
            <w:tcW w:w="845" w:type="dxa"/>
            <w:shd w:val="clear" w:color="auto" w:fill="C5E0B3"/>
          </w:tcPr>
          <w:p w14:paraId="7E3EFCEB" w14:textId="02EBDD94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4</w:t>
            </w:r>
          </w:p>
        </w:tc>
        <w:tc>
          <w:tcPr>
            <w:tcW w:w="894" w:type="dxa"/>
            <w:shd w:val="clear" w:color="auto" w:fill="C5E0B3"/>
          </w:tcPr>
          <w:p w14:paraId="5179B57D" w14:textId="09947F26" w:rsidR="00DA0E40" w:rsidRPr="00E54EF2" w:rsidRDefault="00650F8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7</w:t>
            </w:r>
          </w:p>
        </w:tc>
      </w:tr>
      <w:tr w:rsidR="00DA0E40" w:rsidRPr="00E54EF2" w14:paraId="079B5627" w14:textId="77777777" w:rsidTr="0093745B">
        <w:tc>
          <w:tcPr>
            <w:tcW w:w="888" w:type="dxa"/>
          </w:tcPr>
          <w:p w14:paraId="053C5726" w14:textId="01DF108D" w:rsidR="00DA0E40" w:rsidRPr="00E54EF2" w:rsidRDefault="0055580B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B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807" w:type="dxa"/>
          </w:tcPr>
          <w:p w14:paraId="76E7FBC8" w14:textId="50078F33" w:rsidR="00DA0E40" w:rsidRPr="00CE77D0" w:rsidRDefault="009C33E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9C33E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Allergy</w:t>
            </w:r>
          </w:p>
        </w:tc>
        <w:tc>
          <w:tcPr>
            <w:tcW w:w="971" w:type="dxa"/>
          </w:tcPr>
          <w:p w14:paraId="3CB32397" w14:textId="4D0D89DE" w:rsidR="00DA0E40" w:rsidRPr="00E54EF2" w:rsidRDefault="009C33E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37" w:type="dxa"/>
          </w:tcPr>
          <w:p w14:paraId="3F691C1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E687095" w14:textId="4EC33010" w:rsidR="00DA0E40" w:rsidRPr="00E54EF2" w:rsidRDefault="004D49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868" w:type="dxa"/>
            <w:shd w:val="clear" w:color="auto" w:fill="B4C6E7"/>
          </w:tcPr>
          <w:p w14:paraId="47B3DB1F" w14:textId="766F6EAF" w:rsidR="00DA0E40" w:rsidRPr="00E54EF2" w:rsidRDefault="004D49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868" w:type="dxa"/>
            <w:shd w:val="clear" w:color="auto" w:fill="B4C6E7"/>
          </w:tcPr>
          <w:p w14:paraId="59EA09AE" w14:textId="1B43BD1E" w:rsidR="00DA0E40" w:rsidRPr="00E54EF2" w:rsidRDefault="004D49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845" w:type="dxa"/>
            <w:shd w:val="clear" w:color="auto" w:fill="B4C6E7"/>
          </w:tcPr>
          <w:p w14:paraId="028234C0" w14:textId="6F6436AB" w:rsidR="00DA0E40" w:rsidRPr="00E54EF2" w:rsidRDefault="004D49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894" w:type="dxa"/>
            <w:shd w:val="clear" w:color="auto" w:fill="FF5757"/>
          </w:tcPr>
          <w:p w14:paraId="582E69BD" w14:textId="6DC73AD5" w:rsidR="00DA0E40" w:rsidRPr="00E54EF2" w:rsidRDefault="004D497D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</w:t>
            </w:r>
          </w:p>
        </w:tc>
      </w:tr>
      <w:tr w:rsidR="00DA0E40" w:rsidRPr="00E54EF2" w14:paraId="4F7AE056" w14:textId="77777777" w:rsidTr="0093745B">
        <w:tc>
          <w:tcPr>
            <w:tcW w:w="888" w:type="dxa"/>
          </w:tcPr>
          <w:p w14:paraId="6D44BC2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0F327E5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B4E3C4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36A6F1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UX</w:t>
            </w:r>
          </w:p>
        </w:tc>
        <w:tc>
          <w:tcPr>
            <w:tcW w:w="838" w:type="dxa"/>
            <w:shd w:val="clear" w:color="auto" w:fill="C5E0B3"/>
          </w:tcPr>
          <w:p w14:paraId="3533C245" w14:textId="613DFE5B" w:rsidR="00DA0E40" w:rsidRPr="00E54EF2" w:rsidRDefault="00970A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2</w:t>
            </w:r>
          </w:p>
        </w:tc>
        <w:tc>
          <w:tcPr>
            <w:tcW w:w="868" w:type="dxa"/>
            <w:shd w:val="clear" w:color="auto" w:fill="FF5757"/>
          </w:tcPr>
          <w:p w14:paraId="1DB0A031" w14:textId="00564B2F" w:rsidR="00DA0E40" w:rsidRPr="00E54EF2" w:rsidRDefault="00970A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68" w:type="dxa"/>
            <w:shd w:val="clear" w:color="auto" w:fill="FF5757"/>
          </w:tcPr>
          <w:p w14:paraId="1BFE4A73" w14:textId="6DC383BF" w:rsidR="00DA0E40" w:rsidRPr="00E54EF2" w:rsidRDefault="00970A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7</w:t>
            </w:r>
          </w:p>
        </w:tc>
        <w:tc>
          <w:tcPr>
            <w:tcW w:w="845" w:type="dxa"/>
            <w:shd w:val="clear" w:color="auto" w:fill="FF5757"/>
          </w:tcPr>
          <w:p w14:paraId="057ADEAB" w14:textId="7D59C1E6" w:rsidR="00DA0E40" w:rsidRPr="00E54EF2" w:rsidRDefault="00970A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94" w:type="dxa"/>
            <w:shd w:val="clear" w:color="auto" w:fill="FF5757"/>
          </w:tcPr>
          <w:p w14:paraId="55BD0523" w14:textId="1D89E315" w:rsidR="00DA0E40" w:rsidRPr="00E54EF2" w:rsidRDefault="00970A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DA0E40" w:rsidRPr="00E54EF2" w14:paraId="7A631C52" w14:textId="77777777" w:rsidTr="0093745B">
        <w:tc>
          <w:tcPr>
            <w:tcW w:w="888" w:type="dxa"/>
          </w:tcPr>
          <w:p w14:paraId="37FD2E2A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6E0E2D1" w14:textId="77777777" w:rsidR="00DA0E40" w:rsidRPr="00CE77D0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C6A326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11DA33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CA</w:t>
            </w:r>
          </w:p>
        </w:tc>
        <w:tc>
          <w:tcPr>
            <w:tcW w:w="838" w:type="dxa"/>
            <w:shd w:val="clear" w:color="auto" w:fill="B4C6E7"/>
          </w:tcPr>
          <w:p w14:paraId="390C4FF9" w14:textId="247C2FDF" w:rsidR="00DA0E40" w:rsidRPr="00E54EF2" w:rsidRDefault="00970A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868" w:type="dxa"/>
            <w:shd w:val="clear" w:color="auto" w:fill="B4C6E7"/>
          </w:tcPr>
          <w:p w14:paraId="2864E41E" w14:textId="06F92A7E" w:rsidR="00DA0E40" w:rsidRPr="00E54EF2" w:rsidRDefault="00970A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868" w:type="dxa"/>
            <w:shd w:val="clear" w:color="auto" w:fill="B4C6E7"/>
          </w:tcPr>
          <w:p w14:paraId="41901283" w14:textId="40B6DFAB" w:rsidR="00DA0E40" w:rsidRPr="00E54EF2" w:rsidRDefault="00970A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1</w:t>
            </w:r>
          </w:p>
        </w:tc>
        <w:tc>
          <w:tcPr>
            <w:tcW w:w="845" w:type="dxa"/>
            <w:shd w:val="clear" w:color="auto" w:fill="B4C6E7"/>
          </w:tcPr>
          <w:p w14:paraId="4F230D98" w14:textId="498045A8" w:rsidR="00DA0E40" w:rsidRPr="00E54EF2" w:rsidRDefault="00970A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6</w:t>
            </w:r>
          </w:p>
        </w:tc>
        <w:tc>
          <w:tcPr>
            <w:tcW w:w="894" w:type="dxa"/>
            <w:shd w:val="clear" w:color="auto" w:fill="FF5757"/>
          </w:tcPr>
          <w:p w14:paraId="0ECD708A" w14:textId="36F596C2" w:rsidR="00DA0E40" w:rsidRPr="00E54EF2" w:rsidRDefault="00970A4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5</w:t>
            </w:r>
          </w:p>
        </w:tc>
      </w:tr>
      <w:tr w:rsidR="00970A46" w:rsidRPr="00E54EF2" w14:paraId="12F485B4" w14:textId="77777777" w:rsidTr="00645676">
        <w:tc>
          <w:tcPr>
            <w:tcW w:w="888" w:type="dxa"/>
          </w:tcPr>
          <w:p w14:paraId="47426CDA" w14:textId="77777777" w:rsidR="00970A46" w:rsidRPr="00E54EF2" w:rsidRDefault="00970A46" w:rsidP="00970A46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A56B2CC" w14:textId="77777777" w:rsidR="00970A46" w:rsidRPr="00CE77D0" w:rsidRDefault="00970A46" w:rsidP="00970A46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B162083" w14:textId="77777777" w:rsidR="00970A46" w:rsidRPr="00E54EF2" w:rsidRDefault="00970A46" w:rsidP="00970A46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AEA2AB7" w14:textId="77777777" w:rsidR="00970A46" w:rsidRPr="00E54EF2" w:rsidRDefault="00970A46" w:rsidP="00970A46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7475823F" w14:textId="41FED2D9" w:rsidR="00970A46" w:rsidRPr="00E54EF2" w:rsidRDefault="00970A46" w:rsidP="00970A46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.39</w:t>
            </w:r>
          </w:p>
        </w:tc>
        <w:tc>
          <w:tcPr>
            <w:tcW w:w="868" w:type="dxa"/>
            <w:shd w:val="clear" w:color="auto" w:fill="B4C6E7"/>
          </w:tcPr>
          <w:p w14:paraId="5B12ADEF" w14:textId="67EBA047" w:rsidR="00970A46" w:rsidRPr="00E54EF2" w:rsidRDefault="00970A46" w:rsidP="00970A46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1</w:t>
            </w:r>
          </w:p>
        </w:tc>
        <w:tc>
          <w:tcPr>
            <w:tcW w:w="868" w:type="dxa"/>
            <w:shd w:val="clear" w:color="auto" w:fill="B4C6E7"/>
          </w:tcPr>
          <w:p w14:paraId="76A79E2F" w14:textId="5570AEA4" w:rsidR="00970A46" w:rsidRPr="00E54EF2" w:rsidRDefault="00970A46" w:rsidP="00970A46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3</w:t>
            </w:r>
          </w:p>
        </w:tc>
        <w:tc>
          <w:tcPr>
            <w:tcW w:w="845" w:type="dxa"/>
            <w:shd w:val="clear" w:color="auto" w:fill="C5E0B3"/>
          </w:tcPr>
          <w:p w14:paraId="176C74A7" w14:textId="5EE8A42A" w:rsidR="00970A46" w:rsidRPr="00E54EF2" w:rsidRDefault="00970A46" w:rsidP="00970A46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4</w:t>
            </w:r>
          </w:p>
        </w:tc>
        <w:tc>
          <w:tcPr>
            <w:tcW w:w="894" w:type="dxa"/>
            <w:shd w:val="clear" w:color="auto" w:fill="C5E0B3"/>
          </w:tcPr>
          <w:p w14:paraId="36C3DCA5" w14:textId="1DEED041" w:rsidR="00970A46" w:rsidRPr="00E54EF2" w:rsidRDefault="00970A46" w:rsidP="00970A46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3</w:t>
            </w:r>
          </w:p>
        </w:tc>
      </w:tr>
    </w:tbl>
    <w:p w14:paraId="44EB9B89" w14:textId="796E44C5" w:rsidR="00AB49E5" w:rsidRDefault="00AB49E5"/>
    <w:p w14:paraId="16512FCE" w14:textId="43A3BD97" w:rsidR="00DA0E40" w:rsidRPr="00DA0E40" w:rsidRDefault="00DA0E40" w:rsidP="00DA0E40"/>
    <w:p w14:paraId="7BAD15D4" w14:textId="3A2B6D43" w:rsidR="00DA0E40" w:rsidRPr="00DA0E40" w:rsidRDefault="00DA0E40" w:rsidP="00DA0E40"/>
    <w:p w14:paraId="2F0B77EF" w14:textId="6604E86F" w:rsidR="00DA0E40" w:rsidRPr="00DA0E40" w:rsidRDefault="00DA0E40" w:rsidP="00DA0E40"/>
    <w:p w14:paraId="6555D7A5" w14:textId="293EAF4F" w:rsidR="00DA0E40" w:rsidRPr="00DA0E40" w:rsidRDefault="00DA0E40" w:rsidP="00DA0E40"/>
    <w:p w14:paraId="64D81F6C" w14:textId="523A5524" w:rsidR="00DA0E40" w:rsidRPr="00DA0E40" w:rsidRDefault="00DA0E40" w:rsidP="00DA0E40"/>
    <w:p w14:paraId="22E116EE" w14:textId="30395B90" w:rsidR="00DA0E40" w:rsidRPr="00DA0E40" w:rsidRDefault="00DA0E40" w:rsidP="00DA0E40"/>
    <w:p w14:paraId="237A7882" w14:textId="2C6DDADC" w:rsidR="00DA0E40" w:rsidRDefault="00DA0E40" w:rsidP="00DA0E40"/>
    <w:p w14:paraId="0D71F647" w14:textId="251B03A9" w:rsidR="00DA0E40" w:rsidRDefault="00DA0E40" w:rsidP="00DA0E40">
      <w:pPr>
        <w:tabs>
          <w:tab w:val="left" w:pos="1170"/>
        </w:tabs>
      </w:pPr>
      <w:r>
        <w:tab/>
      </w:r>
    </w:p>
    <w:p w14:paraId="186841EA" w14:textId="72B5677A" w:rsidR="00DA0E40" w:rsidRDefault="00DA0E40" w:rsidP="00DA0E40">
      <w:pPr>
        <w:tabs>
          <w:tab w:val="left" w:pos="1170"/>
        </w:tabs>
      </w:pPr>
    </w:p>
    <w:p w14:paraId="344F9960" w14:textId="57963884" w:rsidR="00DA0E40" w:rsidRDefault="00DA0E40" w:rsidP="00DA0E40">
      <w:pPr>
        <w:tabs>
          <w:tab w:val="left" w:pos="1170"/>
        </w:tabs>
      </w:pPr>
    </w:p>
    <w:p w14:paraId="3902FFB6" w14:textId="77777777" w:rsidR="006C260C" w:rsidRDefault="006C260C" w:rsidP="00DA0E40">
      <w:pPr>
        <w:tabs>
          <w:tab w:val="left" w:pos="1170"/>
        </w:tabs>
      </w:pPr>
    </w:p>
    <w:p w14:paraId="27B98D8A" w14:textId="1477BC1B" w:rsidR="00DA0E40" w:rsidRDefault="00DA0E40" w:rsidP="00DA0E40">
      <w:pPr>
        <w:tabs>
          <w:tab w:val="left" w:pos="1170"/>
        </w:tabs>
      </w:pPr>
    </w:p>
    <w:p w14:paraId="77B640DE" w14:textId="35BDF606" w:rsidR="00DA0E40" w:rsidRDefault="00DA0E40" w:rsidP="00DA0E40">
      <w:pPr>
        <w:tabs>
          <w:tab w:val="left" w:pos="1170"/>
        </w:tabs>
      </w:pPr>
      <w:r>
        <w:lastRenderedPageBreak/>
        <w:t>Tier C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8"/>
        <w:gridCol w:w="1807"/>
        <w:gridCol w:w="971"/>
        <w:gridCol w:w="1037"/>
        <w:gridCol w:w="838"/>
        <w:gridCol w:w="868"/>
        <w:gridCol w:w="868"/>
        <w:gridCol w:w="845"/>
        <w:gridCol w:w="894"/>
      </w:tblGrid>
      <w:tr w:rsidR="00DA0E40" w:rsidRPr="00E54EF2" w14:paraId="65BF0A86" w14:textId="77777777" w:rsidTr="00F27C78">
        <w:tc>
          <w:tcPr>
            <w:tcW w:w="888" w:type="dxa"/>
          </w:tcPr>
          <w:p w14:paraId="709BE22A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Index</w:t>
            </w:r>
          </w:p>
        </w:tc>
        <w:tc>
          <w:tcPr>
            <w:tcW w:w="1807" w:type="dxa"/>
          </w:tcPr>
          <w:p w14:paraId="27404FE2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Categories</w:t>
            </w:r>
          </w:p>
        </w:tc>
        <w:tc>
          <w:tcPr>
            <w:tcW w:w="971" w:type="dxa"/>
          </w:tcPr>
          <w:p w14:paraId="694556D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ample size (n)</w:t>
            </w:r>
          </w:p>
        </w:tc>
        <w:tc>
          <w:tcPr>
            <w:tcW w:w="1037" w:type="dxa"/>
          </w:tcPr>
          <w:p w14:paraId="242213E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cores</w:t>
            </w:r>
          </w:p>
        </w:tc>
        <w:tc>
          <w:tcPr>
            <w:tcW w:w="838" w:type="dxa"/>
          </w:tcPr>
          <w:p w14:paraId="4A61966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868" w:type="dxa"/>
          </w:tcPr>
          <w:p w14:paraId="1CD3A3F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868" w:type="dxa"/>
          </w:tcPr>
          <w:p w14:paraId="70CB5DBD" w14:textId="77777777" w:rsidR="00DA0E40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50%</w:t>
            </w:r>
          </w:p>
          <w:p w14:paraId="7E461D8F" w14:textId="44D811AC" w:rsidR="009D24EB" w:rsidRPr="00E54EF2" w:rsidRDefault="009D24E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D24EB">
              <w:rPr>
                <w:rFonts w:ascii="Calibri" w:eastAsia="Calibri" w:hAnsi="Calibri" w:cs="Calibri"/>
                <w:b/>
                <w:sz w:val="16"/>
                <w:szCs w:val="16"/>
                <w:lang w:eastAsia="en-GB"/>
              </w:rPr>
              <w:t>(median)</w:t>
            </w:r>
          </w:p>
        </w:tc>
        <w:tc>
          <w:tcPr>
            <w:tcW w:w="845" w:type="dxa"/>
          </w:tcPr>
          <w:p w14:paraId="62E8E73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75%</w:t>
            </w:r>
          </w:p>
        </w:tc>
        <w:tc>
          <w:tcPr>
            <w:tcW w:w="894" w:type="dxa"/>
          </w:tcPr>
          <w:p w14:paraId="1BFA208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100%</w:t>
            </w:r>
          </w:p>
        </w:tc>
      </w:tr>
      <w:tr w:rsidR="00DA0E40" w:rsidRPr="00E54EF2" w14:paraId="1800678E" w14:textId="77777777" w:rsidTr="00B25766">
        <w:tc>
          <w:tcPr>
            <w:tcW w:w="888" w:type="dxa"/>
          </w:tcPr>
          <w:p w14:paraId="6D039FF4" w14:textId="7BC11FF2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7" w:type="dxa"/>
          </w:tcPr>
          <w:p w14:paraId="3F1C3559" w14:textId="1AEBA5BC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Healthy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l</w:t>
            </w: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iving</w:t>
            </w:r>
          </w:p>
        </w:tc>
        <w:tc>
          <w:tcPr>
            <w:tcW w:w="971" w:type="dxa"/>
          </w:tcPr>
          <w:p w14:paraId="38376BC7" w14:textId="7B43AF7E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037" w:type="dxa"/>
          </w:tcPr>
          <w:p w14:paraId="412E7FF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FF01C4B" w14:textId="27820887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868" w:type="dxa"/>
            <w:shd w:val="clear" w:color="auto" w:fill="B4C6E7"/>
          </w:tcPr>
          <w:p w14:paraId="297A42DD" w14:textId="57C18E99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868" w:type="dxa"/>
            <w:shd w:val="clear" w:color="auto" w:fill="B4C6E7"/>
          </w:tcPr>
          <w:p w14:paraId="5263D50D" w14:textId="06A29C55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45" w:type="dxa"/>
            <w:shd w:val="clear" w:color="auto" w:fill="C5E0B3"/>
          </w:tcPr>
          <w:p w14:paraId="5AF13979" w14:textId="5F245400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894" w:type="dxa"/>
            <w:shd w:val="clear" w:color="auto" w:fill="FF5757"/>
          </w:tcPr>
          <w:p w14:paraId="7336CA6B" w14:textId="088F332B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6</w:t>
            </w:r>
          </w:p>
        </w:tc>
      </w:tr>
      <w:tr w:rsidR="00DA0E40" w:rsidRPr="00E54EF2" w14:paraId="7CEE7129" w14:textId="77777777" w:rsidTr="00B25766">
        <w:tc>
          <w:tcPr>
            <w:tcW w:w="888" w:type="dxa"/>
          </w:tcPr>
          <w:p w14:paraId="62916FA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07534EF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B7C717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018D3D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3384CC7F" w14:textId="18F9D034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9</w:t>
            </w:r>
          </w:p>
        </w:tc>
        <w:tc>
          <w:tcPr>
            <w:tcW w:w="868" w:type="dxa"/>
            <w:shd w:val="clear" w:color="auto" w:fill="C5E0B3"/>
          </w:tcPr>
          <w:p w14:paraId="08A5E208" w14:textId="5FAEAC23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868" w:type="dxa"/>
            <w:shd w:val="clear" w:color="auto" w:fill="C5E0B3"/>
          </w:tcPr>
          <w:p w14:paraId="5EDD01BB" w14:textId="61050BE2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3</w:t>
            </w:r>
          </w:p>
        </w:tc>
        <w:tc>
          <w:tcPr>
            <w:tcW w:w="845" w:type="dxa"/>
            <w:shd w:val="clear" w:color="auto" w:fill="FF5757"/>
          </w:tcPr>
          <w:p w14:paraId="5F983EF2" w14:textId="25049184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6</w:t>
            </w:r>
          </w:p>
        </w:tc>
        <w:tc>
          <w:tcPr>
            <w:tcW w:w="894" w:type="dxa"/>
            <w:shd w:val="clear" w:color="auto" w:fill="FF5757"/>
          </w:tcPr>
          <w:p w14:paraId="6EB3A5D9" w14:textId="475DCBCC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2</w:t>
            </w:r>
          </w:p>
        </w:tc>
      </w:tr>
      <w:tr w:rsidR="00DA0E40" w:rsidRPr="00E54EF2" w14:paraId="416BF8A9" w14:textId="77777777" w:rsidTr="00B25766">
        <w:tc>
          <w:tcPr>
            <w:tcW w:w="888" w:type="dxa"/>
          </w:tcPr>
          <w:p w14:paraId="6278317F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80FBBDD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EA6E83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428A65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5682D95C" w14:textId="52828F10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868" w:type="dxa"/>
            <w:shd w:val="clear" w:color="auto" w:fill="B4C6E7"/>
          </w:tcPr>
          <w:p w14:paraId="74D97244" w14:textId="5B1B541A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.4</w:t>
            </w:r>
          </w:p>
        </w:tc>
        <w:tc>
          <w:tcPr>
            <w:tcW w:w="868" w:type="dxa"/>
            <w:shd w:val="clear" w:color="auto" w:fill="B4C6E7"/>
          </w:tcPr>
          <w:p w14:paraId="55017E5B" w14:textId="767F0BFD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6</w:t>
            </w:r>
          </w:p>
        </w:tc>
        <w:tc>
          <w:tcPr>
            <w:tcW w:w="845" w:type="dxa"/>
            <w:shd w:val="clear" w:color="auto" w:fill="C5E0B3"/>
          </w:tcPr>
          <w:p w14:paraId="35595961" w14:textId="7D142910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9</w:t>
            </w:r>
          </w:p>
        </w:tc>
        <w:tc>
          <w:tcPr>
            <w:tcW w:w="894" w:type="dxa"/>
            <w:shd w:val="clear" w:color="auto" w:fill="FF5757"/>
          </w:tcPr>
          <w:p w14:paraId="3FC69C6E" w14:textId="573C83CB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5</w:t>
            </w:r>
          </w:p>
        </w:tc>
      </w:tr>
      <w:tr w:rsidR="00DA0E40" w:rsidRPr="00E54EF2" w14:paraId="02721EF3" w14:textId="77777777" w:rsidTr="00B25766">
        <w:tc>
          <w:tcPr>
            <w:tcW w:w="888" w:type="dxa"/>
          </w:tcPr>
          <w:p w14:paraId="662F36EC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C5AD92C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44A33D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DB49F0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05464935" w14:textId="47E42E6B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.34</w:t>
            </w:r>
          </w:p>
        </w:tc>
        <w:tc>
          <w:tcPr>
            <w:tcW w:w="868" w:type="dxa"/>
            <w:shd w:val="clear" w:color="auto" w:fill="B4C6E7"/>
          </w:tcPr>
          <w:p w14:paraId="7473326B" w14:textId="1C631F41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3</w:t>
            </w:r>
          </w:p>
        </w:tc>
        <w:tc>
          <w:tcPr>
            <w:tcW w:w="868" w:type="dxa"/>
            <w:shd w:val="clear" w:color="auto" w:fill="C5E0B3"/>
          </w:tcPr>
          <w:p w14:paraId="02622D9C" w14:textId="09E79EEE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5</w:t>
            </w:r>
          </w:p>
        </w:tc>
        <w:tc>
          <w:tcPr>
            <w:tcW w:w="845" w:type="dxa"/>
            <w:shd w:val="clear" w:color="auto" w:fill="FF5757"/>
          </w:tcPr>
          <w:p w14:paraId="0B7C5B2B" w14:textId="4BEAA6C1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4</w:t>
            </w:r>
          </w:p>
        </w:tc>
        <w:tc>
          <w:tcPr>
            <w:tcW w:w="894" w:type="dxa"/>
            <w:shd w:val="clear" w:color="auto" w:fill="FF5757"/>
          </w:tcPr>
          <w:p w14:paraId="3CC23B85" w14:textId="05769467" w:rsidR="00DA0E40" w:rsidRPr="00E54EF2" w:rsidRDefault="0082761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9</w:t>
            </w:r>
          </w:p>
        </w:tc>
      </w:tr>
      <w:tr w:rsidR="00DA0E40" w:rsidRPr="00E54EF2" w14:paraId="7650C9C5" w14:textId="77777777" w:rsidTr="00B25766">
        <w:tc>
          <w:tcPr>
            <w:tcW w:w="888" w:type="dxa"/>
          </w:tcPr>
          <w:p w14:paraId="6F19F8F6" w14:textId="6E96D32C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7" w:type="dxa"/>
          </w:tcPr>
          <w:p w14:paraId="5270E769" w14:textId="40FBAD37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Mental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h</w:t>
            </w: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506A833B" w14:textId="47368F02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037" w:type="dxa"/>
          </w:tcPr>
          <w:p w14:paraId="2139515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EF24774" w14:textId="25E913DC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.0</w:t>
            </w:r>
          </w:p>
        </w:tc>
        <w:tc>
          <w:tcPr>
            <w:tcW w:w="868" w:type="dxa"/>
            <w:shd w:val="clear" w:color="auto" w:fill="B4C6E7"/>
          </w:tcPr>
          <w:p w14:paraId="1FAC069B" w14:textId="71A59B50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3</w:t>
            </w:r>
          </w:p>
        </w:tc>
        <w:tc>
          <w:tcPr>
            <w:tcW w:w="868" w:type="dxa"/>
            <w:shd w:val="clear" w:color="auto" w:fill="B4C6E7"/>
          </w:tcPr>
          <w:p w14:paraId="25863D81" w14:textId="190A0BFC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0</w:t>
            </w:r>
          </w:p>
        </w:tc>
        <w:tc>
          <w:tcPr>
            <w:tcW w:w="845" w:type="dxa"/>
            <w:shd w:val="clear" w:color="auto" w:fill="C5E0B3"/>
          </w:tcPr>
          <w:p w14:paraId="29F2457F" w14:textId="594B6710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0</w:t>
            </w:r>
          </w:p>
        </w:tc>
        <w:tc>
          <w:tcPr>
            <w:tcW w:w="894" w:type="dxa"/>
            <w:shd w:val="clear" w:color="auto" w:fill="FF5757"/>
          </w:tcPr>
          <w:p w14:paraId="4E60E57D" w14:textId="32C590F9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6.0</w:t>
            </w:r>
          </w:p>
        </w:tc>
      </w:tr>
      <w:tr w:rsidR="00DA0E40" w:rsidRPr="00E54EF2" w14:paraId="50C0780B" w14:textId="77777777" w:rsidTr="00B25766">
        <w:tc>
          <w:tcPr>
            <w:tcW w:w="888" w:type="dxa"/>
          </w:tcPr>
          <w:p w14:paraId="145970D9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64AE60F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268B44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5D7DD2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054D1710" w14:textId="2A1BBB08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4</w:t>
            </w:r>
          </w:p>
        </w:tc>
        <w:tc>
          <w:tcPr>
            <w:tcW w:w="868" w:type="dxa"/>
            <w:shd w:val="clear" w:color="auto" w:fill="C5E0B3"/>
          </w:tcPr>
          <w:p w14:paraId="797A831F" w14:textId="34A1272E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6</w:t>
            </w:r>
          </w:p>
        </w:tc>
        <w:tc>
          <w:tcPr>
            <w:tcW w:w="868" w:type="dxa"/>
            <w:shd w:val="clear" w:color="auto" w:fill="C5E0B3"/>
          </w:tcPr>
          <w:p w14:paraId="6C0532F2" w14:textId="021709FE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5</w:t>
            </w:r>
          </w:p>
        </w:tc>
        <w:tc>
          <w:tcPr>
            <w:tcW w:w="845" w:type="dxa"/>
            <w:shd w:val="clear" w:color="auto" w:fill="FF5757"/>
          </w:tcPr>
          <w:p w14:paraId="1E806354" w14:textId="5A1284F4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8</w:t>
            </w:r>
          </w:p>
        </w:tc>
        <w:tc>
          <w:tcPr>
            <w:tcW w:w="894" w:type="dxa"/>
            <w:shd w:val="clear" w:color="auto" w:fill="FF5757"/>
          </w:tcPr>
          <w:p w14:paraId="3E6F5945" w14:textId="067DAB4A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7</w:t>
            </w:r>
          </w:p>
        </w:tc>
      </w:tr>
      <w:tr w:rsidR="00DA0E40" w:rsidRPr="00E54EF2" w14:paraId="5A3C8C46" w14:textId="77777777" w:rsidTr="00B25766">
        <w:tc>
          <w:tcPr>
            <w:tcW w:w="888" w:type="dxa"/>
          </w:tcPr>
          <w:p w14:paraId="02CA1EE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F0F7242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E9F23A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A266CD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1F2A6B65" w14:textId="169C4FB6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57</w:t>
            </w:r>
          </w:p>
        </w:tc>
        <w:tc>
          <w:tcPr>
            <w:tcW w:w="868" w:type="dxa"/>
            <w:shd w:val="clear" w:color="auto" w:fill="B4C6E7"/>
          </w:tcPr>
          <w:p w14:paraId="3966BBC3" w14:textId="3732639F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1</w:t>
            </w:r>
          </w:p>
        </w:tc>
        <w:tc>
          <w:tcPr>
            <w:tcW w:w="868" w:type="dxa"/>
            <w:shd w:val="clear" w:color="auto" w:fill="B4C6E7"/>
          </w:tcPr>
          <w:p w14:paraId="353DF8EA" w14:textId="6D9C9881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5</w:t>
            </w:r>
          </w:p>
        </w:tc>
        <w:tc>
          <w:tcPr>
            <w:tcW w:w="845" w:type="dxa"/>
            <w:shd w:val="clear" w:color="auto" w:fill="C5E0B3"/>
          </w:tcPr>
          <w:p w14:paraId="2582F104" w14:textId="10373E96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894" w:type="dxa"/>
            <w:shd w:val="clear" w:color="auto" w:fill="FF5757"/>
          </w:tcPr>
          <w:p w14:paraId="2B64EF49" w14:textId="23212F51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5</w:t>
            </w:r>
          </w:p>
        </w:tc>
      </w:tr>
      <w:tr w:rsidR="00DA0E40" w:rsidRPr="00E54EF2" w14:paraId="31C2E452" w14:textId="77777777" w:rsidTr="00B25766">
        <w:tc>
          <w:tcPr>
            <w:tcW w:w="888" w:type="dxa"/>
          </w:tcPr>
          <w:p w14:paraId="5FDE4194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C86B709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728C02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160FAA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407D9C82" w14:textId="5C5A3F87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.28</w:t>
            </w:r>
          </w:p>
        </w:tc>
        <w:tc>
          <w:tcPr>
            <w:tcW w:w="868" w:type="dxa"/>
            <w:shd w:val="clear" w:color="auto" w:fill="B4C6E7"/>
          </w:tcPr>
          <w:p w14:paraId="2DEA0304" w14:textId="39CA8D23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7</w:t>
            </w:r>
          </w:p>
        </w:tc>
        <w:tc>
          <w:tcPr>
            <w:tcW w:w="868" w:type="dxa"/>
            <w:shd w:val="clear" w:color="auto" w:fill="C5E0B3"/>
          </w:tcPr>
          <w:p w14:paraId="0582777D" w14:textId="00BFD86E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3</w:t>
            </w:r>
          </w:p>
        </w:tc>
        <w:tc>
          <w:tcPr>
            <w:tcW w:w="845" w:type="dxa"/>
            <w:shd w:val="clear" w:color="auto" w:fill="FF5757"/>
          </w:tcPr>
          <w:p w14:paraId="792EB160" w14:textId="1DC4026C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3</w:t>
            </w:r>
          </w:p>
        </w:tc>
        <w:tc>
          <w:tcPr>
            <w:tcW w:w="894" w:type="dxa"/>
            <w:shd w:val="clear" w:color="auto" w:fill="FF5757"/>
          </w:tcPr>
          <w:p w14:paraId="0F57AE35" w14:textId="5E219C6D" w:rsidR="00DA0E40" w:rsidRPr="00E54EF2" w:rsidRDefault="00BF6E8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9</w:t>
            </w:r>
          </w:p>
        </w:tc>
      </w:tr>
      <w:tr w:rsidR="00DA0E40" w:rsidRPr="00E54EF2" w14:paraId="60E30352" w14:textId="77777777" w:rsidTr="00B25766">
        <w:tc>
          <w:tcPr>
            <w:tcW w:w="888" w:type="dxa"/>
          </w:tcPr>
          <w:p w14:paraId="1CBDF90E" w14:textId="2B30446F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07" w:type="dxa"/>
          </w:tcPr>
          <w:p w14:paraId="3F084AB4" w14:textId="267F4233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Medicines and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c</w:t>
            </w: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linical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r</w:t>
            </w: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ference</w:t>
            </w:r>
          </w:p>
        </w:tc>
        <w:tc>
          <w:tcPr>
            <w:tcW w:w="971" w:type="dxa"/>
          </w:tcPr>
          <w:p w14:paraId="3C26B335" w14:textId="2755E9A4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37" w:type="dxa"/>
          </w:tcPr>
          <w:p w14:paraId="33B5CD9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09D3C26" w14:textId="58C57A4D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0</w:t>
            </w:r>
          </w:p>
        </w:tc>
        <w:tc>
          <w:tcPr>
            <w:tcW w:w="868" w:type="dxa"/>
            <w:shd w:val="clear" w:color="auto" w:fill="B4C6E7"/>
          </w:tcPr>
          <w:p w14:paraId="0B196848" w14:textId="6AF0EC62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0</w:t>
            </w:r>
          </w:p>
        </w:tc>
        <w:tc>
          <w:tcPr>
            <w:tcW w:w="868" w:type="dxa"/>
            <w:shd w:val="clear" w:color="auto" w:fill="B4C6E7"/>
          </w:tcPr>
          <w:p w14:paraId="68C249E7" w14:textId="0B994DAE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5</w:t>
            </w:r>
          </w:p>
        </w:tc>
        <w:tc>
          <w:tcPr>
            <w:tcW w:w="845" w:type="dxa"/>
            <w:shd w:val="clear" w:color="auto" w:fill="C5E0B3"/>
          </w:tcPr>
          <w:p w14:paraId="009A0228" w14:textId="7853E288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0</w:t>
            </w:r>
          </w:p>
        </w:tc>
        <w:tc>
          <w:tcPr>
            <w:tcW w:w="894" w:type="dxa"/>
            <w:shd w:val="clear" w:color="auto" w:fill="FF5757"/>
          </w:tcPr>
          <w:p w14:paraId="2F5166D7" w14:textId="151EF2EF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0</w:t>
            </w:r>
          </w:p>
        </w:tc>
      </w:tr>
      <w:tr w:rsidR="00DA0E40" w:rsidRPr="00E54EF2" w14:paraId="0D7003A4" w14:textId="77777777" w:rsidTr="00B25766">
        <w:tc>
          <w:tcPr>
            <w:tcW w:w="888" w:type="dxa"/>
          </w:tcPr>
          <w:p w14:paraId="0003557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AF385C3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B5F4C2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1F9525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34D7BCF7" w14:textId="698EB2DD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3</w:t>
            </w:r>
          </w:p>
        </w:tc>
        <w:tc>
          <w:tcPr>
            <w:tcW w:w="868" w:type="dxa"/>
            <w:shd w:val="clear" w:color="auto" w:fill="C5E0B3"/>
          </w:tcPr>
          <w:p w14:paraId="53790F1E" w14:textId="31BBBE94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868" w:type="dxa"/>
            <w:shd w:val="clear" w:color="auto" w:fill="C5E0B3"/>
          </w:tcPr>
          <w:p w14:paraId="6645E55C" w14:textId="7864C5BA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8</w:t>
            </w:r>
          </w:p>
        </w:tc>
        <w:tc>
          <w:tcPr>
            <w:tcW w:w="845" w:type="dxa"/>
            <w:shd w:val="clear" w:color="auto" w:fill="FF5757"/>
          </w:tcPr>
          <w:p w14:paraId="227CF71B" w14:textId="4FF14B66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94" w:type="dxa"/>
            <w:shd w:val="clear" w:color="auto" w:fill="FF5757"/>
          </w:tcPr>
          <w:p w14:paraId="2F2083E0" w14:textId="3CA63F51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9</w:t>
            </w:r>
          </w:p>
        </w:tc>
      </w:tr>
      <w:tr w:rsidR="00DA0E40" w:rsidRPr="00E54EF2" w14:paraId="373AC3AB" w14:textId="77777777" w:rsidTr="00B25766">
        <w:tc>
          <w:tcPr>
            <w:tcW w:w="888" w:type="dxa"/>
          </w:tcPr>
          <w:p w14:paraId="1D486733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DABC0FA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117328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1FA3AB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67AA3D03" w14:textId="27A26E51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.16</w:t>
            </w:r>
          </w:p>
        </w:tc>
        <w:tc>
          <w:tcPr>
            <w:tcW w:w="868" w:type="dxa"/>
            <w:shd w:val="clear" w:color="auto" w:fill="B4C6E7"/>
          </w:tcPr>
          <w:p w14:paraId="08F39C72" w14:textId="4E1FBDD8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868" w:type="dxa"/>
            <w:shd w:val="clear" w:color="auto" w:fill="B4C6E7"/>
          </w:tcPr>
          <w:p w14:paraId="04C57AAA" w14:textId="7AB2B1BC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3</w:t>
            </w:r>
          </w:p>
        </w:tc>
        <w:tc>
          <w:tcPr>
            <w:tcW w:w="845" w:type="dxa"/>
            <w:shd w:val="clear" w:color="auto" w:fill="B4C6E7"/>
          </w:tcPr>
          <w:p w14:paraId="26FF768B" w14:textId="7FAF3C55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5</w:t>
            </w:r>
          </w:p>
        </w:tc>
        <w:tc>
          <w:tcPr>
            <w:tcW w:w="894" w:type="dxa"/>
            <w:shd w:val="clear" w:color="auto" w:fill="FF5757"/>
          </w:tcPr>
          <w:p w14:paraId="31738179" w14:textId="6DFA1ADE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3.6</w:t>
            </w:r>
          </w:p>
        </w:tc>
      </w:tr>
      <w:tr w:rsidR="00DA0E40" w:rsidRPr="00E54EF2" w14:paraId="1F4B5ED2" w14:textId="77777777" w:rsidTr="00B25766">
        <w:tc>
          <w:tcPr>
            <w:tcW w:w="888" w:type="dxa"/>
          </w:tcPr>
          <w:p w14:paraId="64714040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7BABBE0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1C67E6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6EC233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1C0EC641" w14:textId="1A112828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6</w:t>
            </w:r>
          </w:p>
        </w:tc>
        <w:tc>
          <w:tcPr>
            <w:tcW w:w="868" w:type="dxa"/>
            <w:shd w:val="clear" w:color="auto" w:fill="B4C6E7"/>
          </w:tcPr>
          <w:p w14:paraId="7DD85F9C" w14:textId="7E698D49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0</w:t>
            </w:r>
          </w:p>
        </w:tc>
        <w:tc>
          <w:tcPr>
            <w:tcW w:w="868" w:type="dxa"/>
            <w:shd w:val="clear" w:color="auto" w:fill="C5E0B3"/>
          </w:tcPr>
          <w:p w14:paraId="70D8E61F" w14:textId="34E21E48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8</w:t>
            </w:r>
          </w:p>
        </w:tc>
        <w:tc>
          <w:tcPr>
            <w:tcW w:w="845" w:type="dxa"/>
            <w:shd w:val="clear" w:color="auto" w:fill="C5E0B3"/>
          </w:tcPr>
          <w:p w14:paraId="4C01163E" w14:textId="186571B6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2</w:t>
            </w:r>
          </w:p>
        </w:tc>
        <w:tc>
          <w:tcPr>
            <w:tcW w:w="894" w:type="dxa"/>
            <w:shd w:val="clear" w:color="auto" w:fill="FF5757"/>
          </w:tcPr>
          <w:p w14:paraId="60BF206A" w14:textId="7280FDDB" w:rsidR="00DA0E40" w:rsidRPr="00E54EF2" w:rsidRDefault="00D67EF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2</w:t>
            </w:r>
          </w:p>
        </w:tc>
      </w:tr>
      <w:tr w:rsidR="00DA0E40" w:rsidRPr="00E54EF2" w14:paraId="3CAB1F8B" w14:textId="77777777" w:rsidTr="00B25766">
        <w:tc>
          <w:tcPr>
            <w:tcW w:w="888" w:type="dxa"/>
          </w:tcPr>
          <w:p w14:paraId="29816FBD" w14:textId="75BE1D21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07" w:type="dxa"/>
          </w:tcPr>
          <w:p w14:paraId="65A86A25" w14:textId="01439800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971" w:type="dxa"/>
          </w:tcPr>
          <w:p w14:paraId="08FCE809" w14:textId="1CCC8DB0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037" w:type="dxa"/>
          </w:tcPr>
          <w:p w14:paraId="695E458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609E6F4F" w14:textId="431CC74C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68" w:type="dxa"/>
            <w:shd w:val="clear" w:color="auto" w:fill="B4C6E7"/>
          </w:tcPr>
          <w:p w14:paraId="39212209" w14:textId="77F01941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68" w:type="dxa"/>
            <w:shd w:val="clear" w:color="auto" w:fill="B4C6E7"/>
          </w:tcPr>
          <w:p w14:paraId="4723822B" w14:textId="64FD0A1F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845" w:type="dxa"/>
            <w:shd w:val="clear" w:color="auto" w:fill="FF5757"/>
          </w:tcPr>
          <w:p w14:paraId="38458FBA" w14:textId="1EF21EF7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894" w:type="dxa"/>
            <w:shd w:val="clear" w:color="auto" w:fill="FF5757"/>
          </w:tcPr>
          <w:p w14:paraId="5FA79FD2" w14:textId="505EF472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6</w:t>
            </w:r>
          </w:p>
        </w:tc>
      </w:tr>
      <w:tr w:rsidR="00DA0E40" w:rsidRPr="00E54EF2" w14:paraId="2023220A" w14:textId="77777777" w:rsidTr="00B25766">
        <w:tc>
          <w:tcPr>
            <w:tcW w:w="888" w:type="dxa"/>
          </w:tcPr>
          <w:p w14:paraId="0BE5F2B0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F9BFF97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EA8F96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375C5E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383714B4" w14:textId="2F5689EF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6</w:t>
            </w:r>
          </w:p>
        </w:tc>
        <w:tc>
          <w:tcPr>
            <w:tcW w:w="868" w:type="dxa"/>
            <w:shd w:val="clear" w:color="auto" w:fill="C5E0B3"/>
          </w:tcPr>
          <w:p w14:paraId="3421FDAE" w14:textId="7ED1B044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2</w:t>
            </w:r>
          </w:p>
        </w:tc>
        <w:tc>
          <w:tcPr>
            <w:tcW w:w="868" w:type="dxa"/>
            <w:shd w:val="clear" w:color="auto" w:fill="FF5757"/>
          </w:tcPr>
          <w:p w14:paraId="170DD035" w14:textId="3BE2D10E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45" w:type="dxa"/>
            <w:shd w:val="clear" w:color="auto" w:fill="FF5757"/>
          </w:tcPr>
          <w:p w14:paraId="07F94C7C" w14:textId="66C626E5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0</w:t>
            </w:r>
          </w:p>
        </w:tc>
        <w:tc>
          <w:tcPr>
            <w:tcW w:w="894" w:type="dxa"/>
            <w:shd w:val="clear" w:color="auto" w:fill="FF5757"/>
          </w:tcPr>
          <w:p w14:paraId="01F7F29D" w14:textId="3E8F3464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7</w:t>
            </w:r>
          </w:p>
        </w:tc>
      </w:tr>
      <w:tr w:rsidR="00DA0E40" w:rsidRPr="00E54EF2" w14:paraId="34F73C97" w14:textId="77777777" w:rsidTr="00B25766">
        <w:tc>
          <w:tcPr>
            <w:tcW w:w="888" w:type="dxa"/>
          </w:tcPr>
          <w:p w14:paraId="7EDDAB8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90A5F58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DF86BD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E4DEBC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0E5AEE83" w14:textId="559B0761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.16</w:t>
            </w:r>
          </w:p>
        </w:tc>
        <w:tc>
          <w:tcPr>
            <w:tcW w:w="868" w:type="dxa"/>
            <w:shd w:val="clear" w:color="auto" w:fill="B4C6E7"/>
          </w:tcPr>
          <w:p w14:paraId="517CDA80" w14:textId="32B4A4D9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.1</w:t>
            </w:r>
          </w:p>
        </w:tc>
        <w:tc>
          <w:tcPr>
            <w:tcW w:w="868" w:type="dxa"/>
            <w:shd w:val="clear" w:color="auto" w:fill="B4C6E7"/>
          </w:tcPr>
          <w:p w14:paraId="3DD74235" w14:textId="1CDBB2E6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845" w:type="dxa"/>
            <w:shd w:val="clear" w:color="auto" w:fill="FF5757"/>
          </w:tcPr>
          <w:p w14:paraId="0613BFB4" w14:textId="26DB42C0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8</w:t>
            </w:r>
          </w:p>
        </w:tc>
        <w:tc>
          <w:tcPr>
            <w:tcW w:w="894" w:type="dxa"/>
            <w:shd w:val="clear" w:color="auto" w:fill="FF5757"/>
          </w:tcPr>
          <w:p w14:paraId="3EAE04B4" w14:textId="10AABAC2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5</w:t>
            </w:r>
          </w:p>
        </w:tc>
      </w:tr>
      <w:tr w:rsidR="00DA0E40" w:rsidRPr="00E54EF2" w14:paraId="0BAB9C77" w14:textId="77777777" w:rsidTr="00B25766">
        <w:tc>
          <w:tcPr>
            <w:tcW w:w="888" w:type="dxa"/>
          </w:tcPr>
          <w:p w14:paraId="0BDC4679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C884CBA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3F43AF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B86BC7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3AF91DE9" w14:textId="05B2EBE7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.13</w:t>
            </w:r>
          </w:p>
        </w:tc>
        <w:tc>
          <w:tcPr>
            <w:tcW w:w="868" w:type="dxa"/>
            <w:shd w:val="clear" w:color="auto" w:fill="B4C6E7"/>
          </w:tcPr>
          <w:p w14:paraId="01FD5714" w14:textId="73A39559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868" w:type="dxa"/>
            <w:shd w:val="clear" w:color="auto" w:fill="C5E0B3"/>
          </w:tcPr>
          <w:p w14:paraId="6F024F2A" w14:textId="4EF92D89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2</w:t>
            </w:r>
          </w:p>
        </w:tc>
        <w:tc>
          <w:tcPr>
            <w:tcW w:w="845" w:type="dxa"/>
            <w:shd w:val="clear" w:color="auto" w:fill="C5E0B3"/>
          </w:tcPr>
          <w:p w14:paraId="46A3E13E" w14:textId="1E2F722E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5</w:t>
            </w:r>
          </w:p>
        </w:tc>
        <w:tc>
          <w:tcPr>
            <w:tcW w:w="894" w:type="dxa"/>
            <w:shd w:val="clear" w:color="auto" w:fill="FF5757"/>
          </w:tcPr>
          <w:p w14:paraId="1804CFFB" w14:textId="7F7C4F8C" w:rsidR="00DA0E40" w:rsidRPr="00E54EF2" w:rsidRDefault="009D4AA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9</w:t>
            </w:r>
          </w:p>
        </w:tc>
      </w:tr>
      <w:tr w:rsidR="00DA0E40" w:rsidRPr="00E54EF2" w14:paraId="1EB1CB30" w14:textId="77777777" w:rsidTr="00B25766">
        <w:tc>
          <w:tcPr>
            <w:tcW w:w="888" w:type="dxa"/>
          </w:tcPr>
          <w:p w14:paraId="519E3142" w14:textId="19706DC8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07" w:type="dxa"/>
          </w:tcPr>
          <w:p w14:paraId="3CD49B60" w14:textId="6710C963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Women's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h</w:t>
            </w: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43598904" w14:textId="52556688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037" w:type="dxa"/>
          </w:tcPr>
          <w:p w14:paraId="5CEA41C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1EB767F" w14:textId="151BDF67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0</w:t>
            </w:r>
          </w:p>
        </w:tc>
        <w:tc>
          <w:tcPr>
            <w:tcW w:w="868" w:type="dxa"/>
            <w:shd w:val="clear" w:color="auto" w:fill="B4C6E7"/>
          </w:tcPr>
          <w:p w14:paraId="612DA6E0" w14:textId="2C8B880B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0</w:t>
            </w:r>
          </w:p>
        </w:tc>
        <w:tc>
          <w:tcPr>
            <w:tcW w:w="868" w:type="dxa"/>
            <w:shd w:val="clear" w:color="auto" w:fill="B4C6E7"/>
          </w:tcPr>
          <w:p w14:paraId="2F67B6D1" w14:textId="52A15F47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0</w:t>
            </w:r>
          </w:p>
        </w:tc>
        <w:tc>
          <w:tcPr>
            <w:tcW w:w="845" w:type="dxa"/>
            <w:shd w:val="clear" w:color="auto" w:fill="C5E0B3"/>
          </w:tcPr>
          <w:p w14:paraId="38DD48CB" w14:textId="4986A97E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5</w:t>
            </w:r>
          </w:p>
        </w:tc>
        <w:tc>
          <w:tcPr>
            <w:tcW w:w="894" w:type="dxa"/>
            <w:shd w:val="clear" w:color="auto" w:fill="FF5757"/>
          </w:tcPr>
          <w:p w14:paraId="1C3E578F" w14:textId="1CAFA8B2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0</w:t>
            </w:r>
          </w:p>
        </w:tc>
      </w:tr>
      <w:tr w:rsidR="00AD48AA" w:rsidRPr="00E54EF2" w14:paraId="1FA088C1" w14:textId="77777777" w:rsidTr="00B25766">
        <w:tc>
          <w:tcPr>
            <w:tcW w:w="888" w:type="dxa"/>
          </w:tcPr>
          <w:p w14:paraId="25CCB9CB" w14:textId="77777777" w:rsidR="00AD48AA" w:rsidRPr="00E54EF2" w:rsidRDefault="00AD48AA" w:rsidP="00AD48AA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A0073EB" w14:textId="77777777" w:rsidR="00AD48AA" w:rsidRPr="00B72523" w:rsidRDefault="00AD48AA" w:rsidP="00AD48AA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E6BC9AD" w14:textId="77777777" w:rsidR="00AD48AA" w:rsidRPr="00E54EF2" w:rsidRDefault="00AD48AA" w:rsidP="00AD48A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824BA61" w14:textId="77777777" w:rsidR="00AD48AA" w:rsidRPr="00E54EF2" w:rsidRDefault="00AD48AA" w:rsidP="00AD48A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440EEE7C" w14:textId="0F82B082" w:rsidR="00AD48AA" w:rsidRPr="00E54EF2" w:rsidRDefault="00AD48AA" w:rsidP="00AD48A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0</w:t>
            </w:r>
          </w:p>
        </w:tc>
        <w:tc>
          <w:tcPr>
            <w:tcW w:w="868" w:type="dxa"/>
            <w:shd w:val="clear" w:color="auto" w:fill="C5E0B3"/>
          </w:tcPr>
          <w:p w14:paraId="0BDFDD52" w14:textId="23BA1B8F" w:rsidR="00AD48AA" w:rsidRPr="00E54EF2" w:rsidRDefault="00AD48AA" w:rsidP="00AD48A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0</w:t>
            </w:r>
          </w:p>
        </w:tc>
        <w:tc>
          <w:tcPr>
            <w:tcW w:w="868" w:type="dxa"/>
            <w:shd w:val="clear" w:color="auto" w:fill="C5E0B3"/>
          </w:tcPr>
          <w:p w14:paraId="263A5733" w14:textId="35BFF67F" w:rsidR="00AD48AA" w:rsidRPr="00E54EF2" w:rsidRDefault="00AD48AA" w:rsidP="00AD48A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8</w:t>
            </w:r>
          </w:p>
        </w:tc>
        <w:tc>
          <w:tcPr>
            <w:tcW w:w="845" w:type="dxa"/>
            <w:shd w:val="clear" w:color="auto" w:fill="FF5757"/>
          </w:tcPr>
          <w:p w14:paraId="27301326" w14:textId="20602CCC" w:rsidR="00AD48AA" w:rsidRPr="00E54EF2" w:rsidRDefault="00AD48AA" w:rsidP="00AD48A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94" w:type="dxa"/>
            <w:shd w:val="clear" w:color="auto" w:fill="FF5757"/>
          </w:tcPr>
          <w:p w14:paraId="7A5B678D" w14:textId="24A34C9A" w:rsidR="00AD48AA" w:rsidRPr="00E54EF2" w:rsidRDefault="00AD48AA" w:rsidP="00AD48A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9</w:t>
            </w:r>
          </w:p>
        </w:tc>
      </w:tr>
      <w:tr w:rsidR="00DA0E40" w:rsidRPr="00E54EF2" w14:paraId="1544B0FF" w14:textId="77777777" w:rsidTr="00B25766">
        <w:tc>
          <w:tcPr>
            <w:tcW w:w="888" w:type="dxa"/>
          </w:tcPr>
          <w:p w14:paraId="6CAB29C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D6DC28D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6CD9BB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8DBF5D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397295F7" w14:textId="5DD50E84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868" w:type="dxa"/>
            <w:shd w:val="clear" w:color="auto" w:fill="B4C6E7"/>
          </w:tcPr>
          <w:p w14:paraId="7BEFF74C" w14:textId="09780E38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.2</w:t>
            </w:r>
          </w:p>
        </w:tc>
        <w:tc>
          <w:tcPr>
            <w:tcW w:w="868" w:type="dxa"/>
            <w:shd w:val="clear" w:color="auto" w:fill="B4C6E7"/>
          </w:tcPr>
          <w:p w14:paraId="3FEF2541" w14:textId="008BAF15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9</w:t>
            </w:r>
          </w:p>
        </w:tc>
        <w:tc>
          <w:tcPr>
            <w:tcW w:w="845" w:type="dxa"/>
            <w:shd w:val="clear" w:color="auto" w:fill="B4C6E7"/>
          </w:tcPr>
          <w:p w14:paraId="54751830" w14:textId="67919282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5</w:t>
            </w:r>
          </w:p>
        </w:tc>
        <w:tc>
          <w:tcPr>
            <w:tcW w:w="894" w:type="dxa"/>
            <w:shd w:val="clear" w:color="auto" w:fill="FF5757"/>
          </w:tcPr>
          <w:p w14:paraId="2B2DC0A8" w14:textId="7402BF81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3</w:t>
            </w:r>
          </w:p>
        </w:tc>
      </w:tr>
      <w:tr w:rsidR="00DA0E40" w:rsidRPr="00E54EF2" w14:paraId="25750383" w14:textId="77777777" w:rsidTr="00B25766">
        <w:tc>
          <w:tcPr>
            <w:tcW w:w="888" w:type="dxa"/>
          </w:tcPr>
          <w:p w14:paraId="0746D073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2B78CE4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6A4DAC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D68BC0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460184C6" w14:textId="30D87218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.34</w:t>
            </w:r>
          </w:p>
        </w:tc>
        <w:tc>
          <w:tcPr>
            <w:tcW w:w="868" w:type="dxa"/>
            <w:shd w:val="clear" w:color="auto" w:fill="B4C6E7"/>
          </w:tcPr>
          <w:p w14:paraId="434F76EC" w14:textId="7A9EEA47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2</w:t>
            </w:r>
          </w:p>
        </w:tc>
        <w:tc>
          <w:tcPr>
            <w:tcW w:w="868" w:type="dxa"/>
            <w:shd w:val="clear" w:color="auto" w:fill="C5E0B3"/>
          </w:tcPr>
          <w:p w14:paraId="5A921127" w14:textId="6E63473B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3</w:t>
            </w:r>
          </w:p>
        </w:tc>
        <w:tc>
          <w:tcPr>
            <w:tcW w:w="845" w:type="dxa"/>
            <w:shd w:val="clear" w:color="auto" w:fill="FF5757"/>
          </w:tcPr>
          <w:p w14:paraId="30A8E1B5" w14:textId="1B8F1DAC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94" w:type="dxa"/>
            <w:shd w:val="clear" w:color="auto" w:fill="FF5757"/>
          </w:tcPr>
          <w:p w14:paraId="59E79CBE" w14:textId="064ED6D5" w:rsidR="00DA0E40" w:rsidRPr="00E54EF2" w:rsidRDefault="00AD48A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5</w:t>
            </w:r>
          </w:p>
        </w:tc>
      </w:tr>
      <w:tr w:rsidR="00DA0E40" w:rsidRPr="00E54EF2" w14:paraId="143328DD" w14:textId="77777777" w:rsidTr="00B25766">
        <w:tc>
          <w:tcPr>
            <w:tcW w:w="888" w:type="dxa"/>
          </w:tcPr>
          <w:p w14:paraId="15146DF1" w14:textId="09304FA0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07" w:type="dxa"/>
          </w:tcPr>
          <w:p w14:paraId="4BCA769D" w14:textId="5D2AD66E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Sexual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h</w:t>
            </w: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31354A7D" w14:textId="159D68A9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037" w:type="dxa"/>
          </w:tcPr>
          <w:p w14:paraId="6477750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55D067CD" w14:textId="4CF42049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0</w:t>
            </w:r>
          </w:p>
        </w:tc>
        <w:tc>
          <w:tcPr>
            <w:tcW w:w="868" w:type="dxa"/>
            <w:shd w:val="clear" w:color="auto" w:fill="B4C6E7"/>
          </w:tcPr>
          <w:p w14:paraId="372B0568" w14:textId="28FB5099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5</w:t>
            </w:r>
          </w:p>
        </w:tc>
        <w:tc>
          <w:tcPr>
            <w:tcW w:w="868" w:type="dxa"/>
            <w:shd w:val="clear" w:color="auto" w:fill="B4C6E7"/>
          </w:tcPr>
          <w:p w14:paraId="087B29C5" w14:textId="27A982A1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0</w:t>
            </w:r>
          </w:p>
        </w:tc>
        <w:tc>
          <w:tcPr>
            <w:tcW w:w="845" w:type="dxa"/>
            <w:shd w:val="clear" w:color="auto" w:fill="B4C6E7"/>
          </w:tcPr>
          <w:p w14:paraId="77FE2CE0" w14:textId="2C2F27A3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0</w:t>
            </w:r>
          </w:p>
        </w:tc>
        <w:tc>
          <w:tcPr>
            <w:tcW w:w="894" w:type="dxa"/>
            <w:shd w:val="clear" w:color="auto" w:fill="FF5757"/>
          </w:tcPr>
          <w:p w14:paraId="6D0C840F" w14:textId="55493135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0</w:t>
            </w:r>
          </w:p>
        </w:tc>
      </w:tr>
      <w:tr w:rsidR="00DA0E40" w:rsidRPr="00E54EF2" w14:paraId="6CB9E27E" w14:textId="77777777" w:rsidTr="00B25766">
        <w:tc>
          <w:tcPr>
            <w:tcW w:w="888" w:type="dxa"/>
          </w:tcPr>
          <w:p w14:paraId="09B3720B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42AB59C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586028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11CD61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7A4E9F73" w14:textId="3D163132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0</w:t>
            </w:r>
          </w:p>
        </w:tc>
        <w:tc>
          <w:tcPr>
            <w:tcW w:w="868" w:type="dxa"/>
            <w:shd w:val="clear" w:color="auto" w:fill="C5E0B3"/>
          </w:tcPr>
          <w:p w14:paraId="3547F04B" w14:textId="4D6BADFC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8</w:t>
            </w:r>
          </w:p>
        </w:tc>
        <w:tc>
          <w:tcPr>
            <w:tcW w:w="868" w:type="dxa"/>
            <w:shd w:val="clear" w:color="auto" w:fill="C5E0B3"/>
          </w:tcPr>
          <w:p w14:paraId="23DA4E48" w14:textId="407B292D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5</w:t>
            </w:r>
          </w:p>
        </w:tc>
        <w:tc>
          <w:tcPr>
            <w:tcW w:w="845" w:type="dxa"/>
            <w:shd w:val="clear" w:color="auto" w:fill="FF5757"/>
          </w:tcPr>
          <w:p w14:paraId="08F9DC41" w14:textId="51E2A099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94" w:type="dxa"/>
            <w:shd w:val="clear" w:color="auto" w:fill="FF5757"/>
          </w:tcPr>
          <w:p w14:paraId="748350A6" w14:textId="0E9B04A8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DA0E40" w:rsidRPr="00E54EF2" w14:paraId="253D37CF" w14:textId="77777777" w:rsidTr="00B25766">
        <w:tc>
          <w:tcPr>
            <w:tcW w:w="888" w:type="dxa"/>
          </w:tcPr>
          <w:p w14:paraId="3232F515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7F10377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41EC81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BEF0EB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D14860E" w14:textId="466C5F60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868" w:type="dxa"/>
            <w:shd w:val="clear" w:color="auto" w:fill="B4C6E7"/>
          </w:tcPr>
          <w:p w14:paraId="07679F6E" w14:textId="7B55E606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.6</w:t>
            </w:r>
          </w:p>
        </w:tc>
        <w:tc>
          <w:tcPr>
            <w:tcW w:w="868" w:type="dxa"/>
            <w:shd w:val="clear" w:color="auto" w:fill="B4C6E7"/>
          </w:tcPr>
          <w:p w14:paraId="2D5BF85C" w14:textId="556F09BD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845" w:type="dxa"/>
            <w:shd w:val="clear" w:color="auto" w:fill="B4C6E7"/>
          </w:tcPr>
          <w:p w14:paraId="3C539A25" w14:textId="7FEDF722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6.1</w:t>
            </w:r>
          </w:p>
        </w:tc>
        <w:tc>
          <w:tcPr>
            <w:tcW w:w="894" w:type="dxa"/>
            <w:shd w:val="clear" w:color="auto" w:fill="FF5757"/>
          </w:tcPr>
          <w:p w14:paraId="6E4D442C" w14:textId="47DC2271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5</w:t>
            </w:r>
          </w:p>
        </w:tc>
      </w:tr>
      <w:tr w:rsidR="00DA0E40" w:rsidRPr="00E54EF2" w14:paraId="1F615864" w14:textId="77777777" w:rsidTr="00B25766">
        <w:tc>
          <w:tcPr>
            <w:tcW w:w="888" w:type="dxa"/>
          </w:tcPr>
          <w:p w14:paraId="3892C25D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1372C2B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CA66B4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76E4DC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DAB5E34" w14:textId="3DA8E8E6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7</w:t>
            </w:r>
          </w:p>
        </w:tc>
        <w:tc>
          <w:tcPr>
            <w:tcW w:w="868" w:type="dxa"/>
            <w:shd w:val="clear" w:color="auto" w:fill="B4C6E7"/>
          </w:tcPr>
          <w:p w14:paraId="6249DB96" w14:textId="08223C75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9</w:t>
            </w:r>
          </w:p>
        </w:tc>
        <w:tc>
          <w:tcPr>
            <w:tcW w:w="868" w:type="dxa"/>
            <w:shd w:val="clear" w:color="auto" w:fill="C5E0B3"/>
          </w:tcPr>
          <w:p w14:paraId="4679FC82" w14:textId="61E6F025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5</w:t>
            </w:r>
          </w:p>
        </w:tc>
        <w:tc>
          <w:tcPr>
            <w:tcW w:w="845" w:type="dxa"/>
            <w:shd w:val="clear" w:color="auto" w:fill="FF5757"/>
          </w:tcPr>
          <w:p w14:paraId="50D8DA19" w14:textId="092D360C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3</w:t>
            </w:r>
          </w:p>
        </w:tc>
        <w:tc>
          <w:tcPr>
            <w:tcW w:w="894" w:type="dxa"/>
            <w:shd w:val="clear" w:color="auto" w:fill="FF5757"/>
          </w:tcPr>
          <w:p w14:paraId="2A33C6E0" w14:textId="757CA7BF" w:rsidR="00DA0E40" w:rsidRPr="00E54EF2" w:rsidRDefault="00817BB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5</w:t>
            </w:r>
          </w:p>
        </w:tc>
      </w:tr>
      <w:tr w:rsidR="00DA0E40" w:rsidRPr="00E54EF2" w14:paraId="649F23FC" w14:textId="77777777" w:rsidTr="00B25766">
        <w:tc>
          <w:tcPr>
            <w:tcW w:w="888" w:type="dxa"/>
          </w:tcPr>
          <w:p w14:paraId="7488C612" w14:textId="1D6B68EC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07" w:type="dxa"/>
          </w:tcPr>
          <w:p w14:paraId="3E23A743" w14:textId="3172AB97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Neurological</w:t>
            </w:r>
          </w:p>
        </w:tc>
        <w:tc>
          <w:tcPr>
            <w:tcW w:w="971" w:type="dxa"/>
          </w:tcPr>
          <w:p w14:paraId="78D47F97" w14:textId="6540BBA9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037" w:type="dxa"/>
          </w:tcPr>
          <w:p w14:paraId="0B2FC44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4289E4E2" w14:textId="21D9E445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0</w:t>
            </w:r>
          </w:p>
        </w:tc>
        <w:tc>
          <w:tcPr>
            <w:tcW w:w="868" w:type="dxa"/>
            <w:shd w:val="clear" w:color="auto" w:fill="B4C6E7"/>
          </w:tcPr>
          <w:p w14:paraId="3F1E8D11" w14:textId="07A0EED4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3</w:t>
            </w:r>
          </w:p>
        </w:tc>
        <w:tc>
          <w:tcPr>
            <w:tcW w:w="868" w:type="dxa"/>
            <w:shd w:val="clear" w:color="auto" w:fill="B4C6E7"/>
          </w:tcPr>
          <w:p w14:paraId="12168C49" w14:textId="295A4668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0</w:t>
            </w:r>
          </w:p>
        </w:tc>
        <w:tc>
          <w:tcPr>
            <w:tcW w:w="845" w:type="dxa"/>
            <w:shd w:val="clear" w:color="auto" w:fill="B4C6E7"/>
          </w:tcPr>
          <w:p w14:paraId="06108E76" w14:textId="010C02CA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0</w:t>
            </w:r>
          </w:p>
        </w:tc>
        <w:tc>
          <w:tcPr>
            <w:tcW w:w="894" w:type="dxa"/>
            <w:shd w:val="clear" w:color="auto" w:fill="FF5757"/>
          </w:tcPr>
          <w:p w14:paraId="4435F259" w14:textId="580D72CA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DA0E40" w:rsidRPr="00E54EF2" w14:paraId="45EFDC80" w14:textId="77777777" w:rsidTr="00B25766">
        <w:tc>
          <w:tcPr>
            <w:tcW w:w="888" w:type="dxa"/>
          </w:tcPr>
          <w:p w14:paraId="48346AB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DEEC51A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C0C290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98E95F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5E1BBCA2" w14:textId="490027A2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0</w:t>
            </w:r>
          </w:p>
        </w:tc>
        <w:tc>
          <w:tcPr>
            <w:tcW w:w="868" w:type="dxa"/>
            <w:shd w:val="clear" w:color="auto" w:fill="C5E0B3"/>
          </w:tcPr>
          <w:p w14:paraId="69206A84" w14:textId="545160E5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9</w:t>
            </w:r>
          </w:p>
        </w:tc>
        <w:tc>
          <w:tcPr>
            <w:tcW w:w="868" w:type="dxa"/>
            <w:shd w:val="clear" w:color="auto" w:fill="C5E0B3"/>
          </w:tcPr>
          <w:p w14:paraId="1BA337BA" w14:textId="70BF1A94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9</w:t>
            </w:r>
          </w:p>
        </w:tc>
        <w:tc>
          <w:tcPr>
            <w:tcW w:w="845" w:type="dxa"/>
            <w:shd w:val="clear" w:color="auto" w:fill="FF5757"/>
          </w:tcPr>
          <w:p w14:paraId="5F9D9204" w14:textId="5A227BD7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94" w:type="dxa"/>
            <w:shd w:val="clear" w:color="auto" w:fill="FF5757"/>
          </w:tcPr>
          <w:p w14:paraId="3AF78D2D" w14:textId="461F0B7F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DA0E40" w:rsidRPr="00E54EF2" w14:paraId="535A2773" w14:textId="77777777" w:rsidTr="00B25766">
        <w:tc>
          <w:tcPr>
            <w:tcW w:w="888" w:type="dxa"/>
          </w:tcPr>
          <w:p w14:paraId="1DEAFC95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AE8B10D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BDD202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D276F9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4CF15550" w14:textId="0CD832F5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868" w:type="dxa"/>
            <w:shd w:val="clear" w:color="auto" w:fill="B4C6E7"/>
          </w:tcPr>
          <w:p w14:paraId="6162CD41" w14:textId="67809CD7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868" w:type="dxa"/>
            <w:shd w:val="clear" w:color="auto" w:fill="B4C6E7"/>
          </w:tcPr>
          <w:p w14:paraId="266925BC" w14:textId="41290B64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4</w:t>
            </w:r>
          </w:p>
        </w:tc>
        <w:tc>
          <w:tcPr>
            <w:tcW w:w="845" w:type="dxa"/>
            <w:shd w:val="clear" w:color="auto" w:fill="C5E0B3"/>
          </w:tcPr>
          <w:p w14:paraId="2AD95F16" w14:textId="6955F076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9</w:t>
            </w:r>
          </w:p>
        </w:tc>
        <w:tc>
          <w:tcPr>
            <w:tcW w:w="894" w:type="dxa"/>
            <w:shd w:val="clear" w:color="auto" w:fill="FF5757"/>
          </w:tcPr>
          <w:p w14:paraId="702194E6" w14:textId="4DFCB3DB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4</w:t>
            </w:r>
          </w:p>
        </w:tc>
      </w:tr>
      <w:tr w:rsidR="00DA0E40" w:rsidRPr="00E54EF2" w14:paraId="17430D28" w14:textId="77777777" w:rsidTr="00B25766">
        <w:tc>
          <w:tcPr>
            <w:tcW w:w="888" w:type="dxa"/>
          </w:tcPr>
          <w:p w14:paraId="44A8563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8FF99D4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0BD0F7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006291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0762EBF7" w14:textId="449E8F00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868" w:type="dxa"/>
            <w:shd w:val="clear" w:color="auto" w:fill="B4C6E7"/>
          </w:tcPr>
          <w:p w14:paraId="79031455" w14:textId="14FBC0E4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7</w:t>
            </w:r>
          </w:p>
        </w:tc>
        <w:tc>
          <w:tcPr>
            <w:tcW w:w="868" w:type="dxa"/>
            <w:shd w:val="clear" w:color="auto" w:fill="C5E0B3"/>
          </w:tcPr>
          <w:p w14:paraId="062FF1D2" w14:textId="2C9C708B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8</w:t>
            </w:r>
          </w:p>
        </w:tc>
        <w:tc>
          <w:tcPr>
            <w:tcW w:w="845" w:type="dxa"/>
            <w:shd w:val="clear" w:color="auto" w:fill="FF5757"/>
          </w:tcPr>
          <w:p w14:paraId="785CA6C7" w14:textId="3A6D8A95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3</w:t>
            </w:r>
          </w:p>
        </w:tc>
        <w:tc>
          <w:tcPr>
            <w:tcW w:w="894" w:type="dxa"/>
            <w:shd w:val="clear" w:color="auto" w:fill="FF5757"/>
          </w:tcPr>
          <w:p w14:paraId="157727EB" w14:textId="7496C5B0" w:rsidR="00DA0E40" w:rsidRPr="00E54EF2" w:rsidRDefault="00962C7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6</w:t>
            </w:r>
          </w:p>
        </w:tc>
      </w:tr>
      <w:tr w:rsidR="00DA0E40" w:rsidRPr="00E54EF2" w14:paraId="035A56A0" w14:textId="77777777" w:rsidTr="00B25766">
        <w:tc>
          <w:tcPr>
            <w:tcW w:w="888" w:type="dxa"/>
          </w:tcPr>
          <w:p w14:paraId="025C8682" w14:textId="3CA4D743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7" w:type="dxa"/>
          </w:tcPr>
          <w:p w14:paraId="32A0EDF0" w14:textId="2C313D4F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Respiratory</w:t>
            </w:r>
          </w:p>
        </w:tc>
        <w:tc>
          <w:tcPr>
            <w:tcW w:w="971" w:type="dxa"/>
          </w:tcPr>
          <w:p w14:paraId="62D4D951" w14:textId="2B22495E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037" w:type="dxa"/>
          </w:tcPr>
          <w:p w14:paraId="1AA1F40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521CB20C" w14:textId="399E03BB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.0</w:t>
            </w:r>
          </w:p>
        </w:tc>
        <w:tc>
          <w:tcPr>
            <w:tcW w:w="868" w:type="dxa"/>
            <w:shd w:val="clear" w:color="auto" w:fill="B4C6E7"/>
          </w:tcPr>
          <w:p w14:paraId="31E764F4" w14:textId="0DFF158B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0</w:t>
            </w:r>
          </w:p>
        </w:tc>
        <w:tc>
          <w:tcPr>
            <w:tcW w:w="868" w:type="dxa"/>
            <w:shd w:val="clear" w:color="auto" w:fill="C5E0B3"/>
          </w:tcPr>
          <w:p w14:paraId="1518C261" w14:textId="24661A4F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5</w:t>
            </w:r>
          </w:p>
        </w:tc>
        <w:tc>
          <w:tcPr>
            <w:tcW w:w="845" w:type="dxa"/>
            <w:shd w:val="clear" w:color="auto" w:fill="FF5757"/>
          </w:tcPr>
          <w:p w14:paraId="71E5BFA1" w14:textId="0B8B3E4F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3</w:t>
            </w:r>
          </w:p>
        </w:tc>
        <w:tc>
          <w:tcPr>
            <w:tcW w:w="894" w:type="dxa"/>
            <w:shd w:val="clear" w:color="auto" w:fill="FF5757"/>
          </w:tcPr>
          <w:p w14:paraId="15F56CC4" w14:textId="15A179A5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DA0E40" w:rsidRPr="00E54EF2" w14:paraId="4D3BE50F" w14:textId="77777777" w:rsidTr="00B25766">
        <w:tc>
          <w:tcPr>
            <w:tcW w:w="888" w:type="dxa"/>
          </w:tcPr>
          <w:p w14:paraId="3BB9ED2D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6CCA1E6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36BEA7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E0FB9D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6C5A482C" w14:textId="4FCD9401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.0</w:t>
            </w:r>
          </w:p>
        </w:tc>
        <w:tc>
          <w:tcPr>
            <w:tcW w:w="868" w:type="dxa"/>
            <w:shd w:val="clear" w:color="auto" w:fill="C5E0B3"/>
          </w:tcPr>
          <w:p w14:paraId="5E8FA79C" w14:textId="67FEEF03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868" w:type="dxa"/>
            <w:shd w:val="clear" w:color="auto" w:fill="C5E0B3"/>
          </w:tcPr>
          <w:p w14:paraId="481DED9A" w14:textId="6D944736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6</w:t>
            </w:r>
          </w:p>
        </w:tc>
        <w:tc>
          <w:tcPr>
            <w:tcW w:w="845" w:type="dxa"/>
            <w:shd w:val="clear" w:color="auto" w:fill="FF5757"/>
          </w:tcPr>
          <w:p w14:paraId="3F31164B" w14:textId="28A75AE1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2</w:t>
            </w:r>
          </w:p>
        </w:tc>
        <w:tc>
          <w:tcPr>
            <w:tcW w:w="894" w:type="dxa"/>
            <w:shd w:val="clear" w:color="auto" w:fill="FF5757"/>
          </w:tcPr>
          <w:p w14:paraId="593123EB" w14:textId="349A718C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7.6</w:t>
            </w:r>
          </w:p>
        </w:tc>
      </w:tr>
      <w:tr w:rsidR="00DA0E40" w:rsidRPr="00E54EF2" w14:paraId="2C5B90A6" w14:textId="77777777" w:rsidTr="00B25766">
        <w:tc>
          <w:tcPr>
            <w:tcW w:w="888" w:type="dxa"/>
          </w:tcPr>
          <w:p w14:paraId="0DCF3F8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2C3DD2D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F08F2B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55461D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13A95F9" w14:textId="5E17E702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868" w:type="dxa"/>
            <w:shd w:val="clear" w:color="auto" w:fill="B4C6E7"/>
          </w:tcPr>
          <w:p w14:paraId="6F9870FB" w14:textId="37F4AE16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2</w:t>
            </w:r>
          </w:p>
        </w:tc>
        <w:tc>
          <w:tcPr>
            <w:tcW w:w="868" w:type="dxa"/>
            <w:shd w:val="clear" w:color="auto" w:fill="FF5757"/>
          </w:tcPr>
          <w:p w14:paraId="46335361" w14:textId="42FD823A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5</w:t>
            </w:r>
          </w:p>
        </w:tc>
        <w:tc>
          <w:tcPr>
            <w:tcW w:w="845" w:type="dxa"/>
            <w:shd w:val="clear" w:color="auto" w:fill="FF5757"/>
          </w:tcPr>
          <w:p w14:paraId="3A12965E" w14:textId="5D02497F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8</w:t>
            </w:r>
          </w:p>
        </w:tc>
        <w:tc>
          <w:tcPr>
            <w:tcW w:w="894" w:type="dxa"/>
            <w:shd w:val="clear" w:color="auto" w:fill="FF5757"/>
          </w:tcPr>
          <w:p w14:paraId="761F5DBA" w14:textId="3D8F1698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5.6</w:t>
            </w:r>
          </w:p>
        </w:tc>
      </w:tr>
      <w:tr w:rsidR="00DA0E40" w:rsidRPr="00E54EF2" w14:paraId="3BB2ABBA" w14:textId="77777777" w:rsidTr="00B25766">
        <w:tc>
          <w:tcPr>
            <w:tcW w:w="888" w:type="dxa"/>
          </w:tcPr>
          <w:p w14:paraId="4FC8EF5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A91ED69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B4DC01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0CE2DB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30BD4BF5" w14:textId="78C4CAD6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2</w:t>
            </w:r>
          </w:p>
        </w:tc>
        <w:tc>
          <w:tcPr>
            <w:tcW w:w="868" w:type="dxa"/>
            <w:shd w:val="clear" w:color="auto" w:fill="B4C6E7"/>
          </w:tcPr>
          <w:p w14:paraId="6917B491" w14:textId="29A9C237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0</w:t>
            </w:r>
          </w:p>
        </w:tc>
        <w:tc>
          <w:tcPr>
            <w:tcW w:w="868" w:type="dxa"/>
            <w:shd w:val="clear" w:color="auto" w:fill="C5E0B3"/>
          </w:tcPr>
          <w:p w14:paraId="4D771237" w14:textId="3B602203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6</w:t>
            </w:r>
          </w:p>
        </w:tc>
        <w:tc>
          <w:tcPr>
            <w:tcW w:w="845" w:type="dxa"/>
            <w:shd w:val="clear" w:color="auto" w:fill="FF5757"/>
          </w:tcPr>
          <w:p w14:paraId="6C02A544" w14:textId="0D885C5F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8</w:t>
            </w:r>
          </w:p>
        </w:tc>
        <w:tc>
          <w:tcPr>
            <w:tcW w:w="894" w:type="dxa"/>
            <w:shd w:val="clear" w:color="auto" w:fill="FF5757"/>
          </w:tcPr>
          <w:p w14:paraId="3C8B0103" w14:textId="66DA25D8" w:rsidR="00DA0E40" w:rsidRPr="00E54EF2" w:rsidRDefault="00CC3C94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8</w:t>
            </w:r>
          </w:p>
        </w:tc>
      </w:tr>
      <w:tr w:rsidR="00DA0E40" w:rsidRPr="00E54EF2" w14:paraId="24584B11" w14:textId="77777777" w:rsidTr="00B25766">
        <w:tc>
          <w:tcPr>
            <w:tcW w:w="888" w:type="dxa"/>
          </w:tcPr>
          <w:p w14:paraId="5072DE07" w14:textId="1AE301A7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807" w:type="dxa"/>
          </w:tcPr>
          <w:p w14:paraId="61BC9C1D" w14:textId="76F8E588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Pregnancy</w:t>
            </w:r>
          </w:p>
        </w:tc>
        <w:tc>
          <w:tcPr>
            <w:tcW w:w="971" w:type="dxa"/>
          </w:tcPr>
          <w:p w14:paraId="1BBE021E" w14:textId="18AD5AEE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037" w:type="dxa"/>
          </w:tcPr>
          <w:p w14:paraId="6363FCD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0DE85419" w14:textId="4D926C93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0</w:t>
            </w:r>
          </w:p>
        </w:tc>
        <w:tc>
          <w:tcPr>
            <w:tcW w:w="868" w:type="dxa"/>
            <w:shd w:val="clear" w:color="auto" w:fill="B4C6E7"/>
          </w:tcPr>
          <w:p w14:paraId="24EF0432" w14:textId="719A155E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3</w:t>
            </w:r>
          </w:p>
        </w:tc>
        <w:tc>
          <w:tcPr>
            <w:tcW w:w="868" w:type="dxa"/>
            <w:shd w:val="clear" w:color="auto" w:fill="B4C6E7"/>
          </w:tcPr>
          <w:p w14:paraId="0080C617" w14:textId="09923451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0</w:t>
            </w:r>
          </w:p>
        </w:tc>
        <w:tc>
          <w:tcPr>
            <w:tcW w:w="845" w:type="dxa"/>
            <w:shd w:val="clear" w:color="auto" w:fill="B4C6E7"/>
          </w:tcPr>
          <w:p w14:paraId="673BFE40" w14:textId="43791066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8</w:t>
            </w:r>
          </w:p>
        </w:tc>
        <w:tc>
          <w:tcPr>
            <w:tcW w:w="894" w:type="dxa"/>
            <w:shd w:val="clear" w:color="auto" w:fill="FF5757"/>
          </w:tcPr>
          <w:p w14:paraId="0395C94D" w14:textId="3ED00C40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0</w:t>
            </w:r>
          </w:p>
        </w:tc>
      </w:tr>
      <w:tr w:rsidR="00DA0E40" w:rsidRPr="00E54EF2" w14:paraId="51487074" w14:textId="77777777" w:rsidTr="00B25766">
        <w:tc>
          <w:tcPr>
            <w:tcW w:w="888" w:type="dxa"/>
          </w:tcPr>
          <w:p w14:paraId="6A449893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49E3197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3E1672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93F930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36F7FBB6" w14:textId="6576F911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6</w:t>
            </w:r>
          </w:p>
        </w:tc>
        <w:tc>
          <w:tcPr>
            <w:tcW w:w="868" w:type="dxa"/>
            <w:shd w:val="clear" w:color="auto" w:fill="C5E0B3"/>
          </w:tcPr>
          <w:p w14:paraId="6280473D" w14:textId="7AB1E1E7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0</w:t>
            </w:r>
          </w:p>
        </w:tc>
        <w:tc>
          <w:tcPr>
            <w:tcW w:w="868" w:type="dxa"/>
            <w:shd w:val="clear" w:color="auto" w:fill="C5E0B3"/>
          </w:tcPr>
          <w:p w14:paraId="6E39CBFE" w14:textId="578B9524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8</w:t>
            </w:r>
          </w:p>
        </w:tc>
        <w:tc>
          <w:tcPr>
            <w:tcW w:w="845" w:type="dxa"/>
            <w:shd w:val="clear" w:color="auto" w:fill="FF5757"/>
          </w:tcPr>
          <w:p w14:paraId="3A53D180" w14:textId="23DA512F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94" w:type="dxa"/>
            <w:shd w:val="clear" w:color="auto" w:fill="FF5757"/>
          </w:tcPr>
          <w:p w14:paraId="3C98E9A7" w14:textId="29142C61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DA0E40" w:rsidRPr="00E54EF2" w14:paraId="35EFC06F" w14:textId="77777777" w:rsidTr="00B25766">
        <w:tc>
          <w:tcPr>
            <w:tcW w:w="888" w:type="dxa"/>
          </w:tcPr>
          <w:p w14:paraId="630EE23D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D0A1EAB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8475E2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4F4352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7A795A6" w14:textId="4BDF9C5B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868" w:type="dxa"/>
            <w:shd w:val="clear" w:color="auto" w:fill="B4C6E7"/>
          </w:tcPr>
          <w:p w14:paraId="6324C689" w14:textId="1AE84E03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.9</w:t>
            </w:r>
          </w:p>
        </w:tc>
        <w:tc>
          <w:tcPr>
            <w:tcW w:w="868" w:type="dxa"/>
            <w:shd w:val="clear" w:color="auto" w:fill="B4C6E7"/>
          </w:tcPr>
          <w:p w14:paraId="14E16FAE" w14:textId="7C5BD2E4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3.7</w:t>
            </w:r>
          </w:p>
        </w:tc>
        <w:tc>
          <w:tcPr>
            <w:tcW w:w="845" w:type="dxa"/>
            <w:shd w:val="clear" w:color="auto" w:fill="B4C6E7"/>
          </w:tcPr>
          <w:p w14:paraId="27862DFE" w14:textId="1E8368B5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7</w:t>
            </w:r>
          </w:p>
        </w:tc>
        <w:tc>
          <w:tcPr>
            <w:tcW w:w="894" w:type="dxa"/>
            <w:shd w:val="clear" w:color="auto" w:fill="FF5757"/>
          </w:tcPr>
          <w:p w14:paraId="619F438F" w14:textId="0D91B299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DA0E40" w:rsidRPr="00E54EF2" w14:paraId="5D0555E0" w14:textId="77777777" w:rsidTr="00B25766">
        <w:tc>
          <w:tcPr>
            <w:tcW w:w="888" w:type="dxa"/>
          </w:tcPr>
          <w:p w14:paraId="49B622FD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B691461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93FD09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031F45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777886DF" w14:textId="64DB67A6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7</w:t>
            </w:r>
          </w:p>
        </w:tc>
        <w:tc>
          <w:tcPr>
            <w:tcW w:w="868" w:type="dxa"/>
            <w:shd w:val="clear" w:color="auto" w:fill="B4C6E7"/>
          </w:tcPr>
          <w:p w14:paraId="65DB1936" w14:textId="28E627DE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5</w:t>
            </w:r>
          </w:p>
        </w:tc>
        <w:tc>
          <w:tcPr>
            <w:tcW w:w="868" w:type="dxa"/>
            <w:shd w:val="clear" w:color="auto" w:fill="C5E0B3"/>
          </w:tcPr>
          <w:p w14:paraId="216324BB" w14:textId="530CC484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3</w:t>
            </w:r>
          </w:p>
        </w:tc>
        <w:tc>
          <w:tcPr>
            <w:tcW w:w="845" w:type="dxa"/>
            <w:shd w:val="clear" w:color="auto" w:fill="C5E0B3"/>
          </w:tcPr>
          <w:p w14:paraId="7384D3ED" w14:textId="767FFC90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6</w:t>
            </w:r>
          </w:p>
        </w:tc>
        <w:tc>
          <w:tcPr>
            <w:tcW w:w="894" w:type="dxa"/>
            <w:shd w:val="clear" w:color="auto" w:fill="FF5757"/>
          </w:tcPr>
          <w:p w14:paraId="49C31B91" w14:textId="52BBF05F" w:rsidR="00DA0E40" w:rsidRPr="00E54EF2" w:rsidRDefault="0030639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5</w:t>
            </w:r>
          </w:p>
        </w:tc>
      </w:tr>
      <w:tr w:rsidR="00DA0E40" w:rsidRPr="00E54EF2" w14:paraId="352E20DC" w14:textId="77777777" w:rsidTr="00B25766">
        <w:tc>
          <w:tcPr>
            <w:tcW w:w="888" w:type="dxa"/>
          </w:tcPr>
          <w:p w14:paraId="30BC682A" w14:textId="11C3351E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7" w:type="dxa"/>
          </w:tcPr>
          <w:p w14:paraId="46F4DB6A" w14:textId="13111036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Ophthalmology</w:t>
            </w:r>
          </w:p>
        </w:tc>
        <w:tc>
          <w:tcPr>
            <w:tcW w:w="971" w:type="dxa"/>
          </w:tcPr>
          <w:p w14:paraId="3A924847" w14:textId="0CC42D8D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037" w:type="dxa"/>
          </w:tcPr>
          <w:p w14:paraId="18EB8C4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1F72753D" w14:textId="51B934E3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0</w:t>
            </w:r>
          </w:p>
        </w:tc>
        <w:tc>
          <w:tcPr>
            <w:tcW w:w="868" w:type="dxa"/>
            <w:shd w:val="clear" w:color="auto" w:fill="B4C6E7"/>
          </w:tcPr>
          <w:p w14:paraId="05086407" w14:textId="35D0E890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5</w:t>
            </w:r>
          </w:p>
        </w:tc>
        <w:tc>
          <w:tcPr>
            <w:tcW w:w="868" w:type="dxa"/>
            <w:shd w:val="clear" w:color="auto" w:fill="B4C6E7"/>
          </w:tcPr>
          <w:p w14:paraId="2DF2233B" w14:textId="25004731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3.3</w:t>
            </w:r>
          </w:p>
        </w:tc>
        <w:tc>
          <w:tcPr>
            <w:tcW w:w="845" w:type="dxa"/>
            <w:shd w:val="clear" w:color="auto" w:fill="B4C6E7"/>
          </w:tcPr>
          <w:p w14:paraId="3D3E5B3C" w14:textId="002EA3EA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8</w:t>
            </w:r>
          </w:p>
        </w:tc>
        <w:tc>
          <w:tcPr>
            <w:tcW w:w="894" w:type="dxa"/>
            <w:shd w:val="clear" w:color="auto" w:fill="FF5757"/>
          </w:tcPr>
          <w:p w14:paraId="1C3EED9B" w14:textId="1E10BAB2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0</w:t>
            </w:r>
          </w:p>
        </w:tc>
      </w:tr>
      <w:tr w:rsidR="00DA0E40" w:rsidRPr="00E54EF2" w14:paraId="60662C9E" w14:textId="77777777" w:rsidTr="00B25766">
        <w:tc>
          <w:tcPr>
            <w:tcW w:w="888" w:type="dxa"/>
          </w:tcPr>
          <w:p w14:paraId="45AF71B0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6A937A3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4C86C1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7E77C3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7694CC86" w14:textId="5C3030A0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9</w:t>
            </w:r>
          </w:p>
        </w:tc>
        <w:tc>
          <w:tcPr>
            <w:tcW w:w="868" w:type="dxa"/>
            <w:shd w:val="clear" w:color="auto" w:fill="B4C6E7"/>
          </w:tcPr>
          <w:p w14:paraId="457737A0" w14:textId="0B81AF1D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8</w:t>
            </w:r>
          </w:p>
        </w:tc>
        <w:tc>
          <w:tcPr>
            <w:tcW w:w="868" w:type="dxa"/>
            <w:shd w:val="clear" w:color="auto" w:fill="C5E0B3"/>
          </w:tcPr>
          <w:p w14:paraId="099DD436" w14:textId="492A47D2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8</w:t>
            </w:r>
          </w:p>
        </w:tc>
        <w:tc>
          <w:tcPr>
            <w:tcW w:w="845" w:type="dxa"/>
            <w:shd w:val="clear" w:color="auto" w:fill="C5E0B3"/>
          </w:tcPr>
          <w:p w14:paraId="06E2E25A" w14:textId="563324E9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1</w:t>
            </w:r>
          </w:p>
        </w:tc>
        <w:tc>
          <w:tcPr>
            <w:tcW w:w="894" w:type="dxa"/>
            <w:shd w:val="clear" w:color="auto" w:fill="FF5757"/>
          </w:tcPr>
          <w:p w14:paraId="49125C27" w14:textId="77406D19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1</w:t>
            </w:r>
          </w:p>
        </w:tc>
      </w:tr>
      <w:tr w:rsidR="00DA0E40" w:rsidRPr="00E54EF2" w14:paraId="5E94B5E5" w14:textId="77777777" w:rsidTr="00B25766">
        <w:tc>
          <w:tcPr>
            <w:tcW w:w="888" w:type="dxa"/>
          </w:tcPr>
          <w:p w14:paraId="4ACA8B2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74A3F1F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664792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789A94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7302B9D" w14:textId="43D2A149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.16</w:t>
            </w:r>
          </w:p>
        </w:tc>
        <w:tc>
          <w:tcPr>
            <w:tcW w:w="868" w:type="dxa"/>
            <w:shd w:val="clear" w:color="auto" w:fill="B4C6E7"/>
          </w:tcPr>
          <w:p w14:paraId="7E05F48E" w14:textId="525A370D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4</w:t>
            </w:r>
          </w:p>
        </w:tc>
        <w:tc>
          <w:tcPr>
            <w:tcW w:w="868" w:type="dxa"/>
            <w:shd w:val="clear" w:color="auto" w:fill="B4C6E7"/>
          </w:tcPr>
          <w:p w14:paraId="4583F993" w14:textId="06EB6F3E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8.8</w:t>
            </w:r>
          </w:p>
        </w:tc>
        <w:tc>
          <w:tcPr>
            <w:tcW w:w="845" w:type="dxa"/>
            <w:shd w:val="clear" w:color="auto" w:fill="B4C6E7"/>
          </w:tcPr>
          <w:p w14:paraId="730A5E55" w14:textId="268A0883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.6</w:t>
            </w:r>
          </w:p>
        </w:tc>
        <w:tc>
          <w:tcPr>
            <w:tcW w:w="894" w:type="dxa"/>
            <w:shd w:val="clear" w:color="auto" w:fill="FF5757"/>
          </w:tcPr>
          <w:p w14:paraId="6FD1CC3A" w14:textId="623C2A68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.3</w:t>
            </w:r>
          </w:p>
        </w:tc>
      </w:tr>
      <w:tr w:rsidR="00DA0E40" w:rsidRPr="00E54EF2" w14:paraId="27F83022" w14:textId="77777777" w:rsidTr="00B25766">
        <w:tc>
          <w:tcPr>
            <w:tcW w:w="888" w:type="dxa"/>
          </w:tcPr>
          <w:p w14:paraId="0A12F088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3A238D2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16A989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16CE3E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4970B35E" w14:textId="358DABBA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.5</w:t>
            </w:r>
          </w:p>
        </w:tc>
        <w:tc>
          <w:tcPr>
            <w:tcW w:w="868" w:type="dxa"/>
            <w:shd w:val="clear" w:color="auto" w:fill="B4C6E7"/>
          </w:tcPr>
          <w:p w14:paraId="039E06CD" w14:textId="6F542D5F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9</w:t>
            </w:r>
          </w:p>
        </w:tc>
        <w:tc>
          <w:tcPr>
            <w:tcW w:w="868" w:type="dxa"/>
            <w:shd w:val="clear" w:color="auto" w:fill="B4C6E7"/>
          </w:tcPr>
          <w:p w14:paraId="6077A9C2" w14:textId="3E83082D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0.6</w:t>
            </w:r>
          </w:p>
        </w:tc>
        <w:tc>
          <w:tcPr>
            <w:tcW w:w="845" w:type="dxa"/>
            <w:shd w:val="clear" w:color="auto" w:fill="C5E0B3"/>
          </w:tcPr>
          <w:p w14:paraId="69B855A9" w14:textId="1F16E443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2</w:t>
            </w:r>
          </w:p>
        </w:tc>
        <w:tc>
          <w:tcPr>
            <w:tcW w:w="894" w:type="dxa"/>
            <w:shd w:val="clear" w:color="auto" w:fill="FF5757"/>
          </w:tcPr>
          <w:p w14:paraId="5FBB1A98" w14:textId="5BD48958" w:rsidR="00DA0E40" w:rsidRPr="00E54EF2" w:rsidRDefault="00221FBE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7</w:t>
            </w:r>
          </w:p>
        </w:tc>
      </w:tr>
      <w:tr w:rsidR="00DA0E40" w:rsidRPr="00E54EF2" w14:paraId="043213F2" w14:textId="77777777" w:rsidTr="00B25766">
        <w:tc>
          <w:tcPr>
            <w:tcW w:w="888" w:type="dxa"/>
          </w:tcPr>
          <w:p w14:paraId="775B45F1" w14:textId="08D98463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7" w:type="dxa"/>
          </w:tcPr>
          <w:p w14:paraId="0397143C" w14:textId="428414F4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Musculoskeletal</w:t>
            </w:r>
            <w:r w:rsidR="00416FE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</w:t>
            </w:r>
            <w:r w:rsidR="00416FE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isorders</w:t>
            </w:r>
          </w:p>
        </w:tc>
        <w:tc>
          <w:tcPr>
            <w:tcW w:w="971" w:type="dxa"/>
          </w:tcPr>
          <w:p w14:paraId="55EFE1A4" w14:textId="2A2CE1B1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037" w:type="dxa"/>
          </w:tcPr>
          <w:p w14:paraId="6EB031F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787A6F7A" w14:textId="5B279032" w:rsidR="00DA0E40" w:rsidRPr="00E54EF2" w:rsidRDefault="00E034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0</w:t>
            </w:r>
          </w:p>
        </w:tc>
        <w:tc>
          <w:tcPr>
            <w:tcW w:w="868" w:type="dxa"/>
            <w:shd w:val="clear" w:color="auto" w:fill="B4C6E7"/>
          </w:tcPr>
          <w:p w14:paraId="0C13A0EC" w14:textId="574CB505" w:rsidR="00DA0E40" w:rsidRPr="00E54EF2" w:rsidRDefault="00E034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0</w:t>
            </w:r>
          </w:p>
        </w:tc>
        <w:tc>
          <w:tcPr>
            <w:tcW w:w="868" w:type="dxa"/>
            <w:shd w:val="clear" w:color="auto" w:fill="C5E0B3"/>
          </w:tcPr>
          <w:p w14:paraId="68112C1D" w14:textId="6CCFCAA6" w:rsidR="00DA0E40" w:rsidRPr="00E54EF2" w:rsidRDefault="00E034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845" w:type="dxa"/>
            <w:shd w:val="clear" w:color="auto" w:fill="FF5757"/>
          </w:tcPr>
          <w:p w14:paraId="75D63F15" w14:textId="6254E51B" w:rsidR="00DA0E40" w:rsidRPr="00E54EF2" w:rsidRDefault="00E034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5</w:t>
            </w:r>
          </w:p>
        </w:tc>
        <w:tc>
          <w:tcPr>
            <w:tcW w:w="894" w:type="dxa"/>
            <w:shd w:val="clear" w:color="auto" w:fill="FF5757"/>
          </w:tcPr>
          <w:p w14:paraId="373EEDB5" w14:textId="734097CA" w:rsidR="00DA0E40" w:rsidRPr="00E54EF2" w:rsidRDefault="00E034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1.0</w:t>
            </w:r>
          </w:p>
        </w:tc>
      </w:tr>
      <w:tr w:rsidR="00DA0E40" w:rsidRPr="00E54EF2" w14:paraId="10AF754B" w14:textId="77777777" w:rsidTr="00B25766">
        <w:tc>
          <w:tcPr>
            <w:tcW w:w="888" w:type="dxa"/>
          </w:tcPr>
          <w:p w14:paraId="1033E09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13AD040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853FC3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8FFC97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57DF800A" w14:textId="64C17045" w:rsidR="00DA0E40" w:rsidRPr="00E54EF2" w:rsidRDefault="00E034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5</w:t>
            </w:r>
          </w:p>
        </w:tc>
        <w:tc>
          <w:tcPr>
            <w:tcW w:w="868" w:type="dxa"/>
            <w:shd w:val="clear" w:color="auto" w:fill="C5E0B3"/>
          </w:tcPr>
          <w:p w14:paraId="343FDBDF" w14:textId="26F504F7" w:rsidR="00DA0E40" w:rsidRPr="00E54EF2" w:rsidRDefault="00E034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3</w:t>
            </w:r>
          </w:p>
        </w:tc>
        <w:tc>
          <w:tcPr>
            <w:tcW w:w="868" w:type="dxa"/>
            <w:shd w:val="clear" w:color="auto" w:fill="C5E0B3"/>
          </w:tcPr>
          <w:p w14:paraId="10E2C47E" w14:textId="7E24821F" w:rsidR="00DA0E40" w:rsidRPr="00E54EF2" w:rsidRDefault="00E034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2</w:t>
            </w:r>
          </w:p>
        </w:tc>
        <w:tc>
          <w:tcPr>
            <w:tcW w:w="845" w:type="dxa"/>
            <w:shd w:val="clear" w:color="auto" w:fill="FF5757"/>
          </w:tcPr>
          <w:p w14:paraId="6698DE60" w14:textId="73C11B2E" w:rsidR="00DA0E40" w:rsidRPr="00E54EF2" w:rsidRDefault="00E034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5</w:t>
            </w:r>
          </w:p>
        </w:tc>
        <w:tc>
          <w:tcPr>
            <w:tcW w:w="894" w:type="dxa"/>
            <w:shd w:val="clear" w:color="auto" w:fill="FF5757"/>
          </w:tcPr>
          <w:p w14:paraId="11980975" w14:textId="611F9B77" w:rsidR="00DA0E40" w:rsidRPr="00E54EF2" w:rsidRDefault="00E0343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7.3</w:t>
            </w:r>
          </w:p>
        </w:tc>
      </w:tr>
      <w:tr w:rsidR="00DA0E40" w:rsidRPr="00E54EF2" w14:paraId="699F9EA8" w14:textId="77777777" w:rsidTr="00B25766">
        <w:tc>
          <w:tcPr>
            <w:tcW w:w="888" w:type="dxa"/>
          </w:tcPr>
          <w:p w14:paraId="36338308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1369A00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6BEF8D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75E5B0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9D7EBF8" w14:textId="1B5A530E" w:rsidR="00DA0E40" w:rsidRPr="00E54EF2" w:rsidRDefault="008E3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868" w:type="dxa"/>
            <w:shd w:val="clear" w:color="auto" w:fill="B4C6E7"/>
          </w:tcPr>
          <w:p w14:paraId="6B8478CF" w14:textId="289FF29D" w:rsidR="00DA0E40" w:rsidRPr="00E54EF2" w:rsidRDefault="008E3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.7</w:t>
            </w:r>
          </w:p>
        </w:tc>
        <w:tc>
          <w:tcPr>
            <w:tcW w:w="868" w:type="dxa"/>
            <w:shd w:val="clear" w:color="auto" w:fill="B4C6E7"/>
          </w:tcPr>
          <w:p w14:paraId="541B96CF" w14:textId="11BAFE08" w:rsidR="00DA0E40" w:rsidRPr="00E54EF2" w:rsidRDefault="008E3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6</w:t>
            </w:r>
          </w:p>
        </w:tc>
        <w:tc>
          <w:tcPr>
            <w:tcW w:w="845" w:type="dxa"/>
            <w:shd w:val="clear" w:color="auto" w:fill="FF5757"/>
          </w:tcPr>
          <w:p w14:paraId="4175558C" w14:textId="5D3ECBB1" w:rsidR="00DA0E40" w:rsidRPr="00E54EF2" w:rsidRDefault="008E3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1.2</w:t>
            </w:r>
          </w:p>
        </w:tc>
        <w:tc>
          <w:tcPr>
            <w:tcW w:w="894" w:type="dxa"/>
            <w:shd w:val="clear" w:color="auto" w:fill="FF5757"/>
          </w:tcPr>
          <w:p w14:paraId="4D5FA73D" w14:textId="16AD1BC0" w:rsidR="00DA0E40" w:rsidRPr="00E54EF2" w:rsidRDefault="008E3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6.1</w:t>
            </w:r>
          </w:p>
        </w:tc>
      </w:tr>
      <w:tr w:rsidR="00DA0E40" w:rsidRPr="00E54EF2" w14:paraId="72DCA0FC" w14:textId="77777777" w:rsidTr="00B25766">
        <w:tc>
          <w:tcPr>
            <w:tcW w:w="888" w:type="dxa"/>
          </w:tcPr>
          <w:p w14:paraId="2B968885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90028F6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6304C9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5F82EC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3D2758EB" w14:textId="0D1E56BF" w:rsidR="00DA0E40" w:rsidRPr="00E54EF2" w:rsidRDefault="008E3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868" w:type="dxa"/>
            <w:shd w:val="clear" w:color="auto" w:fill="C5E0B3"/>
          </w:tcPr>
          <w:p w14:paraId="298AF3EF" w14:textId="412C6478" w:rsidR="00DA0E40" w:rsidRPr="00E54EF2" w:rsidRDefault="008E3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4</w:t>
            </w:r>
          </w:p>
        </w:tc>
        <w:tc>
          <w:tcPr>
            <w:tcW w:w="868" w:type="dxa"/>
            <w:shd w:val="clear" w:color="auto" w:fill="FF5757"/>
          </w:tcPr>
          <w:p w14:paraId="52BCD304" w14:textId="6AFFC6D7" w:rsidR="00DA0E40" w:rsidRPr="00E54EF2" w:rsidRDefault="008E3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5</w:t>
            </w:r>
          </w:p>
        </w:tc>
        <w:tc>
          <w:tcPr>
            <w:tcW w:w="845" w:type="dxa"/>
            <w:shd w:val="clear" w:color="auto" w:fill="FF5757"/>
          </w:tcPr>
          <w:p w14:paraId="30F82D53" w14:textId="2EBF678D" w:rsidR="00DA0E40" w:rsidRPr="00E54EF2" w:rsidRDefault="008E3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3</w:t>
            </w:r>
          </w:p>
        </w:tc>
        <w:tc>
          <w:tcPr>
            <w:tcW w:w="894" w:type="dxa"/>
            <w:shd w:val="clear" w:color="auto" w:fill="FF5757"/>
          </w:tcPr>
          <w:p w14:paraId="3BEFA012" w14:textId="34BD1305" w:rsidR="00DA0E40" w:rsidRPr="00E54EF2" w:rsidRDefault="008E395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7</w:t>
            </w:r>
          </w:p>
        </w:tc>
      </w:tr>
      <w:tr w:rsidR="00DA0E40" w:rsidRPr="00E54EF2" w14:paraId="0F063356" w14:textId="77777777" w:rsidTr="00B25766">
        <w:tc>
          <w:tcPr>
            <w:tcW w:w="888" w:type="dxa"/>
          </w:tcPr>
          <w:p w14:paraId="1518EA92" w14:textId="1BB87E31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7" w:type="dxa"/>
          </w:tcPr>
          <w:p w14:paraId="77EBA2CD" w14:textId="3164C34C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B72523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Cardiology</w:t>
            </w:r>
          </w:p>
        </w:tc>
        <w:tc>
          <w:tcPr>
            <w:tcW w:w="971" w:type="dxa"/>
          </w:tcPr>
          <w:p w14:paraId="25D1826B" w14:textId="34C9548E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037" w:type="dxa"/>
          </w:tcPr>
          <w:p w14:paraId="718504B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17136D2D" w14:textId="07E229CE" w:rsidR="00DA0E40" w:rsidRPr="00E54EF2" w:rsidRDefault="00705CB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0</w:t>
            </w:r>
          </w:p>
        </w:tc>
        <w:tc>
          <w:tcPr>
            <w:tcW w:w="868" w:type="dxa"/>
            <w:shd w:val="clear" w:color="auto" w:fill="B4C6E7"/>
          </w:tcPr>
          <w:p w14:paraId="5F5018E9" w14:textId="34A5C673" w:rsidR="00DA0E40" w:rsidRPr="00E54EF2" w:rsidRDefault="00705CB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0</w:t>
            </w:r>
          </w:p>
        </w:tc>
        <w:tc>
          <w:tcPr>
            <w:tcW w:w="868" w:type="dxa"/>
            <w:shd w:val="clear" w:color="auto" w:fill="C5E0B3"/>
          </w:tcPr>
          <w:p w14:paraId="1ED87A03" w14:textId="1E639796" w:rsidR="00DA0E40" w:rsidRPr="00E54EF2" w:rsidRDefault="00705CB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5</w:t>
            </w:r>
          </w:p>
        </w:tc>
        <w:tc>
          <w:tcPr>
            <w:tcW w:w="845" w:type="dxa"/>
            <w:shd w:val="clear" w:color="auto" w:fill="FF5757"/>
          </w:tcPr>
          <w:p w14:paraId="71CD96FC" w14:textId="54BB7A9E" w:rsidR="00DA0E40" w:rsidRPr="00E54EF2" w:rsidRDefault="00705CB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0</w:t>
            </w:r>
          </w:p>
        </w:tc>
        <w:tc>
          <w:tcPr>
            <w:tcW w:w="894" w:type="dxa"/>
            <w:shd w:val="clear" w:color="auto" w:fill="FF5757"/>
          </w:tcPr>
          <w:p w14:paraId="77262FD7" w14:textId="6F789682" w:rsidR="00DA0E40" w:rsidRPr="00E54EF2" w:rsidRDefault="00705CB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</w:tr>
      <w:tr w:rsidR="00DA0E40" w:rsidRPr="00E54EF2" w14:paraId="69680F98" w14:textId="77777777" w:rsidTr="00B25766">
        <w:tc>
          <w:tcPr>
            <w:tcW w:w="888" w:type="dxa"/>
          </w:tcPr>
          <w:p w14:paraId="7BEC10D4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A4E83C3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121954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0696D1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0789BA3C" w14:textId="4A34EAB1" w:rsidR="00DA0E40" w:rsidRPr="00E54EF2" w:rsidRDefault="00705CB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5</w:t>
            </w:r>
          </w:p>
        </w:tc>
        <w:tc>
          <w:tcPr>
            <w:tcW w:w="868" w:type="dxa"/>
            <w:shd w:val="clear" w:color="auto" w:fill="C5E0B3"/>
          </w:tcPr>
          <w:p w14:paraId="49BA44D9" w14:textId="3277AD88" w:rsidR="00DA0E40" w:rsidRPr="00E54EF2" w:rsidRDefault="00705CB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3</w:t>
            </w:r>
          </w:p>
        </w:tc>
        <w:tc>
          <w:tcPr>
            <w:tcW w:w="868" w:type="dxa"/>
            <w:shd w:val="clear" w:color="auto" w:fill="C5E0B3"/>
          </w:tcPr>
          <w:p w14:paraId="09F00364" w14:textId="0FAB015A" w:rsidR="00DA0E40" w:rsidRPr="00E54EF2" w:rsidRDefault="00705CB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2</w:t>
            </w:r>
          </w:p>
        </w:tc>
        <w:tc>
          <w:tcPr>
            <w:tcW w:w="845" w:type="dxa"/>
            <w:shd w:val="clear" w:color="auto" w:fill="FF5757"/>
          </w:tcPr>
          <w:p w14:paraId="57BEBC8A" w14:textId="17880A04" w:rsidR="00DA0E40" w:rsidRPr="00E54EF2" w:rsidRDefault="00705CB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4</w:t>
            </w:r>
          </w:p>
        </w:tc>
        <w:tc>
          <w:tcPr>
            <w:tcW w:w="894" w:type="dxa"/>
            <w:shd w:val="clear" w:color="auto" w:fill="FF5757"/>
          </w:tcPr>
          <w:p w14:paraId="4B53D03A" w14:textId="4A4CDA52" w:rsidR="00DA0E40" w:rsidRPr="00E54EF2" w:rsidRDefault="00705CB1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9</w:t>
            </w:r>
          </w:p>
        </w:tc>
      </w:tr>
      <w:tr w:rsidR="00DA0E40" w:rsidRPr="00E54EF2" w14:paraId="53EFFF7A" w14:textId="77777777" w:rsidTr="00B25766">
        <w:tc>
          <w:tcPr>
            <w:tcW w:w="888" w:type="dxa"/>
          </w:tcPr>
          <w:p w14:paraId="582B21D8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9BE3D54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2437B8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1E6FD3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58C83D7" w14:textId="64020348" w:rsidR="00DA0E40" w:rsidRPr="00E54EF2" w:rsidRDefault="00F715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8</w:t>
            </w:r>
          </w:p>
        </w:tc>
        <w:tc>
          <w:tcPr>
            <w:tcW w:w="868" w:type="dxa"/>
            <w:shd w:val="clear" w:color="auto" w:fill="B4C6E7"/>
          </w:tcPr>
          <w:p w14:paraId="1AAAA1AE" w14:textId="08730E70" w:rsidR="00DA0E40" w:rsidRPr="00E54EF2" w:rsidRDefault="00F715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7</w:t>
            </w:r>
          </w:p>
        </w:tc>
        <w:tc>
          <w:tcPr>
            <w:tcW w:w="868" w:type="dxa"/>
            <w:shd w:val="clear" w:color="auto" w:fill="C5E0B3"/>
          </w:tcPr>
          <w:p w14:paraId="1F094A22" w14:textId="69F20ADC" w:rsidR="00DA0E40" w:rsidRPr="00E54EF2" w:rsidRDefault="00F715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4</w:t>
            </w:r>
          </w:p>
        </w:tc>
        <w:tc>
          <w:tcPr>
            <w:tcW w:w="845" w:type="dxa"/>
            <w:shd w:val="clear" w:color="auto" w:fill="FF5757"/>
          </w:tcPr>
          <w:p w14:paraId="426DBD7D" w14:textId="075AA03D" w:rsidR="00DA0E40" w:rsidRPr="00E54EF2" w:rsidRDefault="00F715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1.8</w:t>
            </w:r>
          </w:p>
        </w:tc>
        <w:tc>
          <w:tcPr>
            <w:tcW w:w="894" w:type="dxa"/>
            <w:shd w:val="clear" w:color="auto" w:fill="FF5757"/>
          </w:tcPr>
          <w:p w14:paraId="070B34AA" w14:textId="0CB61657" w:rsidR="00DA0E40" w:rsidRPr="00E54EF2" w:rsidRDefault="00F715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4</w:t>
            </w:r>
          </w:p>
        </w:tc>
      </w:tr>
      <w:tr w:rsidR="00DA0E40" w:rsidRPr="00E54EF2" w14:paraId="08F83EB4" w14:textId="77777777" w:rsidTr="00B25766">
        <w:tc>
          <w:tcPr>
            <w:tcW w:w="888" w:type="dxa"/>
          </w:tcPr>
          <w:p w14:paraId="3928BB1F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A9F58E5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E2231B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0DA223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4B6008E0" w14:textId="77BA4F15" w:rsidR="00DA0E40" w:rsidRPr="00E54EF2" w:rsidRDefault="00F715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3</w:t>
            </w:r>
          </w:p>
        </w:tc>
        <w:tc>
          <w:tcPr>
            <w:tcW w:w="868" w:type="dxa"/>
            <w:shd w:val="clear" w:color="auto" w:fill="B4C6E7"/>
          </w:tcPr>
          <w:p w14:paraId="3E41523E" w14:textId="1696B44D" w:rsidR="00DA0E40" w:rsidRPr="00E54EF2" w:rsidRDefault="00F715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9</w:t>
            </w:r>
          </w:p>
        </w:tc>
        <w:tc>
          <w:tcPr>
            <w:tcW w:w="868" w:type="dxa"/>
            <w:shd w:val="clear" w:color="auto" w:fill="C5E0B3"/>
          </w:tcPr>
          <w:p w14:paraId="6AFCE3CC" w14:textId="3028CF1B" w:rsidR="00DA0E40" w:rsidRPr="00E54EF2" w:rsidRDefault="00F715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0</w:t>
            </w:r>
          </w:p>
        </w:tc>
        <w:tc>
          <w:tcPr>
            <w:tcW w:w="845" w:type="dxa"/>
            <w:shd w:val="clear" w:color="auto" w:fill="FF5757"/>
          </w:tcPr>
          <w:p w14:paraId="02BBE9B2" w14:textId="4B541839" w:rsidR="00DA0E40" w:rsidRPr="00E54EF2" w:rsidRDefault="00F715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4</w:t>
            </w:r>
          </w:p>
        </w:tc>
        <w:tc>
          <w:tcPr>
            <w:tcW w:w="894" w:type="dxa"/>
            <w:shd w:val="clear" w:color="auto" w:fill="FF5757"/>
          </w:tcPr>
          <w:p w14:paraId="7E010A62" w14:textId="1B474D82" w:rsidR="00DA0E40" w:rsidRPr="00E54EF2" w:rsidRDefault="00F7159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6</w:t>
            </w:r>
          </w:p>
        </w:tc>
      </w:tr>
      <w:tr w:rsidR="00DA0E40" w:rsidRPr="00E54EF2" w14:paraId="703ABF3F" w14:textId="77777777" w:rsidTr="00B25766">
        <w:tc>
          <w:tcPr>
            <w:tcW w:w="888" w:type="dxa"/>
          </w:tcPr>
          <w:p w14:paraId="368A3591" w14:textId="0FCDE86F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07" w:type="dxa"/>
          </w:tcPr>
          <w:p w14:paraId="6F35BBA9" w14:textId="45B510D0" w:rsidR="00DA0E40" w:rsidRPr="00B72523" w:rsidRDefault="00B72523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971" w:type="dxa"/>
          </w:tcPr>
          <w:p w14:paraId="7B6D473D" w14:textId="4602007B" w:rsidR="00DA0E40" w:rsidRPr="00E54EF2" w:rsidRDefault="00B72523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037" w:type="dxa"/>
          </w:tcPr>
          <w:p w14:paraId="2A52F15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4B00512B" w14:textId="4261A6FA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68" w:type="dxa"/>
            <w:shd w:val="clear" w:color="auto" w:fill="B4C6E7"/>
          </w:tcPr>
          <w:p w14:paraId="6636C6EB" w14:textId="01870D9A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868" w:type="dxa"/>
            <w:shd w:val="clear" w:color="auto" w:fill="B4C6E7"/>
          </w:tcPr>
          <w:p w14:paraId="5E7A1F94" w14:textId="5F62B6C3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845" w:type="dxa"/>
            <w:shd w:val="clear" w:color="auto" w:fill="C5E0B3"/>
          </w:tcPr>
          <w:p w14:paraId="0E1A546C" w14:textId="4985678E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94" w:type="dxa"/>
            <w:shd w:val="clear" w:color="auto" w:fill="FF5757"/>
          </w:tcPr>
          <w:p w14:paraId="23257D0A" w14:textId="14B3DFFC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</w:t>
            </w:r>
          </w:p>
        </w:tc>
      </w:tr>
      <w:tr w:rsidR="00DA0E40" w:rsidRPr="00E54EF2" w14:paraId="24EDBBDF" w14:textId="77777777" w:rsidTr="00B25766">
        <w:tc>
          <w:tcPr>
            <w:tcW w:w="888" w:type="dxa"/>
          </w:tcPr>
          <w:p w14:paraId="18C7D33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4FDC9A7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72DF71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96DFF8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2BEFEE40" w14:textId="3D9FFCAF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1</w:t>
            </w:r>
          </w:p>
        </w:tc>
        <w:tc>
          <w:tcPr>
            <w:tcW w:w="868" w:type="dxa"/>
            <w:shd w:val="clear" w:color="auto" w:fill="C5E0B3"/>
          </w:tcPr>
          <w:p w14:paraId="2E93E6CA" w14:textId="4FF14C5B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4</w:t>
            </w:r>
          </w:p>
        </w:tc>
        <w:tc>
          <w:tcPr>
            <w:tcW w:w="868" w:type="dxa"/>
            <w:shd w:val="clear" w:color="auto" w:fill="C5E0B3"/>
          </w:tcPr>
          <w:p w14:paraId="7B09AF8B" w14:textId="472C9950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9</w:t>
            </w:r>
          </w:p>
        </w:tc>
        <w:tc>
          <w:tcPr>
            <w:tcW w:w="845" w:type="dxa"/>
            <w:shd w:val="clear" w:color="auto" w:fill="FF5757"/>
          </w:tcPr>
          <w:p w14:paraId="3DA0515F" w14:textId="63C9B792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6</w:t>
            </w:r>
          </w:p>
        </w:tc>
        <w:tc>
          <w:tcPr>
            <w:tcW w:w="894" w:type="dxa"/>
            <w:shd w:val="clear" w:color="auto" w:fill="FF5757"/>
          </w:tcPr>
          <w:p w14:paraId="4A5E7650" w14:textId="17FE9881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4</w:t>
            </w:r>
          </w:p>
        </w:tc>
      </w:tr>
      <w:tr w:rsidR="00DA0E40" w:rsidRPr="00E54EF2" w14:paraId="6CA9183A" w14:textId="77777777" w:rsidTr="00B25766">
        <w:tc>
          <w:tcPr>
            <w:tcW w:w="888" w:type="dxa"/>
          </w:tcPr>
          <w:p w14:paraId="4F4D2790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DF39913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5445EF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AFC2D9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076E612A" w14:textId="71321E9B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57</w:t>
            </w:r>
          </w:p>
        </w:tc>
        <w:tc>
          <w:tcPr>
            <w:tcW w:w="868" w:type="dxa"/>
            <w:shd w:val="clear" w:color="auto" w:fill="B4C6E7"/>
          </w:tcPr>
          <w:p w14:paraId="3092312C" w14:textId="7F88D6DC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.4</w:t>
            </w:r>
          </w:p>
        </w:tc>
        <w:tc>
          <w:tcPr>
            <w:tcW w:w="868" w:type="dxa"/>
            <w:shd w:val="clear" w:color="auto" w:fill="B4C6E7"/>
          </w:tcPr>
          <w:p w14:paraId="73751F33" w14:textId="22DDE9C4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1.8</w:t>
            </w:r>
          </w:p>
        </w:tc>
        <w:tc>
          <w:tcPr>
            <w:tcW w:w="845" w:type="dxa"/>
            <w:shd w:val="clear" w:color="auto" w:fill="C5E0B3"/>
          </w:tcPr>
          <w:p w14:paraId="6F3AECE6" w14:textId="70438D68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4</w:t>
            </w:r>
          </w:p>
        </w:tc>
        <w:tc>
          <w:tcPr>
            <w:tcW w:w="894" w:type="dxa"/>
            <w:shd w:val="clear" w:color="auto" w:fill="FF5757"/>
          </w:tcPr>
          <w:p w14:paraId="429F19AF" w14:textId="593FDB26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3</w:t>
            </w:r>
          </w:p>
        </w:tc>
      </w:tr>
      <w:tr w:rsidR="00DA0E40" w:rsidRPr="00E54EF2" w14:paraId="20292B05" w14:textId="77777777" w:rsidTr="00B25766">
        <w:tc>
          <w:tcPr>
            <w:tcW w:w="888" w:type="dxa"/>
          </w:tcPr>
          <w:p w14:paraId="2E13581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72831DE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C0DE99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CC80F5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020063C2" w14:textId="48C0D276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5</w:t>
            </w:r>
          </w:p>
        </w:tc>
        <w:tc>
          <w:tcPr>
            <w:tcW w:w="868" w:type="dxa"/>
            <w:shd w:val="clear" w:color="auto" w:fill="B4C6E7"/>
          </w:tcPr>
          <w:p w14:paraId="63FFA7F8" w14:textId="72AC5638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6</w:t>
            </w:r>
          </w:p>
        </w:tc>
        <w:tc>
          <w:tcPr>
            <w:tcW w:w="868" w:type="dxa"/>
            <w:shd w:val="clear" w:color="auto" w:fill="C5E0B3"/>
          </w:tcPr>
          <w:p w14:paraId="61DBD286" w14:textId="3839FB26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5</w:t>
            </w:r>
          </w:p>
        </w:tc>
        <w:tc>
          <w:tcPr>
            <w:tcW w:w="845" w:type="dxa"/>
            <w:shd w:val="clear" w:color="auto" w:fill="C5E0B3"/>
          </w:tcPr>
          <w:p w14:paraId="49285212" w14:textId="2D712FAA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2</w:t>
            </w:r>
          </w:p>
        </w:tc>
        <w:tc>
          <w:tcPr>
            <w:tcW w:w="894" w:type="dxa"/>
            <w:shd w:val="clear" w:color="auto" w:fill="FF5757"/>
          </w:tcPr>
          <w:p w14:paraId="2AE14BE4" w14:textId="10DE48B4" w:rsidR="00DA0E40" w:rsidRPr="00E54EF2" w:rsidRDefault="008470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8</w:t>
            </w:r>
          </w:p>
        </w:tc>
      </w:tr>
      <w:tr w:rsidR="00DA0E40" w:rsidRPr="00E54EF2" w14:paraId="425BB9B2" w14:textId="77777777" w:rsidTr="00B25766">
        <w:tc>
          <w:tcPr>
            <w:tcW w:w="888" w:type="dxa"/>
          </w:tcPr>
          <w:p w14:paraId="66641357" w14:textId="695A9A80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07" w:type="dxa"/>
          </w:tcPr>
          <w:p w14:paraId="2846D71C" w14:textId="5872BB59" w:rsidR="00DA0E40" w:rsidRPr="00B72523" w:rsidRDefault="00F96CA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Utilities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 or </w:t>
            </w: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Administration</w:t>
            </w:r>
          </w:p>
        </w:tc>
        <w:tc>
          <w:tcPr>
            <w:tcW w:w="971" w:type="dxa"/>
          </w:tcPr>
          <w:p w14:paraId="40B7133B" w14:textId="47EF1C03" w:rsidR="00DA0E40" w:rsidRPr="00E54EF2" w:rsidRDefault="00F96C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37" w:type="dxa"/>
          </w:tcPr>
          <w:p w14:paraId="4A6991E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4F0F3218" w14:textId="026356EE" w:rsidR="00DA0E40" w:rsidRPr="00E54EF2" w:rsidRDefault="005E0A42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.0</w:t>
            </w:r>
          </w:p>
        </w:tc>
        <w:tc>
          <w:tcPr>
            <w:tcW w:w="868" w:type="dxa"/>
            <w:shd w:val="clear" w:color="auto" w:fill="B4C6E7"/>
          </w:tcPr>
          <w:p w14:paraId="1501A122" w14:textId="4539F436" w:rsidR="00DA0E40" w:rsidRPr="00E54EF2" w:rsidRDefault="005E0A42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3</w:t>
            </w:r>
          </w:p>
        </w:tc>
        <w:tc>
          <w:tcPr>
            <w:tcW w:w="868" w:type="dxa"/>
            <w:shd w:val="clear" w:color="auto" w:fill="B4C6E7"/>
          </w:tcPr>
          <w:p w14:paraId="7A8F43BB" w14:textId="5E4C13C0" w:rsidR="00DA0E40" w:rsidRPr="00E54EF2" w:rsidRDefault="005E0A42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0</w:t>
            </w:r>
          </w:p>
        </w:tc>
        <w:tc>
          <w:tcPr>
            <w:tcW w:w="845" w:type="dxa"/>
            <w:shd w:val="clear" w:color="auto" w:fill="B4C6E7"/>
          </w:tcPr>
          <w:p w14:paraId="6526477B" w14:textId="4D75C128" w:rsidR="00DA0E40" w:rsidRPr="00E54EF2" w:rsidRDefault="005E0A42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8</w:t>
            </w:r>
          </w:p>
        </w:tc>
        <w:tc>
          <w:tcPr>
            <w:tcW w:w="894" w:type="dxa"/>
            <w:shd w:val="clear" w:color="auto" w:fill="FF5757"/>
          </w:tcPr>
          <w:p w14:paraId="08911EEA" w14:textId="01726BF4" w:rsidR="00DA0E40" w:rsidRPr="00E54EF2" w:rsidRDefault="005E0A42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0</w:t>
            </w:r>
          </w:p>
        </w:tc>
      </w:tr>
      <w:tr w:rsidR="00DA0E40" w:rsidRPr="00E54EF2" w14:paraId="0A677FF2" w14:textId="77777777" w:rsidTr="00B25766">
        <w:tc>
          <w:tcPr>
            <w:tcW w:w="888" w:type="dxa"/>
          </w:tcPr>
          <w:p w14:paraId="53EFAE7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D04EC0A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0E0092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DCD29D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62CAE7CF" w14:textId="2AB90175" w:rsidR="00DA0E40" w:rsidRPr="00E54EF2" w:rsidRDefault="005E0A42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3</w:t>
            </w:r>
          </w:p>
        </w:tc>
        <w:tc>
          <w:tcPr>
            <w:tcW w:w="868" w:type="dxa"/>
            <w:shd w:val="clear" w:color="auto" w:fill="FF5757"/>
          </w:tcPr>
          <w:p w14:paraId="1D2BCDB6" w14:textId="05242668" w:rsidR="00DA0E40" w:rsidRPr="00E54EF2" w:rsidRDefault="005E0A42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7</w:t>
            </w:r>
          </w:p>
        </w:tc>
        <w:tc>
          <w:tcPr>
            <w:tcW w:w="868" w:type="dxa"/>
            <w:shd w:val="clear" w:color="auto" w:fill="FF5757"/>
          </w:tcPr>
          <w:p w14:paraId="347F8CF8" w14:textId="133C22B2" w:rsidR="00DA0E40" w:rsidRPr="00E54EF2" w:rsidRDefault="005E0A42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3</w:t>
            </w:r>
          </w:p>
        </w:tc>
        <w:tc>
          <w:tcPr>
            <w:tcW w:w="845" w:type="dxa"/>
            <w:shd w:val="clear" w:color="auto" w:fill="FF5757"/>
          </w:tcPr>
          <w:p w14:paraId="1C4FD55F" w14:textId="39D82EE5" w:rsidR="00DA0E40" w:rsidRPr="00E54EF2" w:rsidRDefault="005E0A42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3.4</w:t>
            </w:r>
          </w:p>
        </w:tc>
        <w:tc>
          <w:tcPr>
            <w:tcW w:w="894" w:type="dxa"/>
            <w:shd w:val="clear" w:color="auto" w:fill="FF5757"/>
          </w:tcPr>
          <w:p w14:paraId="3DB957BB" w14:textId="6FB03833" w:rsidR="00DA0E40" w:rsidRPr="00E54EF2" w:rsidRDefault="005E0A42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9</w:t>
            </w:r>
          </w:p>
        </w:tc>
      </w:tr>
      <w:tr w:rsidR="00DA0E40" w:rsidRPr="00E54EF2" w14:paraId="5CC0418E" w14:textId="77777777" w:rsidTr="00B25766">
        <w:tc>
          <w:tcPr>
            <w:tcW w:w="888" w:type="dxa"/>
          </w:tcPr>
          <w:p w14:paraId="3FA426A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76CAACB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EE0EF7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64F40C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39760EDB" w14:textId="27609F1E" w:rsidR="00DA0E40" w:rsidRPr="00E54EF2" w:rsidRDefault="00A575D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868" w:type="dxa"/>
            <w:shd w:val="clear" w:color="auto" w:fill="B4C6E7"/>
          </w:tcPr>
          <w:p w14:paraId="0124B03E" w14:textId="457F4688" w:rsidR="00DA0E40" w:rsidRPr="00E54EF2" w:rsidRDefault="00A575D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9.9</w:t>
            </w:r>
          </w:p>
        </w:tc>
        <w:tc>
          <w:tcPr>
            <w:tcW w:w="868" w:type="dxa"/>
            <w:shd w:val="clear" w:color="auto" w:fill="B4C6E7"/>
          </w:tcPr>
          <w:p w14:paraId="7789F557" w14:textId="7F54050E" w:rsidR="00DA0E40" w:rsidRPr="00E54EF2" w:rsidRDefault="00A575D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6</w:t>
            </w:r>
          </w:p>
        </w:tc>
        <w:tc>
          <w:tcPr>
            <w:tcW w:w="845" w:type="dxa"/>
            <w:shd w:val="clear" w:color="auto" w:fill="B4C6E7"/>
          </w:tcPr>
          <w:p w14:paraId="0295FB01" w14:textId="071308B6" w:rsidR="00DA0E40" w:rsidRPr="00E54EF2" w:rsidRDefault="00A575D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6</w:t>
            </w:r>
          </w:p>
        </w:tc>
        <w:tc>
          <w:tcPr>
            <w:tcW w:w="894" w:type="dxa"/>
            <w:shd w:val="clear" w:color="auto" w:fill="FF5757"/>
          </w:tcPr>
          <w:p w14:paraId="4ECAFFB2" w14:textId="7EECB398" w:rsidR="00DA0E40" w:rsidRPr="00E54EF2" w:rsidRDefault="00A575D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5</w:t>
            </w:r>
          </w:p>
        </w:tc>
      </w:tr>
      <w:tr w:rsidR="00DA0E40" w:rsidRPr="00E54EF2" w14:paraId="5FAC4368" w14:textId="77777777" w:rsidTr="00B25766">
        <w:tc>
          <w:tcPr>
            <w:tcW w:w="888" w:type="dxa"/>
          </w:tcPr>
          <w:p w14:paraId="569FD906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D559F5C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8CF60A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6BB53B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0B8748AF" w14:textId="447D9C20" w:rsidR="00DA0E40" w:rsidRPr="00E54EF2" w:rsidRDefault="00A575D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2</w:t>
            </w:r>
          </w:p>
        </w:tc>
        <w:tc>
          <w:tcPr>
            <w:tcW w:w="868" w:type="dxa"/>
            <w:shd w:val="clear" w:color="auto" w:fill="B4C6E7"/>
          </w:tcPr>
          <w:p w14:paraId="5FFC13D9" w14:textId="55725F55" w:rsidR="00DA0E40" w:rsidRPr="00E54EF2" w:rsidRDefault="00A575D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3.1</w:t>
            </w:r>
          </w:p>
        </w:tc>
        <w:tc>
          <w:tcPr>
            <w:tcW w:w="868" w:type="dxa"/>
            <w:shd w:val="clear" w:color="auto" w:fill="C5E0B3"/>
          </w:tcPr>
          <w:p w14:paraId="64926776" w14:textId="5268C37E" w:rsidR="00DA0E40" w:rsidRPr="00E54EF2" w:rsidRDefault="00A575D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9</w:t>
            </w:r>
          </w:p>
        </w:tc>
        <w:tc>
          <w:tcPr>
            <w:tcW w:w="845" w:type="dxa"/>
            <w:shd w:val="clear" w:color="auto" w:fill="C5E0B3"/>
          </w:tcPr>
          <w:p w14:paraId="5F980ED4" w14:textId="1ED662BC" w:rsidR="00DA0E40" w:rsidRPr="00E54EF2" w:rsidRDefault="00A575D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7</w:t>
            </w:r>
          </w:p>
        </w:tc>
        <w:tc>
          <w:tcPr>
            <w:tcW w:w="894" w:type="dxa"/>
            <w:shd w:val="clear" w:color="auto" w:fill="FF5757"/>
          </w:tcPr>
          <w:p w14:paraId="677DC99C" w14:textId="17A4225E" w:rsidR="00DA0E40" w:rsidRPr="00E54EF2" w:rsidRDefault="00A575DF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5</w:t>
            </w:r>
          </w:p>
        </w:tc>
      </w:tr>
      <w:tr w:rsidR="00DA0E40" w:rsidRPr="00E54EF2" w14:paraId="7A5374DE" w14:textId="77777777" w:rsidTr="006C2FBF">
        <w:tc>
          <w:tcPr>
            <w:tcW w:w="888" w:type="dxa"/>
          </w:tcPr>
          <w:p w14:paraId="6EA2CF89" w14:textId="53E618D5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07" w:type="dxa"/>
          </w:tcPr>
          <w:p w14:paraId="7700A40A" w14:textId="6867C53A" w:rsidR="00DA0E40" w:rsidRPr="00B72523" w:rsidRDefault="00F96CA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ermatology</w:t>
            </w:r>
          </w:p>
        </w:tc>
        <w:tc>
          <w:tcPr>
            <w:tcW w:w="971" w:type="dxa"/>
          </w:tcPr>
          <w:p w14:paraId="6EA21BC6" w14:textId="3718B7EB" w:rsidR="00DA0E40" w:rsidRPr="00E54EF2" w:rsidRDefault="00F96C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37" w:type="dxa"/>
          </w:tcPr>
          <w:p w14:paraId="5C107CC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7F8FD640" w14:textId="0E57A8C1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68" w:type="dxa"/>
            <w:shd w:val="clear" w:color="auto" w:fill="B4C6E7"/>
          </w:tcPr>
          <w:p w14:paraId="4C1B4E09" w14:textId="7B6EBE3A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868" w:type="dxa"/>
            <w:shd w:val="clear" w:color="auto" w:fill="B4C6E7"/>
          </w:tcPr>
          <w:p w14:paraId="4E8D819D" w14:textId="186C4AB2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845" w:type="dxa"/>
            <w:shd w:val="clear" w:color="auto" w:fill="B4C6E7"/>
          </w:tcPr>
          <w:p w14:paraId="25B255C7" w14:textId="29BAA90C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894" w:type="dxa"/>
            <w:shd w:val="clear" w:color="auto" w:fill="C5E0B3"/>
          </w:tcPr>
          <w:p w14:paraId="459182CB" w14:textId="456CD48D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</w:t>
            </w:r>
          </w:p>
        </w:tc>
      </w:tr>
      <w:tr w:rsidR="00DA0E40" w:rsidRPr="00E54EF2" w14:paraId="43CBDC47" w14:textId="77777777" w:rsidTr="00B25766">
        <w:tc>
          <w:tcPr>
            <w:tcW w:w="888" w:type="dxa"/>
          </w:tcPr>
          <w:p w14:paraId="6EB761A8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C2A515C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E7FFC7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F05CE28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3CC29558" w14:textId="0C7F25B3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.1</w:t>
            </w:r>
          </w:p>
        </w:tc>
        <w:tc>
          <w:tcPr>
            <w:tcW w:w="868" w:type="dxa"/>
            <w:shd w:val="clear" w:color="auto" w:fill="C5E0B3"/>
          </w:tcPr>
          <w:p w14:paraId="0FE82F62" w14:textId="6F8645B0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4</w:t>
            </w:r>
          </w:p>
        </w:tc>
        <w:tc>
          <w:tcPr>
            <w:tcW w:w="868" w:type="dxa"/>
            <w:shd w:val="clear" w:color="auto" w:fill="C5E0B3"/>
          </w:tcPr>
          <w:p w14:paraId="596E70FB" w14:textId="530935AA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9</w:t>
            </w:r>
          </w:p>
        </w:tc>
        <w:tc>
          <w:tcPr>
            <w:tcW w:w="845" w:type="dxa"/>
            <w:shd w:val="clear" w:color="auto" w:fill="C5E0B3"/>
          </w:tcPr>
          <w:p w14:paraId="7CF137BA" w14:textId="4E1F1667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5</w:t>
            </w:r>
          </w:p>
        </w:tc>
        <w:tc>
          <w:tcPr>
            <w:tcW w:w="894" w:type="dxa"/>
            <w:shd w:val="clear" w:color="auto" w:fill="FF5757"/>
          </w:tcPr>
          <w:p w14:paraId="4CF3E603" w14:textId="1EF3D946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6</w:t>
            </w:r>
          </w:p>
        </w:tc>
      </w:tr>
      <w:tr w:rsidR="00DA0E40" w:rsidRPr="00E54EF2" w14:paraId="46525987" w14:textId="77777777" w:rsidTr="00B25766">
        <w:tc>
          <w:tcPr>
            <w:tcW w:w="888" w:type="dxa"/>
          </w:tcPr>
          <w:p w14:paraId="7ECE6BCD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00A99C6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1BA15F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AE9D18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1717898D" w14:textId="7D4E8D0E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57</w:t>
            </w:r>
          </w:p>
        </w:tc>
        <w:tc>
          <w:tcPr>
            <w:tcW w:w="868" w:type="dxa"/>
            <w:shd w:val="clear" w:color="auto" w:fill="B4C6E7"/>
          </w:tcPr>
          <w:p w14:paraId="7D049C78" w14:textId="14725E76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868" w:type="dxa"/>
            <w:shd w:val="clear" w:color="auto" w:fill="B4C6E7"/>
          </w:tcPr>
          <w:p w14:paraId="34F394EA" w14:textId="67C7267A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.0</w:t>
            </w:r>
          </w:p>
        </w:tc>
        <w:tc>
          <w:tcPr>
            <w:tcW w:w="845" w:type="dxa"/>
            <w:shd w:val="clear" w:color="auto" w:fill="B4C6E7"/>
          </w:tcPr>
          <w:p w14:paraId="7FA4AF71" w14:textId="06CCEE11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.2</w:t>
            </w:r>
          </w:p>
        </w:tc>
        <w:tc>
          <w:tcPr>
            <w:tcW w:w="894" w:type="dxa"/>
            <w:shd w:val="clear" w:color="auto" w:fill="C5E0B3"/>
          </w:tcPr>
          <w:p w14:paraId="6BEB8B78" w14:textId="22DF152C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4</w:t>
            </w:r>
          </w:p>
        </w:tc>
      </w:tr>
      <w:tr w:rsidR="00DA0E40" w:rsidRPr="00E54EF2" w14:paraId="62F4BA41" w14:textId="77777777" w:rsidTr="00B25766">
        <w:tc>
          <w:tcPr>
            <w:tcW w:w="888" w:type="dxa"/>
          </w:tcPr>
          <w:p w14:paraId="60416F46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956CB76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1C8517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CE96B9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41D240C6" w14:textId="26676316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5</w:t>
            </w:r>
          </w:p>
        </w:tc>
        <w:tc>
          <w:tcPr>
            <w:tcW w:w="868" w:type="dxa"/>
            <w:shd w:val="clear" w:color="auto" w:fill="B4C6E7"/>
          </w:tcPr>
          <w:p w14:paraId="3A0BC47F" w14:textId="4C177966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8</w:t>
            </w:r>
          </w:p>
        </w:tc>
        <w:tc>
          <w:tcPr>
            <w:tcW w:w="868" w:type="dxa"/>
            <w:shd w:val="clear" w:color="auto" w:fill="B4C6E7"/>
          </w:tcPr>
          <w:p w14:paraId="707E0A6F" w14:textId="03787276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6</w:t>
            </w:r>
          </w:p>
        </w:tc>
        <w:tc>
          <w:tcPr>
            <w:tcW w:w="845" w:type="dxa"/>
            <w:shd w:val="clear" w:color="auto" w:fill="C5E0B3"/>
          </w:tcPr>
          <w:p w14:paraId="2E633D69" w14:textId="4A44D00C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5</w:t>
            </w:r>
          </w:p>
        </w:tc>
        <w:tc>
          <w:tcPr>
            <w:tcW w:w="894" w:type="dxa"/>
            <w:shd w:val="clear" w:color="auto" w:fill="FF5757"/>
          </w:tcPr>
          <w:p w14:paraId="3037AD01" w14:textId="29691CF0" w:rsidR="00DA0E40" w:rsidRPr="00E54EF2" w:rsidRDefault="002B5AC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2</w:t>
            </w:r>
          </w:p>
        </w:tc>
      </w:tr>
      <w:tr w:rsidR="00DA0E40" w:rsidRPr="00E54EF2" w14:paraId="3D5AE5C8" w14:textId="77777777" w:rsidTr="00B25766">
        <w:tc>
          <w:tcPr>
            <w:tcW w:w="888" w:type="dxa"/>
          </w:tcPr>
          <w:p w14:paraId="619A46F9" w14:textId="3D5398A4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807" w:type="dxa"/>
          </w:tcPr>
          <w:p w14:paraId="76A1A5DB" w14:textId="366A0845" w:rsidR="00DA0E40" w:rsidRPr="00B72523" w:rsidRDefault="00F96CA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Gastrointestinal</w:t>
            </w:r>
          </w:p>
        </w:tc>
        <w:tc>
          <w:tcPr>
            <w:tcW w:w="971" w:type="dxa"/>
          </w:tcPr>
          <w:p w14:paraId="3264B5E0" w14:textId="5D4EA92B" w:rsidR="00DA0E40" w:rsidRPr="00E54EF2" w:rsidRDefault="00F96C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37" w:type="dxa"/>
          </w:tcPr>
          <w:p w14:paraId="5CA21AD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51EC29A8" w14:textId="593EA524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68" w:type="dxa"/>
            <w:shd w:val="clear" w:color="auto" w:fill="B4C6E7"/>
          </w:tcPr>
          <w:p w14:paraId="6C06E86C" w14:textId="14E80652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868" w:type="dxa"/>
            <w:shd w:val="clear" w:color="auto" w:fill="C5E0B3"/>
          </w:tcPr>
          <w:p w14:paraId="600F61A2" w14:textId="58FD6541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845" w:type="dxa"/>
            <w:shd w:val="clear" w:color="auto" w:fill="FF5757"/>
          </w:tcPr>
          <w:p w14:paraId="49215AFE" w14:textId="1B78CDD9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894" w:type="dxa"/>
            <w:shd w:val="clear" w:color="auto" w:fill="FF5757"/>
          </w:tcPr>
          <w:p w14:paraId="1FACA5A1" w14:textId="67411BC3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</w:t>
            </w:r>
          </w:p>
        </w:tc>
      </w:tr>
      <w:tr w:rsidR="00DA0E40" w:rsidRPr="00E54EF2" w14:paraId="2E629881" w14:textId="77777777" w:rsidTr="00B25766">
        <w:tc>
          <w:tcPr>
            <w:tcW w:w="888" w:type="dxa"/>
          </w:tcPr>
          <w:p w14:paraId="632E10C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945B9EA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2FA453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63EF91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48E7EA70" w14:textId="65B8DE9D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5</w:t>
            </w:r>
          </w:p>
        </w:tc>
        <w:tc>
          <w:tcPr>
            <w:tcW w:w="868" w:type="dxa"/>
            <w:shd w:val="clear" w:color="auto" w:fill="C5E0B3"/>
          </w:tcPr>
          <w:p w14:paraId="0419A2CF" w14:textId="6D6A04C4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4</w:t>
            </w:r>
          </w:p>
        </w:tc>
        <w:tc>
          <w:tcPr>
            <w:tcW w:w="868" w:type="dxa"/>
            <w:shd w:val="clear" w:color="auto" w:fill="C5E0B3"/>
          </w:tcPr>
          <w:p w14:paraId="668783B0" w14:textId="7DFF50FD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9</w:t>
            </w:r>
          </w:p>
        </w:tc>
        <w:tc>
          <w:tcPr>
            <w:tcW w:w="845" w:type="dxa"/>
            <w:shd w:val="clear" w:color="auto" w:fill="FF5757"/>
          </w:tcPr>
          <w:p w14:paraId="77D3E262" w14:textId="3DD20965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94" w:type="dxa"/>
            <w:shd w:val="clear" w:color="auto" w:fill="FF5757"/>
          </w:tcPr>
          <w:p w14:paraId="16A0B593" w14:textId="7F1216A0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6.9</w:t>
            </w:r>
          </w:p>
        </w:tc>
      </w:tr>
      <w:tr w:rsidR="00DA0E40" w:rsidRPr="00E54EF2" w14:paraId="4521CDAC" w14:textId="77777777" w:rsidTr="00B25766">
        <w:tc>
          <w:tcPr>
            <w:tcW w:w="888" w:type="dxa"/>
          </w:tcPr>
          <w:p w14:paraId="17814703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58DEFC4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1341C7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734575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E07B690" w14:textId="508D6D80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868" w:type="dxa"/>
            <w:shd w:val="clear" w:color="auto" w:fill="B4C6E7"/>
          </w:tcPr>
          <w:p w14:paraId="08F3AC39" w14:textId="42B2446B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9</w:t>
            </w:r>
          </w:p>
        </w:tc>
        <w:tc>
          <w:tcPr>
            <w:tcW w:w="868" w:type="dxa"/>
            <w:shd w:val="clear" w:color="auto" w:fill="C5E0B3"/>
          </w:tcPr>
          <w:p w14:paraId="0722CE91" w14:textId="71C6ABC5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0</w:t>
            </w:r>
          </w:p>
        </w:tc>
        <w:tc>
          <w:tcPr>
            <w:tcW w:w="845" w:type="dxa"/>
            <w:shd w:val="clear" w:color="auto" w:fill="FF5757"/>
          </w:tcPr>
          <w:p w14:paraId="5D5B4B91" w14:textId="20906761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894" w:type="dxa"/>
            <w:shd w:val="clear" w:color="auto" w:fill="FF5757"/>
          </w:tcPr>
          <w:p w14:paraId="126EF10A" w14:textId="34D437C7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5</w:t>
            </w:r>
          </w:p>
        </w:tc>
      </w:tr>
      <w:tr w:rsidR="00DA0E40" w:rsidRPr="00E54EF2" w14:paraId="7B0A0252" w14:textId="77777777" w:rsidTr="00B25766">
        <w:tc>
          <w:tcPr>
            <w:tcW w:w="888" w:type="dxa"/>
          </w:tcPr>
          <w:p w14:paraId="3CDC0C70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0D5ED11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9F490D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665AF5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0604ACFF" w14:textId="15120732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1</w:t>
            </w:r>
          </w:p>
        </w:tc>
        <w:tc>
          <w:tcPr>
            <w:tcW w:w="868" w:type="dxa"/>
            <w:shd w:val="clear" w:color="auto" w:fill="C5E0B3"/>
          </w:tcPr>
          <w:p w14:paraId="7C6D66EF" w14:textId="3B45E504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2</w:t>
            </w:r>
          </w:p>
        </w:tc>
        <w:tc>
          <w:tcPr>
            <w:tcW w:w="868" w:type="dxa"/>
            <w:shd w:val="clear" w:color="auto" w:fill="FF5757"/>
          </w:tcPr>
          <w:p w14:paraId="0C12D6CA" w14:textId="05ADF8EC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6</w:t>
            </w:r>
          </w:p>
        </w:tc>
        <w:tc>
          <w:tcPr>
            <w:tcW w:w="845" w:type="dxa"/>
            <w:shd w:val="clear" w:color="auto" w:fill="FF5757"/>
          </w:tcPr>
          <w:p w14:paraId="49C6AF84" w14:textId="500979F3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5.8</w:t>
            </w:r>
          </w:p>
        </w:tc>
        <w:tc>
          <w:tcPr>
            <w:tcW w:w="894" w:type="dxa"/>
            <w:shd w:val="clear" w:color="auto" w:fill="FF5757"/>
          </w:tcPr>
          <w:p w14:paraId="66483444" w14:textId="47363283" w:rsidR="00DA0E40" w:rsidRPr="00E54EF2" w:rsidRDefault="00EE0407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8.7</w:t>
            </w:r>
          </w:p>
        </w:tc>
      </w:tr>
      <w:tr w:rsidR="00DA0E40" w:rsidRPr="00E54EF2" w14:paraId="3AE67BD9" w14:textId="77777777" w:rsidTr="00B25766">
        <w:tc>
          <w:tcPr>
            <w:tcW w:w="888" w:type="dxa"/>
          </w:tcPr>
          <w:p w14:paraId="4A07FA07" w14:textId="4B13AFAF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807" w:type="dxa"/>
          </w:tcPr>
          <w:p w14:paraId="2F0FAA4C" w14:textId="0472AEC9" w:rsidR="00DA0E40" w:rsidRPr="00B72523" w:rsidRDefault="00F96CA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Pain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m</w:t>
            </w: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anagement</w:t>
            </w:r>
          </w:p>
        </w:tc>
        <w:tc>
          <w:tcPr>
            <w:tcW w:w="971" w:type="dxa"/>
          </w:tcPr>
          <w:p w14:paraId="0704F197" w14:textId="35110F53" w:rsidR="00DA0E40" w:rsidRPr="00E54EF2" w:rsidRDefault="00F96C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37" w:type="dxa"/>
          </w:tcPr>
          <w:p w14:paraId="63B4E85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2E437F65" w14:textId="23D22066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68" w:type="dxa"/>
            <w:shd w:val="clear" w:color="auto" w:fill="B4C6E7"/>
          </w:tcPr>
          <w:p w14:paraId="6E7B1B55" w14:textId="3ED2ED9F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68" w:type="dxa"/>
            <w:shd w:val="clear" w:color="auto" w:fill="B4C6E7"/>
          </w:tcPr>
          <w:p w14:paraId="03D47D53" w14:textId="45C5D5A1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845" w:type="dxa"/>
            <w:shd w:val="clear" w:color="auto" w:fill="C5E0B3"/>
          </w:tcPr>
          <w:p w14:paraId="09D88CEE" w14:textId="379B0748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894" w:type="dxa"/>
            <w:shd w:val="clear" w:color="auto" w:fill="FF5757"/>
          </w:tcPr>
          <w:p w14:paraId="53A34DA4" w14:textId="49942D2E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</w:t>
            </w:r>
          </w:p>
        </w:tc>
      </w:tr>
      <w:tr w:rsidR="00DA0E40" w:rsidRPr="00E54EF2" w14:paraId="50432D5A" w14:textId="77777777" w:rsidTr="00746167">
        <w:tc>
          <w:tcPr>
            <w:tcW w:w="888" w:type="dxa"/>
          </w:tcPr>
          <w:p w14:paraId="372A038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1D7429D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A236DA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C33949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41D8194E" w14:textId="05E3ACD8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868" w:type="dxa"/>
            <w:shd w:val="clear" w:color="auto" w:fill="B4C6E7"/>
          </w:tcPr>
          <w:p w14:paraId="1A4FA4DF" w14:textId="46BBD484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5</w:t>
            </w:r>
          </w:p>
        </w:tc>
        <w:tc>
          <w:tcPr>
            <w:tcW w:w="868" w:type="dxa"/>
            <w:shd w:val="clear" w:color="auto" w:fill="FF5757"/>
          </w:tcPr>
          <w:p w14:paraId="7C74C930" w14:textId="04F33841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845" w:type="dxa"/>
            <w:shd w:val="clear" w:color="auto" w:fill="FF5757"/>
          </w:tcPr>
          <w:p w14:paraId="27572FE6" w14:textId="3388D135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3</w:t>
            </w:r>
          </w:p>
        </w:tc>
        <w:tc>
          <w:tcPr>
            <w:tcW w:w="894" w:type="dxa"/>
            <w:shd w:val="clear" w:color="auto" w:fill="FF5757"/>
          </w:tcPr>
          <w:p w14:paraId="56D54EF7" w14:textId="2CA3720B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DA0E40" w:rsidRPr="00E54EF2" w14:paraId="5FD20F0A" w14:textId="77777777" w:rsidTr="00746167">
        <w:tc>
          <w:tcPr>
            <w:tcW w:w="888" w:type="dxa"/>
          </w:tcPr>
          <w:p w14:paraId="3C2FA47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AC47F96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F5F4CA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60B5343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2B8639F0" w14:textId="545F51D0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14</w:t>
            </w:r>
          </w:p>
        </w:tc>
        <w:tc>
          <w:tcPr>
            <w:tcW w:w="868" w:type="dxa"/>
            <w:shd w:val="clear" w:color="auto" w:fill="B4C6E7"/>
          </w:tcPr>
          <w:p w14:paraId="576964C2" w14:textId="5A698F30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.6</w:t>
            </w:r>
          </w:p>
        </w:tc>
        <w:tc>
          <w:tcPr>
            <w:tcW w:w="868" w:type="dxa"/>
            <w:shd w:val="clear" w:color="auto" w:fill="B4C6E7"/>
          </w:tcPr>
          <w:p w14:paraId="014B45A4" w14:textId="21EEA676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3.4</w:t>
            </w:r>
          </w:p>
        </w:tc>
        <w:tc>
          <w:tcPr>
            <w:tcW w:w="845" w:type="dxa"/>
            <w:shd w:val="clear" w:color="auto" w:fill="FF5757"/>
          </w:tcPr>
          <w:p w14:paraId="3FBB4BEA" w14:textId="24FC99FC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894" w:type="dxa"/>
            <w:shd w:val="clear" w:color="auto" w:fill="FF5757"/>
          </w:tcPr>
          <w:p w14:paraId="0F5C37B7" w14:textId="2335CEB0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7</w:t>
            </w:r>
          </w:p>
        </w:tc>
      </w:tr>
      <w:tr w:rsidR="00DA0E40" w:rsidRPr="00E54EF2" w14:paraId="5B2936D5" w14:textId="77777777" w:rsidTr="00746167">
        <w:tc>
          <w:tcPr>
            <w:tcW w:w="888" w:type="dxa"/>
          </w:tcPr>
          <w:p w14:paraId="1897EF3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7C1D3A0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1E05A2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6EF200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EAD47B2" w14:textId="55316EFC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7</w:t>
            </w:r>
          </w:p>
        </w:tc>
        <w:tc>
          <w:tcPr>
            <w:tcW w:w="868" w:type="dxa"/>
            <w:shd w:val="clear" w:color="auto" w:fill="B4C6E7"/>
          </w:tcPr>
          <w:p w14:paraId="08A4789F" w14:textId="20954F57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868" w:type="dxa"/>
            <w:shd w:val="clear" w:color="auto" w:fill="C5E0B3"/>
          </w:tcPr>
          <w:p w14:paraId="28B4101B" w14:textId="2E1818E6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1</w:t>
            </w:r>
          </w:p>
        </w:tc>
        <w:tc>
          <w:tcPr>
            <w:tcW w:w="845" w:type="dxa"/>
            <w:shd w:val="clear" w:color="auto" w:fill="FF5757"/>
          </w:tcPr>
          <w:p w14:paraId="1EDA92F5" w14:textId="0EC64D15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2</w:t>
            </w:r>
          </w:p>
        </w:tc>
        <w:tc>
          <w:tcPr>
            <w:tcW w:w="894" w:type="dxa"/>
            <w:shd w:val="clear" w:color="auto" w:fill="FF5757"/>
          </w:tcPr>
          <w:p w14:paraId="42448EDB" w14:textId="0F75FFF9" w:rsidR="00DA0E40" w:rsidRPr="00E54EF2" w:rsidRDefault="007C7CF6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.9</w:t>
            </w:r>
          </w:p>
        </w:tc>
      </w:tr>
      <w:tr w:rsidR="00DA0E40" w:rsidRPr="00E54EF2" w14:paraId="75CE2C7A" w14:textId="77777777" w:rsidTr="00B25766">
        <w:tc>
          <w:tcPr>
            <w:tcW w:w="888" w:type="dxa"/>
          </w:tcPr>
          <w:p w14:paraId="572969F6" w14:textId="4D4799D3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807" w:type="dxa"/>
          </w:tcPr>
          <w:p w14:paraId="6AD2E160" w14:textId="6A5BE80B" w:rsidR="00DA0E40" w:rsidRPr="00B72523" w:rsidRDefault="00F96CA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ar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, </w:t>
            </w: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Nose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, </w:t>
            </w: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Throat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, </w:t>
            </w: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Mouth</w:t>
            </w:r>
          </w:p>
        </w:tc>
        <w:tc>
          <w:tcPr>
            <w:tcW w:w="971" w:type="dxa"/>
          </w:tcPr>
          <w:p w14:paraId="371D0601" w14:textId="034CCB8D" w:rsidR="00DA0E40" w:rsidRPr="00E54EF2" w:rsidRDefault="00F96C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37" w:type="dxa"/>
          </w:tcPr>
          <w:p w14:paraId="6F7C1E0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07986E80" w14:textId="2B398998" w:rsidR="00DA0E40" w:rsidRPr="00E54EF2" w:rsidRDefault="00C27E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9.0</w:t>
            </w:r>
          </w:p>
        </w:tc>
        <w:tc>
          <w:tcPr>
            <w:tcW w:w="868" w:type="dxa"/>
            <w:shd w:val="clear" w:color="auto" w:fill="B4C6E7"/>
          </w:tcPr>
          <w:p w14:paraId="7DD3DF77" w14:textId="39D0C996" w:rsidR="00DA0E40" w:rsidRPr="00E54EF2" w:rsidRDefault="00C27E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6</w:t>
            </w:r>
          </w:p>
        </w:tc>
        <w:tc>
          <w:tcPr>
            <w:tcW w:w="868" w:type="dxa"/>
            <w:shd w:val="clear" w:color="auto" w:fill="B4C6E7"/>
          </w:tcPr>
          <w:p w14:paraId="4430D68F" w14:textId="515B3A93" w:rsidR="00DA0E40" w:rsidRPr="00E54EF2" w:rsidRDefault="00C27E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8</w:t>
            </w:r>
          </w:p>
        </w:tc>
        <w:tc>
          <w:tcPr>
            <w:tcW w:w="845" w:type="dxa"/>
            <w:shd w:val="clear" w:color="auto" w:fill="C5E0B3"/>
          </w:tcPr>
          <w:p w14:paraId="20A40F62" w14:textId="2EC56E3A" w:rsidR="00DA0E40" w:rsidRPr="00E54EF2" w:rsidRDefault="00C27E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0</w:t>
            </w:r>
          </w:p>
        </w:tc>
        <w:tc>
          <w:tcPr>
            <w:tcW w:w="894" w:type="dxa"/>
            <w:shd w:val="clear" w:color="auto" w:fill="FF5757"/>
          </w:tcPr>
          <w:p w14:paraId="50EED780" w14:textId="0FD051DA" w:rsidR="00DA0E40" w:rsidRPr="00E54EF2" w:rsidRDefault="00C27E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5</w:t>
            </w:r>
          </w:p>
        </w:tc>
      </w:tr>
      <w:tr w:rsidR="00DA0E40" w:rsidRPr="00E54EF2" w14:paraId="6E666556" w14:textId="77777777" w:rsidTr="00746167">
        <w:tc>
          <w:tcPr>
            <w:tcW w:w="888" w:type="dxa"/>
          </w:tcPr>
          <w:p w14:paraId="018D4281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33CFDD8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5E31D0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4DDD83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6DBDAF64" w14:textId="7A5059F9" w:rsidR="00DA0E40" w:rsidRPr="00E54EF2" w:rsidRDefault="00C27E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868" w:type="dxa"/>
            <w:shd w:val="clear" w:color="auto" w:fill="C5E0B3"/>
          </w:tcPr>
          <w:p w14:paraId="20FE8C9C" w14:textId="4E1108E3" w:rsidR="00DA0E40" w:rsidRPr="00E54EF2" w:rsidRDefault="00C27E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1</w:t>
            </w:r>
          </w:p>
        </w:tc>
        <w:tc>
          <w:tcPr>
            <w:tcW w:w="868" w:type="dxa"/>
            <w:shd w:val="clear" w:color="auto" w:fill="C5E0B3"/>
          </w:tcPr>
          <w:p w14:paraId="60650B1F" w14:textId="1503B43B" w:rsidR="00DA0E40" w:rsidRPr="00E54EF2" w:rsidRDefault="00C27E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0</w:t>
            </w:r>
          </w:p>
        </w:tc>
        <w:tc>
          <w:tcPr>
            <w:tcW w:w="845" w:type="dxa"/>
            <w:shd w:val="clear" w:color="auto" w:fill="FF5757"/>
          </w:tcPr>
          <w:p w14:paraId="1F6884EC" w14:textId="57BB7656" w:rsidR="00DA0E40" w:rsidRPr="00E54EF2" w:rsidRDefault="00C27E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7</w:t>
            </w:r>
          </w:p>
        </w:tc>
        <w:tc>
          <w:tcPr>
            <w:tcW w:w="894" w:type="dxa"/>
            <w:shd w:val="clear" w:color="auto" w:fill="FF5757"/>
          </w:tcPr>
          <w:p w14:paraId="07C0115A" w14:textId="4B132625" w:rsidR="00DA0E40" w:rsidRPr="00E54EF2" w:rsidRDefault="00C27E25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6</w:t>
            </w:r>
          </w:p>
        </w:tc>
      </w:tr>
      <w:tr w:rsidR="00DA0E40" w:rsidRPr="00E54EF2" w14:paraId="549391A9" w14:textId="77777777" w:rsidTr="00746167">
        <w:tc>
          <w:tcPr>
            <w:tcW w:w="888" w:type="dxa"/>
          </w:tcPr>
          <w:p w14:paraId="694A848F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ACC4693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9BC736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DA530E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1551137D" w14:textId="1B1C8DAE" w:rsidR="00DA0E40" w:rsidRPr="00E54EF2" w:rsidRDefault="00CD5F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.9</w:t>
            </w:r>
          </w:p>
        </w:tc>
        <w:tc>
          <w:tcPr>
            <w:tcW w:w="868" w:type="dxa"/>
            <w:shd w:val="clear" w:color="auto" w:fill="B4C6E7"/>
          </w:tcPr>
          <w:p w14:paraId="62655D87" w14:textId="69ABD8E5" w:rsidR="00DA0E40" w:rsidRPr="00E54EF2" w:rsidRDefault="00CD5F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1.1</w:t>
            </w:r>
          </w:p>
        </w:tc>
        <w:tc>
          <w:tcPr>
            <w:tcW w:w="868" w:type="dxa"/>
            <w:shd w:val="clear" w:color="auto" w:fill="B4C6E7"/>
          </w:tcPr>
          <w:p w14:paraId="65C1E9F2" w14:textId="2156E89F" w:rsidR="00DA0E40" w:rsidRPr="00E54EF2" w:rsidRDefault="00CD5F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.8</w:t>
            </w:r>
          </w:p>
        </w:tc>
        <w:tc>
          <w:tcPr>
            <w:tcW w:w="845" w:type="dxa"/>
            <w:shd w:val="clear" w:color="auto" w:fill="FF5757"/>
          </w:tcPr>
          <w:p w14:paraId="5B38C3F3" w14:textId="614E3656" w:rsidR="00DA0E40" w:rsidRPr="00E54EF2" w:rsidRDefault="00CD5F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6</w:t>
            </w:r>
          </w:p>
        </w:tc>
        <w:tc>
          <w:tcPr>
            <w:tcW w:w="894" w:type="dxa"/>
            <w:shd w:val="clear" w:color="auto" w:fill="FF5757"/>
          </w:tcPr>
          <w:p w14:paraId="2BC235B8" w14:textId="100BB4BA" w:rsidR="00DA0E40" w:rsidRPr="00E54EF2" w:rsidRDefault="00CD5F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8</w:t>
            </w:r>
          </w:p>
        </w:tc>
      </w:tr>
      <w:tr w:rsidR="00DA0E40" w:rsidRPr="00E54EF2" w14:paraId="2EF69C51" w14:textId="77777777" w:rsidTr="00746167">
        <w:tc>
          <w:tcPr>
            <w:tcW w:w="888" w:type="dxa"/>
          </w:tcPr>
          <w:p w14:paraId="3C47D49D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AB46B2B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6802C2E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E2BDF9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542C8502" w14:textId="4AC03083" w:rsidR="00DA0E40" w:rsidRPr="00E54EF2" w:rsidRDefault="00CD5F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868" w:type="dxa"/>
            <w:shd w:val="clear" w:color="auto" w:fill="B4C6E7"/>
          </w:tcPr>
          <w:p w14:paraId="4AF77491" w14:textId="6CE1A38C" w:rsidR="00DA0E40" w:rsidRPr="00E54EF2" w:rsidRDefault="00CD5F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9</w:t>
            </w:r>
          </w:p>
        </w:tc>
        <w:tc>
          <w:tcPr>
            <w:tcW w:w="868" w:type="dxa"/>
            <w:shd w:val="clear" w:color="auto" w:fill="C5E0B3"/>
          </w:tcPr>
          <w:p w14:paraId="123FCC86" w14:textId="231A78E9" w:rsidR="00DA0E40" w:rsidRPr="00E54EF2" w:rsidRDefault="00CD5F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6</w:t>
            </w:r>
          </w:p>
        </w:tc>
        <w:tc>
          <w:tcPr>
            <w:tcW w:w="845" w:type="dxa"/>
            <w:shd w:val="clear" w:color="auto" w:fill="C5E0B3"/>
          </w:tcPr>
          <w:p w14:paraId="3495EF19" w14:textId="34EF51B1" w:rsidR="00DA0E40" w:rsidRPr="00E54EF2" w:rsidRDefault="00CD5F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6</w:t>
            </w:r>
          </w:p>
        </w:tc>
        <w:tc>
          <w:tcPr>
            <w:tcW w:w="894" w:type="dxa"/>
            <w:shd w:val="clear" w:color="auto" w:fill="FF5757"/>
          </w:tcPr>
          <w:p w14:paraId="77025152" w14:textId="5E09F8E1" w:rsidR="00DA0E40" w:rsidRPr="00E54EF2" w:rsidRDefault="00CD5FA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4</w:t>
            </w:r>
          </w:p>
        </w:tc>
      </w:tr>
      <w:tr w:rsidR="00DA0E40" w:rsidRPr="00E54EF2" w14:paraId="23E03976" w14:textId="77777777" w:rsidTr="00746167">
        <w:tc>
          <w:tcPr>
            <w:tcW w:w="888" w:type="dxa"/>
          </w:tcPr>
          <w:p w14:paraId="45D7AE0F" w14:textId="4EE517E8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807" w:type="dxa"/>
          </w:tcPr>
          <w:p w14:paraId="7E3D5F18" w14:textId="6CFF3347" w:rsidR="00DA0E40" w:rsidRPr="00B72523" w:rsidRDefault="00F96CA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ental</w:t>
            </w:r>
          </w:p>
        </w:tc>
        <w:tc>
          <w:tcPr>
            <w:tcW w:w="971" w:type="dxa"/>
          </w:tcPr>
          <w:p w14:paraId="13762045" w14:textId="155F27ED" w:rsidR="00DA0E40" w:rsidRPr="00E54EF2" w:rsidRDefault="00F96C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37" w:type="dxa"/>
          </w:tcPr>
          <w:p w14:paraId="35C0B6F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3D3892B3" w14:textId="2CE445A2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0</w:t>
            </w:r>
          </w:p>
        </w:tc>
        <w:tc>
          <w:tcPr>
            <w:tcW w:w="868" w:type="dxa"/>
            <w:shd w:val="clear" w:color="auto" w:fill="B4C6E7"/>
          </w:tcPr>
          <w:p w14:paraId="3E60BCDC" w14:textId="4B7C0DD3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0</w:t>
            </w:r>
          </w:p>
        </w:tc>
        <w:tc>
          <w:tcPr>
            <w:tcW w:w="868" w:type="dxa"/>
            <w:shd w:val="clear" w:color="auto" w:fill="B4C6E7"/>
          </w:tcPr>
          <w:p w14:paraId="203A29FA" w14:textId="33699D33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0</w:t>
            </w:r>
          </w:p>
        </w:tc>
        <w:tc>
          <w:tcPr>
            <w:tcW w:w="845" w:type="dxa"/>
            <w:shd w:val="clear" w:color="auto" w:fill="B4C6E7"/>
          </w:tcPr>
          <w:p w14:paraId="72691E6E" w14:textId="66302E7B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0</w:t>
            </w:r>
          </w:p>
        </w:tc>
        <w:tc>
          <w:tcPr>
            <w:tcW w:w="894" w:type="dxa"/>
            <w:shd w:val="clear" w:color="auto" w:fill="FF5757"/>
          </w:tcPr>
          <w:p w14:paraId="45C14E28" w14:textId="44D1B075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5</w:t>
            </w:r>
          </w:p>
        </w:tc>
      </w:tr>
      <w:tr w:rsidR="00DA0E40" w:rsidRPr="00E54EF2" w14:paraId="45C19EA2" w14:textId="77777777" w:rsidTr="00746167">
        <w:tc>
          <w:tcPr>
            <w:tcW w:w="888" w:type="dxa"/>
          </w:tcPr>
          <w:p w14:paraId="6C09310A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7AB5048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4233B98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5561C5B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22EBBF00" w14:textId="1C05637D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5</w:t>
            </w:r>
          </w:p>
        </w:tc>
        <w:tc>
          <w:tcPr>
            <w:tcW w:w="868" w:type="dxa"/>
            <w:shd w:val="clear" w:color="auto" w:fill="B4C6E7"/>
          </w:tcPr>
          <w:p w14:paraId="490B2696" w14:textId="33D39E16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1</w:t>
            </w:r>
          </w:p>
        </w:tc>
        <w:tc>
          <w:tcPr>
            <w:tcW w:w="868" w:type="dxa"/>
            <w:shd w:val="clear" w:color="auto" w:fill="C5E0B3"/>
          </w:tcPr>
          <w:p w14:paraId="4BD41C30" w14:textId="76FFF8AD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4</w:t>
            </w:r>
          </w:p>
        </w:tc>
        <w:tc>
          <w:tcPr>
            <w:tcW w:w="845" w:type="dxa"/>
            <w:shd w:val="clear" w:color="auto" w:fill="FF5757"/>
          </w:tcPr>
          <w:p w14:paraId="234A3328" w14:textId="4B468713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3</w:t>
            </w:r>
          </w:p>
        </w:tc>
        <w:tc>
          <w:tcPr>
            <w:tcW w:w="894" w:type="dxa"/>
            <w:shd w:val="clear" w:color="auto" w:fill="FF5757"/>
          </w:tcPr>
          <w:p w14:paraId="70995793" w14:textId="283050B8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</w:tr>
      <w:tr w:rsidR="00DA0E40" w:rsidRPr="00E54EF2" w14:paraId="49864909" w14:textId="77777777" w:rsidTr="00746167">
        <w:tc>
          <w:tcPr>
            <w:tcW w:w="888" w:type="dxa"/>
          </w:tcPr>
          <w:p w14:paraId="2FEF8CFC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4007B1D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17FB9A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C02761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15792733" w14:textId="75BCA3C1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6</w:t>
            </w:r>
          </w:p>
        </w:tc>
        <w:tc>
          <w:tcPr>
            <w:tcW w:w="868" w:type="dxa"/>
            <w:shd w:val="clear" w:color="auto" w:fill="B4C6E7"/>
          </w:tcPr>
          <w:p w14:paraId="63E19702" w14:textId="395912A5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.6</w:t>
            </w:r>
          </w:p>
        </w:tc>
        <w:tc>
          <w:tcPr>
            <w:tcW w:w="868" w:type="dxa"/>
            <w:shd w:val="clear" w:color="auto" w:fill="B4C6E7"/>
          </w:tcPr>
          <w:p w14:paraId="606B0C81" w14:textId="66E179D5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8.6</w:t>
            </w:r>
          </w:p>
        </w:tc>
        <w:tc>
          <w:tcPr>
            <w:tcW w:w="845" w:type="dxa"/>
            <w:shd w:val="clear" w:color="auto" w:fill="B4C6E7"/>
          </w:tcPr>
          <w:p w14:paraId="05CB9678" w14:textId="0FA56947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894" w:type="dxa"/>
            <w:shd w:val="clear" w:color="auto" w:fill="FF5757"/>
          </w:tcPr>
          <w:p w14:paraId="6E5838C1" w14:textId="0F3995DB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9</w:t>
            </w:r>
          </w:p>
        </w:tc>
      </w:tr>
      <w:tr w:rsidR="00DA0E40" w:rsidRPr="00E54EF2" w14:paraId="5C00B365" w14:textId="77777777" w:rsidTr="00746167">
        <w:tc>
          <w:tcPr>
            <w:tcW w:w="888" w:type="dxa"/>
          </w:tcPr>
          <w:p w14:paraId="3FACC11A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178CC53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24369B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F3C4C7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74ED5D6" w14:textId="3C0C9A12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2.4</w:t>
            </w:r>
          </w:p>
        </w:tc>
        <w:tc>
          <w:tcPr>
            <w:tcW w:w="868" w:type="dxa"/>
            <w:shd w:val="clear" w:color="auto" w:fill="B4C6E7"/>
          </w:tcPr>
          <w:p w14:paraId="566E53B3" w14:textId="6E6D8878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2.4</w:t>
            </w:r>
          </w:p>
        </w:tc>
        <w:tc>
          <w:tcPr>
            <w:tcW w:w="868" w:type="dxa"/>
            <w:shd w:val="clear" w:color="auto" w:fill="B4C6E7"/>
          </w:tcPr>
          <w:p w14:paraId="618DD583" w14:textId="3A19FF34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6</w:t>
            </w:r>
          </w:p>
        </w:tc>
        <w:tc>
          <w:tcPr>
            <w:tcW w:w="845" w:type="dxa"/>
            <w:shd w:val="clear" w:color="auto" w:fill="B4C6E7"/>
          </w:tcPr>
          <w:p w14:paraId="1944FA7A" w14:textId="42B491BD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2</w:t>
            </w:r>
          </w:p>
        </w:tc>
        <w:tc>
          <w:tcPr>
            <w:tcW w:w="894" w:type="dxa"/>
            <w:shd w:val="clear" w:color="auto" w:fill="FF5757"/>
          </w:tcPr>
          <w:p w14:paraId="0649E5C7" w14:textId="187F0675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7</w:t>
            </w:r>
          </w:p>
        </w:tc>
      </w:tr>
      <w:tr w:rsidR="00DA0E40" w:rsidRPr="00E54EF2" w14:paraId="6C1E084F" w14:textId="77777777" w:rsidTr="00746167">
        <w:tc>
          <w:tcPr>
            <w:tcW w:w="888" w:type="dxa"/>
          </w:tcPr>
          <w:p w14:paraId="21EF1B0F" w14:textId="45D2FA78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7" w:type="dxa"/>
          </w:tcPr>
          <w:p w14:paraId="6CEDE178" w14:textId="0B79E5E2" w:rsidR="00DA0E40" w:rsidRPr="00B72523" w:rsidRDefault="00F96CA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Child</w:t>
            </w:r>
            <w:r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ren’s</w:t>
            </w: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h</w:t>
            </w: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alth</w:t>
            </w:r>
          </w:p>
        </w:tc>
        <w:tc>
          <w:tcPr>
            <w:tcW w:w="971" w:type="dxa"/>
          </w:tcPr>
          <w:p w14:paraId="7CEF9C52" w14:textId="7E8B6FC2" w:rsidR="00DA0E40" w:rsidRPr="00E54EF2" w:rsidRDefault="00F96C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37" w:type="dxa"/>
          </w:tcPr>
          <w:p w14:paraId="0F4CED0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152CF28B" w14:textId="7304C6B8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868" w:type="dxa"/>
            <w:shd w:val="clear" w:color="auto" w:fill="C5E0B3"/>
          </w:tcPr>
          <w:p w14:paraId="7861744B" w14:textId="0AA8BC6C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68" w:type="dxa"/>
            <w:shd w:val="clear" w:color="auto" w:fill="C5E0B3"/>
          </w:tcPr>
          <w:p w14:paraId="4DB74B1F" w14:textId="733D7081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45" w:type="dxa"/>
            <w:shd w:val="clear" w:color="auto" w:fill="FF5757"/>
          </w:tcPr>
          <w:p w14:paraId="0BC9B111" w14:textId="2500C0E6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894" w:type="dxa"/>
            <w:shd w:val="clear" w:color="auto" w:fill="FF5757"/>
          </w:tcPr>
          <w:p w14:paraId="539A939E" w14:textId="5A225E76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</w:t>
            </w:r>
          </w:p>
        </w:tc>
      </w:tr>
      <w:tr w:rsidR="00DA0E40" w:rsidRPr="00E54EF2" w14:paraId="27CF9289" w14:textId="77777777" w:rsidTr="00746167">
        <w:tc>
          <w:tcPr>
            <w:tcW w:w="888" w:type="dxa"/>
          </w:tcPr>
          <w:p w14:paraId="5731BED3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A7295DF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8EC511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CEFF1B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4C17E353" w14:textId="406E1A32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8</w:t>
            </w:r>
          </w:p>
        </w:tc>
        <w:tc>
          <w:tcPr>
            <w:tcW w:w="868" w:type="dxa"/>
            <w:shd w:val="clear" w:color="auto" w:fill="C5E0B3"/>
          </w:tcPr>
          <w:p w14:paraId="4B78C0B1" w14:textId="4CA77A7C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4</w:t>
            </w:r>
          </w:p>
        </w:tc>
        <w:tc>
          <w:tcPr>
            <w:tcW w:w="868" w:type="dxa"/>
            <w:shd w:val="clear" w:color="auto" w:fill="C5E0B3"/>
          </w:tcPr>
          <w:p w14:paraId="72852276" w14:textId="01EA44B9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8</w:t>
            </w:r>
          </w:p>
        </w:tc>
        <w:tc>
          <w:tcPr>
            <w:tcW w:w="845" w:type="dxa"/>
            <w:shd w:val="clear" w:color="auto" w:fill="C5E0B3"/>
          </w:tcPr>
          <w:p w14:paraId="7887F2BD" w14:textId="0D0BF7C7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3</w:t>
            </w:r>
          </w:p>
        </w:tc>
        <w:tc>
          <w:tcPr>
            <w:tcW w:w="894" w:type="dxa"/>
            <w:shd w:val="clear" w:color="auto" w:fill="FF5757"/>
          </w:tcPr>
          <w:p w14:paraId="12782FD4" w14:textId="13B16109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1.0</w:t>
            </w:r>
          </w:p>
        </w:tc>
      </w:tr>
      <w:tr w:rsidR="00DA0E40" w:rsidRPr="00E54EF2" w14:paraId="7BD6CA17" w14:textId="77777777" w:rsidTr="00746167">
        <w:tc>
          <w:tcPr>
            <w:tcW w:w="888" w:type="dxa"/>
          </w:tcPr>
          <w:p w14:paraId="61356649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58A1FA86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914D81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FB3F74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062131DD" w14:textId="14871EBB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868" w:type="dxa"/>
            <w:shd w:val="clear" w:color="auto" w:fill="C5E0B3"/>
          </w:tcPr>
          <w:p w14:paraId="42829612" w14:textId="158EB4EE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4</w:t>
            </w:r>
          </w:p>
        </w:tc>
        <w:tc>
          <w:tcPr>
            <w:tcW w:w="868" w:type="dxa"/>
            <w:shd w:val="clear" w:color="auto" w:fill="C5E0B3"/>
          </w:tcPr>
          <w:p w14:paraId="26C3FF84" w14:textId="55683454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4</w:t>
            </w:r>
          </w:p>
        </w:tc>
        <w:tc>
          <w:tcPr>
            <w:tcW w:w="845" w:type="dxa"/>
            <w:shd w:val="clear" w:color="auto" w:fill="FF5757"/>
          </w:tcPr>
          <w:p w14:paraId="482E2FAA" w14:textId="7AB8DC40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9</w:t>
            </w:r>
          </w:p>
        </w:tc>
        <w:tc>
          <w:tcPr>
            <w:tcW w:w="894" w:type="dxa"/>
            <w:shd w:val="clear" w:color="auto" w:fill="FF5757"/>
          </w:tcPr>
          <w:p w14:paraId="2EE755E4" w14:textId="4069C689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9</w:t>
            </w:r>
          </w:p>
        </w:tc>
      </w:tr>
      <w:tr w:rsidR="00DA0E40" w:rsidRPr="00E54EF2" w14:paraId="604A553B" w14:textId="77777777" w:rsidTr="006C2FBF">
        <w:tc>
          <w:tcPr>
            <w:tcW w:w="888" w:type="dxa"/>
          </w:tcPr>
          <w:p w14:paraId="7A13D26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57AE785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710C52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967B82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3B11050A" w14:textId="0398783B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868" w:type="dxa"/>
            <w:shd w:val="clear" w:color="auto" w:fill="B4C6E7"/>
          </w:tcPr>
          <w:p w14:paraId="16FB2C0C" w14:textId="34F41EBE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868" w:type="dxa"/>
            <w:shd w:val="clear" w:color="auto" w:fill="C5E0B3"/>
          </w:tcPr>
          <w:p w14:paraId="3CD592EA" w14:textId="75D82FAC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9</w:t>
            </w:r>
          </w:p>
        </w:tc>
        <w:tc>
          <w:tcPr>
            <w:tcW w:w="845" w:type="dxa"/>
            <w:shd w:val="clear" w:color="auto" w:fill="C5E0B3"/>
          </w:tcPr>
          <w:p w14:paraId="6871EA94" w14:textId="3E80AF4D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3</w:t>
            </w:r>
          </w:p>
        </w:tc>
        <w:tc>
          <w:tcPr>
            <w:tcW w:w="894" w:type="dxa"/>
            <w:shd w:val="clear" w:color="auto" w:fill="C5E0B3"/>
          </w:tcPr>
          <w:p w14:paraId="75412C38" w14:textId="39F7EFAC" w:rsidR="00DA0E40" w:rsidRPr="00E54EF2" w:rsidRDefault="00EA70CA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3</w:t>
            </w:r>
          </w:p>
        </w:tc>
      </w:tr>
      <w:tr w:rsidR="00DA0E40" w:rsidRPr="00E54EF2" w14:paraId="3CA04855" w14:textId="77777777" w:rsidTr="00142C83">
        <w:tc>
          <w:tcPr>
            <w:tcW w:w="888" w:type="dxa"/>
          </w:tcPr>
          <w:p w14:paraId="1EB4A010" w14:textId="49DFA99B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lastRenderedPageBreak/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 w:rsidR="00DA0E40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7" w:type="dxa"/>
          </w:tcPr>
          <w:p w14:paraId="126D414F" w14:textId="06DDC9CC" w:rsidR="00DA0E40" w:rsidRPr="00B72523" w:rsidRDefault="00F96CA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Allergy</w:t>
            </w:r>
          </w:p>
        </w:tc>
        <w:tc>
          <w:tcPr>
            <w:tcW w:w="971" w:type="dxa"/>
          </w:tcPr>
          <w:p w14:paraId="046F2FB9" w14:textId="464B5C50" w:rsidR="00DA0E40" w:rsidRPr="00E54EF2" w:rsidRDefault="00F96C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37" w:type="dxa"/>
          </w:tcPr>
          <w:p w14:paraId="38866C4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17F4AFBF" w14:textId="5AED7E71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68" w:type="dxa"/>
            <w:shd w:val="clear" w:color="auto" w:fill="B4C6E7"/>
          </w:tcPr>
          <w:p w14:paraId="2106DE99" w14:textId="1F33FB39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68" w:type="dxa"/>
            <w:shd w:val="clear" w:color="auto" w:fill="B4C6E7"/>
          </w:tcPr>
          <w:p w14:paraId="1F964D81" w14:textId="41DE8A8D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45" w:type="dxa"/>
            <w:shd w:val="clear" w:color="auto" w:fill="B4C6E7"/>
          </w:tcPr>
          <w:p w14:paraId="642810FF" w14:textId="7BE6B93D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894" w:type="dxa"/>
            <w:shd w:val="clear" w:color="auto" w:fill="B4C6E7"/>
          </w:tcPr>
          <w:p w14:paraId="7020FD3F" w14:textId="6111D857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</w:t>
            </w:r>
          </w:p>
        </w:tc>
      </w:tr>
      <w:tr w:rsidR="00DA0E40" w:rsidRPr="00E54EF2" w14:paraId="0951DCAB" w14:textId="77777777" w:rsidTr="00746167">
        <w:tc>
          <w:tcPr>
            <w:tcW w:w="888" w:type="dxa"/>
          </w:tcPr>
          <w:p w14:paraId="6C03B4D3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53CFB96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6F8C89EC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D941A2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35BCD224" w14:textId="45A72AC8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868" w:type="dxa"/>
            <w:shd w:val="clear" w:color="auto" w:fill="C5E0B3"/>
          </w:tcPr>
          <w:p w14:paraId="27D685EC" w14:textId="65D8E63A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868" w:type="dxa"/>
            <w:shd w:val="clear" w:color="auto" w:fill="C5E0B3"/>
          </w:tcPr>
          <w:p w14:paraId="6BDC7637" w14:textId="43503749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9</w:t>
            </w:r>
          </w:p>
        </w:tc>
        <w:tc>
          <w:tcPr>
            <w:tcW w:w="845" w:type="dxa"/>
            <w:shd w:val="clear" w:color="auto" w:fill="FF5757"/>
          </w:tcPr>
          <w:p w14:paraId="03B000C3" w14:textId="1A5F5D8D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5</w:t>
            </w:r>
          </w:p>
        </w:tc>
        <w:tc>
          <w:tcPr>
            <w:tcW w:w="894" w:type="dxa"/>
            <w:shd w:val="clear" w:color="auto" w:fill="FF5757"/>
          </w:tcPr>
          <w:p w14:paraId="1219F828" w14:textId="175D10F9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0</w:t>
            </w:r>
          </w:p>
        </w:tc>
      </w:tr>
      <w:tr w:rsidR="00DA0E40" w:rsidRPr="00E54EF2" w14:paraId="52109E43" w14:textId="77777777" w:rsidTr="00142C83">
        <w:tc>
          <w:tcPr>
            <w:tcW w:w="888" w:type="dxa"/>
          </w:tcPr>
          <w:p w14:paraId="248B4033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D2AA139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777C021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812833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4940848F" w14:textId="781EA847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868" w:type="dxa"/>
            <w:shd w:val="clear" w:color="auto" w:fill="B4C6E7"/>
          </w:tcPr>
          <w:p w14:paraId="4B2A48E6" w14:textId="5F4D702E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868" w:type="dxa"/>
            <w:shd w:val="clear" w:color="auto" w:fill="B4C6E7"/>
          </w:tcPr>
          <w:p w14:paraId="303B8F6D" w14:textId="4926F9E8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845" w:type="dxa"/>
            <w:shd w:val="clear" w:color="auto" w:fill="B4C6E7"/>
          </w:tcPr>
          <w:p w14:paraId="77FA0357" w14:textId="4D35426E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1</w:t>
            </w:r>
          </w:p>
        </w:tc>
        <w:tc>
          <w:tcPr>
            <w:tcW w:w="894" w:type="dxa"/>
            <w:shd w:val="clear" w:color="auto" w:fill="B4C6E7"/>
          </w:tcPr>
          <w:p w14:paraId="4D5F0A07" w14:textId="5548D24F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1</w:t>
            </w:r>
          </w:p>
        </w:tc>
      </w:tr>
      <w:tr w:rsidR="00DA0E40" w:rsidRPr="00E54EF2" w14:paraId="75A1C6D3" w14:textId="77777777" w:rsidTr="00746167">
        <w:tc>
          <w:tcPr>
            <w:tcW w:w="888" w:type="dxa"/>
          </w:tcPr>
          <w:p w14:paraId="62944382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CEEC3E4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EDDF0B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368BC7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2412806A" w14:textId="10AF3399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3.9</w:t>
            </w:r>
          </w:p>
        </w:tc>
        <w:tc>
          <w:tcPr>
            <w:tcW w:w="868" w:type="dxa"/>
            <w:shd w:val="clear" w:color="auto" w:fill="B4C6E7"/>
          </w:tcPr>
          <w:p w14:paraId="74D526EA" w14:textId="54EB3645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2</w:t>
            </w:r>
          </w:p>
        </w:tc>
        <w:tc>
          <w:tcPr>
            <w:tcW w:w="868" w:type="dxa"/>
            <w:shd w:val="clear" w:color="auto" w:fill="B4C6E7"/>
          </w:tcPr>
          <w:p w14:paraId="3042D8FE" w14:textId="55134490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1</w:t>
            </w:r>
          </w:p>
        </w:tc>
        <w:tc>
          <w:tcPr>
            <w:tcW w:w="845" w:type="dxa"/>
            <w:shd w:val="clear" w:color="auto" w:fill="C5E0B3"/>
          </w:tcPr>
          <w:p w14:paraId="0F8B5707" w14:textId="1F716DD4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3</w:t>
            </w:r>
          </w:p>
        </w:tc>
        <w:tc>
          <w:tcPr>
            <w:tcW w:w="894" w:type="dxa"/>
            <w:shd w:val="clear" w:color="auto" w:fill="C5E0B3"/>
          </w:tcPr>
          <w:p w14:paraId="6F965758" w14:textId="32E9708A" w:rsidR="00DA0E40" w:rsidRPr="00E54EF2" w:rsidRDefault="0007117B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3</w:t>
            </w:r>
          </w:p>
        </w:tc>
      </w:tr>
      <w:tr w:rsidR="00D464D9" w:rsidRPr="00E54EF2" w14:paraId="23DD3C01" w14:textId="77777777" w:rsidTr="00746167">
        <w:tc>
          <w:tcPr>
            <w:tcW w:w="888" w:type="dxa"/>
          </w:tcPr>
          <w:p w14:paraId="5A55703B" w14:textId="247A7B3F" w:rsidR="00D464D9" w:rsidRPr="00E54EF2" w:rsidRDefault="00D464D9" w:rsidP="00D464D9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7" w:type="dxa"/>
          </w:tcPr>
          <w:p w14:paraId="1ABF70B6" w14:textId="71069858" w:rsidR="00D464D9" w:rsidRPr="00B72523" w:rsidRDefault="00D464D9" w:rsidP="00D464D9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Urology</w:t>
            </w:r>
          </w:p>
        </w:tc>
        <w:tc>
          <w:tcPr>
            <w:tcW w:w="971" w:type="dxa"/>
          </w:tcPr>
          <w:p w14:paraId="3D53B176" w14:textId="250F5AFC" w:rsidR="00D464D9" w:rsidRPr="00E54EF2" w:rsidRDefault="00D464D9" w:rsidP="00D464D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37" w:type="dxa"/>
          </w:tcPr>
          <w:p w14:paraId="4ECBD050" w14:textId="77777777" w:rsidR="00D464D9" w:rsidRPr="00E54EF2" w:rsidRDefault="00D464D9" w:rsidP="00D464D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FF5757"/>
          </w:tcPr>
          <w:p w14:paraId="7C035BBC" w14:textId="1DC5BA53" w:rsidR="00D464D9" w:rsidRPr="00E54EF2" w:rsidRDefault="00D464D9" w:rsidP="00D464D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868" w:type="dxa"/>
            <w:shd w:val="clear" w:color="auto" w:fill="FF5757"/>
          </w:tcPr>
          <w:p w14:paraId="27E330DC" w14:textId="154E1FE9" w:rsidR="00D464D9" w:rsidRPr="00E54EF2" w:rsidRDefault="00D464D9" w:rsidP="00D464D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45DD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868" w:type="dxa"/>
            <w:shd w:val="clear" w:color="auto" w:fill="FF5757"/>
          </w:tcPr>
          <w:p w14:paraId="51D6419C" w14:textId="712AE9F6" w:rsidR="00D464D9" w:rsidRPr="00E54EF2" w:rsidRDefault="00D464D9" w:rsidP="00D464D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45DD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845" w:type="dxa"/>
            <w:shd w:val="clear" w:color="auto" w:fill="FF5757"/>
          </w:tcPr>
          <w:p w14:paraId="239FE7C6" w14:textId="165E64AD" w:rsidR="00D464D9" w:rsidRPr="00E54EF2" w:rsidRDefault="00D464D9" w:rsidP="00D464D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45DD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894" w:type="dxa"/>
            <w:shd w:val="clear" w:color="auto" w:fill="FF5757"/>
          </w:tcPr>
          <w:p w14:paraId="488B5233" w14:textId="3E490050" w:rsidR="00D464D9" w:rsidRPr="00E54EF2" w:rsidRDefault="00D464D9" w:rsidP="00D464D9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545DD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</w:t>
            </w:r>
          </w:p>
        </w:tc>
      </w:tr>
      <w:tr w:rsidR="00DA0E40" w:rsidRPr="00E54EF2" w14:paraId="03D49520" w14:textId="77777777" w:rsidTr="006C2FBF">
        <w:tc>
          <w:tcPr>
            <w:tcW w:w="888" w:type="dxa"/>
          </w:tcPr>
          <w:p w14:paraId="7953C528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DBF84B9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75363F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52F658F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C5E0B3"/>
          </w:tcPr>
          <w:p w14:paraId="7657DC76" w14:textId="7497C67F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868" w:type="dxa"/>
            <w:shd w:val="clear" w:color="auto" w:fill="C5E0B3"/>
          </w:tcPr>
          <w:p w14:paraId="23B19FF1" w14:textId="7FDEBF90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4</w:t>
            </w:r>
          </w:p>
        </w:tc>
        <w:tc>
          <w:tcPr>
            <w:tcW w:w="868" w:type="dxa"/>
            <w:shd w:val="clear" w:color="auto" w:fill="C5E0B3"/>
          </w:tcPr>
          <w:p w14:paraId="7051AACD" w14:textId="2B58A586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8</w:t>
            </w:r>
          </w:p>
        </w:tc>
        <w:tc>
          <w:tcPr>
            <w:tcW w:w="845" w:type="dxa"/>
            <w:shd w:val="clear" w:color="auto" w:fill="C5E0B3"/>
          </w:tcPr>
          <w:p w14:paraId="08127AE7" w14:textId="086CCF48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4</w:t>
            </w:r>
          </w:p>
        </w:tc>
        <w:tc>
          <w:tcPr>
            <w:tcW w:w="894" w:type="dxa"/>
            <w:shd w:val="clear" w:color="auto" w:fill="C5E0B3"/>
          </w:tcPr>
          <w:p w14:paraId="4801B048" w14:textId="43E71BFB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0</w:t>
            </w:r>
          </w:p>
        </w:tc>
      </w:tr>
      <w:tr w:rsidR="00DA0E40" w:rsidRPr="00E54EF2" w14:paraId="2BB94E22" w14:textId="77777777" w:rsidTr="00746167">
        <w:tc>
          <w:tcPr>
            <w:tcW w:w="888" w:type="dxa"/>
          </w:tcPr>
          <w:p w14:paraId="0D698D5F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5613773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1D990AA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1339596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FF5757"/>
          </w:tcPr>
          <w:p w14:paraId="1A2827AE" w14:textId="0A604A8D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0.8</w:t>
            </w:r>
          </w:p>
        </w:tc>
        <w:tc>
          <w:tcPr>
            <w:tcW w:w="868" w:type="dxa"/>
            <w:shd w:val="clear" w:color="auto" w:fill="FF5757"/>
          </w:tcPr>
          <w:p w14:paraId="1186EE78" w14:textId="0D03D685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1.4</w:t>
            </w:r>
          </w:p>
        </w:tc>
        <w:tc>
          <w:tcPr>
            <w:tcW w:w="868" w:type="dxa"/>
            <w:shd w:val="clear" w:color="auto" w:fill="FF5757"/>
          </w:tcPr>
          <w:p w14:paraId="0077242D" w14:textId="4611E990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0</w:t>
            </w:r>
          </w:p>
        </w:tc>
        <w:tc>
          <w:tcPr>
            <w:tcW w:w="845" w:type="dxa"/>
            <w:shd w:val="clear" w:color="auto" w:fill="FF5757"/>
          </w:tcPr>
          <w:p w14:paraId="75B376C3" w14:textId="28A13DF6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2</w:t>
            </w:r>
          </w:p>
        </w:tc>
        <w:tc>
          <w:tcPr>
            <w:tcW w:w="894" w:type="dxa"/>
            <w:shd w:val="clear" w:color="auto" w:fill="FF5757"/>
          </w:tcPr>
          <w:p w14:paraId="00DFFB53" w14:textId="47047C73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4</w:t>
            </w:r>
          </w:p>
        </w:tc>
      </w:tr>
      <w:tr w:rsidR="00DA0E40" w:rsidRPr="00E54EF2" w14:paraId="73043302" w14:textId="77777777" w:rsidTr="006C2FBF">
        <w:tc>
          <w:tcPr>
            <w:tcW w:w="888" w:type="dxa"/>
          </w:tcPr>
          <w:p w14:paraId="7EF743EB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EF58458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BE310D7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3109DF19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2C09780" w14:textId="70207420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1.6</w:t>
            </w:r>
          </w:p>
        </w:tc>
        <w:tc>
          <w:tcPr>
            <w:tcW w:w="868" w:type="dxa"/>
            <w:shd w:val="clear" w:color="auto" w:fill="B4C6E7"/>
          </w:tcPr>
          <w:p w14:paraId="1180E60A" w14:textId="5F982EF4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2</w:t>
            </w:r>
          </w:p>
        </w:tc>
        <w:tc>
          <w:tcPr>
            <w:tcW w:w="868" w:type="dxa"/>
            <w:shd w:val="clear" w:color="auto" w:fill="B4C6E7"/>
          </w:tcPr>
          <w:p w14:paraId="1905CDA0" w14:textId="6DF5FBF9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7</w:t>
            </w:r>
          </w:p>
        </w:tc>
        <w:tc>
          <w:tcPr>
            <w:tcW w:w="845" w:type="dxa"/>
            <w:shd w:val="clear" w:color="auto" w:fill="C5E0B3"/>
          </w:tcPr>
          <w:p w14:paraId="0EAE2B40" w14:textId="753819E8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2</w:t>
            </w:r>
          </w:p>
        </w:tc>
        <w:tc>
          <w:tcPr>
            <w:tcW w:w="894" w:type="dxa"/>
            <w:shd w:val="clear" w:color="auto" w:fill="C5E0B3"/>
          </w:tcPr>
          <w:p w14:paraId="4ABDEB99" w14:textId="3C2419C8" w:rsidR="00DA0E40" w:rsidRPr="00E54EF2" w:rsidRDefault="00D464D9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7</w:t>
            </w:r>
          </w:p>
        </w:tc>
      </w:tr>
      <w:tr w:rsidR="00DA0E40" w:rsidRPr="00E54EF2" w14:paraId="08D6D597" w14:textId="77777777" w:rsidTr="00020D9B">
        <w:tc>
          <w:tcPr>
            <w:tcW w:w="888" w:type="dxa"/>
          </w:tcPr>
          <w:p w14:paraId="0325B92F" w14:textId="09D6F4DC" w:rsidR="00DA0E40" w:rsidRPr="00E54EF2" w:rsidRDefault="00C24FD1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="00DA0E40"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807" w:type="dxa"/>
          </w:tcPr>
          <w:p w14:paraId="593DF173" w14:textId="450A4DE1" w:rsidR="00DA0E40" w:rsidRPr="00B72523" w:rsidRDefault="00F96CAC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Neurodiverse</w:t>
            </w:r>
          </w:p>
        </w:tc>
        <w:tc>
          <w:tcPr>
            <w:tcW w:w="971" w:type="dxa"/>
          </w:tcPr>
          <w:p w14:paraId="3864BD85" w14:textId="5922487E" w:rsidR="00DA0E40" w:rsidRPr="00E54EF2" w:rsidRDefault="00F96CAC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37" w:type="dxa"/>
          </w:tcPr>
          <w:p w14:paraId="0BC761A6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7AF9D7F8" w14:textId="41EB45F4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68" w:type="dxa"/>
            <w:shd w:val="clear" w:color="auto" w:fill="B4C6E7"/>
          </w:tcPr>
          <w:p w14:paraId="5DDF4DE9" w14:textId="41D1DFD6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68" w:type="dxa"/>
            <w:shd w:val="clear" w:color="auto" w:fill="B4C6E7"/>
          </w:tcPr>
          <w:p w14:paraId="5ABCD78F" w14:textId="26571514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845" w:type="dxa"/>
            <w:shd w:val="clear" w:color="auto" w:fill="B4C6E7"/>
          </w:tcPr>
          <w:p w14:paraId="19A662B7" w14:textId="5679970E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94" w:type="dxa"/>
            <w:shd w:val="clear" w:color="auto" w:fill="B4C6E7"/>
          </w:tcPr>
          <w:p w14:paraId="1F25D130" w14:textId="79ADD814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</w:t>
            </w:r>
          </w:p>
        </w:tc>
      </w:tr>
      <w:tr w:rsidR="00DA0E40" w:rsidRPr="00E54EF2" w14:paraId="4FC48B1D" w14:textId="77777777" w:rsidTr="00746167">
        <w:tc>
          <w:tcPr>
            <w:tcW w:w="888" w:type="dxa"/>
          </w:tcPr>
          <w:p w14:paraId="34CCA958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A89643F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3D77F1A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D340DD2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UX</w:t>
            </w:r>
          </w:p>
        </w:tc>
        <w:tc>
          <w:tcPr>
            <w:tcW w:w="838" w:type="dxa"/>
            <w:shd w:val="clear" w:color="auto" w:fill="C5E0B3"/>
          </w:tcPr>
          <w:p w14:paraId="4102F10E" w14:textId="0058424E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5</w:t>
            </w:r>
          </w:p>
        </w:tc>
        <w:tc>
          <w:tcPr>
            <w:tcW w:w="868" w:type="dxa"/>
            <w:shd w:val="clear" w:color="auto" w:fill="C5E0B3"/>
          </w:tcPr>
          <w:p w14:paraId="28E66FAB" w14:textId="779AAB40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3</w:t>
            </w:r>
          </w:p>
        </w:tc>
        <w:tc>
          <w:tcPr>
            <w:tcW w:w="868" w:type="dxa"/>
            <w:shd w:val="clear" w:color="auto" w:fill="C5E0B3"/>
          </w:tcPr>
          <w:p w14:paraId="2B56B4D6" w14:textId="76EA40A0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2</w:t>
            </w:r>
          </w:p>
        </w:tc>
        <w:tc>
          <w:tcPr>
            <w:tcW w:w="845" w:type="dxa"/>
            <w:shd w:val="clear" w:color="auto" w:fill="C5E0B3"/>
          </w:tcPr>
          <w:p w14:paraId="386434AF" w14:textId="7C607896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0</w:t>
            </w:r>
          </w:p>
        </w:tc>
        <w:tc>
          <w:tcPr>
            <w:tcW w:w="894" w:type="dxa"/>
            <w:shd w:val="clear" w:color="auto" w:fill="FF5757"/>
          </w:tcPr>
          <w:p w14:paraId="7745E73A" w14:textId="4AE9AE34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9</w:t>
            </w:r>
          </w:p>
        </w:tc>
      </w:tr>
      <w:tr w:rsidR="00DA0E40" w:rsidRPr="00E54EF2" w14:paraId="0271D328" w14:textId="77777777" w:rsidTr="00020D9B">
        <w:tc>
          <w:tcPr>
            <w:tcW w:w="888" w:type="dxa"/>
          </w:tcPr>
          <w:p w14:paraId="4219B8D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FD5F49D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E160E50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F3006D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6082BEEB" w14:textId="172BD249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868" w:type="dxa"/>
            <w:shd w:val="clear" w:color="auto" w:fill="B4C6E7"/>
          </w:tcPr>
          <w:p w14:paraId="12E3174A" w14:textId="693CDB42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868" w:type="dxa"/>
            <w:shd w:val="clear" w:color="auto" w:fill="B4C6E7"/>
          </w:tcPr>
          <w:p w14:paraId="2D012429" w14:textId="18BBE27D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3.5</w:t>
            </w:r>
          </w:p>
        </w:tc>
        <w:tc>
          <w:tcPr>
            <w:tcW w:w="845" w:type="dxa"/>
            <w:shd w:val="clear" w:color="auto" w:fill="B4C6E7"/>
          </w:tcPr>
          <w:p w14:paraId="1FD50E2A" w14:textId="0B6A28D0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6.0</w:t>
            </w:r>
          </w:p>
        </w:tc>
        <w:tc>
          <w:tcPr>
            <w:tcW w:w="894" w:type="dxa"/>
            <w:shd w:val="clear" w:color="auto" w:fill="B4C6E7"/>
          </w:tcPr>
          <w:p w14:paraId="4B8D2FDB" w14:textId="45EFCB09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.5</w:t>
            </w:r>
          </w:p>
        </w:tc>
      </w:tr>
      <w:tr w:rsidR="00DA0E40" w:rsidRPr="00E54EF2" w14:paraId="39F0E2C4" w14:textId="77777777" w:rsidTr="00456EB5">
        <w:tc>
          <w:tcPr>
            <w:tcW w:w="888" w:type="dxa"/>
          </w:tcPr>
          <w:p w14:paraId="63BE5CE7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18FEECAE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06CA82C4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22074B7B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0CE782F5" w14:textId="26FA23F0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1</w:t>
            </w:r>
          </w:p>
        </w:tc>
        <w:tc>
          <w:tcPr>
            <w:tcW w:w="868" w:type="dxa"/>
            <w:shd w:val="clear" w:color="auto" w:fill="B4C6E7"/>
          </w:tcPr>
          <w:p w14:paraId="2897993E" w14:textId="32B45059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1.0</w:t>
            </w:r>
          </w:p>
        </w:tc>
        <w:tc>
          <w:tcPr>
            <w:tcW w:w="868" w:type="dxa"/>
            <w:shd w:val="clear" w:color="auto" w:fill="B4C6E7"/>
          </w:tcPr>
          <w:p w14:paraId="5ADEA7C1" w14:textId="44AFF183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8</w:t>
            </w:r>
          </w:p>
        </w:tc>
        <w:tc>
          <w:tcPr>
            <w:tcW w:w="845" w:type="dxa"/>
            <w:shd w:val="clear" w:color="auto" w:fill="B4C6E7"/>
          </w:tcPr>
          <w:p w14:paraId="2AD674DA" w14:textId="2AD2EED6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8.4</w:t>
            </w:r>
          </w:p>
        </w:tc>
        <w:tc>
          <w:tcPr>
            <w:tcW w:w="894" w:type="dxa"/>
            <w:shd w:val="clear" w:color="auto" w:fill="C5E0B3"/>
          </w:tcPr>
          <w:p w14:paraId="004D8B97" w14:textId="3BC75BFD" w:rsidR="00DA0E40" w:rsidRPr="00E54EF2" w:rsidRDefault="00126908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9</w:t>
            </w:r>
          </w:p>
        </w:tc>
      </w:tr>
      <w:tr w:rsidR="00635780" w:rsidRPr="00E54EF2" w14:paraId="0FDFE30F" w14:textId="77777777" w:rsidTr="00020D9B">
        <w:tc>
          <w:tcPr>
            <w:tcW w:w="888" w:type="dxa"/>
          </w:tcPr>
          <w:p w14:paraId="69385AE9" w14:textId="167C4EA7" w:rsidR="00635780" w:rsidRPr="00E54EF2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07" w:type="dxa"/>
          </w:tcPr>
          <w:p w14:paraId="32047F7A" w14:textId="3FC4002A" w:rsidR="00635780" w:rsidRPr="00B72523" w:rsidRDefault="006B1E6B" w:rsidP="00635780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6B1E6B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Older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a</w:t>
            </w:r>
            <w:r w:rsidRPr="006B1E6B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dult</w:t>
            </w:r>
          </w:p>
        </w:tc>
        <w:tc>
          <w:tcPr>
            <w:tcW w:w="971" w:type="dxa"/>
          </w:tcPr>
          <w:p w14:paraId="719B3532" w14:textId="531E189A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37" w:type="dxa"/>
          </w:tcPr>
          <w:p w14:paraId="6A54C31C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50CE046E" w14:textId="07DE75B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868" w:type="dxa"/>
            <w:shd w:val="clear" w:color="auto" w:fill="B4C6E7"/>
          </w:tcPr>
          <w:p w14:paraId="0A8CC216" w14:textId="29449D63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544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868" w:type="dxa"/>
            <w:shd w:val="clear" w:color="auto" w:fill="B4C6E7"/>
          </w:tcPr>
          <w:p w14:paraId="54FE7C77" w14:textId="4856B3DC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544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845" w:type="dxa"/>
            <w:shd w:val="clear" w:color="auto" w:fill="B4C6E7"/>
          </w:tcPr>
          <w:p w14:paraId="41F9BD18" w14:textId="413ED10B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544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894" w:type="dxa"/>
            <w:shd w:val="clear" w:color="auto" w:fill="B4C6E7"/>
          </w:tcPr>
          <w:p w14:paraId="24D80FB9" w14:textId="21E66FD6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3544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5</w:t>
            </w:r>
          </w:p>
        </w:tc>
      </w:tr>
      <w:tr w:rsidR="00DA0E40" w:rsidRPr="00E54EF2" w14:paraId="1BFE35C9" w14:textId="77777777" w:rsidTr="00456EB5">
        <w:tc>
          <w:tcPr>
            <w:tcW w:w="888" w:type="dxa"/>
          </w:tcPr>
          <w:p w14:paraId="1B16686E" w14:textId="77777777" w:rsidR="00DA0E40" w:rsidRPr="00E54EF2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45B0FD5B" w14:textId="77777777" w:rsidR="00DA0E40" w:rsidRPr="00B72523" w:rsidRDefault="00DA0E40" w:rsidP="00F27C78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1F46B25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08BF312D" w14:textId="77777777" w:rsidR="00DA0E40" w:rsidRPr="00E54EF2" w:rsidRDefault="00DA0E4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838" w:type="dxa"/>
            <w:shd w:val="clear" w:color="auto" w:fill="B4C6E7"/>
          </w:tcPr>
          <w:p w14:paraId="29CE50CF" w14:textId="221EEA2C" w:rsidR="00DA0E40" w:rsidRPr="00E54EF2" w:rsidRDefault="0063578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4.7</w:t>
            </w:r>
          </w:p>
        </w:tc>
        <w:tc>
          <w:tcPr>
            <w:tcW w:w="868" w:type="dxa"/>
            <w:shd w:val="clear" w:color="auto" w:fill="C5E0B3"/>
          </w:tcPr>
          <w:p w14:paraId="6AFED749" w14:textId="3AB3AEED" w:rsidR="00DA0E40" w:rsidRPr="00E54EF2" w:rsidRDefault="0063578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1</w:t>
            </w:r>
          </w:p>
        </w:tc>
        <w:tc>
          <w:tcPr>
            <w:tcW w:w="868" w:type="dxa"/>
            <w:shd w:val="clear" w:color="auto" w:fill="C5E0B3"/>
          </w:tcPr>
          <w:p w14:paraId="4D95ED4D" w14:textId="2B0A7D43" w:rsidR="00DA0E40" w:rsidRPr="00E54EF2" w:rsidRDefault="0063578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5</w:t>
            </w:r>
          </w:p>
        </w:tc>
        <w:tc>
          <w:tcPr>
            <w:tcW w:w="845" w:type="dxa"/>
            <w:shd w:val="clear" w:color="auto" w:fill="C5E0B3"/>
          </w:tcPr>
          <w:p w14:paraId="0BBD7E77" w14:textId="7F189EDC" w:rsidR="00DA0E40" w:rsidRPr="00E54EF2" w:rsidRDefault="0063578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9</w:t>
            </w:r>
          </w:p>
        </w:tc>
        <w:tc>
          <w:tcPr>
            <w:tcW w:w="894" w:type="dxa"/>
            <w:shd w:val="clear" w:color="auto" w:fill="C5E0B3"/>
          </w:tcPr>
          <w:p w14:paraId="7FA94663" w14:textId="767FA1A0" w:rsidR="00DA0E40" w:rsidRPr="00E54EF2" w:rsidRDefault="00635780" w:rsidP="00F27C7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6.3</w:t>
            </w:r>
          </w:p>
        </w:tc>
      </w:tr>
      <w:tr w:rsidR="00635780" w:rsidRPr="00E54EF2" w14:paraId="274D4FCA" w14:textId="77777777" w:rsidTr="00020D9B">
        <w:tc>
          <w:tcPr>
            <w:tcW w:w="888" w:type="dxa"/>
          </w:tcPr>
          <w:p w14:paraId="02621034" w14:textId="77777777" w:rsidR="00635780" w:rsidRPr="00E54EF2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07144681" w14:textId="77777777" w:rsidR="00635780" w:rsidRPr="00B72523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2FE16B67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75E22326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CA </w:t>
            </w:r>
          </w:p>
        </w:tc>
        <w:tc>
          <w:tcPr>
            <w:tcW w:w="838" w:type="dxa"/>
            <w:shd w:val="clear" w:color="auto" w:fill="B4C6E7"/>
          </w:tcPr>
          <w:p w14:paraId="7F6B6A77" w14:textId="29DE62FB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1</w:t>
            </w:r>
          </w:p>
        </w:tc>
        <w:tc>
          <w:tcPr>
            <w:tcW w:w="868" w:type="dxa"/>
            <w:shd w:val="clear" w:color="auto" w:fill="B4C6E7"/>
          </w:tcPr>
          <w:p w14:paraId="56E050FD" w14:textId="03D5BEDF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B6F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1</w:t>
            </w:r>
          </w:p>
        </w:tc>
        <w:tc>
          <w:tcPr>
            <w:tcW w:w="868" w:type="dxa"/>
            <w:shd w:val="clear" w:color="auto" w:fill="B4C6E7"/>
          </w:tcPr>
          <w:p w14:paraId="768FDA31" w14:textId="3A081341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B6F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1</w:t>
            </w:r>
          </w:p>
        </w:tc>
        <w:tc>
          <w:tcPr>
            <w:tcW w:w="845" w:type="dxa"/>
            <w:shd w:val="clear" w:color="auto" w:fill="B4C6E7"/>
          </w:tcPr>
          <w:p w14:paraId="07B2734E" w14:textId="62D77ED3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B6F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1</w:t>
            </w:r>
          </w:p>
        </w:tc>
        <w:tc>
          <w:tcPr>
            <w:tcW w:w="894" w:type="dxa"/>
            <w:shd w:val="clear" w:color="auto" w:fill="B4C6E7"/>
          </w:tcPr>
          <w:p w14:paraId="63FE2138" w14:textId="0029592C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FB6F6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1</w:t>
            </w:r>
          </w:p>
        </w:tc>
      </w:tr>
      <w:tr w:rsidR="00635780" w:rsidRPr="00E54EF2" w14:paraId="345B509E" w14:textId="77777777" w:rsidTr="00020D9B">
        <w:tc>
          <w:tcPr>
            <w:tcW w:w="888" w:type="dxa"/>
          </w:tcPr>
          <w:p w14:paraId="5BFAC82E" w14:textId="77777777" w:rsidR="00635780" w:rsidRPr="00E54EF2" w:rsidRDefault="00635780" w:rsidP="00635780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3EDE77B5" w14:textId="77777777" w:rsidR="00635780" w:rsidRPr="00B72523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77A34347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D58E38B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DP </w:t>
            </w:r>
          </w:p>
        </w:tc>
        <w:tc>
          <w:tcPr>
            <w:tcW w:w="838" w:type="dxa"/>
            <w:shd w:val="clear" w:color="auto" w:fill="B4C6E7"/>
          </w:tcPr>
          <w:p w14:paraId="661E22EF" w14:textId="72B86C18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868" w:type="dxa"/>
            <w:shd w:val="clear" w:color="auto" w:fill="B4C6E7"/>
          </w:tcPr>
          <w:p w14:paraId="2D2F2A0E" w14:textId="2B7EC5FE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71D1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868" w:type="dxa"/>
            <w:shd w:val="clear" w:color="auto" w:fill="B4C6E7"/>
          </w:tcPr>
          <w:p w14:paraId="056D1EE6" w14:textId="397E7A3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71D1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845" w:type="dxa"/>
            <w:shd w:val="clear" w:color="auto" w:fill="B4C6E7"/>
          </w:tcPr>
          <w:p w14:paraId="46471FCB" w14:textId="44235AC2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71D1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894" w:type="dxa"/>
            <w:shd w:val="clear" w:color="auto" w:fill="B4C6E7"/>
          </w:tcPr>
          <w:p w14:paraId="319B781A" w14:textId="1B5DA8F5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171D1A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3</w:t>
            </w:r>
          </w:p>
        </w:tc>
      </w:tr>
      <w:tr w:rsidR="00635780" w:rsidRPr="00E54EF2" w14:paraId="7C3EF70A" w14:textId="77777777" w:rsidTr="00020D9B">
        <w:tc>
          <w:tcPr>
            <w:tcW w:w="888" w:type="dxa"/>
          </w:tcPr>
          <w:p w14:paraId="2E3088B4" w14:textId="39E20F05" w:rsidR="00635780" w:rsidRPr="00E54EF2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C_</w:t>
            </w: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807" w:type="dxa"/>
          </w:tcPr>
          <w:p w14:paraId="16F929ED" w14:textId="2E2B30E3" w:rsidR="00635780" w:rsidRPr="00B72523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Social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s</w:t>
            </w: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 xml:space="preserve">upport </w:t>
            </w:r>
            <w:r w:rsidR="00E27DB7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n</w:t>
            </w:r>
            <w:r w:rsidRPr="00F96CAC"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  <w:t>etwork</w:t>
            </w:r>
          </w:p>
        </w:tc>
        <w:tc>
          <w:tcPr>
            <w:tcW w:w="971" w:type="dxa"/>
          </w:tcPr>
          <w:p w14:paraId="6FCA15FA" w14:textId="0D943C79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37" w:type="dxa"/>
          </w:tcPr>
          <w:p w14:paraId="36BA1075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838" w:type="dxa"/>
            <w:shd w:val="clear" w:color="auto" w:fill="B4C6E7"/>
          </w:tcPr>
          <w:p w14:paraId="1B161D11" w14:textId="1FC8180D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68" w:type="dxa"/>
            <w:shd w:val="clear" w:color="auto" w:fill="B4C6E7"/>
          </w:tcPr>
          <w:p w14:paraId="3A65D05F" w14:textId="2F631878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B469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68" w:type="dxa"/>
            <w:shd w:val="clear" w:color="auto" w:fill="B4C6E7"/>
          </w:tcPr>
          <w:p w14:paraId="6EF79304" w14:textId="07AE81D3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B469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45" w:type="dxa"/>
            <w:shd w:val="clear" w:color="auto" w:fill="B4C6E7"/>
          </w:tcPr>
          <w:p w14:paraId="2ACFFDBC" w14:textId="4CB7210B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B469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94" w:type="dxa"/>
            <w:shd w:val="clear" w:color="auto" w:fill="B4C6E7"/>
          </w:tcPr>
          <w:p w14:paraId="0845E3C0" w14:textId="287B6EFA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4B469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4</w:t>
            </w:r>
          </w:p>
        </w:tc>
      </w:tr>
      <w:tr w:rsidR="00635780" w:rsidRPr="00E54EF2" w14:paraId="308869FC" w14:textId="77777777" w:rsidTr="00020D9B">
        <w:tc>
          <w:tcPr>
            <w:tcW w:w="888" w:type="dxa"/>
          </w:tcPr>
          <w:p w14:paraId="169846FA" w14:textId="77777777" w:rsidR="00635780" w:rsidRPr="00E54EF2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6AE7A089" w14:textId="77777777" w:rsidR="00635780" w:rsidRPr="00B72523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3069F0E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010BC85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UX</w:t>
            </w:r>
          </w:p>
        </w:tc>
        <w:tc>
          <w:tcPr>
            <w:tcW w:w="838" w:type="dxa"/>
            <w:shd w:val="clear" w:color="auto" w:fill="B4C6E7"/>
          </w:tcPr>
          <w:p w14:paraId="5D1D0B63" w14:textId="27E3B025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5</w:t>
            </w:r>
          </w:p>
        </w:tc>
        <w:tc>
          <w:tcPr>
            <w:tcW w:w="868" w:type="dxa"/>
            <w:shd w:val="clear" w:color="auto" w:fill="B4C6E7"/>
          </w:tcPr>
          <w:p w14:paraId="3E4AC356" w14:textId="20F2F975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373B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5</w:t>
            </w:r>
          </w:p>
        </w:tc>
        <w:tc>
          <w:tcPr>
            <w:tcW w:w="868" w:type="dxa"/>
            <w:shd w:val="clear" w:color="auto" w:fill="B4C6E7"/>
          </w:tcPr>
          <w:p w14:paraId="55348312" w14:textId="2458D1E0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373B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5</w:t>
            </w:r>
          </w:p>
        </w:tc>
        <w:tc>
          <w:tcPr>
            <w:tcW w:w="845" w:type="dxa"/>
            <w:shd w:val="clear" w:color="auto" w:fill="B4C6E7"/>
          </w:tcPr>
          <w:p w14:paraId="5A9538A8" w14:textId="7E784614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373B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5</w:t>
            </w:r>
          </w:p>
        </w:tc>
        <w:tc>
          <w:tcPr>
            <w:tcW w:w="894" w:type="dxa"/>
            <w:shd w:val="clear" w:color="auto" w:fill="B4C6E7"/>
          </w:tcPr>
          <w:p w14:paraId="29AB6D2F" w14:textId="672566F2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6373BC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2.5</w:t>
            </w:r>
          </w:p>
        </w:tc>
      </w:tr>
      <w:tr w:rsidR="00635780" w:rsidRPr="00E54EF2" w14:paraId="6CCEFED7" w14:textId="77777777" w:rsidTr="00020D9B">
        <w:tc>
          <w:tcPr>
            <w:tcW w:w="888" w:type="dxa"/>
          </w:tcPr>
          <w:p w14:paraId="7C56AE14" w14:textId="77777777" w:rsidR="00635780" w:rsidRPr="00E54EF2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246124B0" w14:textId="77777777" w:rsidR="00635780" w:rsidRPr="00B72523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3DC92B4F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698F5874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CA</w:t>
            </w:r>
          </w:p>
        </w:tc>
        <w:tc>
          <w:tcPr>
            <w:tcW w:w="838" w:type="dxa"/>
            <w:shd w:val="clear" w:color="auto" w:fill="B4C6E7"/>
          </w:tcPr>
          <w:p w14:paraId="3B41436A" w14:textId="4F44C4A3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868" w:type="dxa"/>
            <w:shd w:val="clear" w:color="auto" w:fill="B4C6E7"/>
          </w:tcPr>
          <w:p w14:paraId="51C41B37" w14:textId="476C89CA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F21C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868" w:type="dxa"/>
            <w:shd w:val="clear" w:color="auto" w:fill="B4C6E7"/>
          </w:tcPr>
          <w:p w14:paraId="6B54E16C" w14:textId="29EEE3EC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F21C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845" w:type="dxa"/>
            <w:shd w:val="clear" w:color="auto" w:fill="B4C6E7"/>
          </w:tcPr>
          <w:p w14:paraId="3258E146" w14:textId="4CAAB0E5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F21C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894" w:type="dxa"/>
            <w:shd w:val="clear" w:color="auto" w:fill="B4C6E7"/>
          </w:tcPr>
          <w:p w14:paraId="16C709C8" w14:textId="4B512B11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3F21C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.7</w:t>
            </w:r>
          </w:p>
        </w:tc>
      </w:tr>
      <w:tr w:rsidR="00635780" w:rsidRPr="00E54EF2" w14:paraId="04A8FDB5" w14:textId="77777777" w:rsidTr="00020D9B">
        <w:tc>
          <w:tcPr>
            <w:tcW w:w="888" w:type="dxa"/>
          </w:tcPr>
          <w:p w14:paraId="5C137F5B" w14:textId="77777777" w:rsidR="00635780" w:rsidRPr="00E54EF2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07" w:type="dxa"/>
          </w:tcPr>
          <w:p w14:paraId="7309ACA2" w14:textId="77777777" w:rsidR="00635780" w:rsidRPr="00B72523" w:rsidRDefault="00635780" w:rsidP="00635780">
            <w:pPr>
              <w:spacing w:after="0" w:line="240" w:lineRule="auto"/>
              <w:rPr>
                <w:rFonts w:ascii="Calibri" w:eastAsia="Calibri" w:hAnsi="Calibri" w:cs="Calibr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1" w:type="dxa"/>
          </w:tcPr>
          <w:p w14:paraId="5530B63D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</w:tcPr>
          <w:p w14:paraId="48CC37DF" w14:textId="77777777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E54EF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838" w:type="dxa"/>
            <w:shd w:val="clear" w:color="auto" w:fill="B4C6E7"/>
          </w:tcPr>
          <w:p w14:paraId="5D884D90" w14:textId="6EDFA131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7</w:t>
            </w:r>
          </w:p>
        </w:tc>
        <w:tc>
          <w:tcPr>
            <w:tcW w:w="868" w:type="dxa"/>
            <w:shd w:val="clear" w:color="auto" w:fill="B4C6E7"/>
          </w:tcPr>
          <w:p w14:paraId="51146833" w14:textId="542BFC2F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473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7</w:t>
            </w:r>
          </w:p>
        </w:tc>
        <w:tc>
          <w:tcPr>
            <w:tcW w:w="868" w:type="dxa"/>
            <w:shd w:val="clear" w:color="auto" w:fill="B4C6E7"/>
          </w:tcPr>
          <w:p w14:paraId="16EE5308" w14:textId="36768046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473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7</w:t>
            </w:r>
          </w:p>
        </w:tc>
        <w:tc>
          <w:tcPr>
            <w:tcW w:w="845" w:type="dxa"/>
            <w:shd w:val="clear" w:color="auto" w:fill="B4C6E7"/>
          </w:tcPr>
          <w:p w14:paraId="4FF41FF7" w14:textId="7B23D82A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473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7</w:t>
            </w:r>
          </w:p>
        </w:tc>
        <w:tc>
          <w:tcPr>
            <w:tcW w:w="894" w:type="dxa"/>
            <w:shd w:val="clear" w:color="auto" w:fill="B4C6E7"/>
          </w:tcPr>
          <w:p w14:paraId="637B1A33" w14:textId="2928C230" w:rsidR="00635780" w:rsidRPr="00E54EF2" w:rsidRDefault="00635780" w:rsidP="00635780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D9473B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6.7</w:t>
            </w:r>
          </w:p>
        </w:tc>
      </w:tr>
    </w:tbl>
    <w:p w14:paraId="5394054B" w14:textId="77777777" w:rsidR="00DA0E40" w:rsidRPr="00DA0E40" w:rsidRDefault="00DA0E40" w:rsidP="00DA0E40">
      <w:pPr>
        <w:tabs>
          <w:tab w:val="left" w:pos="1170"/>
        </w:tabs>
      </w:pPr>
    </w:p>
    <w:sectPr w:rsidR="00DA0E40" w:rsidRPr="00DA0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50ABB"/>
    <w:multiLevelType w:val="multilevel"/>
    <w:tmpl w:val="B1B61E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B4D013B"/>
    <w:multiLevelType w:val="multilevel"/>
    <w:tmpl w:val="E6EED6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643432">
    <w:abstractNumId w:val="1"/>
  </w:num>
  <w:num w:numId="2" w16cid:durableId="1991249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ztjA0NDQ1NbEwsjBR0lEKTi0uzszPAykwNKkFALGoiW8tAAAA"/>
  </w:docVars>
  <w:rsids>
    <w:rsidRoot w:val="00BA1F97"/>
    <w:rsid w:val="00020D9B"/>
    <w:rsid w:val="000235D9"/>
    <w:rsid w:val="0007117B"/>
    <w:rsid w:val="00082503"/>
    <w:rsid w:val="000A11D8"/>
    <w:rsid w:val="000B257D"/>
    <w:rsid w:val="000B5F51"/>
    <w:rsid w:val="000D1197"/>
    <w:rsid w:val="000D4F90"/>
    <w:rsid w:val="001170E6"/>
    <w:rsid w:val="001252B3"/>
    <w:rsid w:val="00126908"/>
    <w:rsid w:val="00142AB5"/>
    <w:rsid w:val="00142C83"/>
    <w:rsid w:val="0015274D"/>
    <w:rsid w:val="001811C3"/>
    <w:rsid w:val="00196436"/>
    <w:rsid w:val="001B7190"/>
    <w:rsid w:val="00215DA9"/>
    <w:rsid w:val="00221FBE"/>
    <w:rsid w:val="00231BB3"/>
    <w:rsid w:val="00264EDE"/>
    <w:rsid w:val="002977F7"/>
    <w:rsid w:val="002B5ACC"/>
    <w:rsid w:val="002F6746"/>
    <w:rsid w:val="00304D93"/>
    <w:rsid w:val="00306398"/>
    <w:rsid w:val="00315E70"/>
    <w:rsid w:val="00353E6C"/>
    <w:rsid w:val="003C188A"/>
    <w:rsid w:val="003E4438"/>
    <w:rsid w:val="004121A5"/>
    <w:rsid w:val="00416FE3"/>
    <w:rsid w:val="0042265F"/>
    <w:rsid w:val="00456EB5"/>
    <w:rsid w:val="00475BA8"/>
    <w:rsid w:val="00492BBB"/>
    <w:rsid w:val="004C5A65"/>
    <w:rsid w:val="004D497D"/>
    <w:rsid w:val="00516979"/>
    <w:rsid w:val="005516CA"/>
    <w:rsid w:val="0055580B"/>
    <w:rsid w:val="0055646B"/>
    <w:rsid w:val="00560722"/>
    <w:rsid w:val="00594279"/>
    <w:rsid w:val="005E0A42"/>
    <w:rsid w:val="00617C93"/>
    <w:rsid w:val="00635780"/>
    <w:rsid w:val="00645676"/>
    <w:rsid w:val="00650F86"/>
    <w:rsid w:val="00667207"/>
    <w:rsid w:val="006B1E6B"/>
    <w:rsid w:val="006C260C"/>
    <w:rsid w:val="006C2FBF"/>
    <w:rsid w:val="00705CB1"/>
    <w:rsid w:val="00746167"/>
    <w:rsid w:val="00786823"/>
    <w:rsid w:val="007946F9"/>
    <w:rsid w:val="007C7CF6"/>
    <w:rsid w:val="007D24CF"/>
    <w:rsid w:val="007F1F9F"/>
    <w:rsid w:val="00817BB7"/>
    <w:rsid w:val="00827611"/>
    <w:rsid w:val="008470AC"/>
    <w:rsid w:val="008640C8"/>
    <w:rsid w:val="008E3958"/>
    <w:rsid w:val="0093745B"/>
    <w:rsid w:val="00962C7C"/>
    <w:rsid w:val="00970A46"/>
    <w:rsid w:val="009C33E3"/>
    <w:rsid w:val="009D24EB"/>
    <w:rsid w:val="009D4AA0"/>
    <w:rsid w:val="00A17809"/>
    <w:rsid w:val="00A40F7E"/>
    <w:rsid w:val="00A46FB6"/>
    <w:rsid w:val="00A56E9A"/>
    <w:rsid w:val="00A575DF"/>
    <w:rsid w:val="00A57AFE"/>
    <w:rsid w:val="00A63860"/>
    <w:rsid w:val="00AA601C"/>
    <w:rsid w:val="00AB15E1"/>
    <w:rsid w:val="00AB49E5"/>
    <w:rsid w:val="00AC1E5A"/>
    <w:rsid w:val="00AD48AA"/>
    <w:rsid w:val="00AE012E"/>
    <w:rsid w:val="00B01DC6"/>
    <w:rsid w:val="00B13A85"/>
    <w:rsid w:val="00B23C89"/>
    <w:rsid w:val="00B25766"/>
    <w:rsid w:val="00B72523"/>
    <w:rsid w:val="00BA1F97"/>
    <w:rsid w:val="00BA59DB"/>
    <w:rsid w:val="00BA6A25"/>
    <w:rsid w:val="00BA719A"/>
    <w:rsid w:val="00BE3470"/>
    <w:rsid w:val="00BF6E8F"/>
    <w:rsid w:val="00C01958"/>
    <w:rsid w:val="00C24FD1"/>
    <w:rsid w:val="00C27E25"/>
    <w:rsid w:val="00C3645D"/>
    <w:rsid w:val="00C639F0"/>
    <w:rsid w:val="00C83C93"/>
    <w:rsid w:val="00C84D04"/>
    <w:rsid w:val="00CA385B"/>
    <w:rsid w:val="00CC3C94"/>
    <w:rsid w:val="00CC5166"/>
    <w:rsid w:val="00CD5FA9"/>
    <w:rsid w:val="00CD7758"/>
    <w:rsid w:val="00CE77D0"/>
    <w:rsid w:val="00D1392D"/>
    <w:rsid w:val="00D21D0F"/>
    <w:rsid w:val="00D2256A"/>
    <w:rsid w:val="00D464D9"/>
    <w:rsid w:val="00D50764"/>
    <w:rsid w:val="00D52D3A"/>
    <w:rsid w:val="00D67EF4"/>
    <w:rsid w:val="00D84758"/>
    <w:rsid w:val="00DA0E40"/>
    <w:rsid w:val="00DB15D5"/>
    <w:rsid w:val="00DB5D7C"/>
    <w:rsid w:val="00DD77D8"/>
    <w:rsid w:val="00DE7D4E"/>
    <w:rsid w:val="00E0343A"/>
    <w:rsid w:val="00E27DB7"/>
    <w:rsid w:val="00E372E6"/>
    <w:rsid w:val="00E55F6B"/>
    <w:rsid w:val="00E61FAE"/>
    <w:rsid w:val="00E8782B"/>
    <w:rsid w:val="00E901EC"/>
    <w:rsid w:val="00E9213E"/>
    <w:rsid w:val="00EA70CA"/>
    <w:rsid w:val="00EB5556"/>
    <w:rsid w:val="00EB6C38"/>
    <w:rsid w:val="00EE0407"/>
    <w:rsid w:val="00F252B4"/>
    <w:rsid w:val="00F412EE"/>
    <w:rsid w:val="00F53E58"/>
    <w:rsid w:val="00F7159A"/>
    <w:rsid w:val="00F9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5ECD2"/>
  <w15:chartTrackingRefBased/>
  <w15:docId w15:val="{FA179F6C-A007-46FF-942F-8373633A7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F51"/>
  </w:style>
  <w:style w:type="paragraph" w:styleId="Heading1">
    <w:name w:val="heading 1"/>
    <w:basedOn w:val="Normal"/>
    <w:next w:val="Normal"/>
    <w:link w:val="Heading1Char"/>
    <w:uiPriority w:val="9"/>
    <w:qFormat/>
    <w:rsid w:val="000B5F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F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5F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5F51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F51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F51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F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B5F5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B5F5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B5F51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F51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F51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0B5F51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0B5F51"/>
    <w:rPr>
      <w:rFonts w:ascii="Calibri" w:eastAsia="Calibri" w:hAnsi="Calibri" w:cs="Calibri"/>
      <w:b/>
      <w:sz w:val="72"/>
      <w:szCs w:val="72"/>
      <w:lang w:eastAsia="en-GB"/>
    </w:rPr>
  </w:style>
  <w:style w:type="table" w:styleId="TableGrid">
    <w:name w:val="Table Grid"/>
    <w:basedOn w:val="TableNormal"/>
    <w:uiPriority w:val="39"/>
    <w:rsid w:val="000B5F51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B5F5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B5F51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B5F51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B5F51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B5F51"/>
    <w:rPr>
      <w:rFonts w:ascii="Calibri" w:eastAsia="Calibri" w:hAnsi="Calibri" w:cs="Calibri"/>
      <w:lang w:eastAsia="en-GB"/>
    </w:rPr>
  </w:style>
  <w:style w:type="paragraph" w:styleId="ListParagraph">
    <w:name w:val="List Paragraph"/>
    <w:basedOn w:val="Normal"/>
    <w:uiPriority w:val="34"/>
    <w:qFormat/>
    <w:rsid w:val="000B5F51"/>
    <w:pPr>
      <w:ind w:left="720"/>
      <w:contextualSpacing/>
    </w:pPr>
    <w:rPr>
      <w:rFonts w:ascii="Calibri" w:eastAsia="Calibri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5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F51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F51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F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F51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F5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0B5F51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customStyle="1" w:styleId="msonormal0">
    <w:name w:val="msonormal"/>
    <w:basedOn w:val="Normal"/>
    <w:rsid w:val="000B5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B5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B5F51"/>
    <w:rPr>
      <w:b/>
      <w:bCs/>
    </w:rPr>
  </w:style>
  <w:style w:type="character" w:styleId="Emphasis">
    <w:name w:val="Emphasis"/>
    <w:basedOn w:val="DefaultParagraphFont"/>
    <w:uiPriority w:val="20"/>
    <w:qFormat/>
    <w:rsid w:val="000B5F51"/>
    <w:rPr>
      <w:i/>
      <w:iCs/>
    </w:rPr>
  </w:style>
  <w:style w:type="character" w:styleId="Hyperlink">
    <w:name w:val="Hyperlink"/>
    <w:basedOn w:val="DefaultParagraphFont"/>
    <w:uiPriority w:val="99"/>
    <w:unhideWhenUsed/>
    <w:rsid w:val="000B5F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5F51"/>
    <w:rPr>
      <w:color w:val="800080"/>
      <w:u w:val="single"/>
    </w:rPr>
  </w:style>
  <w:style w:type="character" w:customStyle="1" w:styleId="inline-comment-marker">
    <w:name w:val="inline-comment-marker"/>
    <w:basedOn w:val="DefaultParagraphFont"/>
    <w:rsid w:val="000B5F51"/>
  </w:style>
  <w:style w:type="character" w:styleId="UnresolvedMention">
    <w:name w:val="Unresolved Mention"/>
    <w:basedOn w:val="DefaultParagraphFont"/>
    <w:uiPriority w:val="99"/>
    <w:semiHidden/>
    <w:unhideWhenUsed/>
    <w:rsid w:val="000B5F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5</TotalTime>
  <Pages>9</Pages>
  <Words>1828</Words>
  <Characters>1042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Maciej Marek Zych</cp:lastModifiedBy>
  <cp:revision>316</cp:revision>
  <dcterms:created xsi:type="dcterms:W3CDTF">2023-07-06T12:40:00Z</dcterms:created>
  <dcterms:modified xsi:type="dcterms:W3CDTF">2023-11-16T15:17:00Z</dcterms:modified>
</cp:coreProperties>
</file>